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6A07A1" w14:textId="6154D19A" w:rsidR="001949DB" w:rsidRPr="008A0BEA" w:rsidRDefault="001949DB" w:rsidP="00D31445">
      <w:r w:rsidRPr="008A0BEA">
        <w:t xml:space="preserve">The MAGENTA protocol: </w:t>
      </w:r>
      <w:r w:rsidR="006D31A9">
        <w:t>A</w:t>
      </w:r>
      <w:r w:rsidRPr="008A0BEA">
        <w:t xml:space="preserve"> </w:t>
      </w:r>
      <w:r w:rsidR="006D31A9">
        <w:t xml:space="preserve">randomised controlled </w:t>
      </w:r>
      <w:r w:rsidRPr="008A0BEA">
        <w:t>trial investigating the effectiveness and cost effectiveness of graded exercise therapy compared to activity management for paediatric CFS/ME</w:t>
      </w:r>
    </w:p>
    <w:p w14:paraId="5AB3719F" w14:textId="77777777" w:rsidR="001949DB" w:rsidRPr="00746180" w:rsidRDefault="001949DB" w:rsidP="00D31445">
      <w:pPr>
        <w:rPr>
          <w:iCs/>
        </w:rPr>
      </w:pPr>
      <w:r w:rsidRPr="00746180">
        <w:rPr>
          <w:iCs/>
        </w:rPr>
        <w:t>Principal Investigator: Esther Crawley</w:t>
      </w:r>
    </w:p>
    <w:p w14:paraId="311ABB34" w14:textId="46E235C5" w:rsidR="001949DB" w:rsidRPr="00746180" w:rsidRDefault="001949DB" w:rsidP="00D31445">
      <w:pPr>
        <w:rPr>
          <w:iCs/>
        </w:rPr>
      </w:pPr>
      <w:r w:rsidRPr="00746180">
        <w:rPr>
          <w:iCs/>
        </w:rPr>
        <w:t>Members of the Trial Management Group: Chris Metcalfe, Nicola Mills, Will Hollingworth, Russ Jago</w:t>
      </w:r>
      <w:r w:rsidR="00ED15EC" w:rsidRPr="00746180">
        <w:rPr>
          <w:iCs/>
        </w:rPr>
        <w:t xml:space="preserve">, </w:t>
      </w:r>
      <w:r w:rsidR="0041331C" w:rsidRPr="00746180">
        <w:rPr>
          <w:iCs/>
        </w:rPr>
        <w:t>Daisy Gaunt</w:t>
      </w:r>
    </w:p>
    <w:p w14:paraId="4CAE10EA" w14:textId="208E7611" w:rsidR="001949DB" w:rsidRDefault="001949DB" w:rsidP="00D31445">
      <w:pPr>
        <w:rPr>
          <w:iCs/>
        </w:rPr>
      </w:pPr>
      <w:r w:rsidRPr="00746180">
        <w:rPr>
          <w:iCs/>
        </w:rPr>
        <w:t>Researchers: Lucy Beasant</w:t>
      </w:r>
      <w:r w:rsidRPr="00746180" w:rsidDel="001949DB">
        <w:rPr>
          <w:iCs/>
        </w:rPr>
        <w:t xml:space="preserve"> </w:t>
      </w:r>
      <w:r w:rsidRPr="00746180">
        <w:rPr>
          <w:iCs/>
        </w:rPr>
        <w:t>and</w:t>
      </w:r>
      <w:r w:rsidRPr="00746180" w:rsidDel="001949DB">
        <w:rPr>
          <w:iCs/>
        </w:rPr>
        <w:t xml:space="preserve"> </w:t>
      </w:r>
      <w:r w:rsidRPr="00746180">
        <w:rPr>
          <w:iCs/>
        </w:rPr>
        <w:t xml:space="preserve">Amberly </w:t>
      </w:r>
      <w:proofErr w:type="spellStart"/>
      <w:r w:rsidRPr="00746180">
        <w:rPr>
          <w:iCs/>
        </w:rPr>
        <w:t>Brigden</w:t>
      </w:r>
      <w:proofErr w:type="spellEnd"/>
      <w:r w:rsidRPr="00746180">
        <w:rPr>
          <w:iCs/>
        </w:rPr>
        <w:t xml:space="preserve"> </w:t>
      </w:r>
    </w:p>
    <w:sdt>
      <w:sdtPr>
        <w:rPr>
          <w:rFonts w:ascii="Arial" w:eastAsiaTheme="minorHAnsi" w:hAnsi="Arial" w:cstheme="minorBidi"/>
          <w:color w:val="auto"/>
          <w:sz w:val="22"/>
          <w:szCs w:val="22"/>
          <w:lang w:val="en-GB"/>
        </w:rPr>
        <w:id w:val="127600094"/>
        <w:docPartObj>
          <w:docPartGallery w:val="Table of Contents"/>
          <w:docPartUnique/>
        </w:docPartObj>
      </w:sdtPr>
      <w:sdtEndPr>
        <w:rPr>
          <w:b/>
          <w:bCs/>
          <w:noProof/>
        </w:rPr>
      </w:sdtEndPr>
      <w:sdtContent>
        <w:p w14:paraId="7A18F0B4" w14:textId="6522D18B" w:rsidR="008D733C" w:rsidRDefault="008D733C">
          <w:pPr>
            <w:pStyle w:val="TOCHeading"/>
          </w:pPr>
          <w:r>
            <w:t>Contents</w:t>
          </w:r>
        </w:p>
        <w:p w14:paraId="1ABCE3D5" w14:textId="77777777" w:rsidR="001A5EEC" w:rsidRDefault="008D733C">
          <w:pPr>
            <w:pStyle w:val="TOC1"/>
            <w:tabs>
              <w:tab w:val="right" w:leader="dot" w:pos="9016"/>
            </w:tabs>
            <w:rPr>
              <w:rFonts w:asciiTheme="minorHAnsi" w:eastAsiaTheme="minorEastAsia" w:hAnsiTheme="minorHAnsi"/>
              <w:noProof/>
              <w:lang w:eastAsia="en-GB"/>
            </w:rPr>
          </w:pPr>
          <w:r>
            <w:fldChar w:fldCharType="begin"/>
          </w:r>
          <w:r>
            <w:instrText xml:space="preserve"> TOC \o "1-3" \h \z \u </w:instrText>
          </w:r>
          <w:r>
            <w:fldChar w:fldCharType="separate"/>
          </w:r>
          <w:hyperlink w:anchor="_Toc461794820" w:history="1">
            <w:r w:rsidR="001A5EEC" w:rsidRPr="001B452A">
              <w:rPr>
                <w:rStyle w:val="Hyperlink"/>
                <w:noProof/>
              </w:rPr>
              <w:t>BACKGROUND</w:t>
            </w:r>
            <w:r w:rsidR="001A5EEC">
              <w:rPr>
                <w:noProof/>
                <w:webHidden/>
              </w:rPr>
              <w:tab/>
            </w:r>
            <w:r w:rsidR="001A5EEC">
              <w:rPr>
                <w:noProof/>
                <w:webHidden/>
              </w:rPr>
              <w:fldChar w:fldCharType="begin"/>
            </w:r>
            <w:r w:rsidR="001A5EEC">
              <w:rPr>
                <w:noProof/>
                <w:webHidden/>
              </w:rPr>
              <w:instrText xml:space="preserve"> PAGEREF _Toc461794820 \h </w:instrText>
            </w:r>
            <w:r w:rsidR="001A5EEC">
              <w:rPr>
                <w:noProof/>
                <w:webHidden/>
              </w:rPr>
            </w:r>
            <w:r w:rsidR="001A5EEC">
              <w:rPr>
                <w:noProof/>
                <w:webHidden/>
              </w:rPr>
              <w:fldChar w:fldCharType="separate"/>
            </w:r>
            <w:r w:rsidR="001A5EEC">
              <w:rPr>
                <w:noProof/>
                <w:webHidden/>
              </w:rPr>
              <w:t>2</w:t>
            </w:r>
            <w:r w:rsidR="001A5EEC">
              <w:rPr>
                <w:noProof/>
                <w:webHidden/>
              </w:rPr>
              <w:fldChar w:fldCharType="end"/>
            </w:r>
          </w:hyperlink>
        </w:p>
        <w:p w14:paraId="5B7D1A59" w14:textId="77777777" w:rsidR="001A5EEC" w:rsidRDefault="00000000">
          <w:pPr>
            <w:pStyle w:val="TOC1"/>
            <w:tabs>
              <w:tab w:val="right" w:leader="dot" w:pos="9016"/>
            </w:tabs>
            <w:rPr>
              <w:rFonts w:asciiTheme="minorHAnsi" w:eastAsiaTheme="minorEastAsia" w:hAnsiTheme="minorHAnsi"/>
              <w:noProof/>
              <w:lang w:eastAsia="en-GB"/>
            </w:rPr>
          </w:pPr>
          <w:hyperlink w:anchor="_Toc461794821" w:history="1">
            <w:r w:rsidR="001A5EEC" w:rsidRPr="001B452A">
              <w:rPr>
                <w:rStyle w:val="Hyperlink"/>
                <w:noProof/>
              </w:rPr>
              <w:t>METHOD</w:t>
            </w:r>
            <w:r w:rsidR="001A5EEC">
              <w:rPr>
                <w:noProof/>
                <w:webHidden/>
              </w:rPr>
              <w:tab/>
            </w:r>
            <w:r w:rsidR="001A5EEC">
              <w:rPr>
                <w:noProof/>
                <w:webHidden/>
              </w:rPr>
              <w:fldChar w:fldCharType="begin"/>
            </w:r>
            <w:r w:rsidR="001A5EEC">
              <w:rPr>
                <w:noProof/>
                <w:webHidden/>
              </w:rPr>
              <w:instrText xml:space="preserve"> PAGEREF _Toc461794821 \h </w:instrText>
            </w:r>
            <w:r w:rsidR="001A5EEC">
              <w:rPr>
                <w:noProof/>
                <w:webHidden/>
              </w:rPr>
            </w:r>
            <w:r w:rsidR="001A5EEC">
              <w:rPr>
                <w:noProof/>
                <w:webHidden/>
              </w:rPr>
              <w:fldChar w:fldCharType="separate"/>
            </w:r>
            <w:r w:rsidR="001A5EEC">
              <w:rPr>
                <w:noProof/>
                <w:webHidden/>
              </w:rPr>
              <w:t>4</w:t>
            </w:r>
            <w:r w:rsidR="001A5EEC">
              <w:rPr>
                <w:noProof/>
                <w:webHidden/>
              </w:rPr>
              <w:fldChar w:fldCharType="end"/>
            </w:r>
          </w:hyperlink>
        </w:p>
        <w:p w14:paraId="6968BC78" w14:textId="77777777" w:rsidR="001A5EEC" w:rsidRDefault="00000000">
          <w:pPr>
            <w:pStyle w:val="TOC2"/>
            <w:tabs>
              <w:tab w:val="right" w:leader="dot" w:pos="9016"/>
            </w:tabs>
            <w:rPr>
              <w:rFonts w:asciiTheme="minorHAnsi" w:eastAsiaTheme="minorEastAsia" w:hAnsiTheme="minorHAnsi"/>
              <w:noProof/>
              <w:lang w:eastAsia="en-GB"/>
            </w:rPr>
          </w:pPr>
          <w:hyperlink w:anchor="_Toc461794822" w:history="1">
            <w:r w:rsidR="001A5EEC" w:rsidRPr="001B452A">
              <w:rPr>
                <w:rStyle w:val="Hyperlink"/>
                <w:noProof/>
              </w:rPr>
              <w:t>Recruitment:</w:t>
            </w:r>
            <w:r w:rsidR="001A5EEC">
              <w:rPr>
                <w:noProof/>
                <w:webHidden/>
              </w:rPr>
              <w:tab/>
            </w:r>
            <w:r w:rsidR="001A5EEC">
              <w:rPr>
                <w:noProof/>
                <w:webHidden/>
              </w:rPr>
              <w:fldChar w:fldCharType="begin"/>
            </w:r>
            <w:r w:rsidR="001A5EEC">
              <w:rPr>
                <w:noProof/>
                <w:webHidden/>
              </w:rPr>
              <w:instrText xml:space="preserve"> PAGEREF _Toc461794822 \h </w:instrText>
            </w:r>
            <w:r w:rsidR="001A5EEC">
              <w:rPr>
                <w:noProof/>
                <w:webHidden/>
              </w:rPr>
            </w:r>
            <w:r w:rsidR="001A5EEC">
              <w:rPr>
                <w:noProof/>
                <w:webHidden/>
              </w:rPr>
              <w:fldChar w:fldCharType="separate"/>
            </w:r>
            <w:r w:rsidR="001A5EEC">
              <w:rPr>
                <w:noProof/>
                <w:webHidden/>
              </w:rPr>
              <w:t>4</w:t>
            </w:r>
            <w:r w:rsidR="001A5EEC">
              <w:rPr>
                <w:noProof/>
                <w:webHidden/>
              </w:rPr>
              <w:fldChar w:fldCharType="end"/>
            </w:r>
          </w:hyperlink>
        </w:p>
        <w:p w14:paraId="72133643" w14:textId="77777777" w:rsidR="001A5EEC" w:rsidRDefault="00000000">
          <w:pPr>
            <w:pStyle w:val="TOC2"/>
            <w:tabs>
              <w:tab w:val="right" w:leader="dot" w:pos="9016"/>
            </w:tabs>
            <w:rPr>
              <w:rFonts w:asciiTheme="minorHAnsi" w:eastAsiaTheme="minorEastAsia" w:hAnsiTheme="minorHAnsi"/>
              <w:noProof/>
              <w:lang w:eastAsia="en-GB"/>
            </w:rPr>
          </w:pPr>
          <w:hyperlink w:anchor="_Toc461794823" w:history="1">
            <w:r w:rsidR="001A5EEC" w:rsidRPr="001B452A">
              <w:rPr>
                <w:rStyle w:val="Hyperlink"/>
                <w:noProof/>
              </w:rPr>
              <w:t>Inclusion/exclusion criteria:</w:t>
            </w:r>
            <w:r w:rsidR="001A5EEC">
              <w:rPr>
                <w:noProof/>
                <w:webHidden/>
              </w:rPr>
              <w:tab/>
            </w:r>
            <w:r w:rsidR="001A5EEC">
              <w:rPr>
                <w:noProof/>
                <w:webHidden/>
              </w:rPr>
              <w:fldChar w:fldCharType="begin"/>
            </w:r>
            <w:r w:rsidR="001A5EEC">
              <w:rPr>
                <w:noProof/>
                <w:webHidden/>
              </w:rPr>
              <w:instrText xml:space="preserve"> PAGEREF _Toc461794823 \h </w:instrText>
            </w:r>
            <w:r w:rsidR="001A5EEC">
              <w:rPr>
                <w:noProof/>
                <w:webHidden/>
              </w:rPr>
            </w:r>
            <w:r w:rsidR="001A5EEC">
              <w:rPr>
                <w:noProof/>
                <w:webHidden/>
              </w:rPr>
              <w:fldChar w:fldCharType="separate"/>
            </w:r>
            <w:r w:rsidR="001A5EEC">
              <w:rPr>
                <w:noProof/>
                <w:webHidden/>
              </w:rPr>
              <w:t>4</w:t>
            </w:r>
            <w:r w:rsidR="001A5EEC">
              <w:rPr>
                <w:noProof/>
                <w:webHidden/>
              </w:rPr>
              <w:fldChar w:fldCharType="end"/>
            </w:r>
          </w:hyperlink>
        </w:p>
        <w:p w14:paraId="66158D0B" w14:textId="77777777" w:rsidR="001A5EEC" w:rsidRDefault="00000000">
          <w:pPr>
            <w:pStyle w:val="TOC2"/>
            <w:tabs>
              <w:tab w:val="right" w:leader="dot" w:pos="9016"/>
            </w:tabs>
            <w:rPr>
              <w:rFonts w:asciiTheme="minorHAnsi" w:eastAsiaTheme="minorEastAsia" w:hAnsiTheme="minorHAnsi"/>
              <w:noProof/>
              <w:lang w:eastAsia="en-GB"/>
            </w:rPr>
          </w:pPr>
          <w:hyperlink w:anchor="_Toc461794824" w:history="1">
            <w:r w:rsidR="001A5EEC" w:rsidRPr="001B452A">
              <w:rPr>
                <w:rStyle w:val="Hyperlink"/>
                <w:noProof/>
              </w:rPr>
              <w:t>Arrangements for allocating participants to trial groups:</w:t>
            </w:r>
            <w:r w:rsidR="001A5EEC">
              <w:rPr>
                <w:noProof/>
                <w:webHidden/>
              </w:rPr>
              <w:tab/>
            </w:r>
            <w:r w:rsidR="001A5EEC">
              <w:rPr>
                <w:noProof/>
                <w:webHidden/>
              </w:rPr>
              <w:fldChar w:fldCharType="begin"/>
            </w:r>
            <w:r w:rsidR="001A5EEC">
              <w:rPr>
                <w:noProof/>
                <w:webHidden/>
              </w:rPr>
              <w:instrText xml:space="preserve"> PAGEREF _Toc461794824 \h </w:instrText>
            </w:r>
            <w:r w:rsidR="001A5EEC">
              <w:rPr>
                <w:noProof/>
                <w:webHidden/>
              </w:rPr>
            </w:r>
            <w:r w:rsidR="001A5EEC">
              <w:rPr>
                <w:noProof/>
                <w:webHidden/>
              </w:rPr>
              <w:fldChar w:fldCharType="separate"/>
            </w:r>
            <w:r w:rsidR="001A5EEC">
              <w:rPr>
                <w:noProof/>
                <w:webHidden/>
              </w:rPr>
              <w:t>5</w:t>
            </w:r>
            <w:r w:rsidR="001A5EEC">
              <w:rPr>
                <w:noProof/>
                <w:webHidden/>
              </w:rPr>
              <w:fldChar w:fldCharType="end"/>
            </w:r>
          </w:hyperlink>
        </w:p>
        <w:p w14:paraId="63D0BDA1" w14:textId="77777777" w:rsidR="001A5EEC" w:rsidRDefault="00000000">
          <w:pPr>
            <w:pStyle w:val="TOC1"/>
            <w:tabs>
              <w:tab w:val="right" w:leader="dot" w:pos="9016"/>
            </w:tabs>
            <w:rPr>
              <w:rFonts w:asciiTheme="minorHAnsi" w:eastAsiaTheme="minorEastAsia" w:hAnsiTheme="minorHAnsi"/>
              <w:noProof/>
              <w:lang w:eastAsia="en-GB"/>
            </w:rPr>
          </w:pPr>
          <w:hyperlink w:anchor="_Toc461794825" w:history="1">
            <w:r w:rsidR="001A5EEC" w:rsidRPr="001B452A">
              <w:rPr>
                <w:rStyle w:val="Hyperlink"/>
                <w:noProof/>
              </w:rPr>
              <w:t>INTERVENTIONS</w:t>
            </w:r>
            <w:r w:rsidR="001A5EEC">
              <w:rPr>
                <w:noProof/>
                <w:webHidden/>
              </w:rPr>
              <w:tab/>
            </w:r>
            <w:r w:rsidR="001A5EEC">
              <w:rPr>
                <w:noProof/>
                <w:webHidden/>
              </w:rPr>
              <w:fldChar w:fldCharType="begin"/>
            </w:r>
            <w:r w:rsidR="001A5EEC">
              <w:rPr>
                <w:noProof/>
                <w:webHidden/>
              </w:rPr>
              <w:instrText xml:space="preserve"> PAGEREF _Toc461794825 \h </w:instrText>
            </w:r>
            <w:r w:rsidR="001A5EEC">
              <w:rPr>
                <w:noProof/>
                <w:webHidden/>
              </w:rPr>
            </w:r>
            <w:r w:rsidR="001A5EEC">
              <w:rPr>
                <w:noProof/>
                <w:webHidden/>
              </w:rPr>
              <w:fldChar w:fldCharType="separate"/>
            </w:r>
            <w:r w:rsidR="001A5EEC">
              <w:rPr>
                <w:noProof/>
                <w:webHidden/>
              </w:rPr>
              <w:t>6</w:t>
            </w:r>
            <w:r w:rsidR="001A5EEC">
              <w:rPr>
                <w:noProof/>
                <w:webHidden/>
              </w:rPr>
              <w:fldChar w:fldCharType="end"/>
            </w:r>
          </w:hyperlink>
        </w:p>
        <w:p w14:paraId="5A07B323" w14:textId="77777777" w:rsidR="001A5EEC" w:rsidRDefault="00000000">
          <w:pPr>
            <w:pStyle w:val="TOC2"/>
            <w:tabs>
              <w:tab w:val="right" w:leader="dot" w:pos="9016"/>
            </w:tabs>
            <w:rPr>
              <w:rFonts w:asciiTheme="minorHAnsi" w:eastAsiaTheme="minorEastAsia" w:hAnsiTheme="minorHAnsi"/>
              <w:noProof/>
              <w:lang w:eastAsia="en-GB"/>
            </w:rPr>
          </w:pPr>
          <w:hyperlink w:anchor="_Toc461794826" w:history="1">
            <w:r w:rsidR="001A5EEC" w:rsidRPr="001B452A">
              <w:rPr>
                <w:rStyle w:val="Hyperlink"/>
                <w:noProof/>
              </w:rPr>
              <w:t>Activity management</w:t>
            </w:r>
            <w:r w:rsidR="001A5EEC">
              <w:rPr>
                <w:noProof/>
                <w:webHidden/>
              </w:rPr>
              <w:tab/>
            </w:r>
            <w:r w:rsidR="001A5EEC">
              <w:rPr>
                <w:noProof/>
                <w:webHidden/>
              </w:rPr>
              <w:fldChar w:fldCharType="begin"/>
            </w:r>
            <w:r w:rsidR="001A5EEC">
              <w:rPr>
                <w:noProof/>
                <w:webHidden/>
              </w:rPr>
              <w:instrText xml:space="preserve"> PAGEREF _Toc461794826 \h </w:instrText>
            </w:r>
            <w:r w:rsidR="001A5EEC">
              <w:rPr>
                <w:noProof/>
                <w:webHidden/>
              </w:rPr>
            </w:r>
            <w:r w:rsidR="001A5EEC">
              <w:rPr>
                <w:noProof/>
                <w:webHidden/>
              </w:rPr>
              <w:fldChar w:fldCharType="separate"/>
            </w:r>
            <w:r w:rsidR="001A5EEC">
              <w:rPr>
                <w:noProof/>
                <w:webHidden/>
              </w:rPr>
              <w:t>6</w:t>
            </w:r>
            <w:r w:rsidR="001A5EEC">
              <w:rPr>
                <w:noProof/>
                <w:webHidden/>
              </w:rPr>
              <w:fldChar w:fldCharType="end"/>
            </w:r>
          </w:hyperlink>
        </w:p>
        <w:p w14:paraId="747023E6" w14:textId="77777777" w:rsidR="001A5EEC" w:rsidRDefault="00000000">
          <w:pPr>
            <w:pStyle w:val="TOC2"/>
            <w:tabs>
              <w:tab w:val="right" w:leader="dot" w:pos="9016"/>
            </w:tabs>
            <w:rPr>
              <w:rFonts w:asciiTheme="minorHAnsi" w:eastAsiaTheme="minorEastAsia" w:hAnsiTheme="minorHAnsi"/>
              <w:noProof/>
              <w:lang w:eastAsia="en-GB"/>
            </w:rPr>
          </w:pPr>
          <w:hyperlink w:anchor="_Toc461794827" w:history="1">
            <w:r w:rsidR="001A5EEC" w:rsidRPr="001B452A">
              <w:rPr>
                <w:rStyle w:val="Hyperlink"/>
                <w:noProof/>
              </w:rPr>
              <w:t>Graded Exercise Therapy (GET)</w:t>
            </w:r>
            <w:r w:rsidR="001A5EEC">
              <w:rPr>
                <w:noProof/>
                <w:webHidden/>
              </w:rPr>
              <w:tab/>
            </w:r>
            <w:r w:rsidR="001A5EEC">
              <w:rPr>
                <w:noProof/>
                <w:webHidden/>
              </w:rPr>
              <w:fldChar w:fldCharType="begin"/>
            </w:r>
            <w:r w:rsidR="001A5EEC">
              <w:rPr>
                <w:noProof/>
                <w:webHidden/>
              </w:rPr>
              <w:instrText xml:space="preserve"> PAGEREF _Toc461794827 \h </w:instrText>
            </w:r>
            <w:r w:rsidR="001A5EEC">
              <w:rPr>
                <w:noProof/>
                <w:webHidden/>
              </w:rPr>
            </w:r>
            <w:r w:rsidR="001A5EEC">
              <w:rPr>
                <w:noProof/>
                <w:webHidden/>
              </w:rPr>
              <w:fldChar w:fldCharType="separate"/>
            </w:r>
            <w:r w:rsidR="001A5EEC">
              <w:rPr>
                <w:noProof/>
                <w:webHidden/>
              </w:rPr>
              <w:t>6</w:t>
            </w:r>
            <w:r w:rsidR="001A5EEC">
              <w:rPr>
                <w:noProof/>
                <w:webHidden/>
              </w:rPr>
              <w:fldChar w:fldCharType="end"/>
            </w:r>
          </w:hyperlink>
        </w:p>
        <w:p w14:paraId="0D1E14C3" w14:textId="77777777" w:rsidR="001A5EEC" w:rsidRDefault="00000000">
          <w:pPr>
            <w:pStyle w:val="TOC2"/>
            <w:tabs>
              <w:tab w:val="right" w:leader="dot" w:pos="9016"/>
            </w:tabs>
            <w:rPr>
              <w:rFonts w:asciiTheme="minorHAnsi" w:eastAsiaTheme="minorEastAsia" w:hAnsiTheme="minorHAnsi"/>
              <w:noProof/>
              <w:lang w:eastAsia="en-GB"/>
            </w:rPr>
          </w:pPr>
          <w:hyperlink w:anchor="_Toc461794828" w:history="1">
            <w:r w:rsidR="001A5EEC" w:rsidRPr="001B452A">
              <w:rPr>
                <w:rStyle w:val="Hyperlink"/>
                <w:noProof/>
              </w:rPr>
              <w:t>Treatment delivery:</w:t>
            </w:r>
            <w:r w:rsidR="001A5EEC">
              <w:rPr>
                <w:noProof/>
                <w:webHidden/>
              </w:rPr>
              <w:tab/>
            </w:r>
            <w:r w:rsidR="001A5EEC">
              <w:rPr>
                <w:noProof/>
                <w:webHidden/>
              </w:rPr>
              <w:fldChar w:fldCharType="begin"/>
            </w:r>
            <w:r w:rsidR="001A5EEC">
              <w:rPr>
                <w:noProof/>
                <w:webHidden/>
              </w:rPr>
              <w:instrText xml:space="preserve"> PAGEREF _Toc461794828 \h </w:instrText>
            </w:r>
            <w:r w:rsidR="001A5EEC">
              <w:rPr>
                <w:noProof/>
                <w:webHidden/>
              </w:rPr>
            </w:r>
            <w:r w:rsidR="001A5EEC">
              <w:rPr>
                <w:noProof/>
                <w:webHidden/>
              </w:rPr>
              <w:fldChar w:fldCharType="separate"/>
            </w:r>
            <w:r w:rsidR="001A5EEC">
              <w:rPr>
                <w:noProof/>
                <w:webHidden/>
              </w:rPr>
              <w:t>7</w:t>
            </w:r>
            <w:r w:rsidR="001A5EEC">
              <w:rPr>
                <w:noProof/>
                <w:webHidden/>
              </w:rPr>
              <w:fldChar w:fldCharType="end"/>
            </w:r>
          </w:hyperlink>
        </w:p>
        <w:p w14:paraId="560F2706" w14:textId="77777777" w:rsidR="001A5EEC" w:rsidRDefault="00000000">
          <w:pPr>
            <w:pStyle w:val="TOC1"/>
            <w:tabs>
              <w:tab w:val="right" w:leader="dot" w:pos="9016"/>
            </w:tabs>
            <w:rPr>
              <w:rFonts w:asciiTheme="minorHAnsi" w:eastAsiaTheme="minorEastAsia" w:hAnsiTheme="minorHAnsi"/>
              <w:noProof/>
              <w:lang w:eastAsia="en-GB"/>
            </w:rPr>
          </w:pPr>
          <w:hyperlink w:anchor="_Toc461794829" w:history="1">
            <w:r w:rsidR="001A5EEC" w:rsidRPr="001B452A">
              <w:rPr>
                <w:rStyle w:val="Hyperlink"/>
                <w:noProof/>
              </w:rPr>
              <w:t>SAMPLE SIZE</w:t>
            </w:r>
            <w:r w:rsidR="001A5EEC">
              <w:rPr>
                <w:noProof/>
                <w:webHidden/>
              </w:rPr>
              <w:tab/>
            </w:r>
            <w:r w:rsidR="001A5EEC">
              <w:rPr>
                <w:noProof/>
                <w:webHidden/>
              </w:rPr>
              <w:fldChar w:fldCharType="begin"/>
            </w:r>
            <w:r w:rsidR="001A5EEC">
              <w:rPr>
                <w:noProof/>
                <w:webHidden/>
              </w:rPr>
              <w:instrText xml:space="preserve"> PAGEREF _Toc461794829 \h </w:instrText>
            </w:r>
            <w:r w:rsidR="001A5EEC">
              <w:rPr>
                <w:noProof/>
                <w:webHidden/>
              </w:rPr>
            </w:r>
            <w:r w:rsidR="001A5EEC">
              <w:rPr>
                <w:noProof/>
                <w:webHidden/>
              </w:rPr>
              <w:fldChar w:fldCharType="separate"/>
            </w:r>
            <w:r w:rsidR="001A5EEC">
              <w:rPr>
                <w:noProof/>
                <w:webHidden/>
              </w:rPr>
              <w:t>9</w:t>
            </w:r>
            <w:r w:rsidR="001A5EEC">
              <w:rPr>
                <w:noProof/>
                <w:webHidden/>
              </w:rPr>
              <w:fldChar w:fldCharType="end"/>
            </w:r>
          </w:hyperlink>
        </w:p>
        <w:p w14:paraId="1E58F523" w14:textId="77777777" w:rsidR="001A5EEC" w:rsidRDefault="00000000">
          <w:pPr>
            <w:pStyle w:val="TOC1"/>
            <w:tabs>
              <w:tab w:val="right" w:leader="dot" w:pos="9016"/>
            </w:tabs>
            <w:rPr>
              <w:rFonts w:asciiTheme="minorHAnsi" w:eastAsiaTheme="minorEastAsia" w:hAnsiTheme="minorHAnsi"/>
              <w:noProof/>
              <w:lang w:eastAsia="en-GB"/>
            </w:rPr>
          </w:pPr>
          <w:hyperlink w:anchor="_Toc461794830" w:history="1">
            <w:r w:rsidR="001A5EEC" w:rsidRPr="001B452A">
              <w:rPr>
                <w:rStyle w:val="Hyperlink"/>
                <w:noProof/>
              </w:rPr>
              <w:t>OUTCOME MEASURES</w:t>
            </w:r>
            <w:r w:rsidR="001A5EEC">
              <w:rPr>
                <w:noProof/>
                <w:webHidden/>
              </w:rPr>
              <w:tab/>
            </w:r>
            <w:r w:rsidR="001A5EEC">
              <w:rPr>
                <w:noProof/>
                <w:webHidden/>
              </w:rPr>
              <w:fldChar w:fldCharType="begin"/>
            </w:r>
            <w:r w:rsidR="001A5EEC">
              <w:rPr>
                <w:noProof/>
                <w:webHidden/>
              </w:rPr>
              <w:instrText xml:space="preserve"> PAGEREF _Toc461794830 \h </w:instrText>
            </w:r>
            <w:r w:rsidR="001A5EEC">
              <w:rPr>
                <w:noProof/>
                <w:webHidden/>
              </w:rPr>
            </w:r>
            <w:r w:rsidR="001A5EEC">
              <w:rPr>
                <w:noProof/>
                <w:webHidden/>
              </w:rPr>
              <w:fldChar w:fldCharType="separate"/>
            </w:r>
            <w:r w:rsidR="001A5EEC">
              <w:rPr>
                <w:noProof/>
                <w:webHidden/>
              </w:rPr>
              <w:t>9</w:t>
            </w:r>
            <w:r w:rsidR="001A5EEC">
              <w:rPr>
                <w:noProof/>
                <w:webHidden/>
              </w:rPr>
              <w:fldChar w:fldCharType="end"/>
            </w:r>
          </w:hyperlink>
        </w:p>
        <w:p w14:paraId="55C0FF07" w14:textId="77777777" w:rsidR="001A5EEC" w:rsidRDefault="00000000">
          <w:pPr>
            <w:pStyle w:val="TOC2"/>
            <w:tabs>
              <w:tab w:val="right" w:leader="dot" w:pos="9016"/>
            </w:tabs>
            <w:rPr>
              <w:rFonts w:asciiTheme="minorHAnsi" w:eastAsiaTheme="minorEastAsia" w:hAnsiTheme="minorHAnsi"/>
              <w:noProof/>
              <w:lang w:eastAsia="en-GB"/>
            </w:rPr>
          </w:pPr>
          <w:hyperlink w:anchor="_Toc461794831" w:history="1">
            <w:r w:rsidR="001A5EEC" w:rsidRPr="001B452A">
              <w:rPr>
                <w:rStyle w:val="Hyperlink"/>
                <w:noProof/>
              </w:rPr>
              <w:t>Secondary outcome measures</w:t>
            </w:r>
            <w:r w:rsidR="001A5EEC">
              <w:rPr>
                <w:noProof/>
                <w:webHidden/>
              </w:rPr>
              <w:tab/>
            </w:r>
            <w:r w:rsidR="001A5EEC">
              <w:rPr>
                <w:noProof/>
                <w:webHidden/>
              </w:rPr>
              <w:fldChar w:fldCharType="begin"/>
            </w:r>
            <w:r w:rsidR="001A5EEC">
              <w:rPr>
                <w:noProof/>
                <w:webHidden/>
              </w:rPr>
              <w:instrText xml:space="preserve"> PAGEREF _Toc461794831 \h </w:instrText>
            </w:r>
            <w:r w:rsidR="001A5EEC">
              <w:rPr>
                <w:noProof/>
                <w:webHidden/>
              </w:rPr>
            </w:r>
            <w:r w:rsidR="001A5EEC">
              <w:rPr>
                <w:noProof/>
                <w:webHidden/>
              </w:rPr>
              <w:fldChar w:fldCharType="separate"/>
            </w:r>
            <w:r w:rsidR="001A5EEC">
              <w:rPr>
                <w:noProof/>
                <w:webHidden/>
              </w:rPr>
              <w:t>9</w:t>
            </w:r>
            <w:r w:rsidR="001A5EEC">
              <w:rPr>
                <w:noProof/>
                <w:webHidden/>
              </w:rPr>
              <w:fldChar w:fldCharType="end"/>
            </w:r>
          </w:hyperlink>
        </w:p>
        <w:p w14:paraId="68049C09" w14:textId="77777777" w:rsidR="001A5EEC" w:rsidRDefault="00000000">
          <w:pPr>
            <w:pStyle w:val="TOC2"/>
            <w:tabs>
              <w:tab w:val="right" w:leader="dot" w:pos="9016"/>
            </w:tabs>
            <w:rPr>
              <w:rFonts w:asciiTheme="minorHAnsi" w:eastAsiaTheme="minorEastAsia" w:hAnsiTheme="minorHAnsi"/>
              <w:noProof/>
              <w:lang w:eastAsia="en-GB"/>
            </w:rPr>
          </w:pPr>
          <w:hyperlink w:anchor="_Toc461794832" w:history="1">
            <w:r w:rsidR="001A5EEC" w:rsidRPr="001B452A">
              <w:rPr>
                <w:rStyle w:val="Hyperlink"/>
                <w:noProof/>
              </w:rPr>
              <w:t>Measurements for Health Economic evaluation</w:t>
            </w:r>
            <w:r w:rsidR="001A5EEC">
              <w:rPr>
                <w:noProof/>
                <w:webHidden/>
              </w:rPr>
              <w:tab/>
            </w:r>
            <w:r w:rsidR="001A5EEC">
              <w:rPr>
                <w:noProof/>
                <w:webHidden/>
              </w:rPr>
              <w:fldChar w:fldCharType="begin"/>
            </w:r>
            <w:r w:rsidR="001A5EEC">
              <w:rPr>
                <w:noProof/>
                <w:webHidden/>
              </w:rPr>
              <w:instrText xml:space="preserve"> PAGEREF _Toc461794832 \h </w:instrText>
            </w:r>
            <w:r w:rsidR="001A5EEC">
              <w:rPr>
                <w:noProof/>
                <w:webHidden/>
              </w:rPr>
            </w:r>
            <w:r w:rsidR="001A5EEC">
              <w:rPr>
                <w:noProof/>
                <w:webHidden/>
              </w:rPr>
              <w:fldChar w:fldCharType="separate"/>
            </w:r>
            <w:r w:rsidR="001A5EEC">
              <w:rPr>
                <w:noProof/>
                <w:webHidden/>
              </w:rPr>
              <w:t>10</w:t>
            </w:r>
            <w:r w:rsidR="001A5EEC">
              <w:rPr>
                <w:noProof/>
                <w:webHidden/>
              </w:rPr>
              <w:fldChar w:fldCharType="end"/>
            </w:r>
          </w:hyperlink>
        </w:p>
        <w:p w14:paraId="13E30613" w14:textId="77777777" w:rsidR="001A5EEC" w:rsidRDefault="00000000">
          <w:pPr>
            <w:pStyle w:val="TOC2"/>
            <w:tabs>
              <w:tab w:val="right" w:leader="dot" w:pos="9016"/>
            </w:tabs>
            <w:rPr>
              <w:rFonts w:asciiTheme="minorHAnsi" w:eastAsiaTheme="minorEastAsia" w:hAnsiTheme="minorHAnsi"/>
              <w:noProof/>
              <w:lang w:eastAsia="en-GB"/>
            </w:rPr>
          </w:pPr>
          <w:hyperlink w:anchor="_Toc461794833" w:history="1">
            <w:r w:rsidR="001A5EEC" w:rsidRPr="001B452A">
              <w:rPr>
                <w:rStyle w:val="Hyperlink"/>
                <w:noProof/>
              </w:rPr>
              <w:t>Follow up:</w:t>
            </w:r>
            <w:r w:rsidR="001A5EEC">
              <w:rPr>
                <w:noProof/>
                <w:webHidden/>
              </w:rPr>
              <w:tab/>
            </w:r>
            <w:r w:rsidR="001A5EEC">
              <w:rPr>
                <w:noProof/>
                <w:webHidden/>
              </w:rPr>
              <w:fldChar w:fldCharType="begin"/>
            </w:r>
            <w:r w:rsidR="001A5EEC">
              <w:rPr>
                <w:noProof/>
                <w:webHidden/>
              </w:rPr>
              <w:instrText xml:space="preserve"> PAGEREF _Toc461794833 \h </w:instrText>
            </w:r>
            <w:r w:rsidR="001A5EEC">
              <w:rPr>
                <w:noProof/>
                <w:webHidden/>
              </w:rPr>
            </w:r>
            <w:r w:rsidR="001A5EEC">
              <w:rPr>
                <w:noProof/>
                <w:webHidden/>
              </w:rPr>
              <w:fldChar w:fldCharType="separate"/>
            </w:r>
            <w:r w:rsidR="001A5EEC">
              <w:rPr>
                <w:noProof/>
                <w:webHidden/>
              </w:rPr>
              <w:t>10</w:t>
            </w:r>
            <w:r w:rsidR="001A5EEC">
              <w:rPr>
                <w:noProof/>
                <w:webHidden/>
              </w:rPr>
              <w:fldChar w:fldCharType="end"/>
            </w:r>
          </w:hyperlink>
        </w:p>
        <w:p w14:paraId="076CC399" w14:textId="77777777" w:rsidR="001A5EEC" w:rsidRDefault="00000000">
          <w:pPr>
            <w:pStyle w:val="TOC2"/>
            <w:tabs>
              <w:tab w:val="right" w:leader="dot" w:pos="9016"/>
            </w:tabs>
            <w:rPr>
              <w:rFonts w:asciiTheme="minorHAnsi" w:eastAsiaTheme="minorEastAsia" w:hAnsiTheme="minorHAnsi"/>
              <w:noProof/>
              <w:lang w:eastAsia="en-GB"/>
            </w:rPr>
          </w:pPr>
          <w:hyperlink w:anchor="_Toc461794834" w:history="1">
            <w:r w:rsidR="001A5EEC" w:rsidRPr="001B452A">
              <w:rPr>
                <w:rStyle w:val="Hyperlink"/>
                <w:noProof/>
              </w:rPr>
              <w:t>Safety outcomes:</w:t>
            </w:r>
            <w:r w:rsidR="001A5EEC">
              <w:rPr>
                <w:noProof/>
                <w:webHidden/>
              </w:rPr>
              <w:tab/>
            </w:r>
            <w:r w:rsidR="001A5EEC">
              <w:rPr>
                <w:noProof/>
                <w:webHidden/>
              </w:rPr>
              <w:fldChar w:fldCharType="begin"/>
            </w:r>
            <w:r w:rsidR="001A5EEC">
              <w:rPr>
                <w:noProof/>
                <w:webHidden/>
              </w:rPr>
              <w:instrText xml:space="preserve"> PAGEREF _Toc461794834 \h </w:instrText>
            </w:r>
            <w:r w:rsidR="001A5EEC">
              <w:rPr>
                <w:noProof/>
                <w:webHidden/>
              </w:rPr>
            </w:r>
            <w:r w:rsidR="001A5EEC">
              <w:rPr>
                <w:noProof/>
                <w:webHidden/>
              </w:rPr>
              <w:fldChar w:fldCharType="separate"/>
            </w:r>
            <w:r w:rsidR="001A5EEC">
              <w:rPr>
                <w:noProof/>
                <w:webHidden/>
              </w:rPr>
              <w:t>10</w:t>
            </w:r>
            <w:r w:rsidR="001A5EEC">
              <w:rPr>
                <w:noProof/>
                <w:webHidden/>
              </w:rPr>
              <w:fldChar w:fldCharType="end"/>
            </w:r>
          </w:hyperlink>
        </w:p>
        <w:p w14:paraId="72987D00" w14:textId="77777777" w:rsidR="001A5EEC" w:rsidRDefault="00000000">
          <w:pPr>
            <w:pStyle w:val="TOC1"/>
            <w:tabs>
              <w:tab w:val="right" w:leader="dot" w:pos="9016"/>
            </w:tabs>
            <w:rPr>
              <w:rFonts w:asciiTheme="minorHAnsi" w:eastAsiaTheme="minorEastAsia" w:hAnsiTheme="minorHAnsi"/>
              <w:noProof/>
              <w:lang w:eastAsia="en-GB"/>
            </w:rPr>
          </w:pPr>
          <w:hyperlink w:anchor="_Toc461794835" w:history="1">
            <w:r w:rsidR="001A5EEC" w:rsidRPr="001B452A">
              <w:rPr>
                <w:rStyle w:val="Hyperlink"/>
                <w:noProof/>
              </w:rPr>
              <w:t>ANALYSIS</w:t>
            </w:r>
            <w:r w:rsidR="001A5EEC">
              <w:rPr>
                <w:noProof/>
                <w:webHidden/>
              </w:rPr>
              <w:tab/>
            </w:r>
            <w:r w:rsidR="001A5EEC">
              <w:rPr>
                <w:noProof/>
                <w:webHidden/>
              </w:rPr>
              <w:fldChar w:fldCharType="begin"/>
            </w:r>
            <w:r w:rsidR="001A5EEC">
              <w:rPr>
                <w:noProof/>
                <w:webHidden/>
              </w:rPr>
              <w:instrText xml:space="preserve"> PAGEREF _Toc461794835 \h </w:instrText>
            </w:r>
            <w:r w:rsidR="001A5EEC">
              <w:rPr>
                <w:noProof/>
                <w:webHidden/>
              </w:rPr>
            </w:r>
            <w:r w:rsidR="001A5EEC">
              <w:rPr>
                <w:noProof/>
                <w:webHidden/>
              </w:rPr>
              <w:fldChar w:fldCharType="separate"/>
            </w:r>
            <w:r w:rsidR="001A5EEC">
              <w:rPr>
                <w:noProof/>
                <w:webHidden/>
              </w:rPr>
              <w:t>12</w:t>
            </w:r>
            <w:r w:rsidR="001A5EEC">
              <w:rPr>
                <w:noProof/>
                <w:webHidden/>
              </w:rPr>
              <w:fldChar w:fldCharType="end"/>
            </w:r>
          </w:hyperlink>
        </w:p>
        <w:p w14:paraId="5F006095" w14:textId="77777777" w:rsidR="001A5EEC" w:rsidRDefault="00000000">
          <w:pPr>
            <w:pStyle w:val="TOC2"/>
            <w:tabs>
              <w:tab w:val="right" w:leader="dot" w:pos="9016"/>
            </w:tabs>
            <w:rPr>
              <w:rFonts w:asciiTheme="minorHAnsi" w:eastAsiaTheme="minorEastAsia" w:hAnsiTheme="minorHAnsi"/>
              <w:noProof/>
              <w:lang w:eastAsia="en-GB"/>
            </w:rPr>
          </w:pPr>
          <w:hyperlink w:anchor="_Toc461794836" w:history="1">
            <w:r w:rsidR="001A5EEC" w:rsidRPr="001B452A">
              <w:rPr>
                <w:rStyle w:val="Hyperlink"/>
                <w:noProof/>
              </w:rPr>
              <w:t>Primary Outcome</w:t>
            </w:r>
            <w:r w:rsidR="001A5EEC">
              <w:rPr>
                <w:noProof/>
                <w:webHidden/>
              </w:rPr>
              <w:tab/>
            </w:r>
            <w:r w:rsidR="001A5EEC">
              <w:rPr>
                <w:noProof/>
                <w:webHidden/>
              </w:rPr>
              <w:fldChar w:fldCharType="begin"/>
            </w:r>
            <w:r w:rsidR="001A5EEC">
              <w:rPr>
                <w:noProof/>
                <w:webHidden/>
              </w:rPr>
              <w:instrText xml:space="preserve"> PAGEREF _Toc461794836 \h </w:instrText>
            </w:r>
            <w:r w:rsidR="001A5EEC">
              <w:rPr>
                <w:noProof/>
                <w:webHidden/>
              </w:rPr>
            </w:r>
            <w:r w:rsidR="001A5EEC">
              <w:rPr>
                <w:noProof/>
                <w:webHidden/>
              </w:rPr>
              <w:fldChar w:fldCharType="separate"/>
            </w:r>
            <w:r w:rsidR="001A5EEC">
              <w:rPr>
                <w:noProof/>
                <w:webHidden/>
              </w:rPr>
              <w:t>12</w:t>
            </w:r>
            <w:r w:rsidR="001A5EEC">
              <w:rPr>
                <w:noProof/>
                <w:webHidden/>
              </w:rPr>
              <w:fldChar w:fldCharType="end"/>
            </w:r>
          </w:hyperlink>
        </w:p>
        <w:p w14:paraId="2C863070" w14:textId="77777777" w:rsidR="001A5EEC" w:rsidRDefault="00000000">
          <w:pPr>
            <w:pStyle w:val="TOC2"/>
            <w:tabs>
              <w:tab w:val="right" w:leader="dot" w:pos="9016"/>
            </w:tabs>
            <w:rPr>
              <w:rFonts w:asciiTheme="minorHAnsi" w:eastAsiaTheme="minorEastAsia" w:hAnsiTheme="minorHAnsi"/>
              <w:noProof/>
              <w:lang w:eastAsia="en-GB"/>
            </w:rPr>
          </w:pPr>
          <w:hyperlink w:anchor="_Toc461794837" w:history="1">
            <w:r w:rsidR="001A5EEC" w:rsidRPr="001B452A">
              <w:rPr>
                <w:rStyle w:val="Hyperlink"/>
                <w:noProof/>
              </w:rPr>
              <w:t>Secondary Outcomes</w:t>
            </w:r>
            <w:r w:rsidR="001A5EEC">
              <w:rPr>
                <w:noProof/>
                <w:webHidden/>
              </w:rPr>
              <w:tab/>
            </w:r>
            <w:r w:rsidR="001A5EEC">
              <w:rPr>
                <w:noProof/>
                <w:webHidden/>
              </w:rPr>
              <w:fldChar w:fldCharType="begin"/>
            </w:r>
            <w:r w:rsidR="001A5EEC">
              <w:rPr>
                <w:noProof/>
                <w:webHidden/>
              </w:rPr>
              <w:instrText xml:space="preserve"> PAGEREF _Toc461794837 \h </w:instrText>
            </w:r>
            <w:r w:rsidR="001A5EEC">
              <w:rPr>
                <w:noProof/>
                <w:webHidden/>
              </w:rPr>
            </w:r>
            <w:r w:rsidR="001A5EEC">
              <w:rPr>
                <w:noProof/>
                <w:webHidden/>
              </w:rPr>
              <w:fldChar w:fldCharType="separate"/>
            </w:r>
            <w:r w:rsidR="001A5EEC">
              <w:rPr>
                <w:noProof/>
                <w:webHidden/>
              </w:rPr>
              <w:t>12</w:t>
            </w:r>
            <w:r w:rsidR="001A5EEC">
              <w:rPr>
                <w:noProof/>
                <w:webHidden/>
              </w:rPr>
              <w:fldChar w:fldCharType="end"/>
            </w:r>
          </w:hyperlink>
        </w:p>
        <w:p w14:paraId="32FCF947" w14:textId="77777777" w:rsidR="001A5EEC" w:rsidRDefault="00000000">
          <w:pPr>
            <w:pStyle w:val="TOC2"/>
            <w:tabs>
              <w:tab w:val="right" w:leader="dot" w:pos="9016"/>
            </w:tabs>
            <w:rPr>
              <w:rFonts w:asciiTheme="minorHAnsi" w:eastAsiaTheme="minorEastAsia" w:hAnsiTheme="minorHAnsi"/>
              <w:noProof/>
              <w:lang w:eastAsia="en-GB"/>
            </w:rPr>
          </w:pPr>
          <w:hyperlink w:anchor="_Toc461794838" w:history="1">
            <w:r w:rsidR="001A5EEC" w:rsidRPr="001B452A">
              <w:rPr>
                <w:rStyle w:val="Hyperlink"/>
                <w:noProof/>
              </w:rPr>
              <w:t>Accelerometer Data</w:t>
            </w:r>
            <w:r w:rsidR="001A5EEC">
              <w:rPr>
                <w:noProof/>
                <w:webHidden/>
              </w:rPr>
              <w:tab/>
            </w:r>
            <w:r w:rsidR="001A5EEC">
              <w:rPr>
                <w:noProof/>
                <w:webHidden/>
              </w:rPr>
              <w:fldChar w:fldCharType="begin"/>
            </w:r>
            <w:r w:rsidR="001A5EEC">
              <w:rPr>
                <w:noProof/>
                <w:webHidden/>
              </w:rPr>
              <w:instrText xml:space="preserve"> PAGEREF _Toc461794838 \h </w:instrText>
            </w:r>
            <w:r w:rsidR="001A5EEC">
              <w:rPr>
                <w:noProof/>
                <w:webHidden/>
              </w:rPr>
            </w:r>
            <w:r w:rsidR="001A5EEC">
              <w:rPr>
                <w:noProof/>
                <w:webHidden/>
              </w:rPr>
              <w:fldChar w:fldCharType="separate"/>
            </w:r>
            <w:r w:rsidR="001A5EEC">
              <w:rPr>
                <w:noProof/>
                <w:webHidden/>
              </w:rPr>
              <w:t>12</w:t>
            </w:r>
            <w:r w:rsidR="001A5EEC">
              <w:rPr>
                <w:noProof/>
                <w:webHidden/>
              </w:rPr>
              <w:fldChar w:fldCharType="end"/>
            </w:r>
          </w:hyperlink>
        </w:p>
        <w:p w14:paraId="2DF3E24D" w14:textId="77777777" w:rsidR="001A5EEC" w:rsidRDefault="00000000">
          <w:pPr>
            <w:pStyle w:val="TOC2"/>
            <w:tabs>
              <w:tab w:val="right" w:leader="dot" w:pos="9016"/>
            </w:tabs>
            <w:rPr>
              <w:rFonts w:asciiTheme="minorHAnsi" w:eastAsiaTheme="minorEastAsia" w:hAnsiTheme="minorHAnsi"/>
              <w:noProof/>
              <w:lang w:eastAsia="en-GB"/>
            </w:rPr>
          </w:pPr>
          <w:hyperlink w:anchor="_Toc461794839" w:history="1">
            <w:r w:rsidR="001A5EEC" w:rsidRPr="001B452A">
              <w:rPr>
                <w:rStyle w:val="Hyperlink"/>
                <w:noProof/>
              </w:rPr>
              <w:t>Health Economics</w:t>
            </w:r>
            <w:r w:rsidR="001A5EEC">
              <w:rPr>
                <w:noProof/>
                <w:webHidden/>
              </w:rPr>
              <w:tab/>
            </w:r>
            <w:r w:rsidR="001A5EEC">
              <w:rPr>
                <w:noProof/>
                <w:webHidden/>
              </w:rPr>
              <w:fldChar w:fldCharType="begin"/>
            </w:r>
            <w:r w:rsidR="001A5EEC">
              <w:rPr>
                <w:noProof/>
                <w:webHidden/>
              </w:rPr>
              <w:instrText xml:space="preserve"> PAGEREF _Toc461794839 \h </w:instrText>
            </w:r>
            <w:r w:rsidR="001A5EEC">
              <w:rPr>
                <w:noProof/>
                <w:webHidden/>
              </w:rPr>
            </w:r>
            <w:r w:rsidR="001A5EEC">
              <w:rPr>
                <w:noProof/>
                <w:webHidden/>
              </w:rPr>
              <w:fldChar w:fldCharType="separate"/>
            </w:r>
            <w:r w:rsidR="001A5EEC">
              <w:rPr>
                <w:noProof/>
                <w:webHidden/>
              </w:rPr>
              <w:t>12</w:t>
            </w:r>
            <w:r w:rsidR="001A5EEC">
              <w:rPr>
                <w:noProof/>
                <w:webHidden/>
              </w:rPr>
              <w:fldChar w:fldCharType="end"/>
            </w:r>
          </w:hyperlink>
        </w:p>
        <w:p w14:paraId="003D5EB8" w14:textId="77777777" w:rsidR="001A5EEC" w:rsidRDefault="00000000">
          <w:pPr>
            <w:pStyle w:val="TOC2"/>
            <w:tabs>
              <w:tab w:val="right" w:leader="dot" w:pos="9016"/>
            </w:tabs>
            <w:rPr>
              <w:rFonts w:asciiTheme="minorHAnsi" w:eastAsiaTheme="minorEastAsia" w:hAnsiTheme="minorHAnsi"/>
              <w:noProof/>
              <w:lang w:eastAsia="en-GB"/>
            </w:rPr>
          </w:pPr>
          <w:hyperlink w:anchor="_Toc461794840" w:history="1">
            <w:r w:rsidR="001A5EEC" w:rsidRPr="001B452A">
              <w:rPr>
                <w:rStyle w:val="Hyperlink"/>
                <w:noProof/>
              </w:rPr>
              <w:t>Co-morbid Mood Disorders</w:t>
            </w:r>
            <w:r w:rsidR="001A5EEC">
              <w:rPr>
                <w:noProof/>
                <w:webHidden/>
              </w:rPr>
              <w:tab/>
            </w:r>
            <w:r w:rsidR="001A5EEC">
              <w:rPr>
                <w:noProof/>
                <w:webHidden/>
              </w:rPr>
              <w:fldChar w:fldCharType="begin"/>
            </w:r>
            <w:r w:rsidR="001A5EEC">
              <w:rPr>
                <w:noProof/>
                <w:webHidden/>
              </w:rPr>
              <w:instrText xml:space="preserve"> PAGEREF _Toc461794840 \h </w:instrText>
            </w:r>
            <w:r w:rsidR="001A5EEC">
              <w:rPr>
                <w:noProof/>
                <w:webHidden/>
              </w:rPr>
            </w:r>
            <w:r w:rsidR="001A5EEC">
              <w:rPr>
                <w:noProof/>
                <w:webHidden/>
              </w:rPr>
              <w:fldChar w:fldCharType="separate"/>
            </w:r>
            <w:r w:rsidR="001A5EEC">
              <w:rPr>
                <w:noProof/>
                <w:webHidden/>
              </w:rPr>
              <w:t>13</w:t>
            </w:r>
            <w:r w:rsidR="001A5EEC">
              <w:rPr>
                <w:noProof/>
                <w:webHidden/>
              </w:rPr>
              <w:fldChar w:fldCharType="end"/>
            </w:r>
          </w:hyperlink>
        </w:p>
        <w:p w14:paraId="4D677BE7" w14:textId="77777777" w:rsidR="001A5EEC" w:rsidRDefault="00000000">
          <w:pPr>
            <w:pStyle w:val="TOC2"/>
            <w:tabs>
              <w:tab w:val="right" w:leader="dot" w:pos="9016"/>
            </w:tabs>
            <w:rPr>
              <w:rFonts w:asciiTheme="minorHAnsi" w:eastAsiaTheme="minorEastAsia" w:hAnsiTheme="minorHAnsi"/>
              <w:noProof/>
              <w:lang w:eastAsia="en-GB"/>
            </w:rPr>
          </w:pPr>
          <w:hyperlink w:anchor="_Toc461794841" w:history="1">
            <w:r w:rsidR="001A5EEC" w:rsidRPr="001B452A">
              <w:rPr>
                <w:rStyle w:val="Hyperlink"/>
                <w:noProof/>
              </w:rPr>
              <w:t>Safety Analysis</w:t>
            </w:r>
            <w:r w:rsidR="001A5EEC">
              <w:rPr>
                <w:noProof/>
                <w:webHidden/>
              </w:rPr>
              <w:tab/>
            </w:r>
            <w:r w:rsidR="001A5EEC">
              <w:rPr>
                <w:noProof/>
                <w:webHidden/>
              </w:rPr>
              <w:fldChar w:fldCharType="begin"/>
            </w:r>
            <w:r w:rsidR="001A5EEC">
              <w:rPr>
                <w:noProof/>
                <w:webHidden/>
              </w:rPr>
              <w:instrText xml:space="preserve"> PAGEREF _Toc461794841 \h </w:instrText>
            </w:r>
            <w:r w:rsidR="001A5EEC">
              <w:rPr>
                <w:noProof/>
                <w:webHidden/>
              </w:rPr>
            </w:r>
            <w:r w:rsidR="001A5EEC">
              <w:rPr>
                <w:noProof/>
                <w:webHidden/>
              </w:rPr>
              <w:fldChar w:fldCharType="separate"/>
            </w:r>
            <w:r w:rsidR="001A5EEC">
              <w:rPr>
                <w:noProof/>
                <w:webHidden/>
              </w:rPr>
              <w:t>13</w:t>
            </w:r>
            <w:r w:rsidR="001A5EEC">
              <w:rPr>
                <w:noProof/>
                <w:webHidden/>
              </w:rPr>
              <w:fldChar w:fldCharType="end"/>
            </w:r>
          </w:hyperlink>
        </w:p>
        <w:p w14:paraId="16093C91" w14:textId="77777777" w:rsidR="001A5EEC" w:rsidRDefault="00000000">
          <w:pPr>
            <w:pStyle w:val="TOC1"/>
            <w:tabs>
              <w:tab w:val="right" w:leader="dot" w:pos="9016"/>
            </w:tabs>
            <w:rPr>
              <w:rFonts w:asciiTheme="minorHAnsi" w:eastAsiaTheme="minorEastAsia" w:hAnsiTheme="minorHAnsi"/>
              <w:noProof/>
              <w:lang w:eastAsia="en-GB"/>
            </w:rPr>
          </w:pPr>
          <w:hyperlink w:anchor="_Toc461794842" w:history="1">
            <w:r w:rsidR="001A5EEC" w:rsidRPr="001B452A">
              <w:rPr>
                <w:rStyle w:val="Hyperlink"/>
                <w:noProof/>
              </w:rPr>
              <w:t>INTERGRATED QUALITATIVE RESEARCH</w:t>
            </w:r>
            <w:r w:rsidR="001A5EEC">
              <w:rPr>
                <w:noProof/>
                <w:webHidden/>
              </w:rPr>
              <w:tab/>
            </w:r>
            <w:r w:rsidR="001A5EEC">
              <w:rPr>
                <w:noProof/>
                <w:webHidden/>
              </w:rPr>
              <w:fldChar w:fldCharType="begin"/>
            </w:r>
            <w:r w:rsidR="001A5EEC">
              <w:rPr>
                <w:noProof/>
                <w:webHidden/>
              </w:rPr>
              <w:instrText xml:space="preserve"> PAGEREF _Toc461794842 \h </w:instrText>
            </w:r>
            <w:r w:rsidR="001A5EEC">
              <w:rPr>
                <w:noProof/>
                <w:webHidden/>
              </w:rPr>
            </w:r>
            <w:r w:rsidR="001A5EEC">
              <w:rPr>
                <w:noProof/>
                <w:webHidden/>
              </w:rPr>
              <w:fldChar w:fldCharType="separate"/>
            </w:r>
            <w:r w:rsidR="001A5EEC">
              <w:rPr>
                <w:noProof/>
                <w:webHidden/>
              </w:rPr>
              <w:t>14</w:t>
            </w:r>
            <w:r w:rsidR="001A5EEC">
              <w:rPr>
                <w:noProof/>
                <w:webHidden/>
              </w:rPr>
              <w:fldChar w:fldCharType="end"/>
            </w:r>
          </w:hyperlink>
        </w:p>
        <w:p w14:paraId="7B653AE6" w14:textId="77777777" w:rsidR="001A5EEC" w:rsidRDefault="00000000">
          <w:pPr>
            <w:pStyle w:val="TOC1"/>
            <w:tabs>
              <w:tab w:val="right" w:leader="dot" w:pos="9016"/>
            </w:tabs>
            <w:rPr>
              <w:rFonts w:asciiTheme="minorHAnsi" w:eastAsiaTheme="minorEastAsia" w:hAnsiTheme="minorHAnsi"/>
              <w:noProof/>
              <w:lang w:eastAsia="en-GB"/>
            </w:rPr>
          </w:pPr>
          <w:hyperlink w:anchor="_Toc461794843" w:history="1">
            <w:r w:rsidR="001A5EEC" w:rsidRPr="001B452A">
              <w:rPr>
                <w:rStyle w:val="Hyperlink"/>
                <w:noProof/>
              </w:rPr>
              <w:t>Ethics</w:t>
            </w:r>
            <w:r w:rsidR="001A5EEC">
              <w:rPr>
                <w:noProof/>
                <w:webHidden/>
              </w:rPr>
              <w:tab/>
            </w:r>
            <w:r w:rsidR="001A5EEC">
              <w:rPr>
                <w:noProof/>
                <w:webHidden/>
              </w:rPr>
              <w:fldChar w:fldCharType="begin"/>
            </w:r>
            <w:r w:rsidR="001A5EEC">
              <w:rPr>
                <w:noProof/>
                <w:webHidden/>
              </w:rPr>
              <w:instrText xml:space="preserve"> PAGEREF _Toc461794843 \h </w:instrText>
            </w:r>
            <w:r w:rsidR="001A5EEC">
              <w:rPr>
                <w:noProof/>
                <w:webHidden/>
              </w:rPr>
            </w:r>
            <w:r w:rsidR="001A5EEC">
              <w:rPr>
                <w:noProof/>
                <w:webHidden/>
              </w:rPr>
              <w:fldChar w:fldCharType="separate"/>
            </w:r>
            <w:r w:rsidR="001A5EEC">
              <w:rPr>
                <w:noProof/>
                <w:webHidden/>
              </w:rPr>
              <w:t>15</w:t>
            </w:r>
            <w:r w:rsidR="001A5EEC">
              <w:rPr>
                <w:noProof/>
                <w:webHidden/>
              </w:rPr>
              <w:fldChar w:fldCharType="end"/>
            </w:r>
          </w:hyperlink>
        </w:p>
        <w:p w14:paraId="75917A8B" w14:textId="77777777" w:rsidR="001A5EEC" w:rsidRDefault="00000000">
          <w:pPr>
            <w:pStyle w:val="TOC2"/>
            <w:tabs>
              <w:tab w:val="right" w:leader="dot" w:pos="9016"/>
            </w:tabs>
            <w:rPr>
              <w:rFonts w:asciiTheme="minorHAnsi" w:eastAsiaTheme="minorEastAsia" w:hAnsiTheme="minorHAnsi"/>
              <w:noProof/>
              <w:lang w:eastAsia="en-GB"/>
            </w:rPr>
          </w:pPr>
          <w:hyperlink w:anchor="_Toc461794844" w:history="1">
            <w:r w:rsidR="001A5EEC" w:rsidRPr="001B452A">
              <w:rPr>
                <w:rStyle w:val="Hyperlink"/>
                <w:noProof/>
              </w:rPr>
              <w:t>Storage of data and data protection</w:t>
            </w:r>
            <w:r w:rsidR="001A5EEC">
              <w:rPr>
                <w:noProof/>
                <w:webHidden/>
              </w:rPr>
              <w:tab/>
            </w:r>
            <w:r w:rsidR="001A5EEC">
              <w:rPr>
                <w:noProof/>
                <w:webHidden/>
              </w:rPr>
              <w:fldChar w:fldCharType="begin"/>
            </w:r>
            <w:r w:rsidR="001A5EEC">
              <w:rPr>
                <w:noProof/>
                <w:webHidden/>
              </w:rPr>
              <w:instrText xml:space="preserve"> PAGEREF _Toc461794844 \h </w:instrText>
            </w:r>
            <w:r w:rsidR="001A5EEC">
              <w:rPr>
                <w:noProof/>
                <w:webHidden/>
              </w:rPr>
            </w:r>
            <w:r w:rsidR="001A5EEC">
              <w:rPr>
                <w:noProof/>
                <w:webHidden/>
              </w:rPr>
              <w:fldChar w:fldCharType="separate"/>
            </w:r>
            <w:r w:rsidR="001A5EEC">
              <w:rPr>
                <w:noProof/>
                <w:webHidden/>
              </w:rPr>
              <w:t>15</w:t>
            </w:r>
            <w:r w:rsidR="001A5EEC">
              <w:rPr>
                <w:noProof/>
                <w:webHidden/>
              </w:rPr>
              <w:fldChar w:fldCharType="end"/>
            </w:r>
          </w:hyperlink>
        </w:p>
        <w:p w14:paraId="69172366" w14:textId="77777777" w:rsidR="001A5EEC" w:rsidRDefault="00000000">
          <w:pPr>
            <w:pStyle w:val="TOC2"/>
            <w:tabs>
              <w:tab w:val="right" w:leader="dot" w:pos="9016"/>
            </w:tabs>
            <w:rPr>
              <w:rFonts w:asciiTheme="minorHAnsi" w:eastAsiaTheme="minorEastAsia" w:hAnsiTheme="minorHAnsi"/>
              <w:noProof/>
              <w:lang w:eastAsia="en-GB"/>
            </w:rPr>
          </w:pPr>
          <w:hyperlink w:anchor="_Toc461794845" w:history="1">
            <w:r w:rsidR="001A5EEC" w:rsidRPr="001B452A">
              <w:rPr>
                <w:rStyle w:val="Hyperlink"/>
                <w:noProof/>
              </w:rPr>
              <w:t>Withdrawal from the study</w:t>
            </w:r>
            <w:r w:rsidR="001A5EEC">
              <w:rPr>
                <w:noProof/>
                <w:webHidden/>
              </w:rPr>
              <w:tab/>
            </w:r>
            <w:r w:rsidR="001A5EEC">
              <w:rPr>
                <w:noProof/>
                <w:webHidden/>
              </w:rPr>
              <w:fldChar w:fldCharType="begin"/>
            </w:r>
            <w:r w:rsidR="001A5EEC">
              <w:rPr>
                <w:noProof/>
                <w:webHidden/>
              </w:rPr>
              <w:instrText xml:space="preserve"> PAGEREF _Toc461794845 \h </w:instrText>
            </w:r>
            <w:r w:rsidR="001A5EEC">
              <w:rPr>
                <w:noProof/>
                <w:webHidden/>
              </w:rPr>
            </w:r>
            <w:r w:rsidR="001A5EEC">
              <w:rPr>
                <w:noProof/>
                <w:webHidden/>
              </w:rPr>
              <w:fldChar w:fldCharType="separate"/>
            </w:r>
            <w:r w:rsidR="001A5EEC">
              <w:rPr>
                <w:noProof/>
                <w:webHidden/>
              </w:rPr>
              <w:t>15</w:t>
            </w:r>
            <w:r w:rsidR="001A5EEC">
              <w:rPr>
                <w:noProof/>
                <w:webHidden/>
              </w:rPr>
              <w:fldChar w:fldCharType="end"/>
            </w:r>
          </w:hyperlink>
        </w:p>
        <w:p w14:paraId="37B5F877" w14:textId="77777777" w:rsidR="001A5EEC" w:rsidRDefault="00000000">
          <w:pPr>
            <w:pStyle w:val="TOC2"/>
            <w:tabs>
              <w:tab w:val="right" w:leader="dot" w:pos="9016"/>
            </w:tabs>
            <w:rPr>
              <w:rFonts w:asciiTheme="minorHAnsi" w:eastAsiaTheme="minorEastAsia" w:hAnsiTheme="minorHAnsi"/>
              <w:noProof/>
              <w:lang w:eastAsia="en-GB"/>
            </w:rPr>
          </w:pPr>
          <w:hyperlink w:anchor="_Toc461794846" w:history="1">
            <w:r w:rsidR="001A5EEC" w:rsidRPr="001B452A">
              <w:rPr>
                <w:rStyle w:val="Hyperlink"/>
                <w:noProof/>
              </w:rPr>
              <w:t>Ethical Issues</w:t>
            </w:r>
            <w:r w:rsidR="001A5EEC">
              <w:rPr>
                <w:noProof/>
                <w:webHidden/>
              </w:rPr>
              <w:tab/>
            </w:r>
            <w:r w:rsidR="001A5EEC">
              <w:rPr>
                <w:noProof/>
                <w:webHidden/>
              </w:rPr>
              <w:fldChar w:fldCharType="begin"/>
            </w:r>
            <w:r w:rsidR="001A5EEC">
              <w:rPr>
                <w:noProof/>
                <w:webHidden/>
              </w:rPr>
              <w:instrText xml:space="preserve"> PAGEREF _Toc461794846 \h </w:instrText>
            </w:r>
            <w:r w:rsidR="001A5EEC">
              <w:rPr>
                <w:noProof/>
                <w:webHidden/>
              </w:rPr>
            </w:r>
            <w:r w:rsidR="001A5EEC">
              <w:rPr>
                <w:noProof/>
                <w:webHidden/>
              </w:rPr>
              <w:fldChar w:fldCharType="separate"/>
            </w:r>
            <w:r w:rsidR="001A5EEC">
              <w:rPr>
                <w:noProof/>
                <w:webHidden/>
              </w:rPr>
              <w:t>15</w:t>
            </w:r>
            <w:r w:rsidR="001A5EEC">
              <w:rPr>
                <w:noProof/>
                <w:webHidden/>
              </w:rPr>
              <w:fldChar w:fldCharType="end"/>
            </w:r>
          </w:hyperlink>
        </w:p>
        <w:p w14:paraId="5B09C319" w14:textId="77777777" w:rsidR="001A5EEC" w:rsidRDefault="00000000">
          <w:pPr>
            <w:pStyle w:val="TOC2"/>
            <w:tabs>
              <w:tab w:val="right" w:leader="dot" w:pos="9016"/>
            </w:tabs>
            <w:rPr>
              <w:rFonts w:asciiTheme="minorHAnsi" w:eastAsiaTheme="minorEastAsia" w:hAnsiTheme="minorHAnsi"/>
              <w:noProof/>
              <w:lang w:eastAsia="en-GB"/>
            </w:rPr>
          </w:pPr>
          <w:hyperlink w:anchor="_Toc461794847" w:history="1">
            <w:r w:rsidR="001A5EEC" w:rsidRPr="001B452A">
              <w:rPr>
                <w:rStyle w:val="Hyperlink"/>
                <w:noProof/>
              </w:rPr>
              <w:t>Funding</w:t>
            </w:r>
            <w:r w:rsidR="001A5EEC">
              <w:rPr>
                <w:noProof/>
                <w:webHidden/>
              </w:rPr>
              <w:tab/>
            </w:r>
            <w:r w:rsidR="001A5EEC">
              <w:rPr>
                <w:noProof/>
                <w:webHidden/>
              </w:rPr>
              <w:fldChar w:fldCharType="begin"/>
            </w:r>
            <w:r w:rsidR="001A5EEC">
              <w:rPr>
                <w:noProof/>
                <w:webHidden/>
              </w:rPr>
              <w:instrText xml:space="preserve"> PAGEREF _Toc461794847 \h </w:instrText>
            </w:r>
            <w:r w:rsidR="001A5EEC">
              <w:rPr>
                <w:noProof/>
                <w:webHidden/>
              </w:rPr>
            </w:r>
            <w:r w:rsidR="001A5EEC">
              <w:rPr>
                <w:noProof/>
                <w:webHidden/>
              </w:rPr>
              <w:fldChar w:fldCharType="separate"/>
            </w:r>
            <w:r w:rsidR="001A5EEC">
              <w:rPr>
                <w:noProof/>
                <w:webHidden/>
              </w:rPr>
              <w:t>16</w:t>
            </w:r>
            <w:r w:rsidR="001A5EEC">
              <w:rPr>
                <w:noProof/>
                <w:webHidden/>
              </w:rPr>
              <w:fldChar w:fldCharType="end"/>
            </w:r>
          </w:hyperlink>
        </w:p>
        <w:p w14:paraId="29D73402" w14:textId="4778174D" w:rsidR="008D733C" w:rsidRDefault="008D733C">
          <w:r>
            <w:rPr>
              <w:b/>
              <w:bCs/>
              <w:noProof/>
            </w:rPr>
            <w:fldChar w:fldCharType="end"/>
          </w:r>
        </w:p>
      </w:sdtContent>
    </w:sdt>
    <w:p w14:paraId="50C4C01B" w14:textId="77777777" w:rsidR="008D733C" w:rsidRDefault="008D733C" w:rsidP="00D31445">
      <w:pPr>
        <w:rPr>
          <w:iCs/>
        </w:rPr>
      </w:pPr>
    </w:p>
    <w:p w14:paraId="4CCBB23B" w14:textId="77777777" w:rsidR="001949DB" w:rsidRPr="00746180" w:rsidRDefault="001949DB" w:rsidP="008D733C">
      <w:pPr>
        <w:pStyle w:val="Heading1"/>
      </w:pPr>
      <w:bookmarkStart w:id="0" w:name="_Toc461794820"/>
      <w:r w:rsidRPr="00746180">
        <w:t>BACKGROUND</w:t>
      </w:r>
      <w:bookmarkEnd w:id="0"/>
    </w:p>
    <w:p w14:paraId="3D815760" w14:textId="073B51C4" w:rsidR="001949DB" w:rsidRPr="008A0BEA" w:rsidRDefault="001949DB" w:rsidP="00D31445">
      <w:pPr>
        <w:rPr>
          <w:lang w:val="en-US"/>
        </w:rPr>
      </w:pPr>
      <w:r w:rsidRPr="00746180">
        <w:t>C</w:t>
      </w:r>
      <w:proofErr w:type="spellStart"/>
      <w:r w:rsidRPr="00746180">
        <w:rPr>
          <w:lang w:val="en-US"/>
        </w:rPr>
        <w:t>hronic</w:t>
      </w:r>
      <w:proofErr w:type="spellEnd"/>
      <w:r w:rsidRPr="00746180">
        <w:rPr>
          <w:lang w:val="en-US"/>
        </w:rPr>
        <w:t xml:space="preserve"> fatigue syndrome or </w:t>
      </w:r>
      <w:proofErr w:type="spellStart"/>
      <w:r w:rsidRPr="00746180">
        <w:rPr>
          <w:lang w:val="en-US"/>
        </w:rPr>
        <w:t>myalgic</w:t>
      </w:r>
      <w:proofErr w:type="spellEnd"/>
      <w:r w:rsidRPr="00746180">
        <w:rPr>
          <w:lang w:val="en-US"/>
        </w:rPr>
        <w:t xml:space="preserve"> encephalomyelitis (CFS/ME) in children is relatively common affecting between 0.1-2% of secondary school children</w:t>
      </w:r>
      <w:hyperlink w:anchor="_ENREF_1" w:tooltip="Nijhof, 2011 #839" w:history="1">
        <w:r w:rsidR="001C7D4D" w:rsidRPr="008A0BEA">
          <w:rPr>
            <w:lang w:val="en-US"/>
          </w:rPr>
          <w:fldChar w:fldCharType="begin">
            <w:fldData xml:space="preserve">PEVuZE5vdGU+PENpdGU+PEF1dGhvcj5OaWpob2Y8L0F1dGhvcj48WWVhcj4yMDExPC9ZZWFyPjxS
ZWNOdW0+ODM5PC9SZWNOdW0+PERpc3BsYXlUZXh0PjxzdHlsZSBmYWNlPSJzdXBlcnNjcmlwdCI+
MS00PC9zdHlsZT48L0Rpc3BsYXlUZXh0PjxyZWNvcmQ+PHJlYy1udW1iZXI+ODM5PC9yZWMtbnVt
YmVyPjxmb3JlaWduLWtleXM+PGtleSBhcHA9IkVOIiBkYi1pZD0ic3g5eDBmd3htYXZld2FlMDVk
ZHhyenNrejV2d3N2eHoydHRlIiB0aW1lc3RhbXA9IjEzNjY5ODA5NTciPjgzOTwva2V5PjwvZm9y
ZWlnbi1rZXlzPjxyZWYtdHlwZSBuYW1lPSJKb3VybmFsIEFydGljbGUiPjE3PC9yZWYtdHlwZT48
Y29udHJpYnV0b3JzPjxhdXRob3JzPjxhdXRob3I+TmlqaG9mLFMuTC48L2F1dGhvcj48YXV0aG9y
Pk1haWplcixLLjwvYXV0aG9yPjxhdXRob3I+QmxlaWplbmJlcmcsRy48L2F1dGhvcj48YXV0aG9y
PlVpdGVyd2FhbCxDLlMuPC9hdXRob3I+PGF1dGhvcj5LaW1wZW4sSi5MLjwvYXV0aG9yPjxhdXRo
b3I+dmFuIGRlIFB1dHRlLEUuTS48L2F1dGhvcj48L2F1dGhvcnM+PC9jb250cmlidXRvcnM+PGF1
dGgtYWRkcmVzcz5EZXBhcnRtZW50IG9mIFBlZGlhdHJpY3MsIFdpbGhlbG1pbmEgQ2hpbGRyZW4m
YXBvcztzIEhvc3BpdGFsLCBVbml2ZXJzaXR5IE1lZGljYWwgQ2VudGVyIFV0cmVjaHQsIE5ldGhl
cmxhbmRzLiBzLmwubmlqaG9mQHVtY3V0cmVjaHQubmw8L2F1dGgtYWRkcmVzcz48dGl0bGVzPjx0
aXRsZT5BZG9sZXNjZW50IGNocm9uaWMgZmF0aWd1ZSBzeW5kcm9tZTogcHJldmFsZW5jZSwgaW5j
aWRlbmNlLCBhbmQgbW9yYmlkaXR5PC90aXRsZT48c2Vjb25kYXJ5LXRpdGxlPlBlZGlhdHJpY3M8
L3NlY29uZGFyeS10aXRsZT48L3RpdGxlcz48cGVyaW9kaWNhbD48ZnVsbC10aXRsZT5QZWRpYXRy
aWNzPC9mdWxsLXRpdGxlPjxhYmJyLTE+UGVkaWF0cmljczwvYWJici0xPjxhYmJyLTI+UGVkaWF0
cmljczwvYWJici0yPjwvcGVyaW9kaWNhbD48cGFnZXM+ZTExNjktZTExNzU8L3BhZ2VzPjx2b2x1
bWU+MTI3PC92b2x1bWU+PG51bWJlcj41PC9udW1iZXI+PHJlcHJpbnQtZWRpdGlvbj5Ob3QgaW4g
RmlsZTwvcmVwcmludC1lZGl0aW9uPjxrZXl3b3Jkcz48a2V5d29yZD5BZG9sZXNjZW50PC9rZXl3
b3JkPjxrZXl3b3JkPkFET0xFU0NFTlRTPC9rZXl3b3JkPjxrZXl3b3JkPkFnZWQ8L2tleXdvcmQ+
PGtleXdvcmQ+Q2hpbGQ8L2tleXdvcmQ+PGtleXdvcmQ+Q2hpbGRyZW48L2tleXdvcmQ+PGtleXdv
cmQ+Q2hyb25pYyBEaXNlYXNlPC9rZXl3b3JkPjxrZXl3b3JkPkNocm9uaWMgRmF0aWd1ZTwva2V5
d29yZD48a2V5d29yZD5DaHJvbmljIGZhdGlndWUgc3luZHJvbWU8L2tleXdvcmQ+PGtleXdvcmQ+
Q0hST05JQy1GQVRJR1VFPC9rZXl3b3JkPjxrZXl3b3JkPkNIUk9OSUMtRkFUSUdVRS1TWU5EUk9N
RTwva2V5d29yZD48a2V5d29yZD5Dcm9zcy1TZWN0aW9uYWwgU3R1ZGllczwva2V5d29yZD48a2V5
d29yZD5ERVNJR048L2tleXdvcmQ+PGtleXdvcmQ+ZGlhZ25vc2lzPC9rZXl3b3JkPjxrZXl3b3Jk
PkRJU0FCSUxJVFk8L2tleXdvcmQ+PGtleXdvcmQ+ZXBpZGVtaW9sb2d5PC9rZXl3b3JkPjxrZXl3
b3JkPkZhdGlndWU8L2tleXdvcmQ+PGtleXdvcmQ+RkFUSUdVRSBTWU5EUk9NRTwva2V5d29yZD48
a2V5d29yZD5GYXRpZ3VlIFN5bmRyb21lLENocm9uaWM8L2tleXdvcmQ+PGtleXdvcmQ+RmVtYWxl
PC9rZXl3b3JkPjxrZXl3b3JkPkdlbmVyYWwgUHJhY3RpY2U8L2tleXdvcmQ+PGtleXdvcmQ+SHVt
YW5zPC9rZXl3b3JkPjxrZXl3b3JkPklNUEFDVDwva2V5d29yZD48a2V5d29yZD5pbXBhaXJtZW50
PC9rZXl3b3JkPjxrZXl3b3JkPkluY2lkZW5jZTwva2V5d29yZD48a2V5d29yZD5NYWxlPC9rZXl3
b3JkPjxrZXl3b3JkPm1ldGhvZHM8L2tleXdvcmQ+PGtleXdvcmQ+TmV0aGVybGFuZHM8L2tleXdv
cmQ+PGtleXdvcmQ+UEFUSUVOVDwva2V5d29yZD48a2V5d29yZD5QYXRpZW50czwva2V5d29yZD48
a2V5d29yZD5QZWRpYXRyaWNzPC9rZXl3b3JkPjxrZXl3b3JkPnBoeXNpb3BhdGhvbG9neTwva2V5
d29yZD48a2V5d29yZD5QcmV2YWxlbmNlPC9rZXl3b3JkPjxrZXl3b3JkPlFVRVNUSU9OTkFJUkU8
L2tleXdvcmQ+PGtleXdvcmQ+UXVlc3Rpb25uYWlyZXM8L2tleXdvcmQ+PGtleXdvcmQ+UkFURVM8
L2tleXdvcmQ+PGtleXdvcmQ+UkVQUkVTRU5UQVRJVkUgU0FNUExFPC9rZXl3b3JkPjxrZXl3b3Jk
PlJlc2VhcmNoPC9rZXl3b3JkPjxrZXl3b3JkPlJlc2VhcmNoIFN1cHBvcnQ8L2tleXdvcmQ+PGtl
eXdvcmQ+U0FNUExFPC9rZXl3b3JkPjxrZXl3b3JkPlNDSE9PTDwva2V5d29yZD48a2V5d29yZD5T
ZXZlcml0eSBvZiBJbGxuZXNzIEluZGV4PC9rZXl3b3JkPjxrZXl3b3JkPlNleCBEaXN0cmlidXRp
b248L2tleXdvcmQ+PGtleXdvcmQ+U3luZHJvbWU8L2tleXdvcmQ+PC9rZXl3b3Jkcz48ZGF0ZXM+
PHllYXI+MjAxMTwveWVhcj48cHViLWRhdGVzPjxkYXRlPjUvMjAxMTwvZGF0ZT48L3B1Yi1kYXRl
cz48L2RhdGVzPjxsYWJlbD44NTI8L2xhYmVsPjx1cmxzPjxyZWxhdGVkLXVybHM+PHVybD5odHRw
Oi8vd3d3Lm5jYmkubmxtLm5paC5nb3YvcHVibWVkLzIxNTAyMjI4PC91cmw+PC9yZWxhdGVkLXVy
bHM+PC91cmxzPjxlbGVjdHJvbmljLXJlc291cmNlLW51bT5wZWRzLjIwMTAtMTE0NyBbcGlpXTsx
MC4xNTQyL3BlZHMuMjAxMC0xMTQ3IFtkb2ldPC9lbGVjdHJvbmljLXJlc291cmNlLW51bT48L3Jl
Y29yZD48L0NpdGU+PENpdGU+PEF1dGhvcj5DcmF3bGV5PC9BdXRob3I+PFllYXI+MjAxMjwvWWVh
cj48UmVjTnVtPjEwODU8L1JlY051bT48cmVjb3JkPjxyZWMtbnVtYmVyPjEwODU8L3JlYy1udW1i
ZXI+PGZvcmVpZ24ta2V5cz48a2V5IGFwcD0iRU4iIGRiLWlkPSJzeDl4MGZ3eG1hdmV3YWUwNWRk
eHJ6c2t6NXZ3c3Z4ejJ0dGUiIHRpbWVzdGFtcD0iMTM2Njk4MDk2MCI+MTA4NTwva2V5PjwvZm9y
ZWlnbi1rZXlzPjxyZWYtdHlwZSBuYW1lPSJKb3VybmFsIEFydGljbGUiPjE3PC9yZWYtdHlwZT48
Y29udHJpYnV0b3JzPjxhdXRob3JzPjxhdXRob3I+Q3Jhd2xleSwgRS48L2F1dGhvcj48YXV0aG9y
Pkh1Z2hlcywgUi48L2F1dGhvcj48YXV0aG9yPk5vcnRoc3RvbmUsIEsuPC9hdXRob3I+PGF1dGhv
cj5UaWxsaW5nLCBLLjwvYXV0aG9yPjxhdXRob3I+RW1vbmQsIEEuPC9hdXRob3I+PGF1dGhvcj5T
dGVybmUsIEouIEEuIEMuPC9hdXRob3I+PC9hdXRob3JzPjwvY29udHJpYnV0b3JzPjxhdXRoLWFk
ZHJlc3M+VW5pdiBCcmlzdG9sLCBDdHIgQ2hpbGQgJmFtcDsgQWRvbGVzY2VudCBIbHRoLCBTY2gg
U29jaWFsICZhbXA7IENvbW11bml0eSBNZWQsIEJyaXN0b2wgQlM4IDJCTiwgQXZvbiwgRW5nbGFu
ZDwvYXV0aC1hZGRyZXNzPjx0aXRsZXM+PHRpdGxlPkNocm9uaWMgRGlzYWJsaW5nIEZhdGlndWUg
YXQgQWdlIDEzIGFuZCBBc3NvY2lhdGlvbiBXaXRoIEZhbWlseSBBZHZlcnNpdHk8L3RpdGxlPjxz
ZWNvbmRhcnktdGl0bGU+UGVkaWF0cmljczwvc2Vjb25kYXJ5LXRpdGxlPjxhbHQtdGl0bGU+UGVk
aWF0cmljczwvYWx0LXRpdGxlPjwvdGl0bGVzPjxwZXJpb2RpY2FsPjxmdWxsLXRpdGxlPlBlZGlh
dHJpY3M8L2Z1bGwtdGl0bGU+PGFiYnItMT5QZWRpYXRyaWNzPC9hYmJyLTE+PGFiYnItMj5QZWRp
YXRyaWNzPC9hYmJyLTI+PC9wZXJpb2RpY2FsPjxhbHQtcGVyaW9kaWNhbD48ZnVsbC10aXRsZT5Q
ZWRpYXRyaWNzPC9mdWxsLXRpdGxlPjxhYmJyLTE+UGVkaWF0cmljczwvYWJici0xPjxhYmJyLTI+
UGVkaWF0cmljczwvYWJici0yPjwvYWx0LXBlcmlvZGljYWw+PHBhZ2VzPkU3MS1FNzk8L3BhZ2Vz
Pjx2b2x1bWU+MTMwPC92b2x1bWU+PG51bWJlcj4xPC9udW1iZXI+PHJlcHJpbnQtZWRpdGlvbj5O
b3QgaW4gRmlsZTwvcmVwcmludC1lZGl0aW9uPjxrZXl3b3Jkcz48a2V5d29yZD5jaHJvbmljIGZh
dGlndWUgc3luZHJvbWU8L2tleXdvcmQ+PGtleXdvcmQ+ZXBpZGVtaW9sb2d5PC9rZXl3b3JkPjxr
ZXl3b3JkPnN0YXRpc3RpY3M8L2tleXdvcmQ+PGtleXdvcmQ+ZGV2ZWxvcG1lbnQ8L2tleXdvcmQ+
PGtleXdvcmQ+ZmFtaWx5IGVudmlyb25tZW50PC9rZXl3b3JkPjxrZXl3b3JkPnJpc2stZmFjdG9y
czwva2V5d29yZD48a2V5d29yZD5zeW5kcm9tZS9teWFsZ2ljIGVuY2VwaGFsb215ZWxpdGlzPC9r
ZXl3b3JkPjxrZXl3b3JkPmNoaWxkaG9vZCB0cmF1bWE8L2tleXdvcmQ+PGtleXdvcmQ+YmlydGgg
Y29ob3J0PC9rZXl3b3JkPjxrZXl3b3JkPmFkb2xlc2NlbnRzPC9rZXl3b3JkPjxrZXl3b3JkPmNo
aWxkcmVuPC9rZXl3b3JkPjxrZXl3b3JkPnBvcHVsYXRpb248L2tleXdvcmQ+PGtleXdvcmQ+cHJl
dmFsZW5jZTwva2V5d29yZD48a2V5d29yZD5kZXByZXNzaW9uPC9rZXl3b3JkPjxrZXl3b3JkPmFu
eGlldHk8L2tleXdvcmQ+PC9rZXl3b3Jkcz48ZGF0ZXM+PHllYXI+MjAxMjwveWVhcj48cHViLWRh
dGVzPjxkYXRlPkp1bDwvZGF0ZT48L3B1Yi1kYXRlcz48L2RhdGVzPjxpc2JuPjAwMzEtNDAwNTwv
aXNibj48YWNjZXNzaW9uLW51bT5XT1M6MDAwMzA1OTA1OTAwMDEwPC9hY2Nlc3Npb24tbnVtPjxs
YWJlbD4xNDM5PC9sYWJlbD48dXJscz48cmVsYXRlZC11cmxzPjx1cmw+Jmx0O0dvIHRvIElTSSZn
dDs6Ly9XT1M6MDAwMzA1OTA1OTAwMDEwPC91cmw+PC9yZWxhdGVkLXVybHM+PC91cmxzPjxlbGVj
dHJvbmljLXJlc291cmNlLW51bT4xMC4xNTQyL3BlZHMuMjAxMS0yNTg3PC9lbGVjdHJvbmljLXJl
c291cmNlLW51bT48bGFuZ3VhZ2U+RW5nbGlzaDwvbGFuZ3VhZ2U+PC9yZWNvcmQ+PC9DaXRlPjxD
aXRlPjxBdXRob3I+Q3Jhd2xleTwvQXV0aG9yPjxZZWFyPjIwMTE8L1llYXI+PFJlY051bT45MzQ8
L1JlY051bT48cmVjb3JkPjxyZWMtbnVtYmVyPjkzNDwvcmVjLW51bWJlcj48Zm9yZWlnbi1rZXlz
PjxrZXkgYXBwPSJFTiIgZGItaWQ9InN4OXgwZnd4bWF2ZXdhZTA1ZGR4cnpza3o1dndzdnh6MnR0
ZSIgdGltZXN0YW1wPSIxMzY2OTgwOTU5Ij45MzQ8L2tleT48L2ZvcmVpZ24ta2V5cz48cmVmLXR5
cGUgbmFtZT0iSm91cm5hbCBBcnRpY2xlIj4xNzwvcmVmLXR5cGU+PGNvbnRyaWJ1dG9ycz48YXV0
aG9ycz48YXV0aG9yPkNyYXdsZXksRS5NLjwvYXV0aG9yPjxhdXRob3I+RW1vbmQsQS5NLjwvYXV0
aG9yPjxhdXRob3I+U3Rlcm5lLEouQS48L2F1dGhvcj48L2F1dGhvcnM+PC9jb250cmlidXRvcnM+
PGF1dGgtYWRkcmVzcz5DZW50cmUgZm9yIENoaWxkIGFuZCBBZG9sZXNjZW50IEhlYWx0aCwgU2No
b29sIG9mIFNvY2lhbCBhbmQgQ29tbXVuaXR5IE1lZGljaW5lLCBCcmlzdG9sLCBVSzwvYXV0aC1h
ZGRyZXNzPjx0aXRsZXM+PHRpdGxlPlVuaWRlbnRpZmllZCBDaHJvbmljIEZhdGlndWUgU3luZHJv
bWUvbXlhbGdpYyBlbmNlcGhhbG9teWVsaXRpcyAoQ0ZTL01FKSBpcyBhIG1ham9yIGNhdXNlIG9m
IHNjaG9vbCBhYnNlbmNlOiBzdXJ2ZWlsbGFuY2Ugb3V0Y29tZXMgZnJvbSBzY2hvb2wtYmFzZWQg
Y2xpbmljczwvdGl0bGU+PHNlY29uZGFyeS10aXRsZT5CTUogT3Blbi48L3NlY29uZGFyeS10aXRs
ZT48L3RpdGxlcz48cGFnZXM+ZTAwMDI1MjwvcGFnZXM+PHZvbHVtZT4xPC92b2x1bWU+PG51bWJl
cj4yPC9udW1iZXI+PHJlcHJpbnQtZWRpdGlvbj5Ob3QgaW4gRmlsZTwvcmVwcmludC1lZGl0aW9u
PjxrZXl3b3Jkcz48a2V5d29yZD5BZG9sZXNjZW50PC9rZXl3b3JkPjxrZXl3b3JkPkFnZWQ8L2tl
eXdvcmQ+PGtleXdvcmQ+YXNzZXNzbWVudDwva2V5d29yZD48a2V5d29yZD5DaGlsZDwva2V5d29y
ZD48a2V5d29yZD5DaGlsZHJlbjwva2V5d29yZD48a2V5d29yZD5DaHJvbmljIEZhdGlndWU8L2tl
eXdvcmQ+PGtleXdvcmQ+Q0hST05JQy1GQVRJR1VFPC9rZXl3b3JkPjxrZXl3b3JkPkNMSU5JQ1M8
L2tleXdvcmQ+PGtleXdvcmQ+Q09NTVVOSVRZPC9rZXl3b3JkPjxrZXl3b3JkPkRFU0lHTjwva2V5
d29yZD48a2V5d29yZD5ESVNBQklMSVRZPC9rZXl3b3JkPjxrZXl3b3JkPkVuY2VwaGFsb215ZWxp
dGlzPC9rZXl3b3JkPjxrZXl3b3JkPkVuZ2xhbmQ8L2tleXdvcmQ+PGtleXdvcmQ+RmF0aWd1ZTwv
a2V5d29yZD48a2V5d29yZD5IRUFMVEg8L2tleXdvcmQ+PGtleXdvcmQ+SGVhbHRoIFNlcnZpY2Vz
PC9rZXl3b3JkPjxrZXl3b3JkPklMTE5FU1M8L2tleXdvcmQ+PGtleXdvcmQ+bWV0aG9kczwva2V5
d29yZD48a2V5d29yZD5PdXRjb21lPC9rZXl3b3JkPjxrZXl3b3JkPk9VVENPTUVTPC9rZXl3b3Jk
PjxrZXl3b3JkPnJldmlldzwva2V5d29yZD48a2V5d29yZD5TQ0hPT0w8L2tleXdvcmQ+PGtleXdv
cmQ+U2Nob29sczwva2V5d29yZD48a2V5d29yZD5zeW1wdG9tczwva2V5d29yZD48a2V5d29yZD5V
Szwva2V5d29yZD48L2tleXdvcmRzPjxkYXRlcz48eWVhcj4yMDExPC95ZWFyPjxwdWItZGF0ZXM+
PGRhdGU+MjAxMTwvZGF0ZT48L3B1Yi1kYXRlcz48L2RhdGVzPjxsYWJlbD4xMjc0PC9sYWJlbD48
dXJscz48cmVsYXRlZC11cmxzPjx1cmw+aHR0cDovL3d3dy5uY2JpLm5sbS5uaWguZ292L3B1Ym1l
ZC8yMjE1NTkzODwvdXJsPjwvcmVsYXRlZC11cmxzPjwvdXJscz48ZWxlY3Ryb25pYy1yZXNvdXJj
ZS1udW0+Ym1qb3Blbi0yMDExLTAwMDI1MiBbcGlpXTsxMC4xMTM2L2Jtam9wZW4tMjAxMS0wMDAy
NTIgW2RvaV08L2VsZWN0cm9uaWMtcmVzb3VyY2UtbnVtPjwvcmVjb3JkPjwvQ2l0ZT48Q2l0ZT48
QXV0aG9yPkNoYWxkZXI8L0F1dGhvcj48WWVhcj4yMDAzPC9ZZWFyPjxSZWNOdW0+NTY8L1JlY051
bT48cmVjb3JkPjxyZWMtbnVtYmVyPjU2PC9yZWMtbnVtYmVyPjxmb3JlaWduLWtleXM+PGtleSBh
cHA9IkVOIiBkYi1pZD0ic3g5eDBmd3htYXZld2FlMDVkZHhyenNrejV2d3N2eHoydHRlIiB0aW1l
c3RhbXA9IjEzNjY5ODA5NDYiPjU2PC9rZXk+PC9mb3JlaWduLWtleXM+PHJlZi10eXBlIG5hbWU9
IkpvdXJuYWwgQXJ0aWNsZSI+MTc8L3JlZi10eXBlPjxjb250cmlidXRvcnM+PGF1dGhvcnM+PGF1
dGhvcj5DaGFsZGVyLCBULjwvYXV0aG9yPjxhdXRob3I+R29vZG1hbiwgUi48L2F1dGhvcj48YXV0
aG9yPldlc3NlbHksIFMuPC9hdXRob3I+PGF1dGhvcj5Ib3RvcGYsIE0uPC9hdXRob3I+PGF1dGhv
cj5NZWx0emVyLCBILjwvYXV0aG9yPjwvYXV0aG9ycz48L2NvbnRyaWJ1dG9ycz48YXV0aC1hZGRy
ZXNzPkRlcGFydG1lbnQgb2YgUHN5Y2hvbG9naWNhbCBNZWRpY2luZSwgR3V5JmFwb3M7cywgS2lu
ZyZhcG9zO3MsIGFuZCBTdCBUaG9tYXMmYXBvcztzIFNjaG9vbCBvZiBNZWRpY2luZSwgTG9uZG9u
IFNFNSA4QVouIHNwaGF0cmNAaW9wLmtjbC5hYy51azwvYXV0aC1hZGRyZXNzPjx0aXRsZXM+PHRp
dGxlPkVwaWRlbWlvbG9neSBvZiBjaHJvbmljIGZhdGlndWUgc3luZHJvbWUgYW5kIHNlbGYgcmVw
b3J0ZWQgbXlhbGdpYyBlbmNlcGhhbG9teWVsaXRpcyBpbiA1LTE1IHllYXIgb2xkczogY3Jvc3Mg
c2VjdGlvbmFsIHN0dWR5PC90aXRsZT48c2Vjb25kYXJ5LXRpdGxlPkJNSjwvc2Vjb25kYXJ5LXRp
dGxlPjwvdGl0bGVzPjxwZXJpb2RpY2FsPjxmdWxsLXRpdGxlPkJNSjwvZnVsbC10aXRsZT48YWJi
ci0xPkJNSjwvYWJici0xPjxhYmJyLTI+Qk1KPC9hYmJyLTI+PC9wZXJpb2RpY2FsPjxwYWdlcz42
NTQtNTwvcGFnZXM+PHZvbHVtZT4zMjc8L3ZvbHVtZT48bnVtYmVyPjc0MTY8L251bWJlcj48cmVw
cmludC1lZGl0aW9uPk5vdCBpbiBGaWxlPC9yZXByaW50LWVkaXRpb24+PGtleXdvcmRzPjxrZXl3
b3JkPkFkb2xlc2NlbnQ8L2tleXdvcmQ+PGtleXdvcmQ+Q2hpbGQ8L2tleXdvcmQ+PGtleXdvcmQ+
Q2hpbGQsIFByZXNjaG9vbDwva2V5d29yZD48a2V5d29yZD5Dcm9zcy1TZWN0aW9uYWwgU3R1ZGll
czwva2V5d29yZD48a2V5d29yZD5GYXRpZ3VlIFN5bmRyb21lLCBDaHJvbmljLyplcGlkZW1pb2xv
Z3k8L2tleXdvcmQ+PGtleXdvcmQ+RmVtYWxlPC9rZXl3b3JkPjxrZXl3b3JkPkdyZWF0IEJyaXRh
aW4vZXBpZGVtaW9sb2d5PC9rZXl3b3JkPjxrZXl3b3JkPkh1bWFuczwva2V5d29yZD48a2V5d29y
ZD5Mb2dpc3RpYyBNb2RlbHM8L2tleXdvcmQ+PGtleXdvcmQ+TWFsZTwva2V5d29yZD48a2V5d29y
ZD5PZGRzIFJhdGlvPC9rZXl3b3JkPjxrZXl3b3JkPlByZXZhbGVuY2U8L2tleXdvcmQ+PGtleXdv
cmQ+UmVncmVzc2lvbiBBbmFseXNpczwva2V5d29yZD48a2V5d29yZD5SaXNrIEZhY3RvcnM8L2tl
eXdvcmQ+PC9rZXl3b3Jkcz48ZGF0ZXM+PHllYXI+MjAwMzwveWVhcj48cHViLWRhdGVzPjxkYXRl
PlNlcCAyMDwvZGF0ZT48L3B1Yi1kYXRlcz48L2RhdGVzPjxpc2JuPjE3NTYtMTgzMyAoRWxlY3Ry
b25pYykmI3hEOzA5NTktNTM1WCAoTGlua2luZyk8L2lzYm4+PGFjY2Vzc2lvbi1udW0+MTQ1MDA0
Mzg8L2FjY2Vzc2lvbi1udW0+PGxhYmVsPjExPC9sYWJlbD48dXJscz48cmVsYXRlZC11cmxzPjx1
cmw+aHR0cDovL3d3dy5uY2JpLm5sbS5uaWguZ292L3B1Ym1lZC8xNDUwMDQzODwvdXJsPjwvcmVs
YXRlZC11cmxzPjwvdXJscz48Y3VzdG9tMj5QTUMxOTYzOTM8L2N1c3RvbTI+PGVsZWN0cm9uaWMt
cmVzb3VyY2UtbnVtPjEwLjExMzYvYm1qLjMyNy43NDE2LjY1NDwvZWxlY3Ryb25pYy1yZXNvdXJj
ZS1udW0+PC9yZWNvcmQ+PC9DaXRlPjwvRW5kTm90ZT5=
</w:fldData>
          </w:fldChar>
        </w:r>
        <w:r w:rsidR="001C7D4D" w:rsidRPr="00746180">
          <w:rPr>
            <w:lang w:val="en-US"/>
          </w:rPr>
          <w:instrText xml:space="preserve"> ADDIN EN.CITE </w:instrText>
        </w:r>
        <w:r w:rsidR="001C7D4D" w:rsidRPr="00746180">
          <w:rPr>
            <w:lang w:val="en-US"/>
          </w:rPr>
          <w:fldChar w:fldCharType="begin">
            <w:fldData xml:space="preserve">PEVuZE5vdGU+PENpdGU+PEF1dGhvcj5OaWpob2Y8L0F1dGhvcj48WWVhcj4yMDExPC9ZZWFyPjxS
ZWNOdW0+ODM5PC9SZWNOdW0+PERpc3BsYXlUZXh0PjxzdHlsZSBmYWNlPSJzdXBlcnNjcmlwdCI+
MS00PC9zdHlsZT48L0Rpc3BsYXlUZXh0PjxyZWNvcmQ+PHJlYy1udW1iZXI+ODM5PC9yZWMtbnVt
YmVyPjxmb3JlaWduLWtleXM+PGtleSBhcHA9IkVOIiBkYi1pZD0ic3g5eDBmd3htYXZld2FlMDVk
ZHhyenNrejV2d3N2eHoydHRlIiB0aW1lc3RhbXA9IjEzNjY5ODA5NTciPjgzOTwva2V5PjwvZm9y
ZWlnbi1rZXlzPjxyZWYtdHlwZSBuYW1lPSJKb3VybmFsIEFydGljbGUiPjE3PC9yZWYtdHlwZT48
Y29udHJpYnV0b3JzPjxhdXRob3JzPjxhdXRob3I+TmlqaG9mLFMuTC48L2F1dGhvcj48YXV0aG9y
Pk1haWplcixLLjwvYXV0aG9yPjxhdXRob3I+QmxlaWplbmJlcmcsRy48L2F1dGhvcj48YXV0aG9y
PlVpdGVyd2FhbCxDLlMuPC9hdXRob3I+PGF1dGhvcj5LaW1wZW4sSi5MLjwvYXV0aG9yPjxhdXRo
b3I+dmFuIGRlIFB1dHRlLEUuTS48L2F1dGhvcj48L2F1dGhvcnM+PC9jb250cmlidXRvcnM+PGF1
dGgtYWRkcmVzcz5EZXBhcnRtZW50IG9mIFBlZGlhdHJpY3MsIFdpbGhlbG1pbmEgQ2hpbGRyZW4m
YXBvcztzIEhvc3BpdGFsLCBVbml2ZXJzaXR5IE1lZGljYWwgQ2VudGVyIFV0cmVjaHQsIE5ldGhl
cmxhbmRzLiBzLmwubmlqaG9mQHVtY3V0cmVjaHQubmw8L2F1dGgtYWRkcmVzcz48dGl0bGVzPjx0
aXRsZT5BZG9sZXNjZW50IGNocm9uaWMgZmF0aWd1ZSBzeW5kcm9tZTogcHJldmFsZW5jZSwgaW5j
aWRlbmNlLCBhbmQgbW9yYmlkaXR5PC90aXRsZT48c2Vjb25kYXJ5LXRpdGxlPlBlZGlhdHJpY3M8
L3NlY29uZGFyeS10aXRsZT48L3RpdGxlcz48cGVyaW9kaWNhbD48ZnVsbC10aXRsZT5QZWRpYXRy
aWNzPC9mdWxsLXRpdGxlPjxhYmJyLTE+UGVkaWF0cmljczwvYWJici0xPjxhYmJyLTI+UGVkaWF0
cmljczwvYWJici0yPjwvcGVyaW9kaWNhbD48cGFnZXM+ZTExNjktZTExNzU8L3BhZ2VzPjx2b2x1
bWU+MTI3PC92b2x1bWU+PG51bWJlcj41PC9udW1iZXI+PHJlcHJpbnQtZWRpdGlvbj5Ob3QgaW4g
RmlsZTwvcmVwcmludC1lZGl0aW9uPjxrZXl3b3Jkcz48a2V5d29yZD5BZG9sZXNjZW50PC9rZXl3
b3JkPjxrZXl3b3JkPkFET0xFU0NFTlRTPC9rZXl3b3JkPjxrZXl3b3JkPkFnZWQ8L2tleXdvcmQ+
PGtleXdvcmQ+Q2hpbGQ8L2tleXdvcmQ+PGtleXdvcmQ+Q2hpbGRyZW48L2tleXdvcmQ+PGtleXdv
cmQ+Q2hyb25pYyBEaXNlYXNlPC9rZXl3b3JkPjxrZXl3b3JkPkNocm9uaWMgRmF0aWd1ZTwva2V5
d29yZD48a2V5d29yZD5DaHJvbmljIGZhdGlndWUgc3luZHJvbWU8L2tleXdvcmQ+PGtleXdvcmQ+
Q0hST05JQy1GQVRJR1VFPC9rZXl3b3JkPjxrZXl3b3JkPkNIUk9OSUMtRkFUSUdVRS1TWU5EUk9N
RTwva2V5d29yZD48a2V5d29yZD5Dcm9zcy1TZWN0aW9uYWwgU3R1ZGllczwva2V5d29yZD48a2V5
d29yZD5ERVNJR048L2tleXdvcmQ+PGtleXdvcmQ+ZGlhZ25vc2lzPC9rZXl3b3JkPjxrZXl3b3Jk
PkRJU0FCSUxJVFk8L2tleXdvcmQ+PGtleXdvcmQ+ZXBpZGVtaW9sb2d5PC9rZXl3b3JkPjxrZXl3
b3JkPkZhdGlndWU8L2tleXdvcmQ+PGtleXdvcmQ+RkFUSUdVRSBTWU5EUk9NRTwva2V5d29yZD48
a2V5d29yZD5GYXRpZ3VlIFN5bmRyb21lLENocm9uaWM8L2tleXdvcmQ+PGtleXdvcmQ+RmVtYWxl
PC9rZXl3b3JkPjxrZXl3b3JkPkdlbmVyYWwgUHJhY3RpY2U8L2tleXdvcmQ+PGtleXdvcmQ+SHVt
YW5zPC9rZXl3b3JkPjxrZXl3b3JkPklNUEFDVDwva2V5d29yZD48a2V5d29yZD5pbXBhaXJtZW50
PC9rZXl3b3JkPjxrZXl3b3JkPkluY2lkZW5jZTwva2V5d29yZD48a2V5d29yZD5NYWxlPC9rZXl3
b3JkPjxrZXl3b3JkPm1ldGhvZHM8L2tleXdvcmQ+PGtleXdvcmQ+TmV0aGVybGFuZHM8L2tleXdv
cmQ+PGtleXdvcmQ+UEFUSUVOVDwva2V5d29yZD48a2V5d29yZD5QYXRpZW50czwva2V5d29yZD48
a2V5d29yZD5QZWRpYXRyaWNzPC9rZXl3b3JkPjxrZXl3b3JkPnBoeXNpb3BhdGhvbG9neTwva2V5
d29yZD48a2V5d29yZD5QcmV2YWxlbmNlPC9rZXl3b3JkPjxrZXl3b3JkPlFVRVNUSU9OTkFJUkU8
L2tleXdvcmQ+PGtleXdvcmQ+UXVlc3Rpb25uYWlyZXM8L2tleXdvcmQ+PGtleXdvcmQ+UkFURVM8
L2tleXdvcmQ+PGtleXdvcmQ+UkVQUkVTRU5UQVRJVkUgU0FNUExFPC9rZXl3b3JkPjxrZXl3b3Jk
PlJlc2VhcmNoPC9rZXl3b3JkPjxrZXl3b3JkPlJlc2VhcmNoIFN1cHBvcnQ8L2tleXdvcmQ+PGtl
eXdvcmQ+U0FNUExFPC9rZXl3b3JkPjxrZXl3b3JkPlNDSE9PTDwva2V5d29yZD48a2V5d29yZD5T
ZXZlcml0eSBvZiBJbGxuZXNzIEluZGV4PC9rZXl3b3JkPjxrZXl3b3JkPlNleCBEaXN0cmlidXRp
b248L2tleXdvcmQ+PGtleXdvcmQ+U3luZHJvbWU8L2tleXdvcmQ+PC9rZXl3b3Jkcz48ZGF0ZXM+
PHllYXI+MjAxMTwveWVhcj48cHViLWRhdGVzPjxkYXRlPjUvMjAxMTwvZGF0ZT48L3B1Yi1kYXRl
cz48L2RhdGVzPjxsYWJlbD44NTI8L2xhYmVsPjx1cmxzPjxyZWxhdGVkLXVybHM+PHVybD5odHRw
Oi8vd3d3Lm5jYmkubmxtLm5paC5nb3YvcHVibWVkLzIxNTAyMjI4PC91cmw+PC9yZWxhdGVkLXVy
bHM+PC91cmxzPjxlbGVjdHJvbmljLXJlc291cmNlLW51bT5wZWRzLjIwMTAtMTE0NyBbcGlpXTsx
MC4xNTQyL3BlZHMuMjAxMC0xMTQ3IFtkb2ldPC9lbGVjdHJvbmljLXJlc291cmNlLW51bT48L3Jl
Y29yZD48L0NpdGU+PENpdGU+PEF1dGhvcj5DcmF3bGV5PC9BdXRob3I+PFllYXI+MjAxMjwvWWVh
cj48UmVjTnVtPjEwODU8L1JlY051bT48cmVjb3JkPjxyZWMtbnVtYmVyPjEwODU8L3JlYy1udW1i
ZXI+PGZvcmVpZ24ta2V5cz48a2V5IGFwcD0iRU4iIGRiLWlkPSJzeDl4MGZ3eG1hdmV3YWUwNWRk
eHJ6c2t6NXZ3c3Z4ejJ0dGUiIHRpbWVzdGFtcD0iMTM2Njk4MDk2MCI+MTA4NTwva2V5PjwvZm9y
ZWlnbi1rZXlzPjxyZWYtdHlwZSBuYW1lPSJKb3VybmFsIEFydGljbGUiPjE3PC9yZWYtdHlwZT48
Y29udHJpYnV0b3JzPjxhdXRob3JzPjxhdXRob3I+Q3Jhd2xleSwgRS48L2F1dGhvcj48YXV0aG9y
Pkh1Z2hlcywgUi48L2F1dGhvcj48YXV0aG9yPk5vcnRoc3RvbmUsIEsuPC9hdXRob3I+PGF1dGhv
cj5UaWxsaW5nLCBLLjwvYXV0aG9yPjxhdXRob3I+RW1vbmQsIEEuPC9hdXRob3I+PGF1dGhvcj5T
dGVybmUsIEouIEEuIEMuPC9hdXRob3I+PC9hdXRob3JzPjwvY29udHJpYnV0b3JzPjxhdXRoLWFk
ZHJlc3M+VW5pdiBCcmlzdG9sLCBDdHIgQ2hpbGQgJmFtcDsgQWRvbGVzY2VudCBIbHRoLCBTY2gg
U29jaWFsICZhbXA7IENvbW11bml0eSBNZWQsIEJyaXN0b2wgQlM4IDJCTiwgQXZvbiwgRW5nbGFu
ZDwvYXV0aC1hZGRyZXNzPjx0aXRsZXM+PHRpdGxlPkNocm9uaWMgRGlzYWJsaW5nIEZhdGlndWUg
YXQgQWdlIDEzIGFuZCBBc3NvY2lhdGlvbiBXaXRoIEZhbWlseSBBZHZlcnNpdHk8L3RpdGxlPjxz
ZWNvbmRhcnktdGl0bGU+UGVkaWF0cmljczwvc2Vjb25kYXJ5LXRpdGxlPjxhbHQtdGl0bGU+UGVk
aWF0cmljczwvYWx0LXRpdGxlPjwvdGl0bGVzPjxwZXJpb2RpY2FsPjxmdWxsLXRpdGxlPlBlZGlh
dHJpY3M8L2Z1bGwtdGl0bGU+PGFiYnItMT5QZWRpYXRyaWNzPC9hYmJyLTE+PGFiYnItMj5QZWRp
YXRyaWNzPC9hYmJyLTI+PC9wZXJpb2RpY2FsPjxhbHQtcGVyaW9kaWNhbD48ZnVsbC10aXRsZT5Q
ZWRpYXRyaWNzPC9mdWxsLXRpdGxlPjxhYmJyLTE+UGVkaWF0cmljczwvYWJici0xPjxhYmJyLTI+
UGVkaWF0cmljczwvYWJici0yPjwvYWx0LXBlcmlvZGljYWw+PHBhZ2VzPkU3MS1FNzk8L3BhZ2Vz
Pjx2b2x1bWU+MTMwPC92b2x1bWU+PG51bWJlcj4xPC9udW1iZXI+PHJlcHJpbnQtZWRpdGlvbj5O
b3QgaW4gRmlsZTwvcmVwcmludC1lZGl0aW9uPjxrZXl3b3Jkcz48a2V5d29yZD5jaHJvbmljIGZh
dGlndWUgc3luZHJvbWU8L2tleXdvcmQ+PGtleXdvcmQ+ZXBpZGVtaW9sb2d5PC9rZXl3b3JkPjxr
ZXl3b3JkPnN0YXRpc3RpY3M8L2tleXdvcmQ+PGtleXdvcmQ+ZGV2ZWxvcG1lbnQ8L2tleXdvcmQ+
PGtleXdvcmQ+ZmFtaWx5IGVudmlyb25tZW50PC9rZXl3b3JkPjxrZXl3b3JkPnJpc2stZmFjdG9y
czwva2V5d29yZD48a2V5d29yZD5zeW5kcm9tZS9teWFsZ2ljIGVuY2VwaGFsb215ZWxpdGlzPC9r
ZXl3b3JkPjxrZXl3b3JkPmNoaWxkaG9vZCB0cmF1bWE8L2tleXdvcmQ+PGtleXdvcmQ+YmlydGgg
Y29ob3J0PC9rZXl3b3JkPjxrZXl3b3JkPmFkb2xlc2NlbnRzPC9rZXl3b3JkPjxrZXl3b3JkPmNo
aWxkcmVuPC9rZXl3b3JkPjxrZXl3b3JkPnBvcHVsYXRpb248L2tleXdvcmQ+PGtleXdvcmQ+cHJl
dmFsZW5jZTwva2V5d29yZD48a2V5d29yZD5kZXByZXNzaW9uPC9rZXl3b3JkPjxrZXl3b3JkPmFu
eGlldHk8L2tleXdvcmQ+PC9rZXl3b3Jkcz48ZGF0ZXM+PHllYXI+MjAxMjwveWVhcj48cHViLWRh
dGVzPjxkYXRlPkp1bDwvZGF0ZT48L3B1Yi1kYXRlcz48L2RhdGVzPjxpc2JuPjAwMzEtNDAwNTwv
aXNibj48YWNjZXNzaW9uLW51bT5XT1M6MDAwMzA1OTA1OTAwMDEwPC9hY2Nlc3Npb24tbnVtPjxs
YWJlbD4xNDM5PC9sYWJlbD48dXJscz48cmVsYXRlZC11cmxzPjx1cmw+Jmx0O0dvIHRvIElTSSZn
dDs6Ly9XT1M6MDAwMzA1OTA1OTAwMDEwPC91cmw+PC9yZWxhdGVkLXVybHM+PC91cmxzPjxlbGVj
dHJvbmljLXJlc291cmNlLW51bT4xMC4xNTQyL3BlZHMuMjAxMS0yNTg3PC9lbGVjdHJvbmljLXJl
c291cmNlLW51bT48bGFuZ3VhZ2U+RW5nbGlzaDwvbGFuZ3VhZ2U+PC9yZWNvcmQ+PC9DaXRlPjxD
aXRlPjxBdXRob3I+Q3Jhd2xleTwvQXV0aG9yPjxZZWFyPjIwMTE8L1llYXI+PFJlY051bT45MzQ8
L1JlY051bT48cmVjb3JkPjxyZWMtbnVtYmVyPjkzNDwvcmVjLW51bWJlcj48Zm9yZWlnbi1rZXlz
PjxrZXkgYXBwPSJFTiIgZGItaWQ9InN4OXgwZnd4bWF2ZXdhZTA1ZGR4cnpza3o1dndzdnh6MnR0
ZSIgdGltZXN0YW1wPSIxMzY2OTgwOTU5Ij45MzQ8L2tleT48L2ZvcmVpZ24ta2V5cz48cmVmLXR5
cGUgbmFtZT0iSm91cm5hbCBBcnRpY2xlIj4xNzwvcmVmLXR5cGU+PGNvbnRyaWJ1dG9ycz48YXV0
aG9ycz48YXV0aG9yPkNyYXdsZXksRS5NLjwvYXV0aG9yPjxhdXRob3I+RW1vbmQsQS5NLjwvYXV0
aG9yPjxhdXRob3I+U3Rlcm5lLEouQS48L2F1dGhvcj48L2F1dGhvcnM+PC9jb250cmlidXRvcnM+
PGF1dGgtYWRkcmVzcz5DZW50cmUgZm9yIENoaWxkIGFuZCBBZG9sZXNjZW50IEhlYWx0aCwgU2No
b29sIG9mIFNvY2lhbCBhbmQgQ29tbXVuaXR5IE1lZGljaW5lLCBCcmlzdG9sLCBVSzwvYXV0aC1h
ZGRyZXNzPjx0aXRsZXM+PHRpdGxlPlVuaWRlbnRpZmllZCBDaHJvbmljIEZhdGlndWUgU3luZHJv
bWUvbXlhbGdpYyBlbmNlcGhhbG9teWVsaXRpcyAoQ0ZTL01FKSBpcyBhIG1ham9yIGNhdXNlIG9m
IHNjaG9vbCBhYnNlbmNlOiBzdXJ2ZWlsbGFuY2Ugb3V0Y29tZXMgZnJvbSBzY2hvb2wtYmFzZWQg
Y2xpbmljczwvdGl0bGU+PHNlY29uZGFyeS10aXRsZT5CTUogT3Blbi48L3NlY29uZGFyeS10aXRs
ZT48L3RpdGxlcz48cGFnZXM+ZTAwMDI1MjwvcGFnZXM+PHZvbHVtZT4xPC92b2x1bWU+PG51bWJl
cj4yPC9udW1iZXI+PHJlcHJpbnQtZWRpdGlvbj5Ob3QgaW4gRmlsZTwvcmVwcmludC1lZGl0aW9u
PjxrZXl3b3Jkcz48a2V5d29yZD5BZG9sZXNjZW50PC9rZXl3b3JkPjxrZXl3b3JkPkFnZWQ8L2tl
eXdvcmQ+PGtleXdvcmQ+YXNzZXNzbWVudDwva2V5d29yZD48a2V5d29yZD5DaGlsZDwva2V5d29y
ZD48a2V5d29yZD5DaGlsZHJlbjwva2V5d29yZD48a2V5d29yZD5DaHJvbmljIEZhdGlndWU8L2tl
eXdvcmQ+PGtleXdvcmQ+Q0hST05JQy1GQVRJR1VFPC9rZXl3b3JkPjxrZXl3b3JkPkNMSU5JQ1M8
L2tleXdvcmQ+PGtleXdvcmQ+Q09NTVVOSVRZPC9rZXl3b3JkPjxrZXl3b3JkPkRFU0lHTjwva2V5
d29yZD48a2V5d29yZD5ESVNBQklMSVRZPC9rZXl3b3JkPjxrZXl3b3JkPkVuY2VwaGFsb215ZWxp
dGlzPC9rZXl3b3JkPjxrZXl3b3JkPkVuZ2xhbmQ8L2tleXdvcmQ+PGtleXdvcmQ+RmF0aWd1ZTwv
a2V5d29yZD48a2V5d29yZD5IRUFMVEg8L2tleXdvcmQ+PGtleXdvcmQ+SGVhbHRoIFNlcnZpY2Vz
PC9rZXl3b3JkPjxrZXl3b3JkPklMTE5FU1M8L2tleXdvcmQ+PGtleXdvcmQ+bWV0aG9kczwva2V5
d29yZD48a2V5d29yZD5PdXRjb21lPC9rZXl3b3JkPjxrZXl3b3JkPk9VVENPTUVTPC9rZXl3b3Jk
PjxrZXl3b3JkPnJldmlldzwva2V5d29yZD48a2V5d29yZD5TQ0hPT0w8L2tleXdvcmQ+PGtleXdv
cmQ+U2Nob29sczwva2V5d29yZD48a2V5d29yZD5zeW1wdG9tczwva2V5d29yZD48a2V5d29yZD5V
Szwva2V5d29yZD48L2tleXdvcmRzPjxkYXRlcz48eWVhcj4yMDExPC95ZWFyPjxwdWItZGF0ZXM+
PGRhdGU+MjAxMTwvZGF0ZT48L3B1Yi1kYXRlcz48L2RhdGVzPjxsYWJlbD4xMjc0PC9sYWJlbD48
dXJscz48cmVsYXRlZC11cmxzPjx1cmw+aHR0cDovL3d3dy5uY2JpLm5sbS5uaWguZ292L3B1Ym1l
ZC8yMjE1NTkzODwvdXJsPjwvcmVsYXRlZC11cmxzPjwvdXJscz48ZWxlY3Ryb25pYy1yZXNvdXJj
ZS1udW0+Ym1qb3Blbi0yMDExLTAwMDI1MiBbcGlpXTsxMC4xMTM2L2Jtam9wZW4tMjAxMS0wMDAy
NTIgW2RvaV08L2VsZWN0cm9uaWMtcmVzb3VyY2UtbnVtPjwvcmVjb3JkPjwvQ2l0ZT48Q2l0ZT48
QXV0aG9yPkNoYWxkZXI8L0F1dGhvcj48WWVhcj4yMDAzPC9ZZWFyPjxSZWNOdW0+NTY8L1JlY051
bT48cmVjb3JkPjxyZWMtbnVtYmVyPjU2PC9yZWMtbnVtYmVyPjxmb3JlaWduLWtleXM+PGtleSBh
cHA9IkVOIiBkYi1pZD0ic3g5eDBmd3htYXZld2FlMDVkZHhyenNrejV2d3N2eHoydHRlIiB0aW1l
c3RhbXA9IjEzNjY5ODA5NDYiPjU2PC9rZXk+PC9mb3JlaWduLWtleXM+PHJlZi10eXBlIG5hbWU9
IkpvdXJuYWwgQXJ0aWNsZSI+MTc8L3JlZi10eXBlPjxjb250cmlidXRvcnM+PGF1dGhvcnM+PGF1
dGhvcj5DaGFsZGVyLCBULjwvYXV0aG9yPjxhdXRob3I+R29vZG1hbiwgUi48L2F1dGhvcj48YXV0
aG9yPldlc3NlbHksIFMuPC9hdXRob3I+PGF1dGhvcj5Ib3RvcGYsIE0uPC9hdXRob3I+PGF1dGhv
cj5NZWx0emVyLCBILjwvYXV0aG9yPjwvYXV0aG9ycz48L2NvbnRyaWJ1dG9ycz48YXV0aC1hZGRy
ZXNzPkRlcGFydG1lbnQgb2YgUHN5Y2hvbG9naWNhbCBNZWRpY2luZSwgR3V5JmFwb3M7cywgS2lu
ZyZhcG9zO3MsIGFuZCBTdCBUaG9tYXMmYXBvcztzIFNjaG9vbCBvZiBNZWRpY2luZSwgTG9uZG9u
IFNFNSA4QVouIHNwaGF0cmNAaW9wLmtjbC5hYy51azwvYXV0aC1hZGRyZXNzPjx0aXRsZXM+PHRp
dGxlPkVwaWRlbWlvbG9neSBvZiBjaHJvbmljIGZhdGlndWUgc3luZHJvbWUgYW5kIHNlbGYgcmVw
b3J0ZWQgbXlhbGdpYyBlbmNlcGhhbG9teWVsaXRpcyBpbiA1LTE1IHllYXIgb2xkczogY3Jvc3Mg
c2VjdGlvbmFsIHN0dWR5PC90aXRsZT48c2Vjb25kYXJ5LXRpdGxlPkJNSjwvc2Vjb25kYXJ5LXRp
dGxlPjwvdGl0bGVzPjxwZXJpb2RpY2FsPjxmdWxsLXRpdGxlPkJNSjwvZnVsbC10aXRsZT48YWJi
ci0xPkJNSjwvYWJici0xPjxhYmJyLTI+Qk1KPC9hYmJyLTI+PC9wZXJpb2RpY2FsPjxwYWdlcz42
NTQtNTwvcGFnZXM+PHZvbHVtZT4zMjc8L3ZvbHVtZT48bnVtYmVyPjc0MTY8L251bWJlcj48cmVw
cmludC1lZGl0aW9uPk5vdCBpbiBGaWxlPC9yZXByaW50LWVkaXRpb24+PGtleXdvcmRzPjxrZXl3
b3JkPkFkb2xlc2NlbnQ8L2tleXdvcmQ+PGtleXdvcmQ+Q2hpbGQ8L2tleXdvcmQ+PGtleXdvcmQ+
Q2hpbGQsIFByZXNjaG9vbDwva2V5d29yZD48a2V5d29yZD5Dcm9zcy1TZWN0aW9uYWwgU3R1ZGll
czwva2V5d29yZD48a2V5d29yZD5GYXRpZ3VlIFN5bmRyb21lLCBDaHJvbmljLyplcGlkZW1pb2xv
Z3k8L2tleXdvcmQ+PGtleXdvcmQ+RmVtYWxlPC9rZXl3b3JkPjxrZXl3b3JkPkdyZWF0IEJyaXRh
aW4vZXBpZGVtaW9sb2d5PC9rZXl3b3JkPjxrZXl3b3JkPkh1bWFuczwva2V5d29yZD48a2V5d29y
ZD5Mb2dpc3RpYyBNb2RlbHM8L2tleXdvcmQ+PGtleXdvcmQ+TWFsZTwva2V5d29yZD48a2V5d29y
ZD5PZGRzIFJhdGlvPC9rZXl3b3JkPjxrZXl3b3JkPlByZXZhbGVuY2U8L2tleXdvcmQ+PGtleXdv
cmQ+UmVncmVzc2lvbiBBbmFseXNpczwva2V5d29yZD48a2V5d29yZD5SaXNrIEZhY3RvcnM8L2tl
eXdvcmQ+PC9rZXl3b3Jkcz48ZGF0ZXM+PHllYXI+MjAwMzwveWVhcj48cHViLWRhdGVzPjxkYXRl
PlNlcCAyMDwvZGF0ZT48L3B1Yi1kYXRlcz48L2RhdGVzPjxpc2JuPjE3NTYtMTgzMyAoRWxlY3Ry
b25pYykmI3hEOzA5NTktNTM1WCAoTGlua2luZyk8L2lzYm4+PGFjY2Vzc2lvbi1udW0+MTQ1MDA0
Mzg8L2FjY2Vzc2lvbi1udW0+PGxhYmVsPjExPC9sYWJlbD48dXJscz48cmVsYXRlZC11cmxzPjx1
cmw+aHR0cDovL3d3dy5uY2JpLm5sbS5uaWguZ292L3B1Ym1lZC8xNDUwMDQzODwvdXJsPjwvcmVs
YXRlZC11cmxzPjwvdXJscz48Y3VzdG9tMj5QTUMxOTYzOTM8L2N1c3RvbTI+PGVsZWN0cm9uaWMt
cmVzb3VyY2UtbnVtPjEwLjExMzYvYm1qLjMyNy43NDE2LjY1NDwvZWxlY3Ryb25pYy1yZXNvdXJj
ZS1udW0+PC9yZWNvcmQ+PC9DaXRlPjwvRW5kTm90ZT5=
</w:fldData>
          </w:fldChar>
        </w:r>
        <w:r w:rsidR="001C7D4D" w:rsidRPr="00746180">
          <w:rPr>
            <w:lang w:val="en-US"/>
          </w:rPr>
          <w:instrText xml:space="preserve"> ADDIN EN.CITE.DATA </w:instrText>
        </w:r>
        <w:r w:rsidR="001C7D4D" w:rsidRPr="00746180">
          <w:rPr>
            <w:lang w:val="en-US"/>
          </w:rPr>
        </w:r>
        <w:r w:rsidR="001C7D4D" w:rsidRPr="00746180">
          <w:rPr>
            <w:lang w:val="en-US"/>
          </w:rPr>
          <w:fldChar w:fldCharType="end"/>
        </w:r>
        <w:r w:rsidR="001C7D4D" w:rsidRPr="008A0BEA">
          <w:rPr>
            <w:lang w:val="en-US"/>
          </w:rPr>
        </w:r>
        <w:r w:rsidR="001C7D4D" w:rsidRPr="008A0BEA">
          <w:rPr>
            <w:lang w:val="en-US"/>
          </w:rPr>
          <w:fldChar w:fldCharType="separate"/>
        </w:r>
        <w:r w:rsidR="001C7D4D" w:rsidRPr="008A0BEA">
          <w:rPr>
            <w:noProof/>
            <w:vertAlign w:val="superscript"/>
            <w:lang w:val="en-US"/>
          </w:rPr>
          <w:t>1-4</w:t>
        </w:r>
        <w:r w:rsidR="001C7D4D" w:rsidRPr="008A0BEA">
          <w:rPr>
            <w:lang w:val="en-US"/>
          </w:rPr>
          <w:fldChar w:fldCharType="end"/>
        </w:r>
      </w:hyperlink>
      <w:r w:rsidRPr="008A0BEA">
        <w:rPr>
          <w:lang w:val="en-US"/>
        </w:rPr>
        <w:t>. CFS/ME is defined as “</w:t>
      </w:r>
      <w:proofErr w:type="spellStart"/>
      <w:r w:rsidRPr="008A0BEA">
        <w:rPr>
          <w:lang w:val="en-US"/>
        </w:rPr>
        <w:t>generalised</w:t>
      </w:r>
      <w:proofErr w:type="spellEnd"/>
      <w:r w:rsidRPr="008A0BEA">
        <w:rPr>
          <w:lang w:val="en-US"/>
        </w:rPr>
        <w:t xml:space="preserve"> fatigue, causing disruption of daily life, persisting after routine tests and investigations have failed to identify an obvious underlying </w:t>
      </w:r>
      <w:proofErr w:type="spellStart"/>
      <w:r w:rsidRPr="008A0BEA">
        <w:rPr>
          <w:lang w:val="en-US"/>
        </w:rPr>
        <w:t>‘cause</w:t>
      </w:r>
      <w:proofErr w:type="spellEnd"/>
      <w:r w:rsidRPr="008A0BEA">
        <w:rPr>
          <w:lang w:val="en-US"/>
        </w:rPr>
        <w:t>’</w:t>
      </w:r>
      <w:r w:rsidRPr="008A0BEA">
        <w:rPr>
          <w:lang w:val="en-US"/>
        </w:rPr>
        <w:fldChar w:fldCharType="begin"/>
      </w:r>
      <w:r w:rsidR="006F37D0" w:rsidRPr="00746180">
        <w:rPr>
          <w:lang w:val="en-US"/>
        </w:rPr>
        <w:instrText xml:space="preserve"> ADDIN EN.CITE &lt;EndNote&gt;&lt;Cite&gt;&lt;Author&gt;NICE&lt;/Author&gt;&lt;Year&gt;2007&lt;/Year&gt;&lt;RecNum&gt;464&lt;/RecNum&gt;&lt;DisplayText&gt;&lt;style face="superscript"&gt;5 6&lt;/style&gt;&lt;/DisplayText&gt;&lt;record&gt;&lt;rec-number&gt;464&lt;/rec-number&gt;&lt;foreign-keys&gt;&lt;key app="EN" db-id="sx9x0fwxmavewae05ddxrzskz5vwsvxz2tte" timestamp="1366980952"&gt;464&lt;/key&gt;&lt;/foreign-keys&gt;&lt;ref-type name="Report"&gt;27&lt;/ref-type&gt;&lt;contributors&gt;&lt;authors&gt;&lt;author&gt;NICE&lt;/author&gt;&lt;/authors&gt;&lt;tertiary-authors&gt;&lt;author&gt;National Institute for Health and Care Excellence (NICE)&lt;/author&gt;&lt;/tertiary-authors&gt;&lt;/contributors&gt;&lt;titles&gt;&lt;title&gt;Chronic fatigue syndrome/myalgic encephalomyelitis (or encephalopathy): Diagnosis and management of CFS/ME in adults and children (NICE guidelines CG53)&lt;/title&gt;&lt;/titles&gt;&lt;keywords&gt;&lt;keyword&gt;Chronic Fatigue&lt;/keyword&gt;&lt;keyword&gt;Fatigue&lt;/keyword&gt;&lt;keyword&gt;Encephalomyelitis&lt;/keyword&gt;&lt;keyword&gt;diagnosis&lt;/keyword&gt;&lt;keyword&gt;Management&lt;/keyword&gt;&lt;/keywords&gt;&lt;dates&gt;&lt;year&gt;2007&lt;/year&gt;&lt;pub-dates&gt;&lt;date&gt;2007&lt;/date&gt;&lt;/pub-dates&gt;&lt;/dates&gt;&lt;pub-location&gt;London&lt;/pub-location&gt;&lt;isbn&gt;CG53&lt;/isbn&gt;&lt;label&gt;469&lt;/label&gt;&lt;urls&gt;&lt;/urls&gt;&lt;/record&gt;&lt;/Cite&gt;&lt;Cite&gt;&lt;Author&gt;Royal College  of Paediatrics and Child Health&lt;/Author&gt;&lt;Year&gt;2004&lt;/Year&gt;&lt;RecNum&gt;1400&lt;/RecNum&gt;&lt;record&gt;&lt;rec-number&gt;1400&lt;/rec-number&gt;&lt;foreign-keys&gt;&lt;key app="EN" db-id="sx9x0fwxmavewae05ddxrzskz5vwsvxz2tte" timestamp="1399644272"&gt;1400&lt;/key&gt;&lt;/foreign-keys&gt;&lt;ref-type name="Report"&gt;27&lt;/ref-type&gt;&lt;contributors&gt;&lt;authors&gt;&lt;author&gt;Royal College  of Paediatrics and Child Health,&lt;/author&gt;&lt;/authors&gt;&lt;/contributors&gt;&lt;titles&gt;&lt;title&gt;Evidence Based Guideline for the Management of CFS/ME (Chronic Fatigue Syndrome/Myalgic Encephalopathy) in Children and Young People&lt;/title&gt;&lt;/titles&gt;&lt;keywords&gt;&lt;keyword&gt;Management&lt;/keyword&gt;&lt;keyword&gt;Chronic Fatigue&lt;/keyword&gt;&lt;keyword&gt;Fatigue&lt;/keyword&gt;&lt;keyword&gt;Children&lt;/keyword&gt;&lt;/keywords&gt;&lt;dates&gt;&lt;year&gt;2004&lt;/year&gt;&lt;/dates&gt;&lt;pub-location&gt;London&lt;/pub-location&gt;&lt;urls&gt;&lt;/urls&gt;&lt;/record&gt;&lt;/Cite&gt;&lt;/EndNote&gt;</w:instrText>
      </w:r>
      <w:r w:rsidRPr="008A0BEA">
        <w:rPr>
          <w:lang w:val="en-US"/>
        </w:rPr>
        <w:fldChar w:fldCharType="separate"/>
      </w:r>
      <w:hyperlink w:anchor="_ENREF_5" w:tooltip="NICE, 2007 #464" w:history="1">
        <w:r w:rsidR="001C7D4D" w:rsidRPr="008A0BEA">
          <w:rPr>
            <w:noProof/>
            <w:vertAlign w:val="superscript"/>
            <w:lang w:val="en-US"/>
          </w:rPr>
          <w:t>5</w:t>
        </w:r>
      </w:hyperlink>
      <w:r w:rsidR="006F37D0" w:rsidRPr="008A0BEA">
        <w:rPr>
          <w:noProof/>
          <w:vertAlign w:val="superscript"/>
          <w:lang w:val="en-US"/>
        </w:rPr>
        <w:t xml:space="preserve"> </w:t>
      </w:r>
      <w:hyperlink w:anchor="_ENREF_6" w:tooltip="Royal College  of Paediatrics and Child Health, 2004 #1400" w:history="1">
        <w:r w:rsidR="001C7D4D" w:rsidRPr="008A0BEA">
          <w:rPr>
            <w:noProof/>
            <w:vertAlign w:val="superscript"/>
            <w:lang w:val="en-US"/>
          </w:rPr>
          <w:t>6</w:t>
        </w:r>
      </w:hyperlink>
      <w:r w:rsidRPr="008A0BEA">
        <w:rPr>
          <w:lang w:val="en-US"/>
        </w:rPr>
        <w:fldChar w:fldCharType="end"/>
      </w:r>
      <w:r w:rsidRPr="008A0BEA">
        <w:rPr>
          <w:lang w:val="en-US"/>
        </w:rPr>
        <w:t>. National Institute of Health &amp; Clinical Excellence (NICE) guidelines recommend a minimum 3 months duration of fatigue before making a diagnosis in children</w:t>
      </w:r>
      <w:hyperlink w:anchor="_ENREF_5" w:tooltip="NICE, 2007 #464" w:history="1">
        <w:r w:rsidR="001C7D4D" w:rsidRPr="008A0BEA">
          <w:rPr>
            <w:lang w:val="en-US"/>
          </w:rPr>
          <w:fldChar w:fldCharType="begin"/>
        </w:r>
        <w:r w:rsidR="001C7D4D" w:rsidRPr="00746180">
          <w:rPr>
            <w:lang w:val="en-US"/>
          </w:rPr>
          <w:instrText xml:space="preserve"> ADDIN EN.CITE &lt;EndNote&gt;&lt;Cite&gt;&lt;Author&gt;NICE&lt;/Author&gt;&lt;Year&gt;2007&lt;/Year&gt;&lt;RecNum&gt;464&lt;/RecNum&gt;&lt;DisplayText&gt;&lt;style face="superscript"&gt;5&lt;/style&gt;&lt;/DisplayText&gt;&lt;record&gt;&lt;rec-number&gt;464&lt;/rec-number&gt;&lt;foreign-keys&gt;&lt;key app="EN" db-id="sx9x0fwxmavewae05ddxrzskz5vwsvxz2tte" timestamp="1366980952"&gt;464&lt;/key&gt;&lt;/foreign-keys&gt;&lt;ref-type name="Report"&gt;27&lt;/ref-type&gt;&lt;contributors&gt;&lt;authors&gt;&lt;author&gt;NICE&lt;/author&gt;&lt;/authors&gt;&lt;tertiary-authors&gt;&lt;author&gt;National Institute for Health and Care Excellence (NICE)&lt;/author&gt;&lt;/tertiary-authors&gt;&lt;/contributors&gt;&lt;titles&gt;&lt;title&gt;Chronic fatigue syndrome/myalgic encephalomyelitis (or encephalopathy): Diagnosis and management of CFS/ME in adults and children (NICE guidelines CG53)&lt;/title&gt;&lt;/titles&gt;&lt;keywords&gt;&lt;keyword&gt;Chronic Fatigue&lt;/keyword&gt;&lt;keyword&gt;Fatigue&lt;/keyword&gt;&lt;keyword&gt;Encephalomyelitis&lt;/keyword&gt;&lt;keyword&gt;diagnosis&lt;/keyword&gt;&lt;keyword&gt;Management&lt;/keyword&gt;&lt;/keywords&gt;&lt;dates&gt;&lt;year&gt;2007&lt;/year&gt;&lt;pub-dates&gt;&lt;date&gt;2007&lt;/date&gt;&lt;/pub-dates&gt;&lt;/dates&gt;&lt;pub-location&gt;London&lt;/pub-location&gt;&lt;isbn&gt;CG53&lt;/isbn&gt;&lt;label&gt;469&lt;/label&gt;&lt;urls&gt;&lt;/urls&gt;&lt;/record&gt;&lt;/Cite&gt;&lt;/EndNote&gt;</w:instrText>
        </w:r>
        <w:r w:rsidR="001C7D4D" w:rsidRPr="008A0BEA">
          <w:rPr>
            <w:lang w:val="en-US"/>
          </w:rPr>
          <w:fldChar w:fldCharType="separate"/>
        </w:r>
        <w:r w:rsidR="001C7D4D" w:rsidRPr="008A0BEA">
          <w:rPr>
            <w:noProof/>
            <w:vertAlign w:val="superscript"/>
            <w:lang w:val="en-US"/>
          </w:rPr>
          <w:t>5</w:t>
        </w:r>
        <w:r w:rsidR="001C7D4D" w:rsidRPr="008A0BEA">
          <w:rPr>
            <w:lang w:val="en-US"/>
          </w:rPr>
          <w:fldChar w:fldCharType="end"/>
        </w:r>
      </w:hyperlink>
      <w:r w:rsidRPr="008A0BEA">
        <w:rPr>
          <w:lang w:val="en-US"/>
        </w:rPr>
        <w:t xml:space="preserve">. </w:t>
      </w:r>
    </w:p>
    <w:p w14:paraId="30C7F807" w14:textId="1F0A0C7A" w:rsidR="007D2232" w:rsidRPr="00746180" w:rsidRDefault="00B04CA6" w:rsidP="00D31445">
      <w:r w:rsidRPr="008A0BEA">
        <w:t>NICE recommends that children</w:t>
      </w:r>
      <w:r w:rsidR="00590E16" w:rsidRPr="008A0BEA">
        <w:t xml:space="preserve"> and adolescents</w:t>
      </w:r>
      <w:r w:rsidRPr="008A0BEA">
        <w:t xml:space="preserve"> with CFS/ME are offered either Cognitive Behavioural Therapy (CBT), Graded Exercise Therapy (GET) or Activity Management</w:t>
      </w:r>
      <w:hyperlink w:anchor="_ENREF_5" w:tooltip="NICE, 2007 #464" w:history="1">
        <w:r w:rsidR="001C7D4D" w:rsidRPr="008A0BEA">
          <w:fldChar w:fldCharType="begin"/>
        </w:r>
        <w:r w:rsidR="001C7D4D" w:rsidRPr="00746180">
          <w:instrText xml:space="preserve"> ADDIN EN.CITE &lt;EndNote&gt;&lt;Cite&gt;&lt;Author&gt;NICE&lt;/Author&gt;&lt;Year&gt;2007&lt;/Year&gt;&lt;RecNum&gt;464&lt;/RecNum&gt;&lt;DisplayText&gt;&lt;style face="superscript"&gt;5&lt;/style&gt;&lt;/DisplayText&gt;&lt;record&gt;&lt;rec-number&gt;464&lt;/rec-number&gt;&lt;foreign-keys&gt;&lt;key app="EN" db-id="sx9x0fwxmavewae05ddxrzskz5vwsvxz2tte" timestamp="1366980952"&gt;464&lt;/key&gt;&lt;/foreign-keys&gt;&lt;ref-type name="Report"&gt;27&lt;/ref-type&gt;&lt;contributors&gt;&lt;authors&gt;&lt;author&gt;NICE&lt;/author&gt;&lt;/authors&gt;&lt;tertiary-authors&gt;&lt;author&gt;National Institute for Health and Care Excellence (NICE)&lt;/author&gt;&lt;/tertiary-authors&gt;&lt;/contributors&gt;&lt;titles&gt;&lt;title&gt;Chronic fatigue syndrome/myalgic encephalomyelitis (or encephalopathy): Diagnosis and management of CFS/ME in adults and children (NICE guidelines CG53)&lt;/title&gt;&lt;/titles&gt;&lt;keywords&gt;&lt;keyword&gt;Chronic Fatigue&lt;/keyword&gt;&lt;keyword&gt;Fatigue&lt;/keyword&gt;&lt;keyword&gt;Encephalomyelitis&lt;/keyword&gt;&lt;keyword&gt;diagnosis&lt;/keyword&gt;&lt;keyword&gt;Management&lt;/keyword&gt;&lt;/keywords&gt;&lt;dates&gt;&lt;year&gt;2007&lt;/year&gt;&lt;pub-dates&gt;&lt;date&gt;2007&lt;/date&gt;&lt;/pub-dates&gt;&lt;/dates&gt;&lt;pub-location&gt;London&lt;/pub-location&gt;&lt;isbn&gt;CG53&lt;/isbn&gt;&lt;label&gt;469&lt;/label&gt;&lt;urls&gt;&lt;/urls&gt;&lt;/record&gt;&lt;/Cite&gt;&lt;/EndNote&gt;</w:instrText>
        </w:r>
        <w:r w:rsidR="001C7D4D" w:rsidRPr="008A0BEA">
          <w:fldChar w:fldCharType="separate"/>
        </w:r>
        <w:r w:rsidR="001C7D4D" w:rsidRPr="008A0BEA">
          <w:rPr>
            <w:noProof/>
            <w:vertAlign w:val="superscript"/>
          </w:rPr>
          <w:t>5</w:t>
        </w:r>
        <w:r w:rsidR="001C7D4D" w:rsidRPr="008A0BEA">
          <w:fldChar w:fldCharType="end"/>
        </w:r>
      </w:hyperlink>
      <w:r w:rsidRPr="008A0BEA">
        <w:t>. GET stabilises physical activity levels, before gradually increasing at a manageable rate. Activity Management establishes a baseline for all activity (mainly cognitive, such as school and homework, in children and adolescents) which is then increased</w:t>
      </w:r>
      <w:r w:rsidRPr="008A0BEA">
        <w:rPr>
          <w:lang w:val="en-US"/>
        </w:rPr>
        <w:fldChar w:fldCharType="begin">
          <w:fldData xml:space="preserve">PEVuZE5vdGU+PENpdGU+PEF1dGhvcj5OSUNFPC9BdXRob3I+PFllYXI+MjAwNzwvWWVhcj48UmVj
TnVtPjQ2NDwvUmVjTnVtPjxEaXNwbGF5VGV4dD48c3R5bGUgZmFjZT0ic3VwZXJzY3JpcHQiPjUg
Nzwvc3R5bGU+PC9EaXNwbGF5VGV4dD48cmVjb3JkPjxyZWMtbnVtYmVyPjQ2NDwvcmVjLW51bWJl
cj48Zm9yZWlnbi1rZXlzPjxrZXkgYXBwPSJFTiIgZGItaWQ9InN4OXgwZnd4bWF2ZXdhZTA1ZGR4
cnpza3o1dndzdnh6MnR0ZSIgdGltZXN0YW1wPSIxMzY2OTgwOTUyIj40NjQ8L2tleT48L2ZvcmVp
Z24ta2V5cz48cmVmLXR5cGUgbmFtZT0iUmVwb3J0Ij4yNzwvcmVmLXR5cGU+PGNvbnRyaWJ1dG9y
cz48YXV0aG9ycz48YXV0aG9yPk5JQ0U8L2F1dGhvcj48L2F1dGhvcnM+PHRlcnRpYXJ5LWF1dGhv
cnM+PGF1dGhvcj5OYXRpb25hbCBJbnN0aXR1dGUgZm9yIEhlYWx0aCBhbmQgQ2FyZSBFeGNlbGxl
bmNlIChOSUNFKTwvYXV0aG9yPjwvdGVydGlhcnktYXV0aG9ycz48L2NvbnRyaWJ1dG9ycz48dGl0
bGVzPjx0aXRsZT5DaHJvbmljIGZhdGlndWUgc3luZHJvbWUvbXlhbGdpYyBlbmNlcGhhbG9teWVs
aXRpcyAob3IgZW5jZXBoYWxvcGF0aHkpOiBEaWFnbm9zaXMgYW5kIG1hbmFnZW1lbnQgb2YgQ0ZT
L01FIGluIGFkdWx0cyBhbmQgY2hpbGRyZW4gKE5JQ0UgZ3VpZGVsaW5lcyBDRzUzKTwvdGl0bGU+
PC90aXRsZXM+PGtleXdvcmRzPjxrZXl3b3JkPkNocm9uaWMgRmF0aWd1ZTwva2V5d29yZD48a2V5
d29yZD5GYXRpZ3VlPC9rZXl3b3JkPjxrZXl3b3JkPkVuY2VwaGFsb215ZWxpdGlzPC9rZXl3b3Jk
PjxrZXl3b3JkPmRpYWdub3Npczwva2V5d29yZD48a2V5d29yZD5NYW5hZ2VtZW50PC9rZXl3b3Jk
Pjwva2V5d29yZHM+PGRhdGVzPjx5ZWFyPjIwMDc8L3llYXI+PHB1Yi1kYXRlcz48ZGF0ZT4yMDA3
PC9kYXRlPjwvcHViLWRhdGVzPjwvZGF0ZXM+PHB1Yi1sb2NhdGlvbj5Mb25kb248L3B1Yi1sb2Nh
dGlvbj48aXNibj5DRzUzPC9pc2JuPjxsYWJlbD40Njk8L2xhYmVsPjx1cmxzPjwvdXJscz48L3Jl
Y29yZD48L0NpdGU+PENpdGU+PEF1dGhvcj5XaGl0ZTwvQXV0aG9yPjxZZWFyPjIwMDc8L1llYXI+
PFJlY051bT44Njc8L1JlY051bT48cmVjb3JkPjxyZWMtbnVtYmVyPjg2NzwvcmVjLW51bWJlcj48
Zm9yZWlnbi1rZXlzPjxrZXkgYXBwPSJFTiIgZGItaWQ9InN4OXgwZnd4bWF2ZXdhZTA1ZGR4cnpz
a3o1dndzdnh6MnR0ZSIgdGltZXN0YW1wPSIxMzY2OTgwOTU4Ij44Njc8L2tleT48L2ZvcmVpZ24t
a2V5cz48cmVmLXR5cGUgbmFtZT0iSm91cm5hbCBBcnRpY2xlIj4xNzwvcmVmLXR5cGU+PGNvbnRy
aWJ1dG9ycz48YXV0aG9ycz48YXV0aG9yPldoaXRlLFAuRC48L2F1dGhvcj48YXV0aG9yPlNoYXJw
ZSxNLkMuPC9hdXRob3I+PGF1dGhvcj5DaGFsZGVyLFQuPC9hdXRob3I+PGF1dGhvcj5EZUNlc2Fy
ZSxKLkMuPC9hdXRob3I+PGF1dGhvcj5XYWx3eW4sUi48L2F1dGhvcj48L2F1dGhvcnM+PC9jb250
cmlidXRvcnM+PGF1dGgtYWRkcmVzcz5EZXBhcnRtZW50IG9mIFBzeWNob2xvZ2ljYWwgTWVkaWNp
bmUsIFF1ZWVuIE1hcnkgU2Nob29sIG9mIE1lZGljaW5lIGFuZCBEZW50aXN0cnksIFN0IEJhcnRo
b2xvbWV3JmFwb3M7cyBIb3NwaXRhbCwgTG9uZG9uLCBVSy4gcC5kLndoaXRlQHFtdWwuYWMudWsg
Jmx0O3AuZC53aGl0ZUBxbXVsLmFjLnVrJmd0OzwvYXV0aC1hZGRyZXNzPjx0aXRsZXM+PHRpdGxl
PlByb3RvY29sIGZvciB0aGUgUEFDRSB0cmlhbDogYSByYW5kb21pc2VkIGNvbnRyb2xsZWQgdHJp
YWwgb2YgYWRhcHRpdmUgcGFjaW5nLCBjb2duaXRpdmUgYmVoYXZpb3VyIHRoZXJhcHksIGFuZCBn
cmFkZWQgZXhlcmNpc2UsIGFzIHN1cHBsZW1lbnRzIHRvIHN0YW5kYXJkaXNlZCBzcGVjaWFsaXN0
IG1lZGljYWwgY2FyZSB2ZXJzdXMgc3RhbmRhcmRpc2VkIHNwZWNpYWxpc3QgbWVkaWNhbCBjYXJl
IGFsb25lIGZvciBwYXRpZW50cyB3aXRoIHRoZSBjaHJvbmljIGZhdGlndWUgc3luZHJvbWUvbXlh
bGdpYyBlbmNlcGhhbG9teWVsaXRpcyBvciBlbmNlcGhhbG9wYXRoeTwvdGl0bGU+PHNlY29uZGFy
eS10aXRsZT5CTUMgTmV1cm9sPC9zZWNvbmRhcnktdGl0bGU+PC90aXRsZXM+PHBlcmlvZGljYWw+
PGZ1bGwtdGl0bGU+Qk1DIE5ldXJvbG9neTwvZnVsbC10aXRsZT48YWJici0xPkJNQyBOZXVyb2wu
PC9hYmJyLTE+PGFiYnItMj5CTUMgTmV1cm9sPC9hYmJyLTI+PC9wZXJpb2RpY2FsPjxwYWdlcz42
PC9wYWdlcz48dm9sdW1lPjc8L3ZvbHVtZT48cmVwcmludC1lZGl0aW9uPk5vdCBpbiBGaWxlPC9y
ZXByaW50LWVkaXRpb24+PGtleXdvcmRzPjxrZXl3b3JkPkFjdGl2aXRpZXMgb2YgRGFpbHkgTGl2
aW5nPC9rZXl3b3JkPjxrZXl3b3JkPmFkdmVyc2UgZWZmZWN0czwva2V5d29yZD48a2V5d29yZD5h
bmFseXNpczwva2V5d29yZD48a2V5d29yZD5BbmFseXNpcyBvZiBWYXJpYW5jZTwva2V5d29yZD48
a2V5d29yZD5CRU5FRklUUzwva2V5d29yZD48a2V5d29yZD5DQVJFPC9rZXl3b3JkPjxrZXl3b3Jk
PkNocm9uaWMgRmF0aWd1ZTwva2V5d29yZD48a2V5d29yZD5DaHJvbmljIGZhdGlndWUgc3luZHJv
bWU8L2tleXdvcmQ+PGtleXdvcmQ+Q0hST05JQy1GQVRJR1VFPC9rZXl3b3JkPjxrZXl3b3JkPkNI
Uk9OSUMtRkFUSUdVRS1TWU5EUk9NRTwva2V5d29yZD48a2V5d29yZD5jb2duaXRpdmUgYmVoYXZp
b3VyIHRoZXJhcHk8L2tleXdvcmQ+PGtleXdvcmQ+Q29nbml0aXZlIGJlaGF2aW91cmFsIHRoZXJh
cHk8L2tleXdvcmQ+PGtleXdvcmQ+Q29nbml0aXZlIFRoZXJhcHk8L2tleXdvcmQ+PGtleXdvcmQ+
Q29tYmluZWQgTW9kYWxpdHkgVGhlcmFweTwva2V5d29yZD48a2V5d29yZD5DT05UUk9MTEVEIFRS
SUFMPC9rZXl3b3JkPjxrZXl3b3JkPmNyaXRlcmlhPC9rZXl3b3JkPjxrZXl3b3JkPmRpYWdub3Np
czwva2V5d29yZD48a2V5d29yZD5kaWFnbm9zdGljIGNyaXRlcmlhPC9rZXl3b3JkPjxrZXl3b3Jk
PkVuY2VwaGFsb215ZWxpdGlzPC9rZXl3b3JkPjxrZXl3b3JkPkV4ZXJjaXNlPC9rZXl3b3JkPjxr
ZXl3b3JkPkV4ZXJjaXNlIFRoZXJhcHk8L2tleXdvcmQ+PGtleXdvcmQ+RmF0aWd1ZTwva2V5d29y
ZD48a2V5d29yZD5GQVRJR1VFIFNZTkRST01FPC9rZXl3b3JkPjxrZXl3b3JkPkZhdGlndWUgU3lu
ZHJvbWUsQ2hyb25pYzwva2V5d29yZD48a2V5d29yZD5ncmFkZWQgZXhlcmNpc2UgdGhlcmFweTwv
a2V5d29yZD48a2V5d29yZD5HUkFERUQtRVhFUkNJU0U8L2tleXdvcmQ+PGtleXdvcmQ+TG9uZG9u
PC9rZXl3b3JkPjxrZXl3b3JkPk1FRElDQUwtQ0FSRTwva2V5d29yZD48a2V5d29yZD5tZXRob2Rz
PC9rZXl3b3JkPjxrZXl3b3JkPk1PREVMPC9rZXl3b3JkPjxrZXl3b3JkPk1PREVMUzwva2V5d29y
ZD48a2V5d29yZD5NT09EPC9rZXl3b3JkPjxrZXl3b3JkPk1vdG9yIEFjdGl2aXR5PC9rZXl3b3Jk
PjxrZXl3b3JkPm15YWxnaWMgZW5jZXBoYWxvbXllbGl0aXM8L2tleXdvcmQ+PGtleXdvcmQ+T0JK
RUNUSVZFIE1FQVNVUkVTPC9rZXl3b3JkPjxrZXl3b3JkPk91dGNvbWU8L2tleXdvcmQ+PGtleXdv
cmQ+T1VUQ09NRVM8L2tleXdvcmQ+PGtleXdvcmQ+UEFUSUVOVDwva2V5d29yZD48a2V5d29yZD5Q
YXRpZW50czwva2V5d29yZD48a2V5d29yZD5QSFlTSUNBTCBGVU5DVElPTjwva2V5d29yZD48a2V5
d29yZD5QSFlTSUNBTC1BQ1RJVklUWTwva2V5d29yZD48a2V5d29yZD5QUkVESUNUT1JTPC9rZXl3
b3JkPjxrZXl3b3JkPlBST1RPQ09MPC9rZXl3b3JkPjxrZXl3b3JkPnBzeWNob2xvZ2ljYWw8L2tl
eXdvcmQ+PGtleXdvcmQ+cmFuZG9taXNlZCBjb250cm9sbGVkIHRyaWFsPC9rZXl3b3JkPjxrZXl3
b3JkPlJhbmRvbWl6ZWQgQ29udHJvbGxlZCBUcmlhbHMgYXMgVG9waWM8L2tleXdvcmQ+PGtleXdv
cmQ+UmVzZWFyY2g8L2tleXdvcmQ+PGtleXdvcmQ+UmVzZWFyY2ggU3VwcG9ydDwva2V5d29yZD48
a2V5d29yZD5TQU1QTEU8L2tleXdvcmQ+PGtleXdvcmQ+U0NIT09MPC9rZXl3b3JkPjxrZXl3b3Jk
PlNFTlNJVElWSVRZPC9rZXl3b3JkPjxrZXl3b3JkPlNsZWVwPC9rZXl3b3JkPjxrZXl3b3JkPlNw
ZWNpYWxpemF0aW9uPC9rZXl3b3JkPjxrZXl3b3JkPlNUUkFUSUZJQ0FUSU9OPC9rZXl3b3JkPjxr
ZXl3b3JkPnN5bXB0b21zPC9rZXl3b3JkPjxrZXl3b3JkPlN5bmRyb21lPC9rZXl3b3JkPjxrZXl3
b3JkPnRoZXJhcHk8L2tleXdvcmQ+PGtleXdvcmQ+VHJlYXRtZW50IE91dGNvbWU8L2tleXdvcmQ+
PGtleXdvcmQ+VFJJQUw8L2tleXdvcmQ+PGtleXdvcmQ+VFJJQUxTPC9rZXl3b3JkPjxrZXl3b3Jk
PlVLPC9rZXl3b3JkPjxrZXl3b3JkPlZBTElEQVRJT048L2tleXdvcmQ+PC9rZXl3b3Jkcz48ZGF0
ZXM+PHllYXI+MjAwNzwveWVhcj48cHViLWRhdGVzPjxkYXRlPjIwMDc8L2RhdGU+PC9wdWItZGF0
ZXM+PC9kYXRlcz48bGFiZWw+ODgwPC9sYWJlbD48dXJscz48cmVsYXRlZC11cmxzPjx1cmw+aHR0
cDovL3d3dy5uY2JpLm5sbS5uaWguZ292L3B1Ym1lZC8xNzM5NzUyNTwvdXJsPjwvcmVsYXRlZC11
cmxzPjwvdXJscz48ZWxlY3Ryb25pYy1yZXNvdXJjZS1udW0+MTQ3MS0yMzc3LTctNiBbcGlpXTsx
MC4xMTg2LzE0NzEtMjM3Ny03LTYgW2RvaV08L2VsZWN0cm9uaWMtcmVzb3VyY2UtbnVtPjwvcmVj
b3JkPjwvQ2l0ZT48L0VuZE5vdGU+
</w:fldData>
        </w:fldChar>
      </w:r>
      <w:r w:rsidR="006F37D0" w:rsidRPr="00746180">
        <w:rPr>
          <w:lang w:val="en-US"/>
        </w:rPr>
        <w:instrText xml:space="preserve"> ADDIN EN.CITE </w:instrText>
      </w:r>
      <w:r w:rsidR="006F37D0" w:rsidRPr="00746180">
        <w:rPr>
          <w:lang w:val="en-US"/>
        </w:rPr>
        <w:fldChar w:fldCharType="begin">
          <w:fldData xml:space="preserve">PEVuZE5vdGU+PENpdGU+PEF1dGhvcj5OSUNFPC9BdXRob3I+PFllYXI+MjAwNzwvWWVhcj48UmVj
TnVtPjQ2NDwvUmVjTnVtPjxEaXNwbGF5VGV4dD48c3R5bGUgZmFjZT0ic3VwZXJzY3JpcHQiPjUg
Nzwvc3R5bGU+PC9EaXNwbGF5VGV4dD48cmVjb3JkPjxyZWMtbnVtYmVyPjQ2NDwvcmVjLW51bWJl
cj48Zm9yZWlnbi1rZXlzPjxrZXkgYXBwPSJFTiIgZGItaWQ9InN4OXgwZnd4bWF2ZXdhZTA1ZGR4
cnpza3o1dndzdnh6MnR0ZSIgdGltZXN0YW1wPSIxMzY2OTgwOTUyIj40NjQ8L2tleT48L2ZvcmVp
Z24ta2V5cz48cmVmLXR5cGUgbmFtZT0iUmVwb3J0Ij4yNzwvcmVmLXR5cGU+PGNvbnRyaWJ1dG9y
cz48YXV0aG9ycz48YXV0aG9yPk5JQ0U8L2F1dGhvcj48L2F1dGhvcnM+PHRlcnRpYXJ5LWF1dGhv
cnM+PGF1dGhvcj5OYXRpb25hbCBJbnN0aXR1dGUgZm9yIEhlYWx0aCBhbmQgQ2FyZSBFeGNlbGxl
bmNlIChOSUNFKTwvYXV0aG9yPjwvdGVydGlhcnktYXV0aG9ycz48L2NvbnRyaWJ1dG9ycz48dGl0
bGVzPjx0aXRsZT5DaHJvbmljIGZhdGlndWUgc3luZHJvbWUvbXlhbGdpYyBlbmNlcGhhbG9teWVs
aXRpcyAob3IgZW5jZXBoYWxvcGF0aHkpOiBEaWFnbm9zaXMgYW5kIG1hbmFnZW1lbnQgb2YgQ0ZT
L01FIGluIGFkdWx0cyBhbmQgY2hpbGRyZW4gKE5JQ0UgZ3VpZGVsaW5lcyBDRzUzKTwvdGl0bGU+
PC90aXRsZXM+PGtleXdvcmRzPjxrZXl3b3JkPkNocm9uaWMgRmF0aWd1ZTwva2V5d29yZD48a2V5
d29yZD5GYXRpZ3VlPC9rZXl3b3JkPjxrZXl3b3JkPkVuY2VwaGFsb215ZWxpdGlzPC9rZXl3b3Jk
PjxrZXl3b3JkPmRpYWdub3Npczwva2V5d29yZD48a2V5d29yZD5NYW5hZ2VtZW50PC9rZXl3b3Jk
Pjwva2V5d29yZHM+PGRhdGVzPjx5ZWFyPjIwMDc8L3llYXI+PHB1Yi1kYXRlcz48ZGF0ZT4yMDA3
PC9kYXRlPjwvcHViLWRhdGVzPjwvZGF0ZXM+PHB1Yi1sb2NhdGlvbj5Mb25kb248L3B1Yi1sb2Nh
dGlvbj48aXNibj5DRzUzPC9pc2JuPjxsYWJlbD40Njk8L2xhYmVsPjx1cmxzPjwvdXJscz48L3Jl
Y29yZD48L0NpdGU+PENpdGU+PEF1dGhvcj5XaGl0ZTwvQXV0aG9yPjxZZWFyPjIwMDc8L1llYXI+
PFJlY051bT44Njc8L1JlY051bT48cmVjb3JkPjxyZWMtbnVtYmVyPjg2NzwvcmVjLW51bWJlcj48
Zm9yZWlnbi1rZXlzPjxrZXkgYXBwPSJFTiIgZGItaWQ9InN4OXgwZnd4bWF2ZXdhZTA1ZGR4cnpz
a3o1dndzdnh6MnR0ZSIgdGltZXN0YW1wPSIxMzY2OTgwOTU4Ij44Njc8L2tleT48L2ZvcmVpZ24t
a2V5cz48cmVmLXR5cGUgbmFtZT0iSm91cm5hbCBBcnRpY2xlIj4xNzwvcmVmLXR5cGU+PGNvbnRy
aWJ1dG9ycz48YXV0aG9ycz48YXV0aG9yPldoaXRlLFAuRC48L2F1dGhvcj48YXV0aG9yPlNoYXJw
ZSxNLkMuPC9hdXRob3I+PGF1dGhvcj5DaGFsZGVyLFQuPC9hdXRob3I+PGF1dGhvcj5EZUNlc2Fy
ZSxKLkMuPC9hdXRob3I+PGF1dGhvcj5XYWx3eW4sUi48L2F1dGhvcj48L2F1dGhvcnM+PC9jb250
cmlidXRvcnM+PGF1dGgtYWRkcmVzcz5EZXBhcnRtZW50IG9mIFBzeWNob2xvZ2ljYWwgTWVkaWNp
bmUsIFF1ZWVuIE1hcnkgU2Nob29sIG9mIE1lZGljaW5lIGFuZCBEZW50aXN0cnksIFN0IEJhcnRo
b2xvbWV3JmFwb3M7cyBIb3NwaXRhbCwgTG9uZG9uLCBVSy4gcC5kLndoaXRlQHFtdWwuYWMudWsg
Jmx0O3AuZC53aGl0ZUBxbXVsLmFjLnVrJmd0OzwvYXV0aC1hZGRyZXNzPjx0aXRsZXM+PHRpdGxl
PlByb3RvY29sIGZvciB0aGUgUEFDRSB0cmlhbDogYSByYW5kb21pc2VkIGNvbnRyb2xsZWQgdHJp
YWwgb2YgYWRhcHRpdmUgcGFjaW5nLCBjb2duaXRpdmUgYmVoYXZpb3VyIHRoZXJhcHksIGFuZCBn
cmFkZWQgZXhlcmNpc2UsIGFzIHN1cHBsZW1lbnRzIHRvIHN0YW5kYXJkaXNlZCBzcGVjaWFsaXN0
IG1lZGljYWwgY2FyZSB2ZXJzdXMgc3RhbmRhcmRpc2VkIHNwZWNpYWxpc3QgbWVkaWNhbCBjYXJl
IGFsb25lIGZvciBwYXRpZW50cyB3aXRoIHRoZSBjaHJvbmljIGZhdGlndWUgc3luZHJvbWUvbXlh
bGdpYyBlbmNlcGhhbG9teWVsaXRpcyBvciBlbmNlcGhhbG9wYXRoeTwvdGl0bGU+PHNlY29uZGFy
eS10aXRsZT5CTUMgTmV1cm9sPC9zZWNvbmRhcnktdGl0bGU+PC90aXRsZXM+PHBlcmlvZGljYWw+
PGZ1bGwtdGl0bGU+Qk1DIE5ldXJvbG9neTwvZnVsbC10aXRsZT48YWJici0xPkJNQyBOZXVyb2wu
PC9hYmJyLTE+PGFiYnItMj5CTUMgTmV1cm9sPC9hYmJyLTI+PC9wZXJpb2RpY2FsPjxwYWdlcz42
PC9wYWdlcz48dm9sdW1lPjc8L3ZvbHVtZT48cmVwcmludC1lZGl0aW9uPk5vdCBpbiBGaWxlPC9y
ZXByaW50LWVkaXRpb24+PGtleXdvcmRzPjxrZXl3b3JkPkFjdGl2aXRpZXMgb2YgRGFpbHkgTGl2
aW5nPC9rZXl3b3JkPjxrZXl3b3JkPmFkdmVyc2UgZWZmZWN0czwva2V5d29yZD48a2V5d29yZD5h
bmFseXNpczwva2V5d29yZD48a2V5d29yZD5BbmFseXNpcyBvZiBWYXJpYW5jZTwva2V5d29yZD48
a2V5d29yZD5CRU5FRklUUzwva2V5d29yZD48a2V5d29yZD5DQVJFPC9rZXl3b3JkPjxrZXl3b3Jk
PkNocm9uaWMgRmF0aWd1ZTwva2V5d29yZD48a2V5d29yZD5DaHJvbmljIGZhdGlndWUgc3luZHJv
bWU8L2tleXdvcmQ+PGtleXdvcmQ+Q0hST05JQy1GQVRJR1VFPC9rZXl3b3JkPjxrZXl3b3JkPkNI
Uk9OSUMtRkFUSUdVRS1TWU5EUk9NRTwva2V5d29yZD48a2V5d29yZD5jb2duaXRpdmUgYmVoYXZp
b3VyIHRoZXJhcHk8L2tleXdvcmQ+PGtleXdvcmQ+Q29nbml0aXZlIGJlaGF2aW91cmFsIHRoZXJh
cHk8L2tleXdvcmQ+PGtleXdvcmQ+Q29nbml0aXZlIFRoZXJhcHk8L2tleXdvcmQ+PGtleXdvcmQ+
Q29tYmluZWQgTW9kYWxpdHkgVGhlcmFweTwva2V5d29yZD48a2V5d29yZD5DT05UUk9MTEVEIFRS
SUFMPC9rZXl3b3JkPjxrZXl3b3JkPmNyaXRlcmlhPC9rZXl3b3JkPjxrZXl3b3JkPmRpYWdub3Np
czwva2V5d29yZD48a2V5d29yZD5kaWFnbm9zdGljIGNyaXRlcmlhPC9rZXl3b3JkPjxrZXl3b3Jk
PkVuY2VwaGFsb215ZWxpdGlzPC9rZXl3b3JkPjxrZXl3b3JkPkV4ZXJjaXNlPC9rZXl3b3JkPjxr
ZXl3b3JkPkV4ZXJjaXNlIFRoZXJhcHk8L2tleXdvcmQ+PGtleXdvcmQ+RmF0aWd1ZTwva2V5d29y
ZD48a2V5d29yZD5GQVRJR1VFIFNZTkRST01FPC9rZXl3b3JkPjxrZXl3b3JkPkZhdGlndWUgU3lu
ZHJvbWUsQ2hyb25pYzwva2V5d29yZD48a2V5d29yZD5ncmFkZWQgZXhlcmNpc2UgdGhlcmFweTwv
a2V5d29yZD48a2V5d29yZD5HUkFERUQtRVhFUkNJU0U8L2tleXdvcmQ+PGtleXdvcmQ+TG9uZG9u
PC9rZXl3b3JkPjxrZXl3b3JkPk1FRElDQUwtQ0FSRTwva2V5d29yZD48a2V5d29yZD5tZXRob2Rz
PC9rZXl3b3JkPjxrZXl3b3JkPk1PREVMPC9rZXl3b3JkPjxrZXl3b3JkPk1PREVMUzwva2V5d29y
ZD48a2V5d29yZD5NT09EPC9rZXl3b3JkPjxrZXl3b3JkPk1vdG9yIEFjdGl2aXR5PC9rZXl3b3Jk
PjxrZXl3b3JkPm15YWxnaWMgZW5jZXBoYWxvbXllbGl0aXM8L2tleXdvcmQ+PGtleXdvcmQ+T0JK
RUNUSVZFIE1FQVNVUkVTPC9rZXl3b3JkPjxrZXl3b3JkPk91dGNvbWU8L2tleXdvcmQ+PGtleXdv
cmQ+T1VUQ09NRVM8L2tleXdvcmQ+PGtleXdvcmQ+UEFUSUVOVDwva2V5d29yZD48a2V5d29yZD5Q
YXRpZW50czwva2V5d29yZD48a2V5d29yZD5QSFlTSUNBTCBGVU5DVElPTjwva2V5d29yZD48a2V5
d29yZD5QSFlTSUNBTC1BQ1RJVklUWTwva2V5d29yZD48a2V5d29yZD5QUkVESUNUT1JTPC9rZXl3
b3JkPjxrZXl3b3JkPlBST1RPQ09MPC9rZXl3b3JkPjxrZXl3b3JkPnBzeWNob2xvZ2ljYWw8L2tl
eXdvcmQ+PGtleXdvcmQ+cmFuZG9taXNlZCBjb250cm9sbGVkIHRyaWFsPC9rZXl3b3JkPjxrZXl3
b3JkPlJhbmRvbWl6ZWQgQ29udHJvbGxlZCBUcmlhbHMgYXMgVG9waWM8L2tleXdvcmQ+PGtleXdv
cmQ+UmVzZWFyY2g8L2tleXdvcmQ+PGtleXdvcmQ+UmVzZWFyY2ggU3VwcG9ydDwva2V5d29yZD48
a2V5d29yZD5TQU1QTEU8L2tleXdvcmQ+PGtleXdvcmQ+U0NIT09MPC9rZXl3b3JkPjxrZXl3b3Jk
PlNFTlNJVElWSVRZPC9rZXl3b3JkPjxrZXl3b3JkPlNsZWVwPC9rZXl3b3JkPjxrZXl3b3JkPlNw
ZWNpYWxpemF0aW9uPC9rZXl3b3JkPjxrZXl3b3JkPlNUUkFUSUZJQ0FUSU9OPC9rZXl3b3JkPjxr
ZXl3b3JkPnN5bXB0b21zPC9rZXl3b3JkPjxrZXl3b3JkPlN5bmRyb21lPC9rZXl3b3JkPjxrZXl3
b3JkPnRoZXJhcHk8L2tleXdvcmQ+PGtleXdvcmQ+VHJlYXRtZW50IE91dGNvbWU8L2tleXdvcmQ+
PGtleXdvcmQ+VFJJQUw8L2tleXdvcmQ+PGtleXdvcmQ+VFJJQUxTPC9rZXl3b3JkPjxrZXl3b3Jk
PlVLPC9rZXl3b3JkPjxrZXl3b3JkPlZBTElEQVRJT048L2tleXdvcmQ+PC9rZXl3b3Jkcz48ZGF0
ZXM+PHllYXI+MjAwNzwveWVhcj48cHViLWRhdGVzPjxkYXRlPjIwMDc8L2RhdGU+PC9wdWItZGF0
ZXM+PC9kYXRlcz48bGFiZWw+ODgwPC9sYWJlbD48dXJscz48cmVsYXRlZC11cmxzPjx1cmw+aHR0
cDovL3d3dy5uY2JpLm5sbS5uaWguZ292L3B1Ym1lZC8xNzM5NzUyNTwvdXJsPjwvcmVsYXRlZC11
cmxzPjwvdXJscz48ZWxlY3Ryb25pYy1yZXNvdXJjZS1udW0+MTQ3MS0yMzc3LTctNiBbcGlpXTsx
MC4xMTg2LzE0NzEtMjM3Ny03LTYgW2RvaV08L2VsZWN0cm9uaWMtcmVzb3VyY2UtbnVtPjwvcmVj
b3JkPjwvQ2l0ZT48L0VuZE5vdGU+
</w:fldData>
        </w:fldChar>
      </w:r>
      <w:r w:rsidR="006F37D0" w:rsidRPr="00746180">
        <w:rPr>
          <w:lang w:val="en-US"/>
        </w:rPr>
        <w:instrText xml:space="preserve"> ADDIN EN.CITE.DATA </w:instrText>
      </w:r>
      <w:r w:rsidR="006F37D0" w:rsidRPr="00746180">
        <w:rPr>
          <w:lang w:val="en-US"/>
        </w:rPr>
      </w:r>
      <w:r w:rsidR="006F37D0" w:rsidRPr="00746180">
        <w:rPr>
          <w:lang w:val="en-US"/>
        </w:rPr>
        <w:fldChar w:fldCharType="end"/>
      </w:r>
      <w:r w:rsidRPr="008A0BEA">
        <w:rPr>
          <w:lang w:val="en-US"/>
        </w:rPr>
      </w:r>
      <w:r w:rsidRPr="008A0BEA">
        <w:rPr>
          <w:lang w:val="en-US"/>
        </w:rPr>
        <w:fldChar w:fldCharType="separate"/>
      </w:r>
      <w:hyperlink w:anchor="_ENREF_5" w:tooltip="NICE, 2007 #464" w:history="1">
        <w:r w:rsidR="001C7D4D" w:rsidRPr="008A0BEA">
          <w:rPr>
            <w:noProof/>
            <w:vertAlign w:val="superscript"/>
            <w:lang w:val="en-US"/>
          </w:rPr>
          <w:t>5</w:t>
        </w:r>
      </w:hyperlink>
      <w:r w:rsidR="006F37D0" w:rsidRPr="008A0BEA">
        <w:rPr>
          <w:noProof/>
          <w:vertAlign w:val="superscript"/>
          <w:lang w:val="en-US"/>
        </w:rPr>
        <w:t xml:space="preserve"> </w:t>
      </w:r>
      <w:hyperlink w:anchor="_ENREF_7" w:tooltip="White, 2007 #867" w:history="1">
        <w:r w:rsidR="001C7D4D" w:rsidRPr="008A0BEA">
          <w:rPr>
            <w:noProof/>
            <w:vertAlign w:val="superscript"/>
            <w:lang w:val="en-US"/>
          </w:rPr>
          <w:t>7</w:t>
        </w:r>
      </w:hyperlink>
      <w:r w:rsidRPr="008A0BEA">
        <w:rPr>
          <w:lang w:val="en-US"/>
        </w:rPr>
        <w:fldChar w:fldCharType="end"/>
      </w:r>
      <w:r w:rsidRPr="008A0BEA">
        <w:t xml:space="preserve">. There is good evidence for the effectiveness of CBT in children with CFS/ME </w:t>
      </w:r>
      <w:hyperlink w:anchor="_ENREF_8" w:tooltip="Stulemeijer, 2005 #307" w:history="1">
        <w:r w:rsidR="001C7D4D" w:rsidRPr="008A0BEA">
          <w:fldChar w:fldCharType="begin">
            <w:fldData xml:space="preserve">PEVuZE5vdGU+PENpdGU+PEF1dGhvcj5TdHVsZW1laWplcjwvQXV0aG9yPjxZZWFyPjIwMDU8L1ll
YXI+PFJlY051bT4zMDc8L1JlY051bT48RGlzcGxheVRleHQ+PHN0eWxlIGZhY2U9InN1cGVyc2Ny
aXB0Ij44LTEwPC9zdHlsZT48L0Rpc3BsYXlUZXh0PjxyZWNvcmQ+PHJlYy1udW1iZXI+MzA3PC9y
ZWMtbnVtYmVyPjxmb3JlaWduLWtleXM+PGtleSBhcHA9IkVOIiBkYi1pZD0ic3g5eDBmd3htYXZl
d2FlMDVkZHhyenNrejV2d3N2eHoydHRlIiB0aW1lc3RhbXA9IjEzNzYzMDMyNzMiPjMwNzwva2V5
PjxrZXkgYXBwPSJFTldlYiIgZGItaWQ9IiI+MDwva2V5PjwvZm9yZWlnbi1rZXlzPjxyZWYtdHlw
ZSBuYW1lPSJKb3VybmFsIEFydGljbGUiPjE3PC9yZWYtdHlwZT48Y29udHJpYnV0b3JzPjxhdXRo
b3JzPjxhdXRob3I+U3R1bGVtZWlqZXIsTS48L2F1dGhvcj48YXV0aG9yPmRlIEpvbmcsTC5XLjwv
YXV0aG9yPjxhdXRob3I+RmlzZWxpZXIsVC5KLjwvYXV0aG9yPjxhdXRob3I+SG9vZ3ZlbGQsUy5X
LjwvYXV0aG9yPjxhdXRob3I+QmxlaWplbmJlcmcsRy48L2F1dGhvcj48L2F1dGhvcnM+PC9jb250
cmlidXRvcnM+PGF1dGgtYWRkcmVzcz5FeHBlcnQgQ2VudHJlIENocm9uaWMgRmF0aWd1ZSwgVW5p
dmVyc2l0eSBNZWRpY2FsIENlbnRyZSBOaWptZWdlbiwgUE8gQm94IDkxMDEsIDY1MDAgSEIsIE5l
dGhlcmxhbmRzPC9hdXRoLWFkZHJlc3M+PHRpdGxlcz48dGl0bGU+Q29nbml0aXZlIGJlaGF2aW91
ciB0aGVyYXB5IGZvciBhZG9sZXNjZW50cyB3aXRoIGNocm9uaWMgZmF0aWd1ZSBzeW5kcm9tZTog
cmFuZG9taXNlZCBjb250cm9sbGVkIHRyaWFsPC90aXRsZT48c2Vjb25kYXJ5LXRpdGxlPkJNSjwv
c2Vjb25kYXJ5LXRpdGxlPjwvdGl0bGVzPjxwZXJpb2RpY2FsPjxmdWxsLXRpdGxlPkJNSjwvZnVs
bC10aXRsZT48YWJici0xPkJNSjwvYWJici0xPjxhYmJyLTI+Qk1KPC9hYmJyLTI+PC9wZXJpb2Rp
Y2FsPjxwYWdlcz4xNDwvcGFnZXM+PHZvbHVtZT4zMzA8L3ZvbHVtZT48bnVtYmVyPjc0ODE8L251
bWJlcj48cmVwcmludC1lZGl0aW9uPk5vdCBpbiBGaWxlPC9yZXByaW50LWVkaXRpb24+PGtleXdv
cmRzPjxrZXl3b3JkPkFic2VudGVlaXNtPC9rZXl3b3JkPjxrZXl3b3JkPkFkb2xlc2NlbnQ8L2tl
eXdvcmQ+PGtleXdvcmQ+QWdlZDwva2V5d29yZD48a2V5d29yZD5DaGlsZDwva2V5d29yZD48a2V5
d29yZD5DaHJvbmljIEZhdGlndWU8L2tleXdvcmQ+PGtleXdvcmQ+Q2hyb25pYyBmYXRpZ3VlIHN5
bmRyb21lPC9rZXl3b3JkPjxrZXl3b3JkPkNvZ25pdGl2ZSBUaGVyYXB5PC9rZXl3b3JkPjxrZXl3
b3JkPkZhdGlndWU8L2tleXdvcmQ+PGtleXdvcmQ+RmF0aWd1ZSBTeW5kcm9tZSxDaHJvbmljPC9r
ZXl3b3JkPjxrZXl3b3JkPkZlbWFsZTwva2V5d29yZD48a2V5d29yZD5IdW1hbnM8L2tleXdvcmQ+
PGtleXdvcmQ+TWFsZTwva2V5d29yZD48a2V5d29yZD5tZXRob2RzPC9rZXl3b3JkPjxrZXl3b3Jk
Pk5ldGhlcmxhbmRzPC9rZXl3b3JkPjxrZXl3b3JkPnBzeWNob2xvZ3k8L2tleXdvcmQ+PGtleXdv
cmQ+UmVzZWFyY2g8L2tleXdvcmQ+PGtleXdvcmQ+c2V2ZXJpdHk8L2tleXdvcmQ+PGtleXdvcmQ+
U3luZHJvbWU8L2tleXdvcmQ+PGtleXdvcmQ+dGhlcmFweTwva2V5d29yZD48a2V5d29yZD5UcmVh
dG1lbnQgT3V0Y29tZTwva2V5d29yZD48L2tleXdvcmRzPjxkYXRlcz48eWVhcj4yMDA1PC95ZWFy
PjxwdWItZGF0ZXM+PGRhdGU+MS8xLzIwMDU8L2RhdGU+PC9wdWItZGF0ZXM+PC9kYXRlcz48bGFi
ZWw+MzExPC9sYWJlbD48dXJscz48cmVsYXRlZC11cmxzPjx1cmw+aHR0cDovL3d3dy5uY2JpLm5s
bS5uaWguZ292L3B1Ym1lZC8xNTU4NTUzODwvdXJsPjwvcmVsYXRlZC11cmxzPjwvdXJscz48L3Jl
Y29yZD48L0NpdGU+PENpdGU+PEF1dGhvcj5BbC1IYWdnYXIgTTwvQXV0aG9yPjxZZWFyPjIwMDY8
L1llYXI+PFJlY051bT4xNDYxPC9SZWNOdW0+PHJlY29yZD48cmVjLW51bWJlcj4xNDYxPC9yZWMt
bnVtYmVyPjxmb3JlaWduLWtleXM+PGtleSBhcHA9IkVOIiBkYi1pZD0ic3g5eDBmd3htYXZld2Fl
MDVkZHhyenNrejV2d3N2eHoydHRlIiB0aW1lc3RhbXA9IjE0MDA0MDc1NzUiPjE0NjE8L2tleT48
L2ZvcmVpZ24ta2V5cz48cmVmLXR5cGUgbmFtZT0iSm91cm5hbCBBcnRpY2xlIj4xNzwvcmVmLXR5
cGU+PGNvbnRyaWJ1dG9ycz48YXV0aG9ycz48YXV0aG9yPkFsLUhhZ2dhciBNLFMuPC9hdXRob3I+
PGF1dGhvcj5BbC1OYWdnYXIgWixBLiA8L2F1dGhvcj48YXV0aG9yPkFiZGVsLVNhbGFtIE0sQS48
L2F1dGhvcj48L2F1dGhvcnM+PC9jb250cmlidXRvcnM+PHRpdGxlcz48dGl0bGU+QmlvZmVlZGJh
Y2sgYW5kIGNvZ25pdGl2ZSBiZWhhdmlvdXJhbCB0aGVyYXB5IGZvciBFZ3lwaWFuIGFkb2xlc2Nl
bnRzIHN1ZmZlcmluZyBmcm9tIGNocm9uaWMgZmF0aWd1ZSBzeW5kcm9tZS4gPC90aXRsZT48c2Vj
b25kYXJ5LXRpdGxlPkogUGFlZGlhdHJpYyBOZXVyb2w8L3NlY29uZGFyeS10aXRsZT48L3RpdGxl
cz48cGFnZXM+ODwvcGFnZXM+PHZvbHVtZT40PC92b2x1bWU+PHNlY3Rpb24+MTYxPC9zZWN0aW9u
PjxkYXRlcz48eWVhcj4yMDA2PC95ZWFyPjwvZGF0ZXM+PHVybHM+PC91cmxzPjwvcmVjb3JkPjwv
Q2l0ZT48Q2l0ZT48QXV0aG9yPk5pamhvZjwvQXV0aG9yPjxZZWFyPjIwMTI8L1llYXI+PFJlY051
bT4xMTk1PC9SZWNOdW0+PHJlY29yZD48cmVjLW51bWJlcj4xMTk1PC9yZWMtbnVtYmVyPjxmb3Jl
aWduLWtleXM+PGtleSBhcHA9IkVOIiBkYi1pZD0ic3g5eDBmd3htYXZld2FlMDVkZHhyenNrejV2
d3N2eHoydHRlIiB0aW1lc3RhbXA9IjEzNjY5ODA5NjIiPjExOTU8L2tleT48L2ZvcmVpZ24ta2V5
cz48cmVmLXR5cGUgbmFtZT0iSm91cm5hbCBBcnRpY2xlIj4xNzwvcmVmLXR5cGU+PGNvbnRyaWJ1
dG9ycz48YXV0aG9ycz48YXV0aG9yPk5pamhvZixTLkwuPC9hdXRob3I+PGF1dGhvcj5CbGVpamVu
YmVyZyxHLjwvYXV0aG9yPjxhdXRob3I+VWl0ZXJ3YWFsLEMuUy48L2F1dGhvcj48YXV0aG9yPktp
bXBlbixKLkwuPC9hdXRob3I+PGF1dGhvcj52YW4gZGUgUHV0dGUsRS5NLjwvYXV0aG9yPjwvYXV0
aG9ycz48L2NvbnRyaWJ1dG9ycz48dGl0bGVzPjx0aXRsZT5FZmZlY3RpdmVuZXNzIG9mIGludGVy
bmV0LWJhc2VkIGNvZ25pdGl2ZSBiZWhhdmlvdXJhbCB0cmVhdG1lbnQgZm9yIGFkb2xlc2NlbnRz
IHdpdGggY2hyb25pYyBmYXRpZ3VlIHN5bmRyb21lIChGSVRORVQpOiBhIHJhbmRvbWlzZWQgY29u
dHJvbGxlZCB0cmlhbDwvdGl0bGU+PHNlY29uZGFyeS10aXRsZT5MYW5jZXQuPC9zZWNvbmRhcnkt
dGl0bGU+PC90aXRsZXM+PHBhZ2VzPjE0MTItMTQxODwvcGFnZXM+PHZvbHVtZT4zNzk8L3ZvbHVt
ZT48bnVtYmVyPjk4MjQ8L251bWJlcj48cmVwcmludC1lZGl0aW9uPk5vdCBpbiBGaWxlPC9yZXBy
aW50LWVkaXRpb24+PGtleXdvcmRzPjxrZXl3b3JkPkFkb2xlc2NlbnQ8L2tleXdvcmQ+PGtleXdv
cmQ+QWRvbGVzY2VudCBCZWhhdmlvcjwva2V5d29yZD48a2V5d29yZD5BRE9MRVNDRU5UUzwva2V5
d29yZD48a2V5d29yZD5BZ2VkPC9rZXl3b3JkPjxrZXl3b3JkPmFuYWx5c2lzPC9rZXl3b3JkPjxr
ZXl3b3JkPkNBUkU8L2tleXdvcmQ+PGtleXdvcmQ+Q2hpbGQ8L2tleXdvcmQ+PGtleXdvcmQ+Q2hp
bGRyZW48L2tleXdvcmQ+PGtleXdvcmQ+Q2hyb25pYyBGYXRpZ3VlPC9rZXl3b3JkPjxrZXl3b3Jk
PkNocm9uaWMgZmF0aWd1ZSBzeW5kcm9tZTwva2V5d29yZD48a2V5d29yZD5DSFJPTklDLUZBVElH
VUU8L2tleXdvcmQ+PGtleXdvcmQ+Q0hST05JQy1GQVRJR1VFLVNZTkRST01FPC9rZXl3b3JkPjxr
ZXl3b3JkPkNvZ25pdGl2ZSBiZWhhdmlvdXJhbCB0aGVyYXB5PC9rZXl3b3JkPjxrZXl3b3JkPkNv
Z25pdGl2ZSBUaGVyYXB5PC9rZXl3b3JkPjxrZXl3b3JkPkNPTlRST0xMRUQgVFJJQUw8L2tleXdv
cmQ+PGtleXdvcmQ+ZGlhZ25vc2lzPC9rZXl3b3JkPjxrZXl3b3JkPkRJU0FCSUxJVFk8L2tleXdv
cmQ+PGtleXdvcmQ+RElTT1JERVI8L2tleXdvcmQ+PGtleXdvcmQ+RmF0aWd1ZTwva2V5d29yZD48
a2V5d29yZD5GQVRJR1VFIFNZTkRST01FPC9rZXl3b3JkPjxrZXl3b3JkPkZhdGlndWUgU3luZHJv
bWUsQ2hyb25pYzwva2V5d29yZD48a2V5d29yZD5GZW1hbGU8L2tleXdvcmQ+PGtleXdvcmQ+Rm9s
bG93LVVwIFN0dWRpZXM8L2tleXdvcmQ+PGtleXdvcmQ+SEVBTFRIPC9rZXl3b3JkPjxrZXl3b3Jk
Pkh1bWFuczwva2V5d29yZD48a2V5d29yZD5JbnRlcm5ldDwva2V5d29yZD48a2V5d29yZD5NYWxl
PC9rZXl3b3JkPjxrZXl3b3JkPm1ldGhvZHM8L2tleXdvcmQ+PGtleXdvcmQ+TmV0aGVybGFuZHM8
L2tleXdvcmQ+PGtleXdvcmQ+T3V0Y29tZTwva2V5d29yZD48a2V5d29yZD5PVVRDT01FUzwva2V5
d29yZD48a2V5d29yZD5QQVRJRU5UPC9rZXl3b3JkPjxrZXl3b3JkPlBhdGllbnQgQ29tcGxpYW5j
ZTwva2V5d29yZD48a2V5d29yZD5QYXRpZW50czwva2V5d29yZD48a2V5d29yZD5QRVJTSVNURU5U
PC9rZXl3b3JkPjxrZXl3b3JkPnBoeXNpY2FsIGZ1bmN0aW9uaW5nPC9rZXl3b3JkPjxrZXl3b3Jk
PlFVRVNUSU9OTkFJUkU8L2tleXdvcmQ+PGtleXdvcmQ+UXVlc3Rpb25uYWlyZXM8L2tleXdvcmQ+
PGtleXdvcmQ+cmFuZG9taXNlZCBjb250cm9sbGVkIHRyaWFsPC9rZXl3b3JkPjxrZXl3b3JkPlJl
ZmVyZW5jZSBWYWx1ZXM8L2tleXdvcmQ+PGtleXdvcmQ+UmVzZWFyY2g8L2tleXdvcmQ+PGtleXdv
cmQ+Umlzazwva2V5d29yZD48a2V5d29yZD5TQ0FMRTwva2V5d29yZD48a2V5d29yZD5TQ0hFRFVM
RTwva2V5d29yZD48a2V5d29yZD5TQ0hPT0w8L2tleXdvcmQ+PGtleXdvcmQ+c2V2ZXJpdHk8L2tl
eXdvcmQ+PGtleXdvcmQ+U2V2ZXJpdHkgb2YgSWxsbmVzcyBJbmRleDwva2V5d29yZD48a2V5d29y
ZD5TeW5kcm9tZTwva2V5d29yZD48a2V5d29yZD50ZWVuYWdlcnM8L2tleXdvcmQ+PGtleXdvcmQ+
dGhlcmFweTwva2V5d29yZD48a2V5d29yZD5UaGVyYXB5LENvbXB1dGVyLUFzc2lzdGVkPC9rZXl3
b3JkPjxrZXl3b3JkPlRyZWF0bWVudCBPdXRjb21lPC9rZXl3b3JkPjxrZXl3b3JkPlRSSUFMPC9r
ZXl3b3JkPjwva2V5d29yZHM+PGRhdGVzPjx5ZWFyPjIwMTI8L3llYXI+PHB1Yi1kYXRlcz48ZGF0
ZT40LzE0LzIwMTI8L2RhdGU+PC9wdWItZGF0ZXM+PC9kYXRlcz48bGFiZWw+MTU0OTwvbGFiZWw+
PHVybHM+PC91cmxzPjwvcmVjb3JkPjwvQ2l0ZT48L0VuZE5vdGU+
</w:fldData>
          </w:fldChar>
        </w:r>
        <w:r w:rsidR="001C7D4D" w:rsidRPr="00746180">
          <w:instrText xml:space="preserve"> ADDIN EN.CITE </w:instrText>
        </w:r>
        <w:r w:rsidR="001C7D4D" w:rsidRPr="00746180">
          <w:fldChar w:fldCharType="begin">
            <w:fldData xml:space="preserve">PEVuZE5vdGU+PENpdGU+PEF1dGhvcj5TdHVsZW1laWplcjwvQXV0aG9yPjxZZWFyPjIwMDU8L1ll
YXI+PFJlY051bT4zMDc8L1JlY051bT48RGlzcGxheVRleHQ+PHN0eWxlIGZhY2U9InN1cGVyc2Ny
aXB0Ij44LTEwPC9zdHlsZT48L0Rpc3BsYXlUZXh0PjxyZWNvcmQ+PHJlYy1udW1iZXI+MzA3PC9y
ZWMtbnVtYmVyPjxmb3JlaWduLWtleXM+PGtleSBhcHA9IkVOIiBkYi1pZD0ic3g5eDBmd3htYXZl
d2FlMDVkZHhyenNrejV2d3N2eHoydHRlIiB0aW1lc3RhbXA9IjEzNzYzMDMyNzMiPjMwNzwva2V5
PjxrZXkgYXBwPSJFTldlYiIgZGItaWQ9IiI+MDwva2V5PjwvZm9yZWlnbi1rZXlzPjxyZWYtdHlw
ZSBuYW1lPSJKb3VybmFsIEFydGljbGUiPjE3PC9yZWYtdHlwZT48Y29udHJpYnV0b3JzPjxhdXRo
b3JzPjxhdXRob3I+U3R1bGVtZWlqZXIsTS48L2F1dGhvcj48YXV0aG9yPmRlIEpvbmcsTC5XLjwv
YXV0aG9yPjxhdXRob3I+RmlzZWxpZXIsVC5KLjwvYXV0aG9yPjxhdXRob3I+SG9vZ3ZlbGQsUy5X
LjwvYXV0aG9yPjxhdXRob3I+QmxlaWplbmJlcmcsRy48L2F1dGhvcj48L2F1dGhvcnM+PC9jb250
cmlidXRvcnM+PGF1dGgtYWRkcmVzcz5FeHBlcnQgQ2VudHJlIENocm9uaWMgRmF0aWd1ZSwgVW5p
dmVyc2l0eSBNZWRpY2FsIENlbnRyZSBOaWptZWdlbiwgUE8gQm94IDkxMDEsIDY1MDAgSEIsIE5l
dGhlcmxhbmRzPC9hdXRoLWFkZHJlc3M+PHRpdGxlcz48dGl0bGU+Q29nbml0aXZlIGJlaGF2aW91
ciB0aGVyYXB5IGZvciBhZG9sZXNjZW50cyB3aXRoIGNocm9uaWMgZmF0aWd1ZSBzeW5kcm9tZTog
cmFuZG9taXNlZCBjb250cm9sbGVkIHRyaWFsPC90aXRsZT48c2Vjb25kYXJ5LXRpdGxlPkJNSjwv
c2Vjb25kYXJ5LXRpdGxlPjwvdGl0bGVzPjxwZXJpb2RpY2FsPjxmdWxsLXRpdGxlPkJNSjwvZnVs
bC10aXRsZT48YWJici0xPkJNSjwvYWJici0xPjxhYmJyLTI+Qk1KPC9hYmJyLTI+PC9wZXJpb2Rp
Y2FsPjxwYWdlcz4xNDwvcGFnZXM+PHZvbHVtZT4zMzA8L3ZvbHVtZT48bnVtYmVyPjc0ODE8L251
bWJlcj48cmVwcmludC1lZGl0aW9uPk5vdCBpbiBGaWxlPC9yZXByaW50LWVkaXRpb24+PGtleXdv
cmRzPjxrZXl3b3JkPkFic2VudGVlaXNtPC9rZXl3b3JkPjxrZXl3b3JkPkFkb2xlc2NlbnQ8L2tl
eXdvcmQ+PGtleXdvcmQ+QWdlZDwva2V5d29yZD48a2V5d29yZD5DaGlsZDwva2V5d29yZD48a2V5
d29yZD5DaHJvbmljIEZhdGlndWU8L2tleXdvcmQ+PGtleXdvcmQ+Q2hyb25pYyBmYXRpZ3VlIHN5
bmRyb21lPC9rZXl3b3JkPjxrZXl3b3JkPkNvZ25pdGl2ZSBUaGVyYXB5PC9rZXl3b3JkPjxrZXl3
b3JkPkZhdGlndWU8L2tleXdvcmQ+PGtleXdvcmQ+RmF0aWd1ZSBTeW5kcm9tZSxDaHJvbmljPC9r
ZXl3b3JkPjxrZXl3b3JkPkZlbWFsZTwva2V5d29yZD48a2V5d29yZD5IdW1hbnM8L2tleXdvcmQ+
PGtleXdvcmQ+TWFsZTwva2V5d29yZD48a2V5d29yZD5tZXRob2RzPC9rZXl3b3JkPjxrZXl3b3Jk
Pk5ldGhlcmxhbmRzPC9rZXl3b3JkPjxrZXl3b3JkPnBzeWNob2xvZ3k8L2tleXdvcmQ+PGtleXdv
cmQ+UmVzZWFyY2g8L2tleXdvcmQ+PGtleXdvcmQ+c2V2ZXJpdHk8L2tleXdvcmQ+PGtleXdvcmQ+
U3luZHJvbWU8L2tleXdvcmQ+PGtleXdvcmQ+dGhlcmFweTwva2V5d29yZD48a2V5d29yZD5UcmVh
dG1lbnQgT3V0Y29tZTwva2V5d29yZD48L2tleXdvcmRzPjxkYXRlcz48eWVhcj4yMDA1PC95ZWFy
PjxwdWItZGF0ZXM+PGRhdGU+MS8xLzIwMDU8L2RhdGU+PC9wdWItZGF0ZXM+PC9kYXRlcz48bGFi
ZWw+MzExPC9sYWJlbD48dXJscz48cmVsYXRlZC11cmxzPjx1cmw+aHR0cDovL3d3dy5uY2JpLm5s
bS5uaWguZ292L3B1Ym1lZC8xNTU4NTUzODwvdXJsPjwvcmVsYXRlZC11cmxzPjwvdXJscz48L3Jl
Y29yZD48L0NpdGU+PENpdGU+PEF1dGhvcj5BbC1IYWdnYXIgTTwvQXV0aG9yPjxZZWFyPjIwMDY8
L1llYXI+PFJlY051bT4xNDYxPC9SZWNOdW0+PHJlY29yZD48cmVjLW51bWJlcj4xNDYxPC9yZWMt
bnVtYmVyPjxmb3JlaWduLWtleXM+PGtleSBhcHA9IkVOIiBkYi1pZD0ic3g5eDBmd3htYXZld2Fl
MDVkZHhyenNrejV2d3N2eHoydHRlIiB0aW1lc3RhbXA9IjE0MDA0MDc1NzUiPjE0NjE8L2tleT48
L2ZvcmVpZ24ta2V5cz48cmVmLXR5cGUgbmFtZT0iSm91cm5hbCBBcnRpY2xlIj4xNzwvcmVmLXR5
cGU+PGNvbnRyaWJ1dG9ycz48YXV0aG9ycz48YXV0aG9yPkFsLUhhZ2dhciBNLFMuPC9hdXRob3I+
PGF1dGhvcj5BbC1OYWdnYXIgWixBLiA8L2F1dGhvcj48YXV0aG9yPkFiZGVsLVNhbGFtIE0sQS48
L2F1dGhvcj48L2F1dGhvcnM+PC9jb250cmlidXRvcnM+PHRpdGxlcz48dGl0bGU+QmlvZmVlZGJh
Y2sgYW5kIGNvZ25pdGl2ZSBiZWhhdmlvdXJhbCB0aGVyYXB5IGZvciBFZ3lwaWFuIGFkb2xlc2Nl
bnRzIHN1ZmZlcmluZyBmcm9tIGNocm9uaWMgZmF0aWd1ZSBzeW5kcm9tZS4gPC90aXRsZT48c2Vj
b25kYXJ5LXRpdGxlPkogUGFlZGlhdHJpYyBOZXVyb2w8L3NlY29uZGFyeS10aXRsZT48L3RpdGxl
cz48cGFnZXM+ODwvcGFnZXM+PHZvbHVtZT40PC92b2x1bWU+PHNlY3Rpb24+MTYxPC9zZWN0aW9u
PjxkYXRlcz48eWVhcj4yMDA2PC95ZWFyPjwvZGF0ZXM+PHVybHM+PC91cmxzPjwvcmVjb3JkPjwv
Q2l0ZT48Q2l0ZT48QXV0aG9yPk5pamhvZjwvQXV0aG9yPjxZZWFyPjIwMTI8L1llYXI+PFJlY051
bT4xMTk1PC9SZWNOdW0+PHJlY29yZD48cmVjLW51bWJlcj4xMTk1PC9yZWMtbnVtYmVyPjxmb3Jl
aWduLWtleXM+PGtleSBhcHA9IkVOIiBkYi1pZD0ic3g5eDBmd3htYXZld2FlMDVkZHhyenNrejV2
d3N2eHoydHRlIiB0aW1lc3RhbXA9IjEzNjY5ODA5NjIiPjExOTU8L2tleT48L2ZvcmVpZ24ta2V5
cz48cmVmLXR5cGUgbmFtZT0iSm91cm5hbCBBcnRpY2xlIj4xNzwvcmVmLXR5cGU+PGNvbnRyaWJ1
dG9ycz48YXV0aG9ycz48YXV0aG9yPk5pamhvZixTLkwuPC9hdXRob3I+PGF1dGhvcj5CbGVpamVu
YmVyZyxHLjwvYXV0aG9yPjxhdXRob3I+VWl0ZXJ3YWFsLEMuUy48L2F1dGhvcj48YXV0aG9yPktp
bXBlbixKLkwuPC9hdXRob3I+PGF1dGhvcj52YW4gZGUgUHV0dGUsRS5NLjwvYXV0aG9yPjwvYXV0
aG9ycz48L2NvbnRyaWJ1dG9ycz48dGl0bGVzPjx0aXRsZT5FZmZlY3RpdmVuZXNzIG9mIGludGVy
bmV0LWJhc2VkIGNvZ25pdGl2ZSBiZWhhdmlvdXJhbCB0cmVhdG1lbnQgZm9yIGFkb2xlc2NlbnRz
IHdpdGggY2hyb25pYyBmYXRpZ3VlIHN5bmRyb21lIChGSVRORVQpOiBhIHJhbmRvbWlzZWQgY29u
dHJvbGxlZCB0cmlhbDwvdGl0bGU+PHNlY29uZGFyeS10aXRsZT5MYW5jZXQuPC9zZWNvbmRhcnkt
dGl0bGU+PC90aXRsZXM+PHBhZ2VzPjE0MTItMTQxODwvcGFnZXM+PHZvbHVtZT4zNzk8L3ZvbHVt
ZT48bnVtYmVyPjk4MjQ8L251bWJlcj48cmVwcmludC1lZGl0aW9uPk5vdCBpbiBGaWxlPC9yZXBy
aW50LWVkaXRpb24+PGtleXdvcmRzPjxrZXl3b3JkPkFkb2xlc2NlbnQ8L2tleXdvcmQ+PGtleXdv
cmQ+QWRvbGVzY2VudCBCZWhhdmlvcjwva2V5d29yZD48a2V5d29yZD5BRE9MRVNDRU5UUzwva2V5
d29yZD48a2V5d29yZD5BZ2VkPC9rZXl3b3JkPjxrZXl3b3JkPmFuYWx5c2lzPC9rZXl3b3JkPjxr
ZXl3b3JkPkNBUkU8L2tleXdvcmQ+PGtleXdvcmQ+Q2hpbGQ8L2tleXdvcmQ+PGtleXdvcmQ+Q2hp
bGRyZW48L2tleXdvcmQ+PGtleXdvcmQ+Q2hyb25pYyBGYXRpZ3VlPC9rZXl3b3JkPjxrZXl3b3Jk
PkNocm9uaWMgZmF0aWd1ZSBzeW5kcm9tZTwva2V5d29yZD48a2V5d29yZD5DSFJPTklDLUZBVElH
VUU8L2tleXdvcmQ+PGtleXdvcmQ+Q0hST05JQy1GQVRJR1VFLVNZTkRST01FPC9rZXl3b3JkPjxr
ZXl3b3JkPkNvZ25pdGl2ZSBiZWhhdmlvdXJhbCB0aGVyYXB5PC9rZXl3b3JkPjxrZXl3b3JkPkNv
Z25pdGl2ZSBUaGVyYXB5PC9rZXl3b3JkPjxrZXl3b3JkPkNPTlRST0xMRUQgVFJJQUw8L2tleXdv
cmQ+PGtleXdvcmQ+ZGlhZ25vc2lzPC9rZXl3b3JkPjxrZXl3b3JkPkRJU0FCSUxJVFk8L2tleXdv
cmQ+PGtleXdvcmQ+RElTT1JERVI8L2tleXdvcmQ+PGtleXdvcmQ+RmF0aWd1ZTwva2V5d29yZD48
a2V5d29yZD5GQVRJR1VFIFNZTkRST01FPC9rZXl3b3JkPjxrZXl3b3JkPkZhdGlndWUgU3luZHJv
bWUsQ2hyb25pYzwva2V5d29yZD48a2V5d29yZD5GZW1hbGU8L2tleXdvcmQ+PGtleXdvcmQ+Rm9s
bG93LVVwIFN0dWRpZXM8L2tleXdvcmQ+PGtleXdvcmQ+SEVBTFRIPC9rZXl3b3JkPjxrZXl3b3Jk
Pkh1bWFuczwva2V5d29yZD48a2V5d29yZD5JbnRlcm5ldDwva2V5d29yZD48a2V5d29yZD5NYWxl
PC9rZXl3b3JkPjxrZXl3b3JkPm1ldGhvZHM8L2tleXdvcmQ+PGtleXdvcmQ+TmV0aGVybGFuZHM8
L2tleXdvcmQ+PGtleXdvcmQ+T3V0Y29tZTwva2V5d29yZD48a2V5d29yZD5PVVRDT01FUzwva2V5
d29yZD48a2V5d29yZD5QQVRJRU5UPC9rZXl3b3JkPjxrZXl3b3JkPlBhdGllbnQgQ29tcGxpYW5j
ZTwva2V5d29yZD48a2V5d29yZD5QYXRpZW50czwva2V5d29yZD48a2V5d29yZD5QRVJTSVNURU5U
PC9rZXl3b3JkPjxrZXl3b3JkPnBoeXNpY2FsIGZ1bmN0aW9uaW5nPC9rZXl3b3JkPjxrZXl3b3Jk
PlFVRVNUSU9OTkFJUkU8L2tleXdvcmQ+PGtleXdvcmQ+UXVlc3Rpb25uYWlyZXM8L2tleXdvcmQ+
PGtleXdvcmQ+cmFuZG9taXNlZCBjb250cm9sbGVkIHRyaWFsPC9rZXl3b3JkPjxrZXl3b3JkPlJl
ZmVyZW5jZSBWYWx1ZXM8L2tleXdvcmQ+PGtleXdvcmQ+UmVzZWFyY2g8L2tleXdvcmQ+PGtleXdv
cmQ+Umlzazwva2V5d29yZD48a2V5d29yZD5TQ0FMRTwva2V5d29yZD48a2V5d29yZD5TQ0hFRFVM
RTwva2V5d29yZD48a2V5d29yZD5TQ0hPT0w8L2tleXdvcmQ+PGtleXdvcmQ+c2V2ZXJpdHk8L2tl
eXdvcmQ+PGtleXdvcmQ+U2V2ZXJpdHkgb2YgSWxsbmVzcyBJbmRleDwva2V5d29yZD48a2V5d29y
ZD5TeW5kcm9tZTwva2V5d29yZD48a2V5d29yZD50ZWVuYWdlcnM8L2tleXdvcmQ+PGtleXdvcmQ+
dGhlcmFweTwva2V5d29yZD48a2V5d29yZD5UaGVyYXB5LENvbXB1dGVyLUFzc2lzdGVkPC9rZXl3
b3JkPjxrZXl3b3JkPlRyZWF0bWVudCBPdXRjb21lPC9rZXl3b3JkPjxrZXl3b3JkPlRSSUFMPC9r
ZXl3b3JkPjwva2V5d29yZHM+PGRhdGVzPjx5ZWFyPjIwMTI8L3llYXI+PHB1Yi1kYXRlcz48ZGF0
ZT40LzE0LzIwMTI8L2RhdGU+PC9wdWItZGF0ZXM+PC9kYXRlcz48bGFiZWw+MTU0OTwvbGFiZWw+
PHVybHM+PC91cmxzPjwvcmVjb3JkPjwvQ2l0ZT48L0VuZE5vdGU+
</w:fldData>
          </w:fldChar>
        </w:r>
        <w:r w:rsidR="001C7D4D" w:rsidRPr="00746180">
          <w:instrText xml:space="preserve"> ADDIN EN.CITE.DATA </w:instrText>
        </w:r>
        <w:r w:rsidR="001C7D4D" w:rsidRPr="00746180">
          <w:fldChar w:fldCharType="end"/>
        </w:r>
        <w:r w:rsidR="001C7D4D" w:rsidRPr="008A0BEA">
          <w:fldChar w:fldCharType="separate"/>
        </w:r>
        <w:r w:rsidR="001C7D4D" w:rsidRPr="008A0BEA">
          <w:rPr>
            <w:noProof/>
            <w:vertAlign w:val="superscript"/>
          </w:rPr>
          <w:t>8-10</w:t>
        </w:r>
        <w:r w:rsidR="001C7D4D" w:rsidRPr="008A0BEA">
          <w:fldChar w:fldCharType="end"/>
        </w:r>
      </w:hyperlink>
      <w:r w:rsidRPr="008A0BEA">
        <w:t xml:space="preserve">, however there is </w:t>
      </w:r>
      <w:r w:rsidR="00793038" w:rsidRPr="008A0BEA">
        <w:t xml:space="preserve">little </w:t>
      </w:r>
      <w:r w:rsidRPr="008A0BEA">
        <w:t xml:space="preserve">evidence for the effectiveness of GET in children </w:t>
      </w:r>
      <w:r w:rsidR="00793038" w:rsidRPr="00746180">
        <w:t xml:space="preserve">and adolescents </w:t>
      </w:r>
      <w:r w:rsidRPr="00746180">
        <w:t xml:space="preserve">although GET is moderately effective in adults </w:t>
      </w:r>
      <w:hyperlink w:anchor="_ENREF_11" w:tooltip="White, 2011 #803" w:history="1">
        <w:r w:rsidR="001C7D4D" w:rsidRPr="008A0BEA">
          <w:fldChar w:fldCharType="begin">
            <w:fldData xml:space="preserve">PEVuZE5vdGU+PENpdGU+PEF1dGhvcj5XaGl0ZTwvQXV0aG9yPjxZZWFyPjIwMTE8L1llYXI+PFJl
Y051bT44MDM8L1JlY051bT48RGlzcGxheVRleHQ+PHN0eWxlIGZhY2U9InN1cGVyc2NyaXB0Ij4x
MTwvc3R5bGU+PC9EaXNwbGF5VGV4dD48cmVjb3JkPjxyZWMtbnVtYmVyPjgwMzwvcmVjLW51bWJl
cj48Zm9yZWlnbi1rZXlzPjxrZXkgYXBwPSJFTiIgZGItaWQ9InN4OXgwZnd4bWF2ZXdhZTA1ZGR4
cnpza3o1dndzdnh6MnR0ZSIgdGltZXN0YW1wPSIxMzY2OTgwOTU3Ij44MDM8L2tleT48L2ZvcmVp
Z24ta2V5cz48cmVmLXR5cGUgbmFtZT0iSm91cm5hbCBBcnRpY2xlIj4xNzwvcmVmLXR5cGU+PGNv
bnRyaWJ1dG9ycz48YXV0aG9ycz48YXV0aG9yPldoaXRlLFAuRC48L2F1dGhvcj48YXV0aG9yPkdv
bGRzbWl0aCxLLkEuPC9hdXRob3I+PGF1dGhvcj5Kb2huc29uLEEuTC48L2F1dGhvcj48YXV0aG9y
PlBvdHRzLEwuPC9hdXRob3I+PGF1dGhvcj5XYWx3eW4sUi48L2F1dGhvcj48YXV0aG9yPkRlQ2Vz
YXJlLEouQy48L2F1dGhvcj48YXV0aG9yPkJhYmVyLEguTC48L2F1dGhvcj48YXV0aG9yPkJ1cmdl
c3MsTS48L2F1dGhvcj48YXV0aG9yPkNsYXJrLEwuVi48L2F1dGhvcj48YXV0aG9yPkNveCxELkwu
PC9hdXRob3I+PGF1dGhvcj5CYXZpbnRvbixKLjwvYXV0aG9yPjxhdXRob3I+QW5ndXMsQi5KLjwv
YXV0aG9yPjxhdXRob3I+TXVycGh5LEcuPC9hdXRob3I+PGF1dGhvcj5NdXJwaHksTS48L2F1dGhv
cj48YXV0aG9yPk8mYXBvcztEb3dkLEguPC9hdXRob3I+PGF1dGhvcj5XaWxrcyxELjwvYXV0aG9y
PjxhdXRob3I+TWNDcm9uZSxQLjwvYXV0aG9yPjxhdXRob3I+Q2hhbGRlcixULjwvYXV0aG9yPjxh
dXRob3I+U2hhcnBlLE0uPC9hdXRob3I+PC9hdXRob3JzPjwvY29udHJpYnV0b3JzPjx0aXRsZXM+
PHRpdGxlPjxzdHlsZSBmYWNlPSJub3JtYWwiIGZvbnQ9IlNoYWtlcjJMYW5jZXQtQm9sZCIgc2l6
ZT0iMTAwJSI+Q29tcGFyaXNvbiBvZiBhZGFwdGl2ZSBwYWNpbmcgdGhlcmFweSwgY29nbml0aXZl
IGJlaGF2aW91ciB0aGVyYXB5LCBncmFkZWQgZXhlcmNpc2UgdGhlcmFweSwgYW5kIHNwZWNpYWxp
c3QgbWVkaWNhbCBjYXJlIGZvciBjaHJvbmljIGZhdGlndWUgc3luZHJvbWUgKFBBQ0UpOiBhIHJh
bmRvbWlzZWQgdHJpYWw8L3N0eWxlPjwvdGl0bGU+PHNlY29uZGFyeS10aXRsZT5MYW5jZXQ8L3Nl
Y29uZGFyeS10aXRsZT48L3RpdGxlcz48cGVyaW9kaWNhbD48ZnVsbC10aXRsZT5MYW5jZXQ8L2Z1
bGwtdGl0bGU+PC9wZXJpb2RpY2FsPjxwYWdlcz44MjMtODM2PC9wYWdlcz48dm9sdW1lPjM3Nzwv
dm9sdW1lPjxudW1iZXI+OTc2ODwvbnVtYmVyPjxyZXByaW50LWVkaXRpb24+Tm90IGluIEZpbGU8
L3JlcHJpbnQtZWRpdGlvbj48a2V5d29yZHM+PGtleXdvcmQ+Y29tcGFyaXNvbjwva2V5d29yZD48
a2V5d29yZD50aGVyYXB5PC9rZXl3b3JkPjxrZXl3b3JkPmNvZ25pdGl2ZSBiZWhhdmlvdXIgdGhl
cmFweTwva2V5d29yZD48a2V5d29yZD5HUkFERUQtRVhFUkNJU0U8L2tleXdvcmQ+PGtleXdvcmQ+
Z3JhZGVkIGV4ZXJjaXNlIHRoZXJhcHk8L2tleXdvcmQ+PGtleXdvcmQ+RXhlcmNpc2U8L2tleXdv
cmQ+PGtleXdvcmQ+RXhlcmNpc2UgVGhlcmFweTwva2V5d29yZD48a2V5d29yZD5NRURJQ0FMLUNB
UkU8L2tleXdvcmQ+PGtleXdvcmQ+Q0FSRTwva2V5d29yZD48a2V5d29yZD5DaHJvbmljIEZhdGln
dWU8L2tleXdvcmQ+PGtleXdvcmQ+Q0hST05JQy1GQVRJR1VFPC9rZXl3b3JkPjxrZXl3b3JkPkNo
cm9uaWMgZmF0aWd1ZSBzeW5kcm9tZTwva2V5d29yZD48a2V5d29yZD5DSFJPTklDLUZBVElHVUUt
U1lORFJPTUU8L2tleXdvcmQ+PGtleXdvcmQ+RmF0aWd1ZTwva2V5d29yZD48a2V5d29yZD5GQVRJ
R1VFIFNZTkRST01FPC9rZXl3b3JkPjxrZXl3b3JkPlN5bmRyb21lPC9rZXl3b3JkPjwva2V5d29y
ZHM+PGRhdGVzPjx5ZWFyPjIwMTE8L3llYXI+PHB1Yi1kYXRlcz48ZGF0ZT4yMDExPC9kYXRlPjwv
cHViLWRhdGVzPjwvZGF0ZXM+PGxhYmVsPjgxNTwvbGFiZWw+PHVybHM+PC91cmxzPjwvcmVjb3Jk
PjwvQ2l0ZT48L0VuZE5vdGU+
</w:fldData>
          </w:fldChar>
        </w:r>
        <w:r w:rsidR="001C7D4D" w:rsidRPr="00746180">
          <w:instrText xml:space="preserve"> ADDIN EN.CITE </w:instrText>
        </w:r>
        <w:r w:rsidR="001C7D4D" w:rsidRPr="00746180">
          <w:fldChar w:fldCharType="begin">
            <w:fldData xml:space="preserve">PEVuZE5vdGU+PENpdGU+PEF1dGhvcj5XaGl0ZTwvQXV0aG9yPjxZZWFyPjIwMTE8L1llYXI+PFJl
Y051bT44MDM8L1JlY051bT48RGlzcGxheVRleHQ+PHN0eWxlIGZhY2U9InN1cGVyc2NyaXB0Ij4x
MTwvc3R5bGU+PC9EaXNwbGF5VGV4dD48cmVjb3JkPjxyZWMtbnVtYmVyPjgwMzwvcmVjLW51bWJl
cj48Zm9yZWlnbi1rZXlzPjxrZXkgYXBwPSJFTiIgZGItaWQ9InN4OXgwZnd4bWF2ZXdhZTA1ZGR4
cnpza3o1dndzdnh6MnR0ZSIgdGltZXN0YW1wPSIxMzY2OTgwOTU3Ij44MDM8L2tleT48L2ZvcmVp
Z24ta2V5cz48cmVmLXR5cGUgbmFtZT0iSm91cm5hbCBBcnRpY2xlIj4xNzwvcmVmLXR5cGU+PGNv
bnRyaWJ1dG9ycz48YXV0aG9ycz48YXV0aG9yPldoaXRlLFAuRC48L2F1dGhvcj48YXV0aG9yPkdv
bGRzbWl0aCxLLkEuPC9hdXRob3I+PGF1dGhvcj5Kb2huc29uLEEuTC48L2F1dGhvcj48YXV0aG9y
PlBvdHRzLEwuPC9hdXRob3I+PGF1dGhvcj5XYWx3eW4sUi48L2F1dGhvcj48YXV0aG9yPkRlQ2Vz
YXJlLEouQy48L2F1dGhvcj48YXV0aG9yPkJhYmVyLEguTC48L2F1dGhvcj48YXV0aG9yPkJ1cmdl
c3MsTS48L2F1dGhvcj48YXV0aG9yPkNsYXJrLEwuVi48L2F1dGhvcj48YXV0aG9yPkNveCxELkwu
PC9hdXRob3I+PGF1dGhvcj5CYXZpbnRvbixKLjwvYXV0aG9yPjxhdXRob3I+QW5ndXMsQi5KLjwv
YXV0aG9yPjxhdXRob3I+TXVycGh5LEcuPC9hdXRob3I+PGF1dGhvcj5NdXJwaHksTS48L2F1dGhv
cj48YXV0aG9yPk8mYXBvcztEb3dkLEguPC9hdXRob3I+PGF1dGhvcj5XaWxrcyxELjwvYXV0aG9y
PjxhdXRob3I+TWNDcm9uZSxQLjwvYXV0aG9yPjxhdXRob3I+Q2hhbGRlcixULjwvYXV0aG9yPjxh
dXRob3I+U2hhcnBlLE0uPC9hdXRob3I+PC9hdXRob3JzPjwvY29udHJpYnV0b3JzPjx0aXRsZXM+
PHRpdGxlPjxzdHlsZSBmYWNlPSJub3JtYWwiIGZvbnQ9IlNoYWtlcjJMYW5jZXQtQm9sZCIgc2l6
ZT0iMTAwJSI+Q29tcGFyaXNvbiBvZiBhZGFwdGl2ZSBwYWNpbmcgdGhlcmFweSwgY29nbml0aXZl
IGJlaGF2aW91ciB0aGVyYXB5LCBncmFkZWQgZXhlcmNpc2UgdGhlcmFweSwgYW5kIHNwZWNpYWxp
c3QgbWVkaWNhbCBjYXJlIGZvciBjaHJvbmljIGZhdGlndWUgc3luZHJvbWUgKFBBQ0UpOiBhIHJh
bmRvbWlzZWQgdHJpYWw8L3N0eWxlPjwvdGl0bGU+PHNlY29uZGFyeS10aXRsZT5MYW5jZXQ8L3Nl
Y29uZGFyeS10aXRsZT48L3RpdGxlcz48cGVyaW9kaWNhbD48ZnVsbC10aXRsZT5MYW5jZXQ8L2Z1
bGwtdGl0bGU+PC9wZXJpb2RpY2FsPjxwYWdlcz44MjMtODM2PC9wYWdlcz48dm9sdW1lPjM3Nzwv
dm9sdW1lPjxudW1iZXI+OTc2ODwvbnVtYmVyPjxyZXByaW50LWVkaXRpb24+Tm90IGluIEZpbGU8
L3JlcHJpbnQtZWRpdGlvbj48a2V5d29yZHM+PGtleXdvcmQ+Y29tcGFyaXNvbjwva2V5d29yZD48
a2V5d29yZD50aGVyYXB5PC9rZXl3b3JkPjxrZXl3b3JkPmNvZ25pdGl2ZSBiZWhhdmlvdXIgdGhl
cmFweTwva2V5d29yZD48a2V5d29yZD5HUkFERUQtRVhFUkNJU0U8L2tleXdvcmQ+PGtleXdvcmQ+
Z3JhZGVkIGV4ZXJjaXNlIHRoZXJhcHk8L2tleXdvcmQ+PGtleXdvcmQ+RXhlcmNpc2U8L2tleXdv
cmQ+PGtleXdvcmQ+RXhlcmNpc2UgVGhlcmFweTwva2V5d29yZD48a2V5d29yZD5NRURJQ0FMLUNB
UkU8L2tleXdvcmQ+PGtleXdvcmQ+Q0FSRTwva2V5d29yZD48a2V5d29yZD5DaHJvbmljIEZhdGln
dWU8L2tleXdvcmQ+PGtleXdvcmQ+Q0hST05JQy1GQVRJR1VFPC9rZXl3b3JkPjxrZXl3b3JkPkNo
cm9uaWMgZmF0aWd1ZSBzeW5kcm9tZTwva2V5d29yZD48a2V5d29yZD5DSFJPTklDLUZBVElHVUUt
U1lORFJPTUU8L2tleXdvcmQ+PGtleXdvcmQ+RmF0aWd1ZTwva2V5d29yZD48a2V5d29yZD5GQVRJ
R1VFIFNZTkRST01FPC9rZXl3b3JkPjxrZXl3b3JkPlN5bmRyb21lPC9rZXl3b3JkPjwva2V5d29y
ZHM+PGRhdGVzPjx5ZWFyPjIwMTE8L3llYXI+PHB1Yi1kYXRlcz48ZGF0ZT4yMDExPC9kYXRlPjwv
cHViLWRhdGVzPjwvZGF0ZXM+PGxhYmVsPjgxNTwvbGFiZWw+PHVybHM+PC91cmxzPjwvcmVjb3Jk
PjwvQ2l0ZT48L0VuZE5vdGU+
</w:fldData>
          </w:fldChar>
        </w:r>
        <w:r w:rsidR="001C7D4D" w:rsidRPr="00746180">
          <w:instrText xml:space="preserve"> ADDIN EN.CITE.DATA </w:instrText>
        </w:r>
        <w:r w:rsidR="001C7D4D" w:rsidRPr="00746180">
          <w:fldChar w:fldCharType="end"/>
        </w:r>
        <w:r w:rsidR="001C7D4D" w:rsidRPr="008A0BEA">
          <w:fldChar w:fldCharType="separate"/>
        </w:r>
        <w:r w:rsidR="001C7D4D" w:rsidRPr="008A0BEA">
          <w:rPr>
            <w:noProof/>
            <w:vertAlign w:val="superscript"/>
          </w:rPr>
          <w:t>11</w:t>
        </w:r>
        <w:r w:rsidR="001C7D4D" w:rsidRPr="008A0BEA">
          <w:fldChar w:fldCharType="end"/>
        </w:r>
      </w:hyperlink>
      <w:r w:rsidRPr="008A0BEA">
        <w:t xml:space="preserve">. </w:t>
      </w:r>
      <w:r w:rsidRPr="008A0BEA">
        <w:rPr>
          <w:color w:val="000000" w:themeColor="text1"/>
        </w:rPr>
        <w:t xml:space="preserve">There is also limited evidence </w:t>
      </w:r>
      <w:r w:rsidR="00793038" w:rsidRPr="008A0BEA">
        <w:rPr>
          <w:color w:val="000000" w:themeColor="text1"/>
        </w:rPr>
        <w:t xml:space="preserve">of </w:t>
      </w:r>
      <w:r w:rsidRPr="008A0BEA">
        <w:rPr>
          <w:color w:val="000000" w:themeColor="text1"/>
        </w:rPr>
        <w:t xml:space="preserve">the acceptability of GET for children </w:t>
      </w:r>
      <w:r w:rsidR="00590E16" w:rsidRPr="008A0BEA">
        <w:t xml:space="preserve">and adolescents </w:t>
      </w:r>
      <w:r w:rsidRPr="008A0BEA">
        <w:rPr>
          <w:color w:val="000000" w:themeColor="text1"/>
        </w:rPr>
        <w:t xml:space="preserve">with CFS/ME or on the best method for delivering these interventions in terms of intensity (frequency of sessions) and </w:t>
      </w:r>
      <w:r w:rsidRPr="00746180">
        <w:t xml:space="preserve">length of intervention (number of sessions and length of time for follow up). </w:t>
      </w:r>
    </w:p>
    <w:p w14:paraId="69CA09B1" w14:textId="38D44C40" w:rsidR="00104236" w:rsidRPr="00746180" w:rsidRDefault="00104236" w:rsidP="00D31445">
      <w:pPr>
        <w:rPr>
          <w:color w:val="000000"/>
        </w:rPr>
      </w:pPr>
      <w:r w:rsidRPr="00746180">
        <w:rPr>
          <w:color w:val="000000"/>
        </w:rPr>
        <w:t xml:space="preserve">An internal feasibility study has shown that </w:t>
      </w:r>
      <w:r w:rsidR="00805498">
        <w:rPr>
          <w:color w:val="000000"/>
        </w:rPr>
        <w:t>a</w:t>
      </w:r>
      <w:r w:rsidRPr="00746180">
        <w:rPr>
          <w:color w:val="000000"/>
        </w:rPr>
        <w:t xml:space="preserve"> trial </w:t>
      </w:r>
      <w:r w:rsidR="00805498">
        <w:rPr>
          <w:color w:val="000000"/>
        </w:rPr>
        <w:t xml:space="preserve">comparing GET and activity management </w:t>
      </w:r>
      <w:r w:rsidRPr="00746180">
        <w:rPr>
          <w:color w:val="000000"/>
        </w:rPr>
        <w:t xml:space="preserve">is feasible and that the interventions are acceptable to children </w:t>
      </w:r>
      <w:r w:rsidR="00D47F6E" w:rsidRPr="00D47F6E">
        <w:rPr>
          <w:color w:val="000000"/>
        </w:rPr>
        <w:t xml:space="preserve">and adolescents </w:t>
      </w:r>
      <w:r w:rsidRPr="00746180">
        <w:rPr>
          <w:color w:val="000000"/>
        </w:rPr>
        <w:t xml:space="preserve">with CFS/ME and their parents. Between September 2015 and </w:t>
      </w:r>
      <w:r w:rsidRPr="003632A2">
        <w:rPr>
          <w:color w:val="000000"/>
        </w:rPr>
        <w:t>August 2016</w:t>
      </w:r>
      <w:r w:rsidR="001F1AEB">
        <w:rPr>
          <w:color w:val="000000"/>
        </w:rPr>
        <w:t xml:space="preserve"> </w:t>
      </w:r>
      <w:r w:rsidR="00E66EAA">
        <w:rPr>
          <w:color w:val="000000"/>
        </w:rPr>
        <w:t xml:space="preserve">our lead site recruited 82 participants </w:t>
      </w:r>
      <w:r w:rsidRPr="003632A2">
        <w:rPr>
          <w:color w:val="000000"/>
        </w:rPr>
        <w:t>(</w:t>
      </w:r>
      <w:r w:rsidRPr="007A118F">
        <w:rPr>
          <w:color w:val="000000"/>
        </w:rPr>
        <w:t>50% of those eligible). Retention rates are good</w:t>
      </w:r>
      <w:r w:rsidR="00A82CB2">
        <w:rPr>
          <w:color w:val="000000"/>
        </w:rPr>
        <w:t xml:space="preserve"> as</w:t>
      </w:r>
      <w:r w:rsidR="009B11DC">
        <w:rPr>
          <w:color w:val="000000"/>
        </w:rPr>
        <w:t xml:space="preserve"> </w:t>
      </w:r>
      <w:r w:rsidR="00A82CB2">
        <w:rPr>
          <w:color w:val="000000"/>
        </w:rPr>
        <w:t>m</w:t>
      </w:r>
      <w:r w:rsidR="006438E5">
        <w:rPr>
          <w:color w:val="000000"/>
        </w:rPr>
        <w:t xml:space="preserve">ore than </w:t>
      </w:r>
      <w:r w:rsidR="009B11DC">
        <w:rPr>
          <w:color w:val="000000"/>
        </w:rPr>
        <w:t>90</w:t>
      </w:r>
      <w:r w:rsidRPr="007A118F">
        <w:rPr>
          <w:color w:val="000000"/>
        </w:rPr>
        <w:t>% of children</w:t>
      </w:r>
      <w:r w:rsidR="00D47F6E">
        <w:rPr>
          <w:color w:val="000000"/>
        </w:rPr>
        <w:t xml:space="preserve"> </w:t>
      </w:r>
      <w:r w:rsidR="00D47F6E" w:rsidRPr="00D47F6E">
        <w:rPr>
          <w:color w:val="000000"/>
        </w:rPr>
        <w:t>and adolescents</w:t>
      </w:r>
      <w:r w:rsidR="001F1AEB">
        <w:rPr>
          <w:color w:val="000000"/>
        </w:rPr>
        <w:t xml:space="preserve"> available for follow up</w:t>
      </w:r>
      <w:r w:rsidRPr="007A118F">
        <w:rPr>
          <w:color w:val="000000"/>
        </w:rPr>
        <w:t xml:space="preserve"> ha</w:t>
      </w:r>
      <w:r w:rsidRPr="009B11DC">
        <w:rPr>
          <w:color w:val="000000"/>
        </w:rPr>
        <w:t xml:space="preserve">d completed the primary outcome data at 6 months (July 2016). Integrated qualitative methods have shown that GET is acceptable as an intervention for children and their parents. </w:t>
      </w:r>
    </w:p>
    <w:p w14:paraId="680C840C" w14:textId="36075EF3" w:rsidR="00104236" w:rsidRPr="008A0BEA" w:rsidRDefault="00104236" w:rsidP="00D31445">
      <w:pPr>
        <w:rPr>
          <w:color w:val="000000"/>
        </w:rPr>
      </w:pPr>
      <w:r w:rsidRPr="00746180">
        <w:t>Co-morbid anxiety and depression affect more t</w:t>
      </w:r>
      <w:r w:rsidR="003F5D16" w:rsidRPr="00746180">
        <w:t xml:space="preserve">han 30% of children with CFS/ME </w:t>
      </w:r>
      <w:r w:rsidR="006F37D0" w:rsidRPr="008A0BEA">
        <w:fldChar w:fldCharType="begin">
          <w:fldData xml:space="preserve">PEVuZE5vdGU+PENpdGU+PEF1dGhvcj5Cb3VsZDwvQXV0aG9yPjxZZWFyPjIwMTM8L1llYXI+PFJl
Y051bT4xMjg4PC9SZWNOdW0+PERpc3BsYXlUZXh0PjxzdHlsZSBmYWNlPSJzdXBlcnNjcmlwdCI+
MTIgMTM8L3N0eWxlPjwvRGlzcGxheVRleHQ+PHJlY29yZD48cmVjLW51bWJlcj4xMjg4PC9yZWMt
bnVtYmVyPjxmb3JlaWduLWtleXM+PGtleSBhcHA9IkVOIiBkYi1pZD0ic3g5eDBmd3htYXZld2Fl
MDVkZHhyenNrejV2d3N2eHoydHRlIiB0aW1lc3RhbXA9IjEzNzQ3NTMwNDAiPjEyODg8L2tleT48
L2ZvcmVpZ24ta2V5cz48cmVmLXR5cGUgbmFtZT0iSm91cm5hbCBBcnRpY2xlIj4xNzwvcmVmLXR5
cGU+PGNvbnRyaWJ1dG9ycz48YXV0aG9ycz48YXV0aG9yPkJvdWxkLCBILjwvYXV0aG9yPjxhdXRo
b3I+Q29sbGluLCBTLiBNLjwvYXV0aG9yPjxhdXRob3I+TGV3aXMsIEcuPC9hdXRob3I+PGF1dGhv
cj5SaW1lcywgSy48L2F1dGhvcj48YXV0aG9yPkNyYXdsZXksIEUuPC9hdXRob3I+PC9hdXRob3Jz
PjwvY29udHJpYnV0b3JzPjxhdXRoLWFkZHJlc3M+U2Nob29sIG9mIFNvY2lhbCBhbmQgQ29tbXVu
aXR5IE1lZGljaW5lLCBVbml2ZXJzaXR5IG9mIEJyaXN0b2wsIEJyaXN0b2wsIFVLLjwvYXV0aC1h
ZGRyZXNzPjx0aXRsZXM+PHRpdGxlPkRlcHJlc3Npb24gaW4gcGFlZGlhdHJpYyBjaHJvbmljIGZh
dGlndWUgc3luZHJvbWU8L3RpdGxlPjxzZWNvbmRhcnktdGl0bGU+QXJjaCBEaXMgQ2hpbGQ8L3Nl
Y29uZGFyeS10aXRsZT48YWx0LXRpdGxlPkFyY2hpdmVzIG9mIGRpc2Vhc2UgaW4gY2hpbGRob29k
PC9hbHQtdGl0bGU+PC90aXRsZXM+PHBlcmlvZGljYWw+PGZ1bGwtdGl0bGU+QXJjaGl2ZXMgb2Yg
RGlzZWFzZSBpbiBDaGlsZGhvb2Q8L2Z1bGwtdGl0bGU+PGFiYnItMT5BcmNoLiBEaXMuIENoaWxk
LjwvYWJici0xPjxhYmJyLTI+QXJjaCBEaXMgQ2hpbGQ8L2FiYnItMj48L3BlcmlvZGljYWw+PGFs
dC1wZXJpb2RpY2FsPjxmdWxsLXRpdGxlPkFyY2hpdmVzIG9mIERpc2Vhc2UgaW4gQ2hpbGRob29k
PC9mdWxsLXRpdGxlPjxhYmJyLTE+QXJjaC4gRGlzLiBDaGlsZC48L2FiYnItMT48YWJici0yPkFy
Y2ggRGlzIENoaWxkPC9hYmJyLTI+PC9hbHQtcGVyaW9kaWNhbD48cGFnZXM+NDI1LTg8L3BhZ2Vz
Pjx2b2x1bWU+OTg8L3ZvbHVtZT48bnVtYmVyPjY8L251bWJlcj48ZWRpdGlvbj4yMDEzLzA0LzI3
PC9lZGl0aW9uPjxrZXl3b3Jkcz48a2V5d29yZD5BZG9sZXNjZW50PC9rZXl3b3JkPjxrZXl3b3Jk
PkNoaWxkPC9rZXl3b3JkPjxrZXl3b3JkPkNyb3NzLVNlY3Rpb25hbCBTdHVkaWVzPC9rZXl3b3Jk
PjxrZXl3b3JkPkRlcHJlc3NpdmUgRGlzb3JkZXIvZXBpZGVtaW9sb2d5LypldGlvbG9neS9wc3lj
aG9sb2d5PC9rZXl3b3JkPjxrZXl3b3JkPkZhdGlndWUvZXRpb2xvZ3kvcHN5Y2hvbG9neTwva2V5
d29yZD48a2V5d29yZD5GYXRpZ3VlIFN5bmRyb21lLCBDaHJvbmljLypjb21wbGljYXRpb25zL2Vw
aWRlbWlvbG9neS9wc3ljaG9sb2d5PC9rZXl3b3JkPjxrZXl3b3JkPkZlbWFsZTwva2V5d29yZD48
a2V5d29yZD5IdW1hbnM8L2tleXdvcmQ+PGtleXdvcmQ+TWFsZTwva2V5d29yZD48a2V5d29yZD5Q
YWluL2V0aW9sb2d5L3BzeWNob2xvZ3k8L2tleXdvcmQ+PGtleXdvcmQ+UHJldmFsZW5jZTwva2V5
d29yZD48a2V5d29yZD5RdWVzdGlvbm5haXJlczwva2V5d29yZD48a2V5d29yZD5TY2hvb2xzPC9r
ZXl3b3JkPjxrZXl3b3JkPipTZXZlcml0eSBvZiBJbGxuZXNzIEluZGV4PC9rZXl3b3JkPjxrZXl3
b3JkPlN0dWRlbnRzL3BzeWNob2xvZ3k8L2tleXdvcmQ+PC9rZXl3b3Jkcz48ZGF0ZXM+PHllYXI+
MjAxMzwveWVhcj48cHViLWRhdGVzPjxkYXRlPkp1bjwvZGF0ZT48L3B1Yi1kYXRlcz48L2RhdGVz
Pjxpc2JuPjE0NjgtMjA0NCAoRWxlY3Ryb25pYykmI3hEOzAwMDMtOTg4OCAoTGlua2luZyk8L2lz
Ym4+PGFjY2Vzc2lvbi1udW0+MjM2MTkyMDA8L2FjY2Vzc2lvbi1udW0+PHdvcmstdHlwZT5SZXNl
YXJjaCBTdXBwb3J0LCBOb24tVS5TLiBHb3YmYXBvczt0PC93b3JrLXR5cGU+PHVybHM+PHJlbGF0
ZWQtdXJscz48dXJsPmh0dHA6Ly93d3cubmNiaS5ubG0ubmloLmdvdi9wdWJtZWQvMjM2MTkyMDA8
L3VybD48L3JlbGF0ZWQtdXJscz48L3VybHM+PGVsZWN0cm9uaWMtcmVzb3VyY2UtbnVtPjEwLjEx
MzYvYXJjaGRpc2NoaWxkLTIwMTItMzAzMzk2PC9lbGVjdHJvbmljLXJlc291cmNlLW51bT48bGFu
Z3VhZ2U+ZW5nPC9sYW5ndWFnZT48L3JlY29yZD48L0NpdGU+PENpdGU+PEF1dGhvcj5DcmF3bGV5
PC9BdXRob3I+PFllYXI+MjAwOTwvWWVhcj48UmVjTnVtPjExNTQ8L1JlY051bT48cmVjb3JkPjxy
ZWMtbnVtYmVyPjExNTQ8L3JlYy1udW1iZXI+PGZvcmVpZ24ta2V5cz48a2V5IGFwcD0iRU4iIGRi
LWlkPSJzeDl4MGZ3eG1hdmV3YWUwNWRkeHJ6c2t6NXZ3c3Z4ejJ0dGUiIHRpbWVzdGFtcD0iMTM2
Njk4MDk2MSI+MTE1NDwva2V5PjwvZm9yZWlnbi1rZXlzPjxyZWYtdHlwZSBuYW1lPSJKb3VybmFs
IEFydGljbGUiPjE3PC9yZWYtdHlwZT48Y29udHJpYnV0b3JzPjxhdXRob3JzPjxhdXRob3I+Q3Jh
d2xleSwgRS48L2F1dGhvcj48YXV0aG9yPkh1bnQsIEwuPC9hdXRob3I+PGF1dGhvcj5TdGFsbGFy
ZCwgUC48L2F1dGhvcj48L2F1dGhvcnM+PC9jb250cmlidXRvcnM+PGF1dGgtYWRkcmVzcz5DZW50
cmUgb2YgQ2hpbGQgYW5kIEFkb2xlc2NlbnQgSGVhbHRoLCBIYW1wdG9uIEhvdXNlLCBDb3RoYW0g
SGlsbCwgQnJpc3RvbCBCUzYgNkpTLCBVSy4gZXN0aGVyLmNyYXdsZXlAYnJpc3RvbC5hYy51azwv
YXV0aC1hZGRyZXNzPjx0aXRsZXM+PHRpdGxlPkFueGlldHkgaW4gY2hpbGRyZW4gd2l0aCBDRlMv
TUU8L3RpdGxlPjxzZWNvbmRhcnktdGl0bGU+RXVyIENoaWxkIEFkb2xlc2MgUHN5Y2hpYXRyeTwv
c2Vjb25kYXJ5LXRpdGxlPjwvdGl0bGVzPjxwZXJpb2RpY2FsPjxmdWxsLXRpdGxlPkV1cm9wZWFu
IENoaWxkIGFuZCBBZG9sZXNjZW50IFBzeWNoaWF0cnk8L2Z1bGwtdGl0bGU+PGFiYnItMT5FdXIu
IENoaWxkIEFkb2xlc2MuIFBzeWNoaWF0cnk8L2FiYnItMT48YWJici0yPkV1ciBDaGlsZCBBZG9s
ZXNjIFBzeWNoaWF0cnk8L2FiYnItMj48YWJici0zPkV1cm9wZWFuIENoaWxkICZhbXA7IEFkb2xl
c2NlbnQgUHN5Y2hpYXRyeTwvYWJici0zPjwvcGVyaW9kaWNhbD48cGFnZXM+NjgzLTk8L3BhZ2Vz
Pjx2b2x1bWU+MTg8L3ZvbHVtZT48bnVtYmVyPjExPC9udW1iZXI+PHJlcHJpbnQtZWRpdGlvbj5O
b3QgaW4gRmlsZTwvcmVwcmludC1lZGl0aW9uPjxrZXl3b3Jkcz48a2V5d29yZD5BZG9sZXNjZW50
PC9rZXl3b3JkPjxrZXl3b3JkPkFueGlldHkvKmNvbXBsaWNhdGlvbnMvZXBpZGVtaW9sb2d5PC9r
ZXl3b3JkPjxrZXl3b3JkPkNoaS1TcXVhcmUgRGlzdHJpYnV0aW9uPC9rZXl3b3JkPjxrZXl3b3Jk
PkNoaWxkPC9rZXl3b3JkPjxrZXl3b3JkPkRpc2FiaWxpdHkgRXZhbHVhdGlvbjwva2V5d29yZD48
a2V5d29yZD5GYXRpZ3VlIFN5bmRyb21lLCBDaHJvbmljLypjb21wbGljYXRpb25zL2VwaWRlbWlv
bG9neTwva2V5d29yZD48a2V5d29yZD5GZW1hbGU8L2tleXdvcmQ+PGtleXdvcmQ+SHVtYW5zPC9r
ZXl3b3JkPjxrZXl3b3JkPkxpbmVhciBNb2RlbHM8L2tleXdvcmQ+PGtleXdvcmQ+TWFsZTwva2V5
d29yZD48a2V5d29yZD5QZXJzb25hbGl0eSBJbnZlbnRvcnk8L2tleXdvcmQ+PGtleXdvcmQ+UHJl
dmFsZW5jZTwva2V5d29yZD48a2V5d29yZD5Qcm9zcGVjdGl2ZSBTdHVkaWVzPC9rZXl3b3JkPjxr
ZXl3b3JkPlBzeWNoaWF0cmljIFN0YXR1cyBSYXRpbmcgU2NhbGVzPC9rZXl3b3JkPjxrZXl3b3Jk
PlF1YWxpdHkgb2YgTGlmZTwva2V5d29yZD48a2V5d29yZD5TZXggRmFjdG9yczwva2V5d29yZD48
a2V5d29yZD5TdXJ2ZXlzIGFuZCBRdWVzdGlvbm5haXJlczwva2V5d29yZD48L2tleXdvcmRzPjxk
YXRlcz48eWVhcj4yMDA5PC95ZWFyPjxwdWItZGF0ZXM+PGRhdGU+Tm92PC9kYXRlPjwvcHViLWRh
dGVzPjwvZGF0ZXM+PGlzYm4+MTQzNS0xNjVYIChFbGVjdHJvbmljKSYjeEQ7MTAxOC04ODI3IChM
aW5raW5nKTwvaXNibj48YWNjZXNzaW9uLW51bT4xOTQ1MjE5NTwvYWNjZXNzaW9uLW51bT48bGFi
ZWw+MTUwODwvbGFiZWw+PHVybHM+PHJlbGF0ZWQtdXJscz48dXJsPmh0dHA6Ly93d3cubmNiaS5u
bG0ubmloLmdvdi9wdWJtZWQvMTk0NTIxOTU8L3VybD48L3JlbGF0ZWQtdXJscz48L3VybHM+PGVs
ZWN0cm9uaWMtcmVzb3VyY2UtbnVtPjEwLjEwMDcvczAwNzg3LTAwOS0wMDI5LTQ8L2VsZWN0cm9u
aWMtcmVzb3VyY2UtbnVtPjwvcmVjb3JkPjwvQ2l0ZT48L0VuZE5vdGU+AG==
</w:fldData>
        </w:fldChar>
      </w:r>
      <w:r w:rsidR="006F37D0" w:rsidRPr="00746180">
        <w:instrText xml:space="preserve"> ADDIN EN.CITE </w:instrText>
      </w:r>
      <w:r w:rsidR="006F37D0" w:rsidRPr="00746180">
        <w:fldChar w:fldCharType="begin">
          <w:fldData xml:space="preserve">PEVuZE5vdGU+PENpdGU+PEF1dGhvcj5Cb3VsZDwvQXV0aG9yPjxZZWFyPjIwMTM8L1llYXI+PFJl
Y051bT4xMjg4PC9SZWNOdW0+PERpc3BsYXlUZXh0PjxzdHlsZSBmYWNlPSJzdXBlcnNjcmlwdCI+
MTIgMTM8L3N0eWxlPjwvRGlzcGxheVRleHQ+PHJlY29yZD48cmVjLW51bWJlcj4xMjg4PC9yZWMt
bnVtYmVyPjxmb3JlaWduLWtleXM+PGtleSBhcHA9IkVOIiBkYi1pZD0ic3g5eDBmd3htYXZld2Fl
MDVkZHhyenNrejV2d3N2eHoydHRlIiB0aW1lc3RhbXA9IjEzNzQ3NTMwNDAiPjEyODg8L2tleT48
L2ZvcmVpZ24ta2V5cz48cmVmLXR5cGUgbmFtZT0iSm91cm5hbCBBcnRpY2xlIj4xNzwvcmVmLXR5
cGU+PGNvbnRyaWJ1dG9ycz48YXV0aG9ycz48YXV0aG9yPkJvdWxkLCBILjwvYXV0aG9yPjxhdXRo
b3I+Q29sbGluLCBTLiBNLjwvYXV0aG9yPjxhdXRob3I+TGV3aXMsIEcuPC9hdXRob3I+PGF1dGhv
cj5SaW1lcywgSy48L2F1dGhvcj48YXV0aG9yPkNyYXdsZXksIEUuPC9hdXRob3I+PC9hdXRob3Jz
PjwvY29udHJpYnV0b3JzPjxhdXRoLWFkZHJlc3M+U2Nob29sIG9mIFNvY2lhbCBhbmQgQ29tbXVu
aXR5IE1lZGljaW5lLCBVbml2ZXJzaXR5IG9mIEJyaXN0b2wsIEJyaXN0b2wsIFVLLjwvYXV0aC1h
ZGRyZXNzPjx0aXRsZXM+PHRpdGxlPkRlcHJlc3Npb24gaW4gcGFlZGlhdHJpYyBjaHJvbmljIGZh
dGlndWUgc3luZHJvbWU8L3RpdGxlPjxzZWNvbmRhcnktdGl0bGU+QXJjaCBEaXMgQ2hpbGQ8L3Nl
Y29uZGFyeS10aXRsZT48YWx0LXRpdGxlPkFyY2hpdmVzIG9mIGRpc2Vhc2UgaW4gY2hpbGRob29k
PC9hbHQtdGl0bGU+PC90aXRsZXM+PHBlcmlvZGljYWw+PGZ1bGwtdGl0bGU+QXJjaGl2ZXMgb2Yg
RGlzZWFzZSBpbiBDaGlsZGhvb2Q8L2Z1bGwtdGl0bGU+PGFiYnItMT5BcmNoLiBEaXMuIENoaWxk
LjwvYWJici0xPjxhYmJyLTI+QXJjaCBEaXMgQ2hpbGQ8L2FiYnItMj48L3BlcmlvZGljYWw+PGFs
dC1wZXJpb2RpY2FsPjxmdWxsLXRpdGxlPkFyY2hpdmVzIG9mIERpc2Vhc2UgaW4gQ2hpbGRob29k
PC9mdWxsLXRpdGxlPjxhYmJyLTE+QXJjaC4gRGlzLiBDaGlsZC48L2FiYnItMT48YWJici0yPkFy
Y2ggRGlzIENoaWxkPC9hYmJyLTI+PC9hbHQtcGVyaW9kaWNhbD48cGFnZXM+NDI1LTg8L3BhZ2Vz
Pjx2b2x1bWU+OTg8L3ZvbHVtZT48bnVtYmVyPjY8L251bWJlcj48ZWRpdGlvbj4yMDEzLzA0LzI3
PC9lZGl0aW9uPjxrZXl3b3Jkcz48a2V5d29yZD5BZG9sZXNjZW50PC9rZXl3b3JkPjxrZXl3b3Jk
PkNoaWxkPC9rZXl3b3JkPjxrZXl3b3JkPkNyb3NzLVNlY3Rpb25hbCBTdHVkaWVzPC9rZXl3b3Jk
PjxrZXl3b3JkPkRlcHJlc3NpdmUgRGlzb3JkZXIvZXBpZGVtaW9sb2d5LypldGlvbG9neS9wc3lj
aG9sb2d5PC9rZXl3b3JkPjxrZXl3b3JkPkZhdGlndWUvZXRpb2xvZ3kvcHN5Y2hvbG9neTwva2V5
d29yZD48a2V5d29yZD5GYXRpZ3VlIFN5bmRyb21lLCBDaHJvbmljLypjb21wbGljYXRpb25zL2Vw
aWRlbWlvbG9neS9wc3ljaG9sb2d5PC9rZXl3b3JkPjxrZXl3b3JkPkZlbWFsZTwva2V5d29yZD48
a2V5d29yZD5IdW1hbnM8L2tleXdvcmQ+PGtleXdvcmQ+TWFsZTwva2V5d29yZD48a2V5d29yZD5Q
YWluL2V0aW9sb2d5L3BzeWNob2xvZ3k8L2tleXdvcmQ+PGtleXdvcmQ+UHJldmFsZW5jZTwva2V5
d29yZD48a2V5d29yZD5RdWVzdGlvbm5haXJlczwva2V5d29yZD48a2V5d29yZD5TY2hvb2xzPC9r
ZXl3b3JkPjxrZXl3b3JkPipTZXZlcml0eSBvZiBJbGxuZXNzIEluZGV4PC9rZXl3b3JkPjxrZXl3
b3JkPlN0dWRlbnRzL3BzeWNob2xvZ3k8L2tleXdvcmQ+PC9rZXl3b3Jkcz48ZGF0ZXM+PHllYXI+
MjAxMzwveWVhcj48cHViLWRhdGVzPjxkYXRlPkp1bjwvZGF0ZT48L3B1Yi1kYXRlcz48L2RhdGVz
Pjxpc2JuPjE0NjgtMjA0NCAoRWxlY3Ryb25pYykmI3hEOzAwMDMtOTg4OCAoTGlua2luZyk8L2lz
Ym4+PGFjY2Vzc2lvbi1udW0+MjM2MTkyMDA8L2FjY2Vzc2lvbi1udW0+PHdvcmstdHlwZT5SZXNl
YXJjaCBTdXBwb3J0LCBOb24tVS5TLiBHb3YmYXBvczt0PC93b3JrLXR5cGU+PHVybHM+PHJlbGF0
ZWQtdXJscz48dXJsPmh0dHA6Ly93d3cubmNiaS5ubG0ubmloLmdvdi9wdWJtZWQvMjM2MTkyMDA8
L3VybD48L3JlbGF0ZWQtdXJscz48L3VybHM+PGVsZWN0cm9uaWMtcmVzb3VyY2UtbnVtPjEwLjEx
MzYvYXJjaGRpc2NoaWxkLTIwMTItMzAzMzk2PC9lbGVjdHJvbmljLXJlc291cmNlLW51bT48bGFu
Z3VhZ2U+ZW5nPC9sYW5ndWFnZT48L3JlY29yZD48L0NpdGU+PENpdGU+PEF1dGhvcj5DcmF3bGV5
PC9BdXRob3I+PFllYXI+MjAwOTwvWWVhcj48UmVjTnVtPjExNTQ8L1JlY051bT48cmVjb3JkPjxy
ZWMtbnVtYmVyPjExNTQ8L3JlYy1udW1iZXI+PGZvcmVpZ24ta2V5cz48a2V5IGFwcD0iRU4iIGRi
LWlkPSJzeDl4MGZ3eG1hdmV3YWUwNWRkeHJ6c2t6NXZ3c3Z4ejJ0dGUiIHRpbWVzdGFtcD0iMTM2
Njk4MDk2MSI+MTE1NDwva2V5PjwvZm9yZWlnbi1rZXlzPjxyZWYtdHlwZSBuYW1lPSJKb3VybmFs
IEFydGljbGUiPjE3PC9yZWYtdHlwZT48Y29udHJpYnV0b3JzPjxhdXRob3JzPjxhdXRob3I+Q3Jh
d2xleSwgRS48L2F1dGhvcj48YXV0aG9yPkh1bnQsIEwuPC9hdXRob3I+PGF1dGhvcj5TdGFsbGFy
ZCwgUC48L2F1dGhvcj48L2F1dGhvcnM+PC9jb250cmlidXRvcnM+PGF1dGgtYWRkcmVzcz5DZW50
cmUgb2YgQ2hpbGQgYW5kIEFkb2xlc2NlbnQgSGVhbHRoLCBIYW1wdG9uIEhvdXNlLCBDb3RoYW0g
SGlsbCwgQnJpc3RvbCBCUzYgNkpTLCBVSy4gZXN0aGVyLmNyYXdsZXlAYnJpc3RvbC5hYy51azwv
YXV0aC1hZGRyZXNzPjx0aXRsZXM+PHRpdGxlPkFueGlldHkgaW4gY2hpbGRyZW4gd2l0aCBDRlMv
TUU8L3RpdGxlPjxzZWNvbmRhcnktdGl0bGU+RXVyIENoaWxkIEFkb2xlc2MgUHN5Y2hpYXRyeTwv
c2Vjb25kYXJ5LXRpdGxlPjwvdGl0bGVzPjxwZXJpb2RpY2FsPjxmdWxsLXRpdGxlPkV1cm9wZWFu
IENoaWxkIGFuZCBBZG9sZXNjZW50IFBzeWNoaWF0cnk8L2Z1bGwtdGl0bGU+PGFiYnItMT5FdXIu
IENoaWxkIEFkb2xlc2MuIFBzeWNoaWF0cnk8L2FiYnItMT48YWJici0yPkV1ciBDaGlsZCBBZG9s
ZXNjIFBzeWNoaWF0cnk8L2FiYnItMj48YWJici0zPkV1cm9wZWFuIENoaWxkICZhbXA7IEFkb2xl
c2NlbnQgUHN5Y2hpYXRyeTwvYWJici0zPjwvcGVyaW9kaWNhbD48cGFnZXM+NjgzLTk8L3BhZ2Vz
Pjx2b2x1bWU+MTg8L3ZvbHVtZT48bnVtYmVyPjExPC9udW1iZXI+PHJlcHJpbnQtZWRpdGlvbj5O
b3QgaW4gRmlsZTwvcmVwcmludC1lZGl0aW9uPjxrZXl3b3Jkcz48a2V5d29yZD5BZG9sZXNjZW50
PC9rZXl3b3JkPjxrZXl3b3JkPkFueGlldHkvKmNvbXBsaWNhdGlvbnMvZXBpZGVtaW9sb2d5PC9r
ZXl3b3JkPjxrZXl3b3JkPkNoaS1TcXVhcmUgRGlzdHJpYnV0aW9uPC9rZXl3b3JkPjxrZXl3b3Jk
PkNoaWxkPC9rZXl3b3JkPjxrZXl3b3JkPkRpc2FiaWxpdHkgRXZhbHVhdGlvbjwva2V5d29yZD48
a2V5d29yZD5GYXRpZ3VlIFN5bmRyb21lLCBDaHJvbmljLypjb21wbGljYXRpb25zL2VwaWRlbWlv
bG9neTwva2V5d29yZD48a2V5d29yZD5GZW1hbGU8L2tleXdvcmQ+PGtleXdvcmQ+SHVtYW5zPC9r
ZXl3b3JkPjxrZXl3b3JkPkxpbmVhciBNb2RlbHM8L2tleXdvcmQ+PGtleXdvcmQ+TWFsZTwva2V5
d29yZD48a2V5d29yZD5QZXJzb25hbGl0eSBJbnZlbnRvcnk8L2tleXdvcmQ+PGtleXdvcmQ+UHJl
dmFsZW5jZTwva2V5d29yZD48a2V5d29yZD5Qcm9zcGVjdGl2ZSBTdHVkaWVzPC9rZXl3b3JkPjxr
ZXl3b3JkPlBzeWNoaWF0cmljIFN0YXR1cyBSYXRpbmcgU2NhbGVzPC9rZXl3b3JkPjxrZXl3b3Jk
PlF1YWxpdHkgb2YgTGlmZTwva2V5d29yZD48a2V5d29yZD5TZXggRmFjdG9yczwva2V5d29yZD48
a2V5d29yZD5TdXJ2ZXlzIGFuZCBRdWVzdGlvbm5haXJlczwva2V5d29yZD48L2tleXdvcmRzPjxk
YXRlcz48eWVhcj4yMDA5PC95ZWFyPjxwdWItZGF0ZXM+PGRhdGU+Tm92PC9kYXRlPjwvcHViLWRh
dGVzPjwvZGF0ZXM+PGlzYm4+MTQzNS0xNjVYIChFbGVjdHJvbmljKSYjeEQ7MTAxOC04ODI3IChM
aW5raW5nKTwvaXNibj48YWNjZXNzaW9uLW51bT4xOTQ1MjE5NTwvYWNjZXNzaW9uLW51bT48bGFi
ZWw+MTUwODwvbGFiZWw+PHVybHM+PHJlbGF0ZWQtdXJscz48dXJsPmh0dHA6Ly93d3cubmNiaS5u
bG0ubmloLmdvdi9wdWJtZWQvMTk0NTIxOTU8L3VybD48L3JlbGF0ZWQtdXJscz48L3VybHM+PGVs
ZWN0cm9uaWMtcmVzb3VyY2UtbnVtPjEwLjEwMDcvczAwNzg3LTAwOS0wMDI5LTQ8L2VsZWN0cm9u
aWMtcmVzb3VyY2UtbnVtPjwvcmVjb3JkPjwvQ2l0ZT48L0VuZE5vdGU+AG==
</w:fldData>
        </w:fldChar>
      </w:r>
      <w:r w:rsidR="006F37D0" w:rsidRPr="00746180">
        <w:instrText xml:space="preserve"> ADDIN EN.CITE.DATA </w:instrText>
      </w:r>
      <w:r w:rsidR="006F37D0" w:rsidRPr="00746180">
        <w:fldChar w:fldCharType="end"/>
      </w:r>
      <w:r w:rsidR="006F37D0" w:rsidRPr="008A0BEA">
        <w:fldChar w:fldCharType="separate"/>
      </w:r>
      <w:hyperlink w:anchor="_ENREF_12" w:tooltip="Bould, 2013 #1288" w:history="1">
        <w:r w:rsidR="001C7D4D" w:rsidRPr="008A0BEA">
          <w:rPr>
            <w:noProof/>
            <w:vertAlign w:val="superscript"/>
          </w:rPr>
          <w:t>12</w:t>
        </w:r>
      </w:hyperlink>
      <w:r w:rsidR="006F37D0" w:rsidRPr="008A0BEA">
        <w:rPr>
          <w:noProof/>
          <w:vertAlign w:val="superscript"/>
        </w:rPr>
        <w:t xml:space="preserve"> </w:t>
      </w:r>
      <w:hyperlink w:anchor="_ENREF_13" w:tooltip="Crawley, 2009 #1154" w:history="1">
        <w:r w:rsidR="001C7D4D" w:rsidRPr="008A0BEA">
          <w:rPr>
            <w:noProof/>
            <w:vertAlign w:val="superscript"/>
          </w:rPr>
          <w:t>13</w:t>
        </w:r>
      </w:hyperlink>
      <w:r w:rsidR="006F37D0" w:rsidRPr="008A0BEA">
        <w:fldChar w:fldCharType="end"/>
      </w:r>
      <w:r w:rsidRPr="008A0BEA">
        <w:t xml:space="preserve"> however, little is known about how to screen for mood disorders in this patient group. The symptoms experienced by children with CFS/ME are similar to those with depression</w:t>
      </w:r>
      <w:r w:rsidR="00805498">
        <w:t>,</w:t>
      </w:r>
      <w:r w:rsidRPr="008A0BEA">
        <w:t xml:space="preserve"> making screening more complicated. Trials in adults suggest prognosis is worse in those with co-morbid depression </w:t>
      </w:r>
      <w:hyperlink w:anchor="_ENREF_14" w:tooltip="Kempke, 2010 #1868" w:history="1">
        <w:r w:rsidR="001C7D4D" w:rsidRPr="008A0BEA">
          <w:fldChar w:fldCharType="begin">
            <w:fldData xml:space="preserve">PEVuZE5vdGU+PENpdGU+PEF1dGhvcj5LZW1wa2U8L0F1dGhvcj48WWVhcj4yMDEwPC9ZZWFyPjxS
ZWNOdW0+MTg2ODwvUmVjTnVtPjxEaXNwbGF5VGV4dD48c3R5bGUgZmFjZT0ic3VwZXJzY3JpcHQi
PjE0LTE3PC9zdHlsZT48L0Rpc3BsYXlUZXh0PjxyZWNvcmQ+PHJlYy1udW1iZXI+MTg2ODwvcmVj
LW51bWJlcj48Zm9yZWlnbi1rZXlzPjxrZXkgYXBwPSJFTiIgZGItaWQ9InN4OXgwZnd4bWF2ZXdh
ZTA1ZGR4cnpza3o1dndzdnh6MnR0ZSIgdGltZXN0YW1wPSIxNDMyNDg1MTg0Ij4xODY4PC9rZXk+
PC9mb3JlaWduLWtleXM+PHJlZi10eXBlIG5hbWU9IkpvdXJuYWwgQXJ0aWNsZSI+MTc8L3JlZi10
eXBlPjxjb250cmlidXRvcnM+PGF1dGhvcnM+PGF1dGhvcj5LZW1wa2UsIFMuPC9hdXRob3I+PGF1
dGhvcj5Hb29zc2VucywgTC48L2F1dGhvcj48YXV0aG9yPkx1eXRlbiwgUC48L2F1dGhvcj48YXV0
aG9yPkJla2FlcnQsIFAuPC9hdXRob3I+PGF1dGhvcj5WYW4gSG91ZGVuaG92ZSwgQi48L2F1dGhv
cj48YXV0aG9yPlZhbiBXYW1iZWtlLCBQLjwvYXV0aG9yPjwvYXV0aG9ycz48L2NvbnRyaWJ1dG9y
cz48YXV0aC1hZGRyZXNzPkRlcGFydG1lbnQgb2YgUHN5Y2hvbG9neSwgVW5pdmVyc2l0eSBvZiBM
ZXV2ZW4sIExldXZlbiwgQmVsZ2l1bS4gc3RlZmFuLmtlbXBrZUBwc3kua3VsZXV2ZW4uYmU8L2F1
dGgtYWRkcmVzcz48dGl0bGVzPjx0aXRsZT5QcmVkaWN0b3JzIG9mIG91dGNvbWUgaW4gYSBtdWx0
aS1jb21wb25lbnQgdHJlYXRtZW50IHByb2dyYW0gZm9yIGNocm9uaWMgZmF0aWd1ZSBzeW5kcm9t
ZTwvdGl0bGU+PHNlY29uZGFyeS10aXRsZT5KIEFmZmVjdCBEaXNvcmQ8L3NlY29uZGFyeS10aXRs
ZT48YWx0LXRpdGxlPkpvdXJuYWwgb2YgYWZmZWN0aXZlIGRpc29yZGVyczwvYWx0LXRpdGxlPjwv
dGl0bGVzPjxwZXJpb2RpY2FsPjxmdWxsLXRpdGxlPkpvdXJuYWwgb2YgQWZmZWN0aXZlIERpc29y
ZGVyczwvZnVsbC10aXRsZT48YWJici0xPkouIEFmZmVjdC4gRGlzb3JkLjwvYWJici0xPjxhYmJy
LTI+SiBBZmZlY3QgRGlzb3JkPC9hYmJyLTI+PC9wZXJpb2RpY2FsPjxhbHQtcGVyaW9kaWNhbD48
ZnVsbC10aXRsZT5Kb3VybmFsIG9mIEFmZmVjdGl2ZSBEaXNvcmRlcnM8L2Z1bGwtdGl0bGU+PGFi
YnItMT5KLiBBZmZlY3QuIERpc29yZC48L2FiYnItMT48YWJici0yPkogQWZmZWN0IERpc29yZDwv
YWJici0yPjwvYWx0LXBlcmlvZGljYWw+PHBhZ2VzPjE3NC05PC9wYWdlcz48dm9sdW1lPjEyNjwv
dm9sdW1lPjxudW1iZXI+MS0yPC9udW1iZXI+PGtleXdvcmRzPjxrZXl3b3JkPkFjdGl2aXRpZXMg
b2YgRGFpbHkgTGl2aW5nPC9rZXl3b3JkPjxrZXl3b3JkPkFkdWx0PC9rZXl3b3JkPjxrZXl3b3Jk
PkFnZWQ8L2tleXdvcmQ+PGtleXdvcmQ+Q29nbml0aXZlIFRoZXJhcHk8L2tleXdvcmQ+PGtleXdv
cmQ+RGVwcmVzc2lvbi9waHlzaW9wYXRob2xvZ3kvcHN5Y2hvbG9neTwva2V5d29yZD48a2V5d29y
ZD5FeGVyY2lzZSBUaGVyYXB5PC9rZXl3b3JkPjxrZXl3b3JkPkZhdGlndWUgU3luZHJvbWUsIENo
cm9uaWMvcGh5c2lvcGF0aG9sb2d5L3BzeWNob2xvZ3kvKnRoZXJhcHk8L2tleXdvcmQ+PGtleXdv
cmQ+RmVtYWxlPC9rZXl3b3JkPjxrZXl3b3JkPkh1bWFuczwva2V5d29yZD48a2V5d29yZD5Mb2dp
c3RpYyBNb2RlbHM8L2tleXdvcmQ+PGtleXdvcmQ+TWFsZTwva2V5d29yZD48a2V5d29yZD5NaWRk
bGUgQWdlZDwva2V5d29yZD48a2V5d29yZD5PZGRzIFJhdGlvPC9rZXl3b3JkPjxrZXl3b3JkPlBh
aW4vcGh5c2lvcGF0aG9sb2d5PC9rZXl3b3JkPjxrZXl3b3JkPlBzeWNoaWF0cmljIFN0YXR1cyBS
YXRpbmcgU2NhbGVzPC9rZXl3b3JkPjxrZXl3b3JkPlJlZ3Jlc3Npb24gQW5hbHlzaXM8L2tleXdv
cmQ+PGtleXdvcmQ+UmVsYXhhdGlvbiBUaGVyYXB5PC9rZXl3b3JkPjxrZXl3b3JkPlNlbGYgRWZm
aWNhY3k8L2tleXdvcmQ+PGtleXdvcmQ+U2V2ZXJpdHkgb2YgSWxsbmVzcyBJbmRleDwva2V5d29y
ZD48a2V5d29yZD5UcmVhdG1lbnQgT3V0Y29tZTwva2V5d29yZD48a2V5d29yZD5Zb3VuZyBBZHVs
dDwva2V5d29yZD48L2tleXdvcmRzPjxkYXRlcz48eWVhcj4yMDEwPC95ZWFyPjxwdWItZGF0ZXM+
PGRhdGU+T2N0PC9kYXRlPjwvcHViLWRhdGVzPjwvZGF0ZXM+PGlzYm4+MTU3My0yNTE3IChFbGVj
dHJvbmljKSYjeEQ7MDE2NS0wMzI3IChMaW5raW5nKTwvaXNibj48YWNjZXNzaW9uLW51bT4yMDE2
NzM3NzwvYWNjZXNzaW9uLW51bT48dXJscz48cmVsYXRlZC11cmxzPjx1cmw+aHR0cDovL3d3dy5u
Y2JpLm5sbS5uaWguZ292L3B1Ym1lZC8yMDE2NzM3NzwvdXJsPjwvcmVsYXRlZC11cmxzPjwvdXJs
cz48ZWxlY3Ryb25pYy1yZXNvdXJjZS1udW0+MTAuMTAxNi9qLmphZC4yMDEwLjAxLjA3MzwvZWxl
Y3Ryb25pYy1yZXNvdXJjZS1udW0+PC9yZWNvcmQ+PC9DaXRlPjxDaXRlPjxBdXRob3I+V2VhcmRl
bjwvQXV0aG9yPjxZZWFyPjIwMTI8L1llYXI+PFJlY051bT4xMTIwPC9SZWNOdW0+PHJlY29yZD48
cmVjLW51bWJlcj4xMTIwPC9yZWMtbnVtYmVyPjxmb3JlaWduLWtleXM+PGtleSBhcHA9IkVOIiBk
Yi1pZD0ic3g5eDBmd3htYXZld2FlMDVkZHhyenNrejV2d3N2eHoydHRlIiB0aW1lc3RhbXA9IjEz
NjY5ODA5NjEiPjExMjA8L2tleT48L2ZvcmVpZ24ta2V5cz48cmVmLXR5cGUgbmFtZT0iSm91cm5h
bCBBcnRpY2xlIj4xNzwvcmVmLXR5cGU+PGNvbnRyaWJ1dG9ycz48YXV0aG9ycz48YXV0aG9yPldl
YXJkZW4sQS5KLjwvYXV0aG9yPjxhdXRob3I+RHVubixHLjwvYXV0aG9yPjxhdXRob3I+RG93cmlj
ayxDLjwvYXV0aG9yPjxhdXRob3I+TW9ycmlzcyxSLksuPC9hdXRob3I+PC9hdXRob3JzPjwvY29u
dHJpYnV0b3JzPjxhdXRoLWFkZHJlc3M+VW5pdmVyc2l0eSBvZiBNYW5jaGVzdGVyLCBTY2hvb2wg
b2YgUHN5Y2hvbG9naWNhbCBTY2llbmNlcywgQ291cGxhbmQgMSBCdWlsZGluZywgT3hmb3JkIFJv
YWQsIE1hbmNoZXN0ZXIgTTEzIDlQTCwgVUsuIEFsaXNvbi53ZWFyZGVuQG1hbmNoZXN0ZXIuYWMu
dWs8L2F1dGgtYWRkcmVzcz48dGl0bGVzPjx0aXRsZT5EZXByZXNzaXZlIHN5bXB0b21zIGFuZCBw
cmFnbWF0aWMgcmVoYWJpbGl0YXRpb24gZm9yIGNocm9uaWMgZmF0aWd1ZSBzeW5kcm9tZTwvdGl0
bGU+PHNlY29uZGFyeS10aXRsZT5CciBKIFBzeWNoaWF0cnk8L3NlY29uZGFyeS10aXRsZT48L3Rp
dGxlcz48cGVyaW9kaWNhbD48ZnVsbC10aXRsZT5Ccml0aXNoIEpvdXJuYWwgb2YgUHN5Y2hpYXRy
eTwvZnVsbC10aXRsZT48YWJici0xPkJyLiBKLiBQc3ljaGlhdHJ5PC9hYmJyLTE+PGFiYnItMj5C
ciBKIFBzeWNoaWF0cnk8L2FiYnItMj48L3BlcmlvZGljYWw+PHBhZ2VzPjIyNy0yMzI8L3BhZ2Vz
Pjx2b2x1bWU+MjAxPC92b2x1bWU+PHJlcHJpbnQtZWRpdGlvbj5Ob3QgaW4gRmlsZTwvcmVwcmlu
dC1lZGl0aW9uPjxrZXl3b3Jkcz48a2V5d29yZD5BREpVU1RNRU5UPC9rZXl3b3JkPjxrZXl3b3Jk
PkNBUkU8L2tleXdvcmQ+PGtleXdvcmQ+Q2hyb25pYyBGYXRpZ3VlPC9rZXl3b3JkPjxrZXl3b3Jk
PkNocm9uaWMgZmF0aWd1ZSBzeW5kcm9tZTwva2V5d29yZD48a2V5d29yZD5DSFJPTklDLUZBVElH
VUU8L2tleXdvcmQ+PGtleXdvcmQ+Q0hST05JQy1GQVRJR1VFLVNZTkRST01FPC9rZXl3b3JkPjxr
ZXl3b3JkPkNvZ25pdGl2ZSBiZWhhdmlvdXJhbCB0aGVyYXB5PC9rZXl3b3JkPjxrZXl3b3JkPkRF
UFJFU1NJVkUgU1lNUFRPTVM8L2tleXdvcmQ+PGtleXdvcmQ+ZHVyYXRpb248L2tleXdvcmQ+PGtl
eXdvcmQ+RmF0aWd1ZTwva2V5d29yZD48a2V5d29yZD5GQVRJR1VFIFNZTkRST01FPC9rZXl3b3Jk
PjxrZXl3b3JkPkZPTExPVy1VUDwva2V5d29yZD48a2V5d29yZD5JTExORVNTPC9rZXl3b3JkPjxr
ZXl3b3JkPkxFVkVMPC9rZXl3b3JkPjxrZXl3b3JkPk1PT0Q8L2tleXdvcmQ+PGtleXdvcmQ+T1JE
RVI8L2tleXdvcmQ+PGtleXdvcmQ+T3V0Y29tZTwva2V5d29yZD48a2V5d29yZD5QQVRJRU5UPC9r
ZXl3b3JkPjxrZXl3b3JkPlBhdGllbnRzPC9rZXl3b3JkPjxrZXl3b3JkPnByaW1hcnkgY2FyZTwv
a2V5d29yZD48a2V5d29yZD5QUklNQVJZLUNBUkU8L2tleXdvcmQ+PGtleXdvcmQ+cHN5Y2hvbG9n
aWNhbDwva2V5d29yZD48a2V5d29yZD5yZWhhYmlsaXRhdGlvbjwva2V5d29yZD48a2V5d29yZD5S
ZXNlYXJjaDwva2V5d29yZD48a2V5d29yZD5TQ0FMRTwva2V5d29yZD48a2V5d29yZD5zY2FsZSBz
Y29yZXM8L2tleXdvcmQ+PGtleXdvcmQ+U0NIT09MPC9rZXl3b3JkPjxrZXl3b3JkPnN5bXB0b21z
PC9rZXl3b3JkPjxrZXl3b3JkPlN5bmRyb21lPC9rZXl3b3JkPjxrZXl3b3JkPnRoZXJhcHk8L2tl
eXdvcmQ+PGtleXdvcmQ+VFJJQUw8L2tleXdvcmQ+PGtleXdvcmQ+VUs8L2tleXdvcmQ+PC9rZXl3
b3Jkcz48ZGF0ZXM+PHllYXI+MjAxMjwveWVhcj48cHViLWRhdGVzPjxkYXRlPjkvMjAxMjwvZGF0
ZT48L3B1Yi1kYXRlcz48L2RhdGVzPjxsYWJlbD4xNDc0PC9sYWJlbD48dXJscz48cmVsYXRlZC11
cmxzPjx1cmw+aHR0cDovL3d3dy5uY2JpLm5sbS5uaWguZ292L3B1Ym1lZC8yMjg0NDAyNTwvdXJs
PjwvcmVsYXRlZC11cmxzPjwvdXJscz48ZWxlY3Ryb25pYy1yZXNvdXJjZS1udW0+YmpwLmJwLjEx
MS4xMDc0NzQgW3BpaV07MTAuMTE5Mi9ianAuYnAuMTExLjEwNzQ3NCBbZG9pXTwvZWxlY3Ryb25p
Yy1yZXNvdXJjZS1udW0+PC9yZWNvcmQ+PC9DaXRlPjxDaXRlPjxBdXRob3I+RGFyYmlzaGlyZTwv
QXV0aG9yPjxZZWFyPjIwMDU8L1llYXI+PFJlY051bT4zNzczPC9SZWNOdW0+PHJlY29yZD48cmVj
LW51bWJlcj4zNzczPC9yZWMtbnVtYmVyPjxmb3JlaWduLWtleXM+PGtleSBhcHA9IkVOIiBkYi1p
ZD0ic3g5eDBmd3htYXZld2FlMDVkZHhyenNrejV2d3N2eHoydHRlIiB0aW1lc3RhbXA9IjE0NzIx
MzEwNjIiPjM3NzM8L2tleT48L2ZvcmVpZ24ta2V5cz48cmVmLXR5cGUgbmFtZT0iSm91cm5hbCBB
cnRpY2xlIj4xNzwvcmVmLXR5cGU+PGNvbnRyaWJ1dG9ycz48YXV0aG9ycz48YXV0aG9yPkRhcmJp
c2hpcmUsIEwuPC9hdXRob3I+PGF1dGhvcj5TZWVkLCBQLjwvYXV0aG9yPjxhdXRob3I+Umlkc2Rh
bGUsIEwuPC9hdXRob3I+PC9hdXRob3JzPjwvY29udHJpYnV0b3JzPjxhdXRoLWFkZHJlc3M+RGVw
YXJ0bWVudCBvZiBHZW5lcmFsIFByYWN0aWNlIGFuZCBQcmltYXJ5IENhcmUsIEd1eSZhcG9zO3Ms
IEtpbmcmYXBvcztzIGFuZCBTdCBUaG9tYXMmYXBvczsgU2Nob29sIG9sIG9mIE1lZGljaW5lLCA1
IExhbWJldGggV2FsaywgTG9uZG9uLCBTRTExIDZTUCwgVUsuIGx1Y3kuY2xhcmtAa2NsLmFjLnVr
PC9hdXRoLWFkZHJlc3M+PHRpdGxlcz48dGl0bGU+UHJlZGljdG9ycyBvZiBvdXRjb21lIGZvbGxv
d2luZyB0cmVhdG1lbnQgZm9yIGNocm9uaWMgZmF0aWd1ZTwvdGl0bGU+PHNlY29uZGFyeS10aXRs
ZT5CciBKIFBzeWNoaWF0cnk8L3NlY29uZGFyeS10aXRsZT48L3RpdGxlcz48cGVyaW9kaWNhbD48
ZnVsbC10aXRsZT5Ccml0aXNoIEpvdXJuYWwgb2YgUHN5Y2hpYXRyeTwvZnVsbC10aXRsZT48YWJi
ci0xPkJyLiBKLiBQc3ljaGlhdHJ5PC9hYmJyLTE+PGFiYnItMj5CciBKIFBzeWNoaWF0cnk8L2Fi
YnItMj48L3BlcmlvZGljYWw+PHBhZ2VzPjM1MC0xPC9wYWdlcz48dm9sdW1lPjE4Njwvdm9sdW1l
PjxrZXl3b3Jkcz48a2V5d29yZD5BZG9sZXNjZW50PC9rZXl3b3JkPjxrZXl3b3JkPkFkdWx0PC9r
ZXl3b3JkPjxrZXl3b3JkPkFnZWQ8L2tleXdvcmQ+PGtleXdvcmQ+QXR0aXR1ZGUgdG8gSGVhbHRo
PC9rZXl3b3JkPjxrZXl3b3JkPkNvZ25pdGl2ZSBUaGVyYXB5LyptZXRob2RzPC9rZXl3b3JkPjxr
ZXl3b3JkPkV4ZXJjaXNlIFRoZXJhcHkvKm1ldGhvZHM8L2tleXdvcmQ+PGtleXdvcmQ+RmF0aWd1
ZSBTeW5kcm9tZSwgQ2hyb25pYy9wc3ljaG9sb2d5Lyp0aGVyYXB5PC9rZXl3b3JkPjxrZXl3b3Jk
PkZvbGxvdy1VcCBTdHVkaWVzPC9rZXl3b3JkPjxrZXl3b3JkPkh1bWFuczwva2V5d29yZD48a2V5
d29yZD5NaWRkbGUgQWdlZDwva2V5d29yZD48a2V5d29yZD5UcmVhdG1lbnQgT3V0Y29tZTwva2V5
d29yZD48L2tleXdvcmRzPjxkYXRlcz48eWVhcj4yMDA1PC95ZWFyPjxwdWItZGF0ZXM+PGRhdGU+
QXByPC9kYXRlPjwvcHViLWRhdGVzPjwvZGF0ZXM+PGlzYm4+MDAwNy0xMjUwIChQcmludCkmI3hE
OzAwMDctMTI1MCAoTGlua2luZyk8L2lzYm4+PGFjY2Vzc2lvbi1udW0+MTU4MDI2OTQ8L2FjY2Vz
c2lvbi1udW0+PHVybHM+PHJlbGF0ZWQtdXJscz48dXJsPmh0dHA6Ly93d3cubmNiaS5ubG0ubmlo
Lmdvdi9wdWJtZWQvMTU4MDI2OTQ8L3VybD48L3JlbGF0ZWQtdXJscz48L3VybHM+PGVsZWN0cm9u
aWMtcmVzb3VyY2UtbnVtPjEwLjExOTIvYmpwLjE4Ni40LjM1MDwvZWxlY3Ryb25pYy1yZXNvdXJj
ZS1udW0+PC9yZWNvcmQ+PC9DaXRlPjxDaXRlPjxBdXRob3I+RmxvPC9BdXRob3I+PFllYXI+MjAx
NDwvWWVhcj48UmVjTnVtPjM3NzQ8L1JlY051bT48cmVjb3JkPjxyZWMtbnVtYmVyPjM3NzQ8L3Jl
Yy1udW1iZXI+PGZvcmVpZ24ta2V5cz48a2V5IGFwcD0iRU4iIGRiLWlkPSJzeDl4MGZ3eG1hdmV3
YWUwNWRkeHJ6c2t6NXZ3c3Z4ejJ0dGUiIHRpbWVzdGFtcD0iMTQ3MjEzMTEyNSI+Mzc3NDwva2V5
PjwvZm9yZWlnbi1rZXlzPjxyZWYtdHlwZSBuYW1lPSJKb3VybmFsIEFydGljbGUiPjE3PC9yZWYt
dHlwZT48Y29udHJpYnV0b3JzPjxhdXRob3JzPjxhdXRob3I+RmxvLCBFLjwvYXV0aG9yPjxhdXRo
b3I+Q2hhbGRlciwgVC48L2F1dGhvcj48L2F1dGhvcnM+PC9jb250cmlidXRvcnM+PGF1dGgtYWRk
cmVzcz5Ob3J3ZWdpYW4gQ29tcGV0ZW5jZSBDZW50ZXIgZm9yIFNsZWVwIERpc29yZGVycywgSGF1
a2VsYW5kIFVuaXZlcnNpdHkgSG9zcGl0YWwsIEJlcmdlbiwgTm9yd2F5OyBDZW50cmUgZm9yIEVs
ZGVybHkgYW5kIE51cnNpbmcgSG9tZSBNZWRpY2luZSwgRGVwYXJ0bWVudCBvZiBHbG9iYWwgUHVi
bGljIEhlYWx0aCBhbmQgUHJpbWFyeSBDYXJlLCBVbml2ZXJzaXR5IG9mIEJlcmdlbiwgQmVyZ2Vu
LCBOb3J3YXkuIEVsZWN0cm9uaWMgYWRkcmVzczogZWxpc2FiZXRoLmZsb0Bwc3lrcC51aWIubm8u
JiN4RDtJbnN0aXR1dGUgb2YgUHN5Y2hpYXRyeSwgS2luZyZhcG9zO3MgQ29sbGVnZSBMb25kb24s
IExvbmRvbiwgVW5pdGVkIEtpbmdkb20uPC9hdXRoLWFkZHJlc3M+PHRpdGxlcz48dGl0bGU+UHJl
dmFsZW5jZSBhbmQgcHJlZGljdG9ycyBvZiByZWNvdmVyeSBmcm9tIGNocm9uaWMgZmF0aWd1ZSBz
eW5kcm9tZSBpbiBhIHJvdXRpbmUgY2xpbmljYWwgcHJhY3RpY2U8L3RpdGxlPjxzZWNvbmRhcnkt
dGl0bGU+QmVoYXYgUmVzIFRoZXI8L3NlY29uZGFyeS10aXRsZT48L3RpdGxlcz48cGVyaW9kaWNh
bD48ZnVsbC10aXRsZT5CZWhhdmlvdXIgUmVzZWFyY2ggYW5kIFRoZXJhcHk8L2Z1bGwtdGl0bGU+
PGFiYnItMT5CZWhhdi4gUmVzLiBUaGVyLjwvYWJici0xPjxhYmJyLTI+QmVoYXYgUmVzIFRoZXI8
L2FiYnItMj48YWJici0zPkJlaGF2aW91ciBSZXNlYXJjaCAmYW1wOyBUaGVyYXB5PC9hYmJyLTM+
PC9wZXJpb2RpY2FsPjxwYWdlcz4xLTg8L3BhZ2VzPjx2b2x1bWU+NjM8L3ZvbHVtZT48a2V5d29y
ZHM+PGtleXdvcmQ+QWR1bHQ8L2tleXdvcmQ+PGtleXdvcmQ+KkNvZ25pdGl2ZSBUaGVyYXB5PC9r
ZXl3b3JkPjxrZXl3b3JkPkVtb3Rpb25zPC9rZXl3b3JkPjxrZXl3b3JkPkZhdGlndWUgU3luZHJv
bWUsIENocm9uaWMvcHN5Y2hvbG9neS8qdGhlcmFweTwva2V5d29yZD48a2V5d29yZD5GZW1hbGU8
L2tleXdvcmQ+PGtleXdvcmQ+SHVtYW5zPC9rZXl3b3JkPjxrZXl3b3JkPk1hbGU8L2tleXdvcmQ+
PGtleXdvcmQ+TWlkZGxlIEFnZWQ8L2tleXdvcmQ+PGtleXdvcmQ+UmVjb3Zlcnkgb2YgRnVuY3Rp
b248L2tleXdvcmQ+PGtleXdvcmQ+U29jaWFsIEFkanVzdG1lbnQ8L2tleXdvcmQ+PGtleXdvcmQ+
U3VydmV5cyBhbmQgUXVlc3Rpb25uYWlyZXM8L2tleXdvcmQ+PGtleXdvcmQ+VHJlYXRtZW50IE91
dGNvbWU8L2tleXdvcmQ+PGtleXdvcmQ+Q2hyb25pYyBmYXRpZ3VlIHN5bmRyb21lPC9rZXl3b3Jk
PjxrZXl3b3JkPkNvZ25pdGl2ZSBiZWhhdmlvdXJhbCB0aGVyYXB5PC9rZXl3b3JkPjxrZXl3b3Jk
PkZvbGxvdy11cDwva2V5d29yZD48a2V5d29yZD5Mb25naXR1ZGluYWw8L2tleXdvcmQ+PGtleXdv
cmQ+UmVjb3Zlcnk8L2tleXdvcmQ+PC9rZXl3b3Jkcz48ZGF0ZXM+PHllYXI+MjAxNDwveWVhcj48
cHViLWRhdGVzPjxkYXRlPkRlYzwvZGF0ZT48L3B1Yi1kYXRlcz48L2RhdGVzPjxpc2JuPjE4NzMt
NjIyWCAoRWxlY3Ryb25pYykmI3hEOzAwMDUtNzk2NyAoTGlua2luZyk8L2lzYm4+PGFjY2Vzc2lv
bi1udW0+MjUyMjI3NTI8L2FjY2Vzc2lvbi1udW0+PHVybHM+PHJlbGF0ZWQtdXJscz48dXJsPmh0
dHA6Ly93d3cubmNiaS5ubG0ubmloLmdvdi9wdWJtZWQvMjUyMjI3NTI8L3VybD48L3JlbGF0ZWQt
dXJscz48L3VybHM+PGVsZWN0cm9uaWMtcmVzb3VyY2UtbnVtPjEwLjEwMTYvai5icmF0LjIwMTQu
MDguMDEzPC9lbGVjdHJvbmljLXJlc291cmNlLW51bT48L3JlY29yZD48L0NpdGU+PC9FbmROb3Rl
PgB=
</w:fldData>
          </w:fldChar>
        </w:r>
        <w:r w:rsidR="001C7D4D" w:rsidRPr="00746180">
          <w:instrText xml:space="preserve"> ADDIN EN.CITE </w:instrText>
        </w:r>
        <w:r w:rsidR="001C7D4D" w:rsidRPr="00746180">
          <w:fldChar w:fldCharType="begin">
            <w:fldData xml:space="preserve">PEVuZE5vdGU+PENpdGU+PEF1dGhvcj5LZW1wa2U8L0F1dGhvcj48WWVhcj4yMDEwPC9ZZWFyPjxS
ZWNOdW0+MTg2ODwvUmVjTnVtPjxEaXNwbGF5VGV4dD48c3R5bGUgZmFjZT0ic3VwZXJzY3JpcHQi
PjE0LTE3PC9zdHlsZT48L0Rpc3BsYXlUZXh0PjxyZWNvcmQ+PHJlYy1udW1iZXI+MTg2ODwvcmVj
LW51bWJlcj48Zm9yZWlnbi1rZXlzPjxrZXkgYXBwPSJFTiIgZGItaWQ9InN4OXgwZnd4bWF2ZXdh
ZTA1ZGR4cnpza3o1dndzdnh6MnR0ZSIgdGltZXN0YW1wPSIxNDMyNDg1MTg0Ij4xODY4PC9rZXk+
PC9mb3JlaWduLWtleXM+PHJlZi10eXBlIG5hbWU9IkpvdXJuYWwgQXJ0aWNsZSI+MTc8L3JlZi10
eXBlPjxjb250cmlidXRvcnM+PGF1dGhvcnM+PGF1dGhvcj5LZW1wa2UsIFMuPC9hdXRob3I+PGF1
dGhvcj5Hb29zc2VucywgTC48L2F1dGhvcj48YXV0aG9yPkx1eXRlbiwgUC48L2F1dGhvcj48YXV0
aG9yPkJla2FlcnQsIFAuPC9hdXRob3I+PGF1dGhvcj5WYW4gSG91ZGVuaG92ZSwgQi48L2F1dGhv
cj48YXV0aG9yPlZhbiBXYW1iZWtlLCBQLjwvYXV0aG9yPjwvYXV0aG9ycz48L2NvbnRyaWJ1dG9y
cz48YXV0aC1hZGRyZXNzPkRlcGFydG1lbnQgb2YgUHN5Y2hvbG9neSwgVW5pdmVyc2l0eSBvZiBM
ZXV2ZW4sIExldXZlbiwgQmVsZ2l1bS4gc3RlZmFuLmtlbXBrZUBwc3kua3VsZXV2ZW4uYmU8L2F1
dGgtYWRkcmVzcz48dGl0bGVzPjx0aXRsZT5QcmVkaWN0b3JzIG9mIG91dGNvbWUgaW4gYSBtdWx0
aS1jb21wb25lbnQgdHJlYXRtZW50IHByb2dyYW0gZm9yIGNocm9uaWMgZmF0aWd1ZSBzeW5kcm9t
ZTwvdGl0bGU+PHNlY29uZGFyeS10aXRsZT5KIEFmZmVjdCBEaXNvcmQ8L3NlY29uZGFyeS10aXRs
ZT48YWx0LXRpdGxlPkpvdXJuYWwgb2YgYWZmZWN0aXZlIGRpc29yZGVyczwvYWx0LXRpdGxlPjwv
dGl0bGVzPjxwZXJpb2RpY2FsPjxmdWxsLXRpdGxlPkpvdXJuYWwgb2YgQWZmZWN0aXZlIERpc29y
ZGVyczwvZnVsbC10aXRsZT48YWJici0xPkouIEFmZmVjdC4gRGlzb3JkLjwvYWJici0xPjxhYmJy
LTI+SiBBZmZlY3QgRGlzb3JkPC9hYmJyLTI+PC9wZXJpb2RpY2FsPjxhbHQtcGVyaW9kaWNhbD48
ZnVsbC10aXRsZT5Kb3VybmFsIG9mIEFmZmVjdGl2ZSBEaXNvcmRlcnM8L2Z1bGwtdGl0bGU+PGFi
YnItMT5KLiBBZmZlY3QuIERpc29yZC48L2FiYnItMT48YWJici0yPkogQWZmZWN0IERpc29yZDwv
YWJici0yPjwvYWx0LXBlcmlvZGljYWw+PHBhZ2VzPjE3NC05PC9wYWdlcz48dm9sdW1lPjEyNjwv
dm9sdW1lPjxudW1iZXI+MS0yPC9udW1iZXI+PGtleXdvcmRzPjxrZXl3b3JkPkFjdGl2aXRpZXMg
b2YgRGFpbHkgTGl2aW5nPC9rZXl3b3JkPjxrZXl3b3JkPkFkdWx0PC9rZXl3b3JkPjxrZXl3b3Jk
PkFnZWQ8L2tleXdvcmQ+PGtleXdvcmQ+Q29nbml0aXZlIFRoZXJhcHk8L2tleXdvcmQ+PGtleXdv
cmQ+RGVwcmVzc2lvbi9waHlzaW9wYXRob2xvZ3kvcHN5Y2hvbG9neTwva2V5d29yZD48a2V5d29y
ZD5FeGVyY2lzZSBUaGVyYXB5PC9rZXl3b3JkPjxrZXl3b3JkPkZhdGlndWUgU3luZHJvbWUsIENo
cm9uaWMvcGh5c2lvcGF0aG9sb2d5L3BzeWNob2xvZ3kvKnRoZXJhcHk8L2tleXdvcmQ+PGtleXdv
cmQ+RmVtYWxlPC9rZXl3b3JkPjxrZXl3b3JkPkh1bWFuczwva2V5d29yZD48a2V5d29yZD5Mb2dp
c3RpYyBNb2RlbHM8L2tleXdvcmQ+PGtleXdvcmQ+TWFsZTwva2V5d29yZD48a2V5d29yZD5NaWRk
bGUgQWdlZDwva2V5d29yZD48a2V5d29yZD5PZGRzIFJhdGlvPC9rZXl3b3JkPjxrZXl3b3JkPlBh
aW4vcGh5c2lvcGF0aG9sb2d5PC9rZXl3b3JkPjxrZXl3b3JkPlBzeWNoaWF0cmljIFN0YXR1cyBS
YXRpbmcgU2NhbGVzPC9rZXl3b3JkPjxrZXl3b3JkPlJlZ3Jlc3Npb24gQW5hbHlzaXM8L2tleXdv
cmQ+PGtleXdvcmQ+UmVsYXhhdGlvbiBUaGVyYXB5PC9rZXl3b3JkPjxrZXl3b3JkPlNlbGYgRWZm
aWNhY3k8L2tleXdvcmQ+PGtleXdvcmQ+U2V2ZXJpdHkgb2YgSWxsbmVzcyBJbmRleDwva2V5d29y
ZD48a2V5d29yZD5UcmVhdG1lbnQgT3V0Y29tZTwva2V5d29yZD48a2V5d29yZD5Zb3VuZyBBZHVs
dDwva2V5d29yZD48L2tleXdvcmRzPjxkYXRlcz48eWVhcj4yMDEwPC95ZWFyPjxwdWItZGF0ZXM+
PGRhdGU+T2N0PC9kYXRlPjwvcHViLWRhdGVzPjwvZGF0ZXM+PGlzYm4+MTU3My0yNTE3IChFbGVj
dHJvbmljKSYjeEQ7MDE2NS0wMzI3IChMaW5raW5nKTwvaXNibj48YWNjZXNzaW9uLW51bT4yMDE2
NzM3NzwvYWNjZXNzaW9uLW51bT48dXJscz48cmVsYXRlZC11cmxzPjx1cmw+aHR0cDovL3d3dy5u
Y2JpLm5sbS5uaWguZ292L3B1Ym1lZC8yMDE2NzM3NzwvdXJsPjwvcmVsYXRlZC11cmxzPjwvdXJs
cz48ZWxlY3Ryb25pYy1yZXNvdXJjZS1udW0+MTAuMTAxNi9qLmphZC4yMDEwLjAxLjA3MzwvZWxl
Y3Ryb25pYy1yZXNvdXJjZS1udW0+PC9yZWNvcmQ+PC9DaXRlPjxDaXRlPjxBdXRob3I+V2VhcmRl
bjwvQXV0aG9yPjxZZWFyPjIwMTI8L1llYXI+PFJlY051bT4xMTIwPC9SZWNOdW0+PHJlY29yZD48
cmVjLW51bWJlcj4xMTIwPC9yZWMtbnVtYmVyPjxmb3JlaWduLWtleXM+PGtleSBhcHA9IkVOIiBk
Yi1pZD0ic3g5eDBmd3htYXZld2FlMDVkZHhyenNrejV2d3N2eHoydHRlIiB0aW1lc3RhbXA9IjEz
NjY5ODA5NjEiPjExMjA8L2tleT48L2ZvcmVpZ24ta2V5cz48cmVmLXR5cGUgbmFtZT0iSm91cm5h
bCBBcnRpY2xlIj4xNzwvcmVmLXR5cGU+PGNvbnRyaWJ1dG9ycz48YXV0aG9ycz48YXV0aG9yPldl
YXJkZW4sQS5KLjwvYXV0aG9yPjxhdXRob3I+RHVubixHLjwvYXV0aG9yPjxhdXRob3I+RG93cmlj
ayxDLjwvYXV0aG9yPjxhdXRob3I+TW9ycmlzcyxSLksuPC9hdXRob3I+PC9hdXRob3JzPjwvY29u
dHJpYnV0b3JzPjxhdXRoLWFkZHJlc3M+VW5pdmVyc2l0eSBvZiBNYW5jaGVzdGVyLCBTY2hvb2wg
b2YgUHN5Y2hvbG9naWNhbCBTY2llbmNlcywgQ291cGxhbmQgMSBCdWlsZGluZywgT3hmb3JkIFJv
YWQsIE1hbmNoZXN0ZXIgTTEzIDlQTCwgVUsuIEFsaXNvbi53ZWFyZGVuQG1hbmNoZXN0ZXIuYWMu
dWs8L2F1dGgtYWRkcmVzcz48dGl0bGVzPjx0aXRsZT5EZXByZXNzaXZlIHN5bXB0b21zIGFuZCBw
cmFnbWF0aWMgcmVoYWJpbGl0YXRpb24gZm9yIGNocm9uaWMgZmF0aWd1ZSBzeW5kcm9tZTwvdGl0
bGU+PHNlY29uZGFyeS10aXRsZT5CciBKIFBzeWNoaWF0cnk8L3NlY29uZGFyeS10aXRsZT48L3Rp
dGxlcz48cGVyaW9kaWNhbD48ZnVsbC10aXRsZT5Ccml0aXNoIEpvdXJuYWwgb2YgUHN5Y2hpYXRy
eTwvZnVsbC10aXRsZT48YWJici0xPkJyLiBKLiBQc3ljaGlhdHJ5PC9hYmJyLTE+PGFiYnItMj5C
ciBKIFBzeWNoaWF0cnk8L2FiYnItMj48L3BlcmlvZGljYWw+PHBhZ2VzPjIyNy0yMzI8L3BhZ2Vz
Pjx2b2x1bWU+MjAxPC92b2x1bWU+PHJlcHJpbnQtZWRpdGlvbj5Ob3QgaW4gRmlsZTwvcmVwcmlu
dC1lZGl0aW9uPjxrZXl3b3Jkcz48a2V5d29yZD5BREpVU1RNRU5UPC9rZXl3b3JkPjxrZXl3b3Jk
PkNBUkU8L2tleXdvcmQ+PGtleXdvcmQ+Q2hyb25pYyBGYXRpZ3VlPC9rZXl3b3JkPjxrZXl3b3Jk
PkNocm9uaWMgZmF0aWd1ZSBzeW5kcm9tZTwva2V5d29yZD48a2V5d29yZD5DSFJPTklDLUZBVElH
VUU8L2tleXdvcmQ+PGtleXdvcmQ+Q0hST05JQy1GQVRJR1VFLVNZTkRST01FPC9rZXl3b3JkPjxr
ZXl3b3JkPkNvZ25pdGl2ZSBiZWhhdmlvdXJhbCB0aGVyYXB5PC9rZXl3b3JkPjxrZXl3b3JkPkRF
UFJFU1NJVkUgU1lNUFRPTVM8L2tleXdvcmQ+PGtleXdvcmQ+ZHVyYXRpb248L2tleXdvcmQ+PGtl
eXdvcmQ+RmF0aWd1ZTwva2V5d29yZD48a2V5d29yZD5GQVRJR1VFIFNZTkRST01FPC9rZXl3b3Jk
PjxrZXl3b3JkPkZPTExPVy1VUDwva2V5d29yZD48a2V5d29yZD5JTExORVNTPC9rZXl3b3JkPjxr
ZXl3b3JkPkxFVkVMPC9rZXl3b3JkPjxrZXl3b3JkPk1PT0Q8L2tleXdvcmQ+PGtleXdvcmQ+T1JE
RVI8L2tleXdvcmQ+PGtleXdvcmQ+T3V0Y29tZTwva2V5d29yZD48a2V5d29yZD5QQVRJRU5UPC9r
ZXl3b3JkPjxrZXl3b3JkPlBhdGllbnRzPC9rZXl3b3JkPjxrZXl3b3JkPnByaW1hcnkgY2FyZTwv
a2V5d29yZD48a2V5d29yZD5QUklNQVJZLUNBUkU8L2tleXdvcmQ+PGtleXdvcmQ+cHN5Y2hvbG9n
aWNhbDwva2V5d29yZD48a2V5d29yZD5yZWhhYmlsaXRhdGlvbjwva2V5d29yZD48a2V5d29yZD5S
ZXNlYXJjaDwva2V5d29yZD48a2V5d29yZD5TQ0FMRTwva2V5d29yZD48a2V5d29yZD5zY2FsZSBz
Y29yZXM8L2tleXdvcmQ+PGtleXdvcmQ+U0NIT09MPC9rZXl3b3JkPjxrZXl3b3JkPnN5bXB0b21z
PC9rZXl3b3JkPjxrZXl3b3JkPlN5bmRyb21lPC9rZXl3b3JkPjxrZXl3b3JkPnRoZXJhcHk8L2tl
eXdvcmQ+PGtleXdvcmQ+VFJJQUw8L2tleXdvcmQ+PGtleXdvcmQ+VUs8L2tleXdvcmQ+PC9rZXl3
b3Jkcz48ZGF0ZXM+PHllYXI+MjAxMjwveWVhcj48cHViLWRhdGVzPjxkYXRlPjkvMjAxMjwvZGF0
ZT48L3B1Yi1kYXRlcz48L2RhdGVzPjxsYWJlbD4xNDc0PC9sYWJlbD48dXJscz48cmVsYXRlZC11
cmxzPjx1cmw+aHR0cDovL3d3dy5uY2JpLm5sbS5uaWguZ292L3B1Ym1lZC8yMjg0NDAyNTwvdXJs
PjwvcmVsYXRlZC11cmxzPjwvdXJscz48ZWxlY3Ryb25pYy1yZXNvdXJjZS1udW0+YmpwLmJwLjEx
MS4xMDc0NzQgW3BpaV07MTAuMTE5Mi9ianAuYnAuMTExLjEwNzQ3NCBbZG9pXTwvZWxlY3Ryb25p
Yy1yZXNvdXJjZS1udW0+PC9yZWNvcmQ+PC9DaXRlPjxDaXRlPjxBdXRob3I+RGFyYmlzaGlyZTwv
QXV0aG9yPjxZZWFyPjIwMDU8L1llYXI+PFJlY051bT4zNzczPC9SZWNOdW0+PHJlY29yZD48cmVj
LW51bWJlcj4zNzczPC9yZWMtbnVtYmVyPjxmb3JlaWduLWtleXM+PGtleSBhcHA9IkVOIiBkYi1p
ZD0ic3g5eDBmd3htYXZld2FlMDVkZHhyenNrejV2d3N2eHoydHRlIiB0aW1lc3RhbXA9IjE0NzIx
MzEwNjIiPjM3NzM8L2tleT48L2ZvcmVpZ24ta2V5cz48cmVmLXR5cGUgbmFtZT0iSm91cm5hbCBB
cnRpY2xlIj4xNzwvcmVmLXR5cGU+PGNvbnRyaWJ1dG9ycz48YXV0aG9ycz48YXV0aG9yPkRhcmJp
c2hpcmUsIEwuPC9hdXRob3I+PGF1dGhvcj5TZWVkLCBQLjwvYXV0aG9yPjxhdXRob3I+Umlkc2Rh
bGUsIEwuPC9hdXRob3I+PC9hdXRob3JzPjwvY29udHJpYnV0b3JzPjxhdXRoLWFkZHJlc3M+RGVw
YXJ0bWVudCBvZiBHZW5lcmFsIFByYWN0aWNlIGFuZCBQcmltYXJ5IENhcmUsIEd1eSZhcG9zO3Ms
IEtpbmcmYXBvcztzIGFuZCBTdCBUaG9tYXMmYXBvczsgU2Nob29sIG9sIG9mIE1lZGljaW5lLCA1
IExhbWJldGggV2FsaywgTG9uZG9uLCBTRTExIDZTUCwgVUsuIGx1Y3kuY2xhcmtAa2NsLmFjLnVr
PC9hdXRoLWFkZHJlc3M+PHRpdGxlcz48dGl0bGU+UHJlZGljdG9ycyBvZiBvdXRjb21lIGZvbGxv
d2luZyB0cmVhdG1lbnQgZm9yIGNocm9uaWMgZmF0aWd1ZTwvdGl0bGU+PHNlY29uZGFyeS10aXRs
ZT5CciBKIFBzeWNoaWF0cnk8L3NlY29uZGFyeS10aXRsZT48L3RpdGxlcz48cGVyaW9kaWNhbD48
ZnVsbC10aXRsZT5Ccml0aXNoIEpvdXJuYWwgb2YgUHN5Y2hpYXRyeTwvZnVsbC10aXRsZT48YWJi
ci0xPkJyLiBKLiBQc3ljaGlhdHJ5PC9hYmJyLTE+PGFiYnItMj5CciBKIFBzeWNoaWF0cnk8L2Fi
YnItMj48L3BlcmlvZGljYWw+PHBhZ2VzPjM1MC0xPC9wYWdlcz48dm9sdW1lPjE4Njwvdm9sdW1l
PjxrZXl3b3Jkcz48a2V5d29yZD5BZG9sZXNjZW50PC9rZXl3b3JkPjxrZXl3b3JkPkFkdWx0PC9r
ZXl3b3JkPjxrZXl3b3JkPkFnZWQ8L2tleXdvcmQ+PGtleXdvcmQ+QXR0aXR1ZGUgdG8gSGVhbHRo
PC9rZXl3b3JkPjxrZXl3b3JkPkNvZ25pdGl2ZSBUaGVyYXB5LyptZXRob2RzPC9rZXl3b3JkPjxr
ZXl3b3JkPkV4ZXJjaXNlIFRoZXJhcHkvKm1ldGhvZHM8L2tleXdvcmQ+PGtleXdvcmQ+RmF0aWd1
ZSBTeW5kcm9tZSwgQ2hyb25pYy9wc3ljaG9sb2d5Lyp0aGVyYXB5PC9rZXl3b3JkPjxrZXl3b3Jk
PkZvbGxvdy1VcCBTdHVkaWVzPC9rZXl3b3JkPjxrZXl3b3JkPkh1bWFuczwva2V5d29yZD48a2V5
d29yZD5NaWRkbGUgQWdlZDwva2V5d29yZD48a2V5d29yZD5UcmVhdG1lbnQgT3V0Y29tZTwva2V5
d29yZD48L2tleXdvcmRzPjxkYXRlcz48eWVhcj4yMDA1PC95ZWFyPjxwdWItZGF0ZXM+PGRhdGU+
QXByPC9kYXRlPjwvcHViLWRhdGVzPjwvZGF0ZXM+PGlzYm4+MDAwNy0xMjUwIChQcmludCkmI3hE
OzAwMDctMTI1MCAoTGlua2luZyk8L2lzYm4+PGFjY2Vzc2lvbi1udW0+MTU4MDI2OTQ8L2FjY2Vz
c2lvbi1udW0+PHVybHM+PHJlbGF0ZWQtdXJscz48dXJsPmh0dHA6Ly93d3cubmNiaS5ubG0ubmlo
Lmdvdi9wdWJtZWQvMTU4MDI2OTQ8L3VybD48L3JlbGF0ZWQtdXJscz48L3VybHM+PGVsZWN0cm9u
aWMtcmVzb3VyY2UtbnVtPjEwLjExOTIvYmpwLjE4Ni40LjM1MDwvZWxlY3Ryb25pYy1yZXNvdXJj
ZS1udW0+PC9yZWNvcmQ+PC9DaXRlPjxDaXRlPjxBdXRob3I+RmxvPC9BdXRob3I+PFllYXI+MjAx
NDwvWWVhcj48UmVjTnVtPjM3NzQ8L1JlY051bT48cmVjb3JkPjxyZWMtbnVtYmVyPjM3NzQ8L3Jl
Yy1udW1iZXI+PGZvcmVpZ24ta2V5cz48a2V5IGFwcD0iRU4iIGRiLWlkPSJzeDl4MGZ3eG1hdmV3
YWUwNWRkeHJ6c2t6NXZ3c3Z4ejJ0dGUiIHRpbWVzdGFtcD0iMTQ3MjEzMTEyNSI+Mzc3NDwva2V5
PjwvZm9yZWlnbi1rZXlzPjxyZWYtdHlwZSBuYW1lPSJKb3VybmFsIEFydGljbGUiPjE3PC9yZWYt
dHlwZT48Y29udHJpYnV0b3JzPjxhdXRob3JzPjxhdXRob3I+RmxvLCBFLjwvYXV0aG9yPjxhdXRo
b3I+Q2hhbGRlciwgVC48L2F1dGhvcj48L2F1dGhvcnM+PC9jb250cmlidXRvcnM+PGF1dGgtYWRk
cmVzcz5Ob3J3ZWdpYW4gQ29tcGV0ZW5jZSBDZW50ZXIgZm9yIFNsZWVwIERpc29yZGVycywgSGF1
a2VsYW5kIFVuaXZlcnNpdHkgSG9zcGl0YWwsIEJlcmdlbiwgTm9yd2F5OyBDZW50cmUgZm9yIEVs
ZGVybHkgYW5kIE51cnNpbmcgSG9tZSBNZWRpY2luZSwgRGVwYXJ0bWVudCBvZiBHbG9iYWwgUHVi
bGljIEhlYWx0aCBhbmQgUHJpbWFyeSBDYXJlLCBVbml2ZXJzaXR5IG9mIEJlcmdlbiwgQmVyZ2Vu
LCBOb3J3YXkuIEVsZWN0cm9uaWMgYWRkcmVzczogZWxpc2FiZXRoLmZsb0Bwc3lrcC51aWIubm8u
JiN4RDtJbnN0aXR1dGUgb2YgUHN5Y2hpYXRyeSwgS2luZyZhcG9zO3MgQ29sbGVnZSBMb25kb24s
IExvbmRvbiwgVW5pdGVkIEtpbmdkb20uPC9hdXRoLWFkZHJlc3M+PHRpdGxlcz48dGl0bGU+UHJl
dmFsZW5jZSBhbmQgcHJlZGljdG9ycyBvZiByZWNvdmVyeSBmcm9tIGNocm9uaWMgZmF0aWd1ZSBz
eW5kcm9tZSBpbiBhIHJvdXRpbmUgY2xpbmljYWwgcHJhY3RpY2U8L3RpdGxlPjxzZWNvbmRhcnkt
dGl0bGU+QmVoYXYgUmVzIFRoZXI8L3NlY29uZGFyeS10aXRsZT48L3RpdGxlcz48cGVyaW9kaWNh
bD48ZnVsbC10aXRsZT5CZWhhdmlvdXIgUmVzZWFyY2ggYW5kIFRoZXJhcHk8L2Z1bGwtdGl0bGU+
PGFiYnItMT5CZWhhdi4gUmVzLiBUaGVyLjwvYWJici0xPjxhYmJyLTI+QmVoYXYgUmVzIFRoZXI8
L2FiYnItMj48YWJici0zPkJlaGF2aW91ciBSZXNlYXJjaCAmYW1wOyBUaGVyYXB5PC9hYmJyLTM+
PC9wZXJpb2RpY2FsPjxwYWdlcz4xLTg8L3BhZ2VzPjx2b2x1bWU+NjM8L3ZvbHVtZT48a2V5d29y
ZHM+PGtleXdvcmQ+QWR1bHQ8L2tleXdvcmQ+PGtleXdvcmQ+KkNvZ25pdGl2ZSBUaGVyYXB5PC9r
ZXl3b3JkPjxrZXl3b3JkPkVtb3Rpb25zPC9rZXl3b3JkPjxrZXl3b3JkPkZhdGlndWUgU3luZHJv
bWUsIENocm9uaWMvcHN5Y2hvbG9neS8qdGhlcmFweTwva2V5d29yZD48a2V5d29yZD5GZW1hbGU8
L2tleXdvcmQ+PGtleXdvcmQ+SHVtYW5zPC9rZXl3b3JkPjxrZXl3b3JkPk1hbGU8L2tleXdvcmQ+
PGtleXdvcmQ+TWlkZGxlIEFnZWQ8L2tleXdvcmQ+PGtleXdvcmQ+UmVjb3Zlcnkgb2YgRnVuY3Rp
b248L2tleXdvcmQ+PGtleXdvcmQ+U29jaWFsIEFkanVzdG1lbnQ8L2tleXdvcmQ+PGtleXdvcmQ+
U3VydmV5cyBhbmQgUXVlc3Rpb25uYWlyZXM8L2tleXdvcmQ+PGtleXdvcmQ+VHJlYXRtZW50IE91
dGNvbWU8L2tleXdvcmQ+PGtleXdvcmQ+Q2hyb25pYyBmYXRpZ3VlIHN5bmRyb21lPC9rZXl3b3Jk
PjxrZXl3b3JkPkNvZ25pdGl2ZSBiZWhhdmlvdXJhbCB0aGVyYXB5PC9rZXl3b3JkPjxrZXl3b3Jk
PkZvbGxvdy11cDwva2V5d29yZD48a2V5d29yZD5Mb25naXR1ZGluYWw8L2tleXdvcmQ+PGtleXdv
cmQ+UmVjb3Zlcnk8L2tleXdvcmQ+PC9rZXl3b3Jkcz48ZGF0ZXM+PHllYXI+MjAxNDwveWVhcj48
cHViLWRhdGVzPjxkYXRlPkRlYzwvZGF0ZT48L3B1Yi1kYXRlcz48L2RhdGVzPjxpc2JuPjE4NzMt
NjIyWCAoRWxlY3Ryb25pYykmI3hEOzAwMDUtNzk2NyAoTGlua2luZyk8L2lzYm4+PGFjY2Vzc2lv
bi1udW0+MjUyMjI3NTI8L2FjY2Vzc2lvbi1udW0+PHVybHM+PHJlbGF0ZWQtdXJscz48dXJsPmh0
dHA6Ly93d3cubmNiaS5ubG0ubmloLmdvdi9wdWJtZWQvMjUyMjI3NTI8L3VybD48L3JlbGF0ZWQt
dXJscz48L3VybHM+PGVsZWN0cm9uaWMtcmVzb3VyY2UtbnVtPjEwLjEwMTYvai5icmF0LjIwMTQu
MDguMDEzPC9lbGVjdHJvbmljLXJlc291cmNlLW51bT48L3JlY29yZD48L0NpdGU+PC9FbmROb3Rl
PgB=
</w:fldData>
          </w:fldChar>
        </w:r>
        <w:r w:rsidR="001C7D4D" w:rsidRPr="00746180">
          <w:instrText xml:space="preserve"> ADDIN EN.CITE.DATA </w:instrText>
        </w:r>
        <w:r w:rsidR="001C7D4D" w:rsidRPr="00746180">
          <w:fldChar w:fldCharType="end"/>
        </w:r>
        <w:r w:rsidR="001C7D4D" w:rsidRPr="008A0BEA">
          <w:fldChar w:fldCharType="separate"/>
        </w:r>
        <w:r w:rsidR="001C7D4D" w:rsidRPr="008A0BEA">
          <w:rPr>
            <w:noProof/>
            <w:vertAlign w:val="superscript"/>
          </w:rPr>
          <w:t>14-17</w:t>
        </w:r>
        <w:r w:rsidR="001C7D4D" w:rsidRPr="008A0BEA">
          <w:fldChar w:fldCharType="end"/>
        </w:r>
      </w:hyperlink>
      <w:r w:rsidRPr="008A0BEA">
        <w:t xml:space="preserve">. </w:t>
      </w:r>
      <w:r w:rsidR="006438E5">
        <w:t xml:space="preserve">During the feasibility </w:t>
      </w:r>
      <w:r w:rsidR="00400A29">
        <w:t>study</w:t>
      </w:r>
      <w:r w:rsidR="006438E5">
        <w:t>, anecdotal reports suggest the</w:t>
      </w:r>
      <w:r w:rsidRPr="008A0BEA">
        <w:t xml:space="preserve"> Hospital Anxiety and Depression Scale </w:t>
      </w:r>
      <w:r w:rsidR="00D01EC0">
        <w:t>is not a sufficiently robust screening tool for children with CFS/ME and</w:t>
      </w:r>
      <w:r w:rsidRPr="00746180">
        <w:t xml:space="preserve"> significant mood disorders. We are therefore introducing the “gold standard</w:t>
      </w:r>
      <w:r w:rsidRPr="003632A2">
        <w:t xml:space="preserve">” </w:t>
      </w:r>
      <w:r w:rsidRPr="007A118F">
        <w:t>Kiddie Schedule for Affective Disorders and Schizophrenia (KSADS) for children recruited to MAGENTA to improve the diagnosis of co-morbid mood</w:t>
      </w:r>
      <w:r w:rsidRPr="008A0BEA">
        <w:t xml:space="preserve"> and anxiety disorders in this patient group. </w:t>
      </w:r>
    </w:p>
    <w:p w14:paraId="63AFAE0E" w14:textId="3EC0AFAC" w:rsidR="00104236" w:rsidRPr="008A0BEA" w:rsidRDefault="00104236" w:rsidP="00D31445">
      <w:r w:rsidRPr="008A0BEA">
        <w:t xml:space="preserve">In this study we will investigate the effectiveness and cost-effectiveness of GET compared to Activity management as part of a multicentre randomised controlled trial. Integrated qualitative methods will be used to explore issues with recruitment, retention and the delivery of the intervention. </w:t>
      </w:r>
    </w:p>
    <w:p w14:paraId="2B83851F" w14:textId="77777777" w:rsidR="00104236" w:rsidRPr="008A0BEA" w:rsidRDefault="00104236" w:rsidP="001A5EEC">
      <w:pPr>
        <w:pStyle w:val="Heading2"/>
      </w:pPr>
      <w:r w:rsidRPr="008A0BEA">
        <w:t>Aims and objectives</w:t>
      </w:r>
    </w:p>
    <w:p w14:paraId="6F96B280" w14:textId="41202953" w:rsidR="00104236" w:rsidRPr="008A0BEA" w:rsidRDefault="00104236" w:rsidP="00D31445">
      <w:r w:rsidRPr="008A0BEA">
        <w:t xml:space="preserve">The overall aim of this study is to investigate the effectiveness and cost-effectiveness of Graded Exercise Therapy compared to Activity Management for the treatment of CFS/ME in children and adolescents. </w:t>
      </w:r>
    </w:p>
    <w:p w14:paraId="034ADA34" w14:textId="77777777" w:rsidR="00104236" w:rsidRPr="008A0BEA" w:rsidRDefault="00104236" w:rsidP="00D31445">
      <w:r w:rsidRPr="008A0BEA">
        <w:rPr>
          <w:i/>
          <w:iCs/>
        </w:rPr>
        <w:lastRenderedPageBreak/>
        <w:t xml:space="preserve">Objective 1. Estimate the effectiveness of Graded Exercise Therapy compared to Activity Management for paediatric CFS/ME. </w:t>
      </w:r>
    </w:p>
    <w:p w14:paraId="69A1C08C" w14:textId="77777777" w:rsidR="00104236" w:rsidRPr="008A0BEA" w:rsidRDefault="00104236" w:rsidP="00D31445">
      <w:pPr>
        <w:rPr>
          <w:i/>
          <w:iCs/>
        </w:rPr>
      </w:pPr>
      <w:r w:rsidRPr="008A0BEA">
        <w:rPr>
          <w:i/>
          <w:iCs/>
        </w:rPr>
        <w:t>Objective 2. Estimate the cost effectiveness of Graded Exercise Therapy and Activity Management</w:t>
      </w:r>
    </w:p>
    <w:p w14:paraId="33E2B2E5" w14:textId="77777777" w:rsidR="00024901" w:rsidRPr="008A0BEA" w:rsidRDefault="00024901" w:rsidP="00D31445"/>
    <w:p w14:paraId="1AF5D8DB" w14:textId="77777777" w:rsidR="00024901" w:rsidRPr="008A0BEA" w:rsidRDefault="00024901" w:rsidP="00D31445"/>
    <w:p w14:paraId="23D76E03" w14:textId="77777777" w:rsidR="00ED15EC" w:rsidRPr="008A0BEA" w:rsidRDefault="00ED15EC" w:rsidP="00D31445">
      <w:pPr>
        <w:rPr>
          <w:color w:val="000000"/>
        </w:rPr>
      </w:pPr>
    </w:p>
    <w:p w14:paraId="7A6D3B2B" w14:textId="77777777" w:rsidR="008A0BEA" w:rsidRDefault="008A0BEA" w:rsidP="00D31445">
      <w:r>
        <w:br w:type="page"/>
      </w:r>
    </w:p>
    <w:p w14:paraId="45E38ED6" w14:textId="2B1FB4F1" w:rsidR="007F5E53" w:rsidRPr="008A0BEA" w:rsidRDefault="007F5E53" w:rsidP="008D733C">
      <w:pPr>
        <w:pStyle w:val="Heading1"/>
      </w:pPr>
      <w:bookmarkStart w:id="1" w:name="_Toc461794821"/>
      <w:r w:rsidRPr="008A0BEA">
        <w:lastRenderedPageBreak/>
        <w:t>METHOD</w:t>
      </w:r>
      <w:bookmarkEnd w:id="1"/>
    </w:p>
    <w:p w14:paraId="45EB7EBC" w14:textId="77777777" w:rsidR="007F5E53" w:rsidRPr="008A0BEA" w:rsidRDefault="007F5E53" w:rsidP="008D733C">
      <w:pPr>
        <w:pStyle w:val="Heading2"/>
      </w:pPr>
      <w:bookmarkStart w:id="2" w:name="_Toc461794822"/>
      <w:r w:rsidRPr="008A0BEA">
        <w:t>Recruitment:</w:t>
      </w:r>
      <w:bookmarkEnd w:id="2"/>
      <w:r w:rsidRPr="008A0BEA">
        <w:t xml:space="preserve"> </w:t>
      </w:r>
    </w:p>
    <w:p w14:paraId="7669C7B6" w14:textId="77777777" w:rsidR="007F5E53" w:rsidRPr="008A0BEA" w:rsidRDefault="007F5E53" w:rsidP="00D31445">
      <w:r w:rsidRPr="008A0BEA">
        <w:rPr>
          <w:iCs/>
        </w:rPr>
        <w:t xml:space="preserve">Paediatricians and GPs refer children </w:t>
      </w:r>
      <w:r w:rsidRPr="008A0BEA">
        <w:t>and adolescents</w:t>
      </w:r>
      <w:r w:rsidRPr="008A0BEA">
        <w:rPr>
          <w:iCs/>
        </w:rPr>
        <w:t xml:space="preserve"> with probable CFS/ME to the Bath </w:t>
      </w:r>
      <w:r w:rsidRPr="003437B8">
        <w:rPr>
          <w:iCs/>
        </w:rPr>
        <w:t>and Newcastle</w:t>
      </w:r>
      <w:r w:rsidRPr="008A0BEA">
        <w:rPr>
          <w:iCs/>
        </w:rPr>
        <w:t xml:space="preserve"> specialist CFS/ME services. </w:t>
      </w:r>
      <w:r w:rsidRPr="008A0BEA">
        <w:t xml:space="preserve">Eligible children and adolescents and their families will be identified by the clinician conducting the initial assessment in the CFS/ME specialist service. The clinician will briefly describe the study and give interested families a study pack which contains: age appropriate patient information sheets for the young person and their parents as well as the relevant consent or assent forms. </w:t>
      </w:r>
      <w:r w:rsidRPr="008A0BEA">
        <w:rPr>
          <w:iCs/>
        </w:rPr>
        <w:t xml:space="preserve">The clinician will provide information about the study and </w:t>
      </w:r>
      <w:r w:rsidRPr="008A0BEA">
        <w:t xml:space="preserve">obtain written assent/consent for a member of the research team to talk to the young person and parent/carers about the study and for this discussion to be recorded. </w:t>
      </w:r>
    </w:p>
    <w:p w14:paraId="531F9404" w14:textId="1DD2684B" w:rsidR="007F5E53" w:rsidRPr="008A0BEA" w:rsidRDefault="007F5E53" w:rsidP="00D31445">
      <w:r w:rsidRPr="008A0BEA">
        <w:t xml:space="preserve">The recruiting researcher will be based in the hospital and potential participants can either meet with the recruiter in the hospital on the day of the initial assessment (if the recruiter is available and the family have time), discuss the study on the phone, meet face to face at clinic or meet over skype within </w:t>
      </w:r>
      <w:r w:rsidR="0048726A" w:rsidRPr="008A0BEA">
        <w:t>seven</w:t>
      </w:r>
      <w:r w:rsidRPr="008A0BEA">
        <w:t xml:space="preserve"> days of the initial assessment. At the start of the recruitment discussion (face to face, phone call or via skype), the recruiter will confirm consent/assent for the discussion and check that the parent/young person continues to be happy to have the discussion recorded. Once the recording has started, the recruiter will confirm that consent/assent has been given for the discussion to be recorded before discussing the MAGENTA trial, the study design, interventions, participant burden, potential risks and benefits of taking part. </w:t>
      </w:r>
    </w:p>
    <w:p w14:paraId="7D7E43E0" w14:textId="18C062F7" w:rsidR="007F5E53" w:rsidRPr="008A0BEA" w:rsidRDefault="007F5E53" w:rsidP="00D31445">
      <w:r w:rsidRPr="008A0BEA">
        <w:t>Young people and parents/carers who wish to take part in the study can either sign the written study consent/assent forms when they meet the recruiter</w:t>
      </w:r>
      <w:r w:rsidRPr="008A0BEA" w:rsidDel="000B4191">
        <w:t xml:space="preserve"> </w:t>
      </w:r>
      <w:r w:rsidRPr="008A0BEA">
        <w:t>or post the form to the recruiter</w:t>
      </w:r>
      <w:r w:rsidRPr="008A0BEA" w:rsidDel="000B4191">
        <w:t xml:space="preserve"> </w:t>
      </w:r>
      <w:r w:rsidRPr="008A0BEA">
        <w:t xml:space="preserve"> later. Those who talk to the recruiter on the phone can either sign the study consent/assent forms and </w:t>
      </w:r>
      <w:r w:rsidR="00F62E59" w:rsidRPr="008A0BEA">
        <w:t>post them back to the recruiter</w:t>
      </w:r>
      <w:r w:rsidRPr="008A0BEA">
        <w:t xml:space="preserve"> or sign the web based consent form provided through the University of Bristol’s data capture system (Research Electronic Data Capture (</w:t>
      </w:r>
      <w:proofErr w:type="spellStart"/>
      <w:r w:rsidRPr="008A0BEA">
        <w:t>REDCap</w:t>
      </w:r>
      <w:proofErr w:type="spellEnd"/>
      <w:r w:rsidRPr="008A0BEA">
        <w:t xml:space="preserve">, http://project-redcap.org/). </w:t>
      </w:r>
    </w:p>
    <w:p w14:paraId="2099698E" w14:textId="584907BF" w:rsidR="00D34417" w:rsidRPr="003632A2" w:rsidRDefault="00104236" w:rsidP="00D31445">
      <w:r w:rsidRPr="008A0BEA">
        <w:t xml:space="preserve">Once the recruiter has received the signed consent/assent form, for young people age 11+, they will pass the details of the participant to </w:t>
      </w:r>
      <w:r w:rsidR="00EE6521">
        <w:t xml:space="preserve">a </w:t>
      </w:r>
      <w:r w:rsidRPr="008A0BEA">
        <w:t>Clinical Psychologist, who will contact the family within seven days to arrange to do the research assessments for this study (KSADS interview).</w:t>
      </w:r>
      <w:r w:rsidR="004F6008" w:rsidRPr="008A0BEA">
        <w:t>The results of the KSADS will be given to the clinician responsible (with permission from the participant and family)</w:t>
      </w:r>
      <w:r w:rsidR="004F6008" w:rsidRPr="00746180">
        <w:t xml:space="preserve">. The clinician will discuss the results at follow up. </w:t>
      </w:r>
    </w:p>
    <w:p w14:paraId="0504B4D1" w14:textId="77777777" w:rsidR="00D34417" w:rsidRPr="003632A2" w:rsidRDefault="00D34417" w:rsidP="00D31445"/>
    <w:p w14:paraId="22EAD38B" w14:textId="77777777" w:rsidR="007F5E53" w:rsidRDefault="007F5E53" w:rsidP="008D733C">
      <w:pPr>
        <w:pStyle w:val="Heading2"/>
      </w:pPr>
      <w:bookmarkStart w:id="3" w:name="_Toc461794823"/>
      <w:r w:rsidRPr="008A0BEA">
        <w:t>Inclusion/exclusion criteria:</w:t>
      </w:r>
      <w:bookmarkEnd w:id="3"/>
      <w:r w:rsidRPr="008A0BEA">
        <w:t xml:space="preserve"> </w:t>
      </w:r>
    </w:p>
    <w:p w14:paraId="1CD5C5E2" w14:textId="4053B143" w:rsidR="006D31A9" w:rsidRPr="006D31A9" w:rsidRDefault="006D31A9" w:rsidP="00D31445">
      <w:pPr>
        <w:rPr>
          <w:i/>
          <w:iCs/>
        </w:rPr>
      </w:pPr>
      <w:r w:rsidRPr="006D31A9">
        <w:t xml:space="preserve">Children and adolescents will be eligible for inclusion if they </w:t>
      </w:r>
      <w:r w:rsidR="003C58C6" w:rsidRPr="006D31A9">
        <w:t xml:space="preserve">are given a </w:t>
      </w:r>
      <w:r w:rsidR="00753E1C" w:rsidRPr="006D31A9">
        <w:t>diagnosis of</w:t>
      </w:r>
      <w:r w:rsidRPr="006D31A9">
        <w:t xml:space="preserve"> CFS/ME (made using NICE guidance)</w:t>
      </w:r>
      <w:r w:rsidRPr="00400A29">
        <w:rPr>
          <w:vertAlign w:val="superscript"/>
        </w:rPr>
        <w:t xml:space="preserve">5 </w:t>
      </w:r>
      <w:r w:rsidRPr="006D31A9">
        <w:t>a</w:t>
      </w:r>
      <w:r w:rsidR="00500B3D">
        <w:t>t clinical assessment a</w:t>
      </w:r>
      <w:r w:rsidRPr="006D31A9">
        <w:t>nd aged between 8 and 17 years inclusive.</w:t>
      </w:r>
    </w:p>
    <w:p w14:paraId="25C249F3" w14:textId="0C5F5515" w:rsidR="007F5E53" w:rsidRPr="008A0BEA" w:rsidRDefault="007F5E53" w:rsidP="00D31445">
      <w:r w:rsidRPr="008A0BEA">
        <w:t>Children and adolescents will be excluded if they are severely affected</w:t>
      </w:r>
      <w:r w:rsidR="00E04201">
        <w:t xml:space="preserve"> by CFS/ME</w:t>
      </w:r>
      <w:r w:rsidRPr="008A0BEA">
        <w:t xml:space="preserve">. NICE defines severe CFS/ME as individuals who are unable to do activity for themselves, or carry out minimal daily tasks only, </w:t>
      </w:r>
      <w:r w:rsidR="002D1F8D">
        <w:t xml:space="preserve">or </w:t>
      </w:r>
      <w:r w:rsidRPr="008A0BEA">
        <w:t xml:space="preserve">they have severe cognitive difficulties </w:t>
      </w:r>
      <w:r w:rsidR="003C58C6">
        <w:t>or</w:t>
      </w:r>
      <w:r w:rsidRPr="008A0BEA">
        <w:t xml:space="preserve"> depend on wheelchair for mobility</w:t>
      </w:r>
      <w:hyperlink w:anchor="_ENREF_5" w:tooltip="NICE, 2007 #464" w:history="1">
        <w:r w:rsidR="001C7D4D" w:rsidRPr="008A0BEA">
          <w:fldChar w:fldCharType="begin"/>
        </w:r>
        <w:r w:rsidR="001C7D4D" w:rsidRPr="00746180">
          <w:instrText xml:space="preserve"> ADDIN EN.CITE &lt;EndNote&gt;&lt;Cite&gt;&lt;Author&gt;NICE&lt;/Author&gt;&lt;Year&gt;2007&lt;/Year&gt;&lt;RecNum&gt;464&lt;/RecNum&gt;&lt;DisplayText&gt;&lt;style face="superscript"&gt;5&lt;/style&gt;&lt;/DisplayText&gt;&lt;record&gt;&lt;rec-number&gt;464&lt;/rec-number&gt;&lt;foreign-keys&gt;&lt;key app="EN" db-id="sx9x0fwxmavewae05ddxrzskz5vwsvxz2tte" timestamp="1366980952"&gt;464&lt;/key&gt;&lt;/foreign-keys&gt;&lt;ref-type name="Report"&gt;27&lt;/ref-type&gt;&lt;contributors&gt;&lt;authors&gt;&lt;author&gt;NICE&lt;/author&gt;&lt;/authors&gt;&lt;tertiary-authors&gt;&lt;author&gt;National Institute for Health and Care Excellence (NICE)&lt;/author&gt;&lt;/tertiary-authors&gt;&lt;/contributors&gt;&lt;titles&gt;&lt;title&gt;Chronic fatigue syndrome/myalgic encephalomyelitis (or encephalopathy): Diagnosis and management of CFS/ME in adults and children (NICE guidelines CG53)&lt;/title&gt;&lt;/titles&gt;&lt;keywords&gt;&lt;keyword&gt;Chronic Fatigue&lt;/keyword&gt;&lt;keyword&gt;Fatigue&lt;/keyword&gt;&lt;keyword&gt;Encephalomyelitis&lt;/keyword&gt;&lt;keyword&gt;diagnosis&lt;/keyword&gt;&lt;keyword&gt;Management&lt;/keyword&gt;&lt;/keywords&gt;&lt;dates&gt;&lt;year&gt;2007&lt;/year&gt;&lt;pub-dates&gt;&lt;date&gt;2007&lt;/date&gt;&lt;/pub-dates&gt;&lt;/dates&gt;&lt;pub-location&gt;London&lt;/pub-location&gt;&lt;isbn&gt;CG53&lt;/isbn&gt;&lt;label&gt;469&lt;/label&gt;&lt;urls&gt;&lt;/urls&gt;&lt;/record&gt;&lt;/Cite&gt;&lt;/EndNote&gt;</w:instrText>
        </w:r>
        <w:r w:rsidR="001C7D4D" w:rsidRPr="008A0BEA">
          <w:fldChar w:fldCharType="separate"/>
        </w:r>
        <w:r w:rsidR="001C7D4D" w:rsidRPr="008A0BEA">
          <w:rPr>
            <w:noProof/>
            <w:vertAlign w:val="superscript"/>
          </w:rPr>
          <w:t>5</w:t>
        </w:r>
        <w:r w:rsidR="001C7D4D" w:rsidRPr="008A0BEA">
          <w:fldChar w:fldCharType="end"/>
        </w:r>
      </w:hyperlink>
      <w:r w:rsidRPr="008A0BEA">
        <w:t>. Patients will not be eligible if they are referred for CBT at their first clinical assessment; or are unable to attend clinical</w:t>
      </w:r>
      <w:r w:rsidR="008D1A39">
        <w:t>/ Skype</w:t>
      </w:r>
      <w:r w:rsidRPr="008A0BEA">
        <w:t xml:space="preserve"> sessions. Eligibility assessment will be carried out by the clinician at assessment and checked by the recruiting researcher.  </w:t>
      </w:r>
    </w:p>
    <w:p w14:paraId="299BA993" w14:textId="77777777" w:rsidR="007F5E53" w:rsidRPr="003632A2" w:rsidRDefault="007F5E53" w:rsidP="00D31445"/>
    <w:p w14:paraId="53C52C04" w14:textId="18331900" w:rsidR="007F5E53" w:rsidRPr="008A0BEA" w:rsidRDefault="007F5E53" w:rsidP="00D31445">
      <w:r w:rsidRPr="003632A2">
        <w:rPr>
          <w:i/>
        </w:rPr>
        <w:lastRenderedPageBreak/>
        <w:t>Screening logs</w:t>
      </w:r>
      <w:r w:rsidRPr="003632A2">
        <w:t xml:space="preserve"> will include information on every young person assessed in each centre. Screening logs wil</w:t>
      </w:r>
      <w:r w:rsidRPr="008A0BEA">
        <w:t xml:space="preserve">l be maintained by a member of the research team in each location who will collaborate with the lead clinician. Logs will include details on whether the young person was approached to take part in the study. If the young person was not approached the reason will be recorded (e.g. clinician forgot, or not eligible). If the young person is not eligible, the reason will be recorded. The research number will be linked to the patient name and the link will be held separately in the NHS centre. </w:t>
      </w:r>
    </w:p>
    <w:p w14:paraId="7C2643F9" w14:textId="77777777" w:rsidR="001F2F11" w:rsidRPr="008A0BEA" w:rsidRDefault="001F2F11" w:rsidP="00D31445"/>
    <w:p w14:paraId="4E367775" w14:textId="55E5BBBC" w:rsidR="007F5E53" w:rsidRPr="008A0BEA" w:rsidRDefault="00C50A93" w:rsidP="008D733C">
      <w:pPr>
        <w:pStyle w:val="Heading2"/>
      </w:pPr>
      <w:bookmarkStart w:id="4" w:name="_Toc461794824"/>
      <w:r>
        <w:t xml:space="preserve">Randomisation </w:t>
      </w:r>
      <w:r w:rsidR="007F5E53" w:rsidRPr="008A0BEA">
        <w:t>:</w:t>
      </w:r>
      <w:bookmarkEnd w:id="4"/>
      <w:r w:rsidR="007F5E53" w:rsidRPr="008A0BEA">
        <w:t xml:space="preserve"> </w:t>
      </w:r>
    </w:p>
    <w:p w14:paraId="2D6704CE" w14:textId="56C71988" w:rsidR="008D1A39" w:rsidRDefault="007F5E53" w:rsidP="00D31445">
      <w:r w:rsidRPr="008A0BEA">
        <w:t xml:space="preserve">Once the recruiter has received the signed consent/assent form they will use the automated telephone/web randomisation service operated by the Bristol Randomised Trials Collaboration. </w:t>
      </w:r>
      <w:r w:rsidRPr="00380D4C">
        <w:t xml:space="preserve">Allocation </w:t>
      </w:r>
      <w:r w:rsidR="003036B0" w:rsidRPr="00380D4C">
        <w:t xml:space="preserve">to </w:t>
      </w:r>
      <w:r w:rsidR="00500E32" w:rsidRPr="00380D4C">
        <w:t xml:space="preserve">the two </w:t>
      </w:r>
      <w:r w:rsidR="00464649" w:rsidRPr="00380D4C">
        <w:t>treatment</w:t>
      </w:r>
      <w:r w:rsidR="00500E32" w:rsidRPr="00380D4C">
        <w:t xml:space="preserve"> arm</w:t>
      </w:r>
      <w:r w:rsidR="00464649" w:rsidRPr="00380D4C">
        <w:t>s</w:t>
      </w:r>
      <w:r w:rsidR="00500E32" w:rsidRPr="00380D4C">
        <w:t xml:space="preserve"> of either </w:t>
      </w:r>
      <w:r w:rsidR="003036B0" w:rsidRPr="00380D4C">
        <w:t xml:space="preserve">Graded Exercise Therapy (GET) or Activity Management (AM) </w:t>
      </w:r>
      <w:r w:rsidRPr="00380D4C">
        <w:t>(</w:t>
      </w:r>
      <w:r w:rsidR="003036B0" w:rsidRPr="00380D4C">
        <w:t xml:space="preserve">allocation ratio </w:t>
      </w:r>
      <w:r w:rsidRPr="00380D4C">
        <w:t xml:space="preserve">1:1) will use minimisation to facilitate balance </w:t>
      </w:r>
      <w:r w:rsidR="00800087" w:rsidRPr="00380D4C">
        <w:t>between trial arms</w:t>
      </w:r>
      <w:r w:rsidR="003036B0" w:rsidRPr="00380D4C">
        <w:t xml:space="preserve"> </w:t>
      </w:r>
      <w:r w:rsidRPr="00380D4C">
        <w:t>by age</w:t>
      </w:r>
      <w:r w:rsidR="00906B1E">
        <w:t xml:space="preserve"> (</w:t>
      </w:r>
      <w:r w:rsidR="00141EC0">
        <w:rPr>
          <w:rFonts w:cs="Arial"/>
          <w:color w:val="222222"/>
          <w:sz w:val="19"/>
          <w:szCs w:val="19"/>
          <w:shd w:val="clear" w:color="auto" w:fill="FFFFFF"/>
        </w:rPr>
        <w:t>categories are 8-12, 13-17)</w:t>
      </w:r>
      <w:r w:rsidRPr="00380D4C">
        <w:t xml:space="preserve"> and </w:t>
      </w:r>
      <w:r w:rsidRPr="002553C4">
        <w:t xml:space="preserve">gender, </w:t>
      </w:r>
      <w:r w:rsidR="00141EC0" w:rsidRPr="002553C4">
        <w:t>and stratified by centre</w:t>
      </w:r>
      <w:r w:rsidR="00906B1E" w:rsidRPr="002553C4">
        <w:t>.</w:t>
      </w:r>
      <w:r w:rsidR="00906B1E">
        <w:t xml:space="preserve"> We will </w:t>
      </w:r>
      <w:r w:rsidRPr="00380D4C">
        <w:t>retain a random component to prevent accurate prediction of allocation.</w:t>
      </w:r>
      <w:r w:rsidRPr="008A0BEA">
        <w:t xml:space="preserve">  Because of the nature of the intervention, it is not practical to blind either the family or the clinical service </w:t>
      </w:r>
      <w:r w:rsidR="00B130AD">
        <w:t>to</w:t>
      </w:r>
      <w:r w:rsidRPr="008A0BEA">
        <w:t xml:space="preserve"> treatment allocation. If allocation is done during the recruitment appointment, families </w:t>
      </w:r>
      <w:r w:rsidR="00D01EC0">
        <w:t>are told the</w:t>
      </w:r>
      <w:r w:rsidRPr="008A0BEA">
        <w:t xml:space="preserve"> allocation immediately</w:t>
      </w:r>
      <w:r w:rsidR="00800087">
        <w:t>.</w:t>
      </w:r>
      <w:r w:rsidRPr="008A0BEA">
        <w:t xml:space="preserve"> If the allocation is done</w:t>
      </w:r>
      <w:r w:rsidR="00B130AD">
        <w:t xml:space="preserve"> later</w:t>
      </w:r>
      <w:r w:rsidRPr="008A0BEA">
        <w:t xml:space="preserve"> the recruiter will phone the family with their allocation. </w:t>
      </w:r>
    </w:p>
    <w:p w14:paraId="1A91B3D3" w14:textId="34290BFA" w:rsidR="007F5E53" w:rsidRPr="008A0BEA" w:rsidRDefault="008D1A39" w:rsidP="00D31445">
      <w:r>
        <w:t>After allocation the recruiter</w:t>
      </w:r>
      <w:r w:rsidRPr="008A0BEA">
        <w:t xml:space="preserve"> </w:t>
      </w:r>
      <w:r w:rsidR="007F5E53" w:rsidRPr="008A0BEA">
        <w:t xml:space="preserve">will inform the clinical service who will then write to the young person /family with their appointment details. GPs will be told what intervention the young person will receive as part of routine clinical practice. </w:t>
      </w:r>
    </w:p>
    <w:p w14:paraId="62AC63D7" w14:textId="77777777" w:rsidR="007F5E53" w:rsidRPr="008A0BEA" w:rsidRDefault="007F5E53" w:rsidP="00D31445">
      <w:pPr>
        <w:rPr>
          <w:iCs/>
        </w:rPr>
      </w:pPr>
    </w:p>
    <w:p w14:paraId="1B804568" w14:textId="77777777" w:rsidR="008A0BEA" w:rsidRDefault="008A0BEA" w:rsidP="00D31445">
      <w:pPr>
        <w:rPr>
          <w:iCs/>
        </w:rPr>
      </w:pPr>
      <w:r>
        <w:rPr>
          <w:iCs/>
        </w:rPr>
        <w:br w:type="page"/>
      </w:r>
    </w:p>
    <w:p w14:paraId="0A7F262C" w14:textId="4B83D49C" w:rsidR="007F5E53" w:rsidRPr="008A0BEA" w:rsidRDefault="007F5E53" w:rsidP="008D733C">
      <w:pPr>
        <w:pStyle w:val="Heading1"/>
        <w:rPr>
          <w:i/>
        </w:rPr>
      </w:pPr>
      <w:bookmarkStart w:id="5" w:name="_Toc461794825"/>
      <w:r w:rsidRPr="008A0BEA">
        <w:lastRenderedPageBreak/>
        <w:t>INTERVENTIONS</w:t>
      </w:r>
      <w:bookmarkEnd w:id="5"/>
    </w:p>
    <w:p w14:paraId="4AE80B26" w14:textId="6D88A16F" w:rsidR="007F5E53" w:rsidRPr="008A0BEA" w:rsidRDefault="007F5E53" w:rsidP="00D31445">
      <w:r w:rsidRPr="008A0BEA">
        <w:t>Therapists treating children and adolescents in both arms will be encouraged to offer routine</w:t>
      </w:r>
      <w:hyperlink w:anchor="_ENREF_5" w:tooltip="NICE, 2007 #464" w:history="1">
        <w:r w:rsidR="001C7D4D" w:rsidRPr="008A0BEA">
          <w:fldChar w:fldCharType="begin"/>
        </w:r>
        <w:r w:rsidR="001C7D4D" w:rsidRPr="00746180">
          <w:instrText xml:space="preserve"> ADDIN EN.CITE &lt;EndNote&gt;&lt;Cite&gt;&lt;Author&gt;NICE&lt;/Author&gt;&lt;Year&gt;2007&lt;/Year&gt;&lt;RecNum&gt;464&lt;/RecNum&gt;&lt;DisplayText&gt;&lt;style face="superscript"&gt;5&lt;/style&gt;&lt;/DisplayText&gt;&lt;record&gt;&lt;rec-number&gt;464&lt;/rec-number&gt;&lt;foreign-keys&gt;&lt;key app="EN" db-id="sx9x0fwxmavewae05ddxrzskz5vwsvxz2tte" timestamp="1366980952"&gt;464&lt;/key&gt;&lt;/foreign-keys&gt;&lt;ref-type name="Report"&gt;27&lt;/ref-type&gt;&lt;contributors&gt;&lt;authors&gt;&lt;author&gt;NICE&lt;/author&gt;&lt;/authors&gt;&lt;tertiary-authors&gt;&lt;author&gt;National Institute for Health and Care Excellence (NICE)&lt;/author&gt;&lt;/tertiary-authors&gt;&lt;/contributors&gt;&lt;titles&gt;&lt;title&gt;Chronic fatigue syndrome/myalgic encephalomyelitis (or encephalopathy): Diagnosis and management of CFS/ME in adults and children (NICE guidelines CG53)&lt;/title&gt;&lt;/titles&gt;&lt;keywords&gt;&lt;keyword&gt;Chronic Fatigue&lt;/keyword&gt;&lt;keyword&gt;Fatigue&lt;/keyword&gt;&lt;keyword&gt;Encephalomyelitis&lt;/keyword&gt;&lt;keyword&gt;diagnosis&lt;/keyword&gt;&lt;keyword&gt;Management&lt;/keyword&gt;&lt;/keywords&gt;&lt;dates&gt;&lt;year&gt;2007&lt;/year&gt;&lt;pub-dates&gt;&lt;date&gt;2007&lt;/date&gt;&lt;/pub-dates&gt;&lt;/dates&gt;&lt;pub-location&gt;London&lt;/pub-location&gt;&lt;isbn&gt;CG53&lt;/isbn&gt;&lt;label&gt;469&lt;/label&gt;&lt;urls&gt;&lt;/urls&gt;&lt;/record&gt;&lt;/Cite&gt;&lt;/EndNote&gt;</w:instrText>
        </w:r>
        <w:r w:rsidR="001C7D4D" w:rsidRPr="008A0BEA">
          <w:fldChar w:fldCharType="separate"/>
        </w:r>
        <w:r w:rsidR="001C7D4D" w:rsidRPr="008A0BEA">
          <w:rPr>
            <w:noProof/>
            <w:vertAlign w:val="superscript"/>
          </w:rPr>
          <w:t>5</w:t>
        </w:r>
        <w:r w:rsidR="001C7D4D" w:rsidRPr="008A0BEA">
          <w:fldChar w:fldCharType="end"/>
        </w:r>
      </w:hyperlink>
      <w:r w:rsidRPr="008A0BEA">
        <w:t xml:space="preserve"> advice about sleep, medication use and symptom control at the assessment and follow up appointments in both treatment arms. </w:t>
      </w:r>
    </w:p>
    <w:p w14:paraId="43008E3E" w14:textId="77777777" w:rsidR="007F5E53" w:rsidRPr="008A0BEA" w:rsidRDefault="007F5E53" w:rsidP="00D31445"/>
    <w:p w14:paraId="2899983C" w14:textId="77777777" w:rsidR="001A5EEC" w:rsidRDefault="007F5E53" w:rsidP="00D31445">
      <w:bookmarkStart w:id="6" w:name="_Toc461794826"/>
      <w:r w:rsidRPr="001A5EEC">
        <w:rPr>
          <w:rStyle w:val="Heading2Char"/>
        </w:rPr>
        <w:t>Activity management</w:t>
      </w:r>
      <w:bookmarkEnd w:id="6"/>
      <w:r w:rsidRPr="008A0BEA">
        <w:t xml:space="preserve"> </w:t>
      </w:r>
    </w:p>
    <w:p w14:paraId="075DA769" w14:textId="27884442" w:rsidR="007F5E53" w:rsidRPr="008A0BEA" w:rsidRDefault="001A5EEC" w:rsidP="00D31445">
      <w:r>
        <w:t xml:space="preserve">Activity Management </w:t>
      </w:r>
      <w:r w:rsidR="007F5E53" w:rsidRPr="008A0BEA">
        <w:t xml:space="preserve">will be delivered by CFS/ME specialists (occupational therapists, physiotherapists, nurses, psychologists). As Activity Management is currently being delivered in both services, therapists will not require further training however therapists will receive guidance on the </w:t>
      </w:r>
      <w:r w:rsidR="00F17DC9" w:rsidRPr="003632A2">
        <w:t>m</w:t>
      </w:r>
      <w:r w:rsidR="007F5E53" w:rsidRPr="003632A2">
        <w:t xml:space="preserve">andatory, </w:t>
      </w:r>
      <w:r w:rsidR="00F17DC9" w:rsidRPr="007A118F">
        <w:t>p</w:t>
      </w:r>
      <w:r w:rsidR="007F5E53" w:rsidRPr="007A118F">
        <w:t xml:space="preserve">rohibited and </w:t>
      </w:r>
      <w:r w:rsidR="00F17DC9" w:rsidRPr="007A118F">
        <w:t>f</w:t>
      </w:r>
      <w:r w:rsidR="007F5E53" w:rsidRPr="007A118F">
        <w:t xml:space="preserve">lexible components detailed below.  Activity management aims to convert a “boom-bust” pattern of activity (lots one day and little the next) to a baseline with </w:t>
      </w:r>
      <w:r w:rsidR="007F5E53" w:rsidRPr="008A0BEA">
        <w:t xml:space="preserve">the same daily amount. For children/adolescents with CFS/ME these are almost entirely cognitive activities: school, school work, reading, socialising, and screen time (phone, laptop, TV, games). Those allocated to this </w:t>
      </w:r>
      <w:r w:rsidR="00906338">
        <w:t xml:space="preserve">treatment </w:t>
      </w:r>
      <w:r w:rsidR="007F5E53" w:rsidRPr="008A0BEA">
        <w:t>arm will receive advice about the total amount of daily activity, including physical activity, but will not receive specific advice about their use of exercise, increasing exercise or timed physical exercise.</w:t>
      </w:r>
    </w:p>
    <w:p w14:paraId="2EEC142E" w14:textId="18C0D6FE" w:rsidR="007F5E53" w:rsidRPr="008A0BEA" w:rsidRDefault="007F5E53" w:rsidP="00D31445">
      <w:r w:rsidRPr="008A0BEA">
        <w:rPr>
          <w:i/>
        </w:rPr>
        <w:t>Mandatory:</w:t>
      </w:r>
      <w:r w:rsidRPr="008A0BEA">
        <w:t xml:space="preserve"> Therapists will discuss the different types of cognitive activity (high concentration and low concentration) which will vary according to age. Participants will be taught how to find their baseline of cognitive activities. Cognitive activities include time at school or doing school work, reading, some craft/hobbies, socialising and screen time (phone, laptop, TV, computer, other devices). The baseline is the median time spent doing cognitive activity and can either be estimated in collaboration with the specialist therapist or calculated after a period of recording activity. Once the baseline is agreed with participants, they will be asked to record the total number of minutes spent each day doing high-energy cognitive activities using paper diaries or our award-winning smartphone app “</w:t>
      </w:r>
      <w:proofErr w:type="spellStart"/>
      <w:r w:rsidRPr="008A0BEA">
        <w:t>ActiveME</w:t>
      </w:r>
      <w:proofErr w:type="spellEnd"/>
      <w:r w:rsidRPr="008A0BEA">
        <w:t>”.  Recording activity is used to help participants understand whether they are doing the same each day or varying their activity and whether the baseline has been set at the correct level. When participants have managed the baseline for 1-2 weeks, they will be asked to increase this by 10-20% each week</w:t>
      </w:r>
      <w:hyperlink w:anchor="_ENREF_5" w:tooltip="NICE, 2007 #464" w:history="1">
        <w:r w:rsidR="001C7D4D" w:rsidRPr="008A0BEA">
          <w:fldChar w:fldCharType="begin"/>
        </w:r>
        <w:r w:rsidR="001C7D4D" w:rsidRPr="00746180">
          <w:instrText xml:space="preserve"> ADDIN EN.CITE &lt;EndNote&gt;&lt;Cite&gt;&lt;Author&gt;NICE&lt;/Author&gt;&lt;Year&gt;2007&lt;/Year&gt;&lt;RecNum&gt;464&lt;/RecNum&gt;&lt;DisplayText&gt;&lt;style face="superscript"&gt;5&lt;/style&gt;&lt;/DisplayText&gt;&lt;record&gt;&lt;rec-number&gt;464&lt;/rec-number&gt;&lt;foreign-keys&gt;&lt;key app="EN" db-id="sx9x0fwxmavewae05ddxrzskz5vwsvxz2tte" timestamp="1366980952"&gt;464&lt;/key&gt;&lt;/foreign-keys&gt;&lt;ref-type name="Report"&gt;27&lt;/ref-type&gt;&lt;contributors&gt;&lt;authors&gt;&lt;author&gt;NICE&lt;/author&gt;&lt;/authors&gt;&lt;tertiary-authors&gt;&lt;author&gt;National Institute for Health and Care Excellence (NICE)&lt;/author&gt;&lt;/tertiary-authors&gt;&lt;/contributors&gt;&lt;titles&gt;&lt;title&gt;Chronic fatigue syndrome/myalgic encephalomyelitis (or encephalopathy): Diagnosis and management of CFS/ME in adults and children (NICE guidelines CG53)&lt;/title&gt;&lt;/titles&gt;&lt;keywords&gt;&lt;keyword&gt;Chronic Fatigue&lt;/keyword&gt;&lt;keyword&gt;Fatigue&lt;/keyword&gt;&lt;keyword&gt;Encephalomyelitis&lt;/keyword&gt;&lt;keyword&gt;diagnosis&lt;/keyword&gt;&lt;keyword&gt;Management&lt;/keyword&gt;&lt;/keywords&gt;&lt;dates&gt;&lt;year&gt;2007&lt;/year&gt;&lt;pub-dates&gt;&lt;date&gt;2007&lt;/date&gt;&lt;/pub-dates&gt;&lt;/dates&gt;&lt;pub-location&gt;London&lt;/pub-location&gt;&lt;isbn&gt;CG53&lt;/isbn&gt;&lt;label&gt;469&lt;/label&gt;&lt;urls&gt;&lt;/urls&gt;&lt;/record&gt;&lt;/Cite&gt;&lt;/EndNote&gt;</w:instrText>
        </w:r>
        <w:r w:rsidR="001C7D4D" w:rsidRPr="008A0BEA">
          <w:fldChar w:fldCharType="separate"/>
        </w:r>
        <w:r w:rsidR="001C7D4D" w:rsidRPr="008A0BEA">
          <w:rPr>
            <w:noProof/>
            <w:vertAlign w:val="superscript"/>
          </w:rPr>
          <w:t>5</w:t>
        </w:r>
        <w:r w:rsidR="001C7D4D" w:rsidRPr="008A0BEA">
          <w:fldChar w:fldCharType="end"/>
        </w:r>
      </w:hyperlink>
      <w:r w:rsidRPr="008A0BEA">
        <w:t xml:space="preserve">. Therapists will discuss problems encountered by participants and provide possible solutions. </w:t>
      </w:r>
    </w:p>
    <w:p w14:paraId="31CEE28F" w14:textId="77777777" w:rsidR="007F5E53" w:rsidRPr="003632A2" w:rsidRDefault="007F5E53" w:rsidP="00D31445">
      <w:r w:rsidRPr="008A0BEA">
        <w:t xml:space="preserve">Managing setbacks will be discussed (how much to reduce school and other cognitive activity and for how long). Participants will continue to increase activity until they are able to do at least 8 hours of cognitive activity a day. </w:t>
      </w:r>
    </w:p>
    <w:p w14:paraId="68D6441D" w14:textId="77777777" w:rsidR="007F5E53" w:rsidRPr="008A0BEA" w:rsidRDefault="007F5E53" w:rsidP="00D31445">
      <w:r w:rsidRPr="003632A2">
        <w:t xml:space="preserve">Therapists will complete a </w:t>
      </w:r>
      <w:proofErr w:type="spellStart"/>
      <w:r w:rsidRPr="003632A2">
        <w:t>tickbox</w:t>
      </w:r>
      <w:proofErr w:type="spellEnd"/>
      <w:r w:rsidRPr="003632A2">
        <w:t xml:space="preserve"> checklist for each session to record which mandatory elements were provided. </w:t>
      </w:r>
    </w:p>
    <w:p w14:paraId="7F000744" w14:textId="79867BFC" w:rsidR="007F5E53" w:rsidRPr="008A0BEA" w:rsidRDefault="007F5E53" w:rsidP="00D31445">
      <w:r w:rsidRPr="008A0BEA">
        <w:rPr>
          <w:i/>
        </w:rPr>
        <w:t>Prohibited:</w:t>
      </w:r>
      <w:r w:rsidRPr="008A0BEA">
        <w:t xml:space="preserve"> Discussion about number of steps, minutes of exercise, aerobic, versus non aerobic activity. No </w:t>
      </w:r>
      <w:r w:rsidR="00D01EC0">
        <w:t xml:space="preserve">clinician initiated </w:t>
      </w:r>
      <w:r w:rsidRPr="008A0BEA">
        <w:t xml:space="preserve">discussion about increasing physical activity (only discussion about increasing overall activity) </w:t>
      </w:r>
      <w:r w:rsidR="003C58C6" w:rsidRPr="008A0BEA">
        <w:t xml:space="preserve">or using a strengthening programme. </w:t>
      </w:r>
    </w:p>
    <w:p w14:paraId="3F23A9C6" w14:textId="536E5AD6" w:rsidR="007F5E53" w:rsidRPr="008A0BEA" w:rsidRDefault="007F5E53" w:rsidP="00D31445">
      <w:r w:rsidRPr="008A0BEA">
        <w:rPr>
          <w:i/>
        </w:rPr>
        <w:t>Flexible:</w:t>
      </w:r>
      <w:r w:rsidRPr="008A0BEA">
        <w:t xml:space="preserve"> Advice on PE in school (no PE, half a lesson, full lesson). Attendance at sporting events (do not attend, attend limited period of time). Children and young people can record physical activity within the total activity but are not required to do so. </w:t>
      </w:r>
    </w:p>
    <w:p w14:paraId="5DFCAFD1" w14:textId="77777777" w:rsidR="001A5EEC" w:rsidRDefault="007F5E53" w:rsidP="00D31445">
      <w:bookmarkStart w:id="7" w:name="_Toc461794827"/>
      <w:r w:rsidRPr="008D733C">
        <w:rPr>
          <w:rStyle w:val="Heading2Char"/>
        </w:rPr>
        <w:t>Graded Exercise Therapy (GET)</w:t>
      </w:r>
      <w:bookmarkEnd w:id="7"/>
      <w:r w:rsidRPr="008A0BEA">
        <w:t xml:space="preserve"> </w:t>
      </w:r>
    </w:p>
    <w:p w14:paraId="5634E453" w14:textId="7D507395" w:rsidR="007F5E53" w:rsidRPr="008A0BEA" w:rsidRDefault="001A5EEC" w:rsidP="00D31445">
      <w:r>
        <w:t xml:space="preserve">GET </w:t>
      </w:r>
      <w:r w:rsidR="007F5E53" w:rsidRPr="008A0BEA">
        <w:t xml:space="preserve">will be delivered by referral to a GET-trained CFS/ME specialist who will receive guidance on the </w:t>
      </w:r>
      <w:r w:rsidR="00F17DC9" w:rsidRPr="008A0BEA">
        <w:t>m</w:t>
      </w:r>
      <w:r w:rsidR="007F5E53" w:rsidRPr="008A0BEA">
        <w:t xml:space="preserve">andatory, </w:t>
      </w:r>
      <w:r w:rsidR="00F17DC9" w:rsidRPr="008A0BEA">
        <w:t>p</w:t>
      </w:r>
      <w:r w:rsidR="007F5E53" w:rsidRPr="008A0BEA">
        <w:t xml:space="preserve">rohibited and </w:t>
      </w:r>
      <w:r w:rsidR="00F17DC9" w:rsidRPr="008A0BEA">
        <w:t>f</w:t>
      </w:r>
      <w:r w:rsidR="007F5E53" w:rsidRPr="008A0BEA">
        <w:t xml:space="preserve">lexible components detailed below.  Children and adolescents will be offered advice that is focused on exercise with detailed assessment </w:t>
      </w:r>
      <w:r w:rsidR="007F5E53" w:rsidRPr="008A0BEA">
        <w:lastRenderedPageBreak/>
        <w:t xml:space="preserve">of current physical activity, advice about exercise and a programme including timed daily exercise. </w:t>
      </w:r>
      <w:r w:rsidR="00F17DC9" w:rsidRPr="008A0BEA">
        <w:t>Y</w:t>
      </w:r>
      <w:r w:rsidR="007F5E53" w:rsidRPr="008A0BEA">
        <w:t>oung people will be asked to record the amount of exercise</w:t>
      </w:r>
      <w:r w:rsidR="009E7064">
        <w:t xml:space="preserve">. All participants will be taught to take their heart rate to avoid overexertion. </w:t>
      </w:r>
    </w:p>
    <w:p w14:paraId="4628245C" w14:textId="167526D8" w:rsidR="007F5E53" w:rsidRPr="008A0BEA" w:rsidRDefault="007F5E53" w:rsidP="00D31445">
      <w:r w:rsidRPr="008A0BEA">
        <w:rPr>
          <w:i/>
        </w:rPr>
        <w:t>Mandatory:</w:t>
      </w:r>
      <w:r w:rsidRPr="008A0BEA">
        <w:t xml:space="preserve"> Physical assessment, assessment of range and type of exercise used during the week at the first assessment. Tests at assessment and 6 months include: sit to stand, step test, and 1 minute balance test. Exercise targets will be negotiated with the young people and parents/carer. Initial exercise targets (the baseline) will be the median amount of daily exercise done during the week. Once this is achieved every day for one to two weeks, participants will be advised to increase exercise slowly by 10-20% a week.  They will be asked to time their exercise to make sure they are completing the same number of minutes of exercise every day and record these minutes of exercise each day using either paper diaries or our smartphone app “</w:t>
      </w:r>
      <w:proofErr w:type="spellStart"/>
      <w:r w:rsidRPr="008A0BEA">
        <w:t>ActiveME</w:t>
      </w:r>
      <w:proofErr w:type="spellEnd"/>
      <w:r w:rsidRPr="008A0BEA">
        <w:t xml:space="preserve">”. Diaries (paper or using </w:t>
      </w:r>
      <w:proofErr w:type="spellStart"/>
      <w:r w:rsidRPr="008A0BEA">
        <w:t>ActiveME</w:t>
      </w:r>
      <w:proofErr w:type="spellEnd"/>
      <w:r w:rsidRPr="008A0BEA">
        <w:t>) will be reviewed to help children and adolescents ensure their exercise is the same every day. Once children and adolescents are doing 30 minutes of gentle exercise each day, the exercise will increase in intensity such that participants start doing aerobic exercise. The aerobic component will then be slowly increased as the total amount of exercise is increased.  The exercise programme will be negotiated and agreed together at each appointment between the therapist, young person and parent/carer.</w:t>
      </w:r>
    </w:p>
    <w:p w14:paraId="0D07BFF5" w14:textId="57CB7DAB" w:rsidR="007F5E53" w:rsidRPr="008A0BEA" w:rsidRDefault="009E7064" w:rsidP="00D31445">
      <w:r>
        <w:t xml:space="preserve">Participants </w:t>
      </w:r>
      <w:r w:rsidR="007F5E53" w:rsidRPr="008A0BEA">
        <w:t xml:space="preserve">will be taught how to </w:t>
      </w:r>
      <w:r>
        <w:t xml:space="preserve">manually </w:t>
      </w:r>
      <w:r w:rsidR="007F5E53" w:rsidRPr="008A0BEA">
        <w:t xml:space="preserve">monitor their heart rate to prevent them doing too much exercise. They will be set a target heart rate and asked not to exceed this. </w:t>
      </w:r>
      <w:r>
        <w:t>If the clinician feels it is appropriate participants will be offered a Fitbit to assist with heart rate monitoring.</w:t>
      </w:r>
    </w:p>
    <w:p w14:paraId="7D5BC802" w14:textId="77777777" w:rsidR="007F5E53" w:rsidRPr="008A0BEA" w:rsidRDefault="007F5E53" w:rsidP="00D31445">
      <w:r w:rsidRPr="008A0BEA">
        <w:t xml:space="preserve">Managing setbacks will be discussed prior to discharge in the context of physical exercise (how much this should be reduced and when they should start to do exercise again). </w:t>
      </w:r>
    </w:p>
    <w:p w14:paraId="4514E2CC" w14:textId="77777777" w:rsidR="007F5E53" w:rsidRPr="008A0BEA" w:rsidRDefault="007F5E53" w:rsidP="00D31445">
      <w:r w:rsidRPr="008A0BEA">
        <w:t>Participants will be encouraged to continue to increase exercise to achieve Department of Health recommended levels of 60 minutes a day of a mixture of moderate/vigorous intensity aerobic with muscle strengthening activities on three days/week.</w:t>
      </w:r>
    </w:p>
    <w:p w14:paraId="4D4D7F81" w14:textId="77777777" w:rsidR="007F5E53" w:rsidRPr="008A0BEA" w:rsidRDefault="007F5E53" w:rsidP="00D31445">
      <w:r w:rsidRPr="008A0BEA">
        <w:t xml:space="preserve">Therapists will complete a </w:t>
      </w:r>
      <w:proofErr w:type="spellStart"/>
      <w:r w:rsidRPr="008A0BEA">
        <w:t>tickbox</w:t>
      </w:r>
      <w:proofErr w:type="spellEnd"/>
      <w:r w:rsidRPr="008A0BEA">
        <w:t xml:space="preserve"> checklist for each session to record which mandatory elements were provided. </w:t>
      </w:r>
    </w:p>
    <w:p w14:paraId="31215813" w14:textId="77777777" w:rsidR="007F5E53" w:rsidRPr="008A0BEA" w:rsidRDefault="007F5E53" w:rsidP="00D31445">
      <w:r w:rsidRPr="008A0BEA">
        <w:rPr>
          <w:i/>
        </w:rPr>
        <w:t>Prohibited:</w:t>
      </w:r>
      <w:r w:rsidRPr="008A0BEA">
        <w:t xml:space="preserve"> Advice on cognitive activity, discussion about the different types of cognitive activities. Instructions to record the cognitive activities. </w:t>
      </w:r>
    </w:p>
    <w:p w14:paraId="673C8D11" w14:textId="77777777" w:rsidR="007F5E53" w:rsidRPr="008A0BEA" w:rsidRDefault="007F5E53" w:rsidP="00D31445">
      <w:r w:rsidRPr="008A0BEA">
        <w:rPr>
          <w:i/>
        </w:rPr>
        <w:t>Flexible:</w:t>
      </w:r>
      <w:r w:rsidRPr="008A0BEA">
        <w:t xml:space="preserve"> Assessment of range of movement. Advice on length of time at school (full days, half days, one lesson a day), support increasing time at school. Advice over exams. Participants can be shown how to do stretches. They can also be offered a strengthening programme if this is one of their goals. </w:t>
      </w:r>
    </w:p>
    <w:p w14:paraId="18FCBFE9" w14:textId="77777777" w:rsidR="007F5E53" w:rsidRPr="008A0BEA" w:rsidRDefault="007F5E53" w:rsidP="00D31445"/>
    <w:p w14:paraId="2F9E517C" w14:textId="54DFFB70" w:rsidR="001A5EEC" w:rsidRDefault="007F5E53" w:rsidP="00D31445">
      <w:bookmarkStart w:id="8" w:name="_Toc461794828"/>
      <w:r w:rsidRPr="008D733C">
        <w:rPr>
          <w:rStyle w:val="Heading2Char"/>
        </w:rPr>
        <w:t>Treatment delivery</w:t>
      </w:r>
      <w:bookmarkEnd w:id="8"/>
      <w:r w:rsidRPr="008A0BEA">
        <w:t xml:space="preserve"> </w:t>
      </w:r>
    </w:p>
    <w:p w14:paraId="335B155A" w14:textId="2D27316E" w:rsidR="007F5E53" w:rsidRPr="008A0BEA" w:rsidRDefault="00E66EAA" w:rsidP="00D31445">
      <w:pPr>
        <w:rPr>
          <w:color w:val="000000" w:themeColor="text1"/>
        </w:rPr>
      </w:pPr>
      <w:r>
        <w:t xml:space="preserve">By default follow up sessions will be scheduled every 4 weeks – although therapists will have the discretion to increase (up to 2 weeks) or decrease (down to 6 weeks) the frequency throughout the course of treatment.  We anticipate that patients will be offered up to 12 treatment sessions over the initial 26 week period.  However, therapists can discontinue treatment earlier or extend it further if indicated. </w:t>
      </w:r>
      <w:r w:rsidR="007F5E53" w:rsidRPr="008A0BEA">
        <w:t xml:space="preserve">Therapist may offer </w:t>
      </w:r>
      <w:r w:rsidR="008D1A39">
        <w:t xml:space="preserve">some </w:t>
      </w:r>
      <w:r w:rsidR="007F5E53" w:rsidRPr="008A0BEA">
        <w:t>appointment</w:t>
      </w:r>
      <w:r w:rsidR="001F5C4E">
        <w:t>s</w:t>
      </w:r>
      <w:r w:rsidR="007F5E53" w:rsidRPr="008A0BEA">
        <w:t xml:space="preserve"> via skype</w:t>
      </w:r>
      <w:r>
        <w:t xml:space="preserve"> in line with standard clinical practice.</w:t>
      </w:r>
      <w:r w:rsidR="007F5E53" w:rsidRPr="008A0BEA">
        <w:t xml:space="preserve"> </w:t>
      </w:r>
    </w:p>
    <w:p w14:paraId="1780FFB2" w14:textId="57655206" w:rsidR="007F5E53" w:rsidRPr="008A0BEA" w:rsidRDefault="007F5E53" w:rsidP="00D31445">
      <w:r w:rsidRPr="008A0BEA">
        <w:lastRenderedPageBreak/>
        <w:t xml:space="preserve">Participants </w:t>
      </w:r>
      <w:r w:rsidR="003C58C6" w:rsidRPr="008A0BEA">
        <w:t xml:space="preserve">who develop anxiety or depression </w:t>
      </w:r>
      <w:r w:rsidRPr="008A0BEA">
        <w:t xml:space="preserve"> </w:t>
      </w:r>
      <w:r w:rsidR="00500B3D">
        <w:t xml:space="preserve">as part of routine care, </w:t>
      </w:r>
      <w:r w:rsidRPr="008A0BEA">
        <w:t>that require</w:t>
      </w:r>
      <w:r w:rsidR="00500B3D">
        <w:t>s</w:t>
      </w:r>
      <w:r w:rsidRPr="008A0BEA">
        <w:t xml:space="preserve"> treatment during the trial follow up period will be offered up to 12 sessions of CBT delivered as individual sessions every 2 weeks by a CFS/ME specialist psychologist.</w:t>
      </w:r>
    </w:p>
    <w:p w14:paraId="5D198259" w14:textId="04FF41BE" w:rsidR="00054775" w:rsidRDefault="00960E0F" w:rsidP="00D31445">
      <w:pPr>
        <w:rPr>
          <w:iCs/>
        </w:rPr>
      </w:pPr>
      <w:r>
        <w:rPr>
          <w:iCs/>
        </w:rPr>
        <w:t>At recruitment we will emphasi</w:t>
      </w:r>
      <w:r w:rsidR="00645434">
        <w:rPr>
          <w:iCs/>
        </w:rPr>
        <w:t>s</w:t>
      </w:r>
      <w:r>
        <w:rPr>
          <w:iCs/>
        </w:rPr>
        <w:t xml:space="preserve">e to participants the importance of attending all therapy sessions to give the allocated therapy (AM or GET) the best opportunity to have an effect. </w:t>
      </w:r>
      <w:r w:rsidR="00054775" w:rsidRPr="008A0BEA">
        <w:rPr>
          <w:iCs/>
        </w:rPr>
        <w:t xml:space="preserve">Participants </w:t>
      </w:r>
      <w:r w:rsidR="00054775">
        <w:rPr>
          <w:iCs/>
        </w:rPr>
        <w:t xml:space="preserve">can </w:t>
      </w:r>
      <w:r w:rsidR="00054775" w:rsidRPr="008A0BEA">
        <w:rPr>
          <w:iCs/>
        </w:rPr>
        <w:t>withdraw from either treatment or the trial at any time</w:t>
      </w:r>
      <w:r w:rsidR="00054775">
        <w:rPr>
          <w:iCs/>
        </w:rPr>
        <w:t>.</w:t>
      </w:r>
      <w:r w:rsidR="00054775" w:rsidRPr="008A0BEA">
        <w:rPr>
          <w:iCs/>
        </w:rPr>
        <w:t xml:space="preserve"> </w:t>
      </w:r>
      <w:r w:rsidR="00054775">
        <w:rPr>
          <w:iCs/>
        </w:rPr>
        <w:t xml:space="preserve">At </w:t>
      </w:r>
      <w:r>
        <w:rPr>
          <w:iCs/>
        </w:rPr>
        <w:t xml:space="preserve">the first clinical appointment after </w:t>
      </w:r>
      <w:r w:rsidR="00054775">
        <w:rPr>
          <w:iCs/>
        </w:rPr>
        <w:t>6 months (when the primary outcome is collected)</w:t>
      </w:r>
      <w:r w:rsidR="00B67C2D">
        <w:rPr>
          <w:iCs/>
        </w:rPr>
        <w:t xml:space="preserve"> participants, in discussion with parent/carers and therapists, will be offered the opportunity to cross-over </w:t>
      </w:r>
      <w:r>
        <w:rPr>
          <w:iCs/>
        </w:rPr>
        <w:t xml:space="preserve">and receive the other therapy </w:t>
      </w:r>
      <w:r w:rsidR="00B67C2D">
        <w:rPr>
          <w:iCs/>
        </w:rPr>
        <w:t>if they wish.</w:t>
      </w:r>
      <w:r w:rsidR="00AC2A7C">
        <w:rPr>
          <w:iCs/>
        </w:rPr>
        <w:t xml:space="preserve"> </w:t>
      </w:r>
      <w:r>
        <w:rPr>
          <w:iCs/>
        </w:rPr>
        <w:t>However, a</w:t>
      </w:r>
      <w:r w:rsidR="00AC2A7C">
        <w:rPr>
          <w:iCs/>
        </w:rPr>
        <w:t>t the request of participants or parents/carers</w:t>
      </w:r>
      <w:r>
        <w:rPr>
          <w:iCs/>
        </w:rPr>
        <w:t>,</w:t>
      </w:r>
      <w:r w:rsidR="00AC2A7C">
        <w:rPr>
          <w:iCs/>
        </w:rPr>
        <w:t xml:space="preserve"> cross-over will be allowed before 6 months</w:t>
      </w:r>
      <w:r>
        <w:rPr>
          <w:iCs/>
        </w:rPr>
        <w:t>.</w:t>
      </w:r>
      <w:r w:rsidR="00AC2A7C">
        <w:rPr>
          <w:iCs/>
        </w:rPr>
        <w:t xml:space="preserve"> </w:t>
      </w:r>
      <w:r>
        <w:rPr>
          <w:iCs/>
        </w:rPr>
        <w:t>A</w:t>
      </w:r>
      <w:r w:rsidR="00AC2A7C">
        <w:rPr>
          <w:iCs/>
        </w:rPr>
        <w:t xml:space="preserve">ll </w:t>
      </w:r>
      <w:r w:rsidR="00AC2A7C" w:rsidRPr="008A0BEA">
        <w:rPr>
          <w:iCs/>
        </w:rPr>
        <w:t>decision</w:t>
      </w:r>
      <w:r w:rsidR="00AC2A7C">
        <w:rPr>
          <w:iCs/>
        </w:rPr>
        <w:t>s to cross-over</w:t>
      </w:r>
      <w:r w:rsidR="00AC2A7C" w:rsidRPr="008A0BEA">
        <w:rPr>
          <w:iCs/>
        </w:rPr>
        <w:t xml:space="preserve"> will be recorded and </w:t>
      </w:r>
      <w:r w:rsidR="00AC2A7C">
        <w:rPr>
          <w:iCs/>
        </w:rPr>
        <w:t>participants</w:t>
      </w:r>
      <w:r w:rsidR="00AC2A7C" w:rsidRPr="008A0BEA">
        <w:rPr>
          <w:iCs/>
        </w:rPr>
        <w:t xml:space="preserve"> will be encouraged to continue to provide outcome data</w:t>
      </w:r>
      <w:r>
        <w:rPr>
          <w:iCs/>
        </w:rPr>
        <w:t xml:space="preserve"> for the trial</w:t>
      </w:r>
      <w:r w:rsidR="00AC2A7C" w:rsidRPr="008A0BEA">
        <w:rPr>
          <w:iCs/>
        </w:rPr>
        <w:t>.</w:t>
      </w:r>
    </w:p>
    <w:p w14:paraId="4416D7A3" w14:textId="46745356" w:rsidR="007F5E53" w:rsidRPr="008A0BEA" w:rsidRDefault="007F5E53" w:rsidP="00D31445">
      <w:pPr>
        <w:rPr>
          <w:iCs/>
        </w:rPr>
      </w:pPr>
      <w:r w:rsidRPr="008A0BEA">
        <w:rPr>
          <w:iCs/>
        </w:rPr>
        <w:t xml:space="preserve">We will record the number of booked treatment sessions where participants </w:t>
      </w:r>
      <w:r w:rsidR="009F2B4B" w:rsidRPr="008A0BEA">
        <w:rPr>
          <w:iCs/>
        </w:rPr>
        <w:t>d</w:t>
      </w:r>
      <w:r w:rsidRPr="008A0BEA">
        <w:rPr>
          <w:iCs/>
        </w:rPr>
        <w:t xml:space="preserve">id </w:t>
      </w:r>
      <w:r w:rsidR="009F2B4B" w:rsidRPr="008A0BEA">
        <w:rPr>
          <w:iCs/>
        </w:rPr>
        <w:t>n</w:t>
      </w:r>
      <w:r w:rsidRPr="008A0BEA">
        <w:rPr>
          <w:iCs/>
        </w:rPr>
        <w:t xml:space="preserve">ot </w:t>
      </w:r>
      <w:r w:rsidR="006F1567" w:rsidRPr="008A0BEA">
        <w:rPr>
          <w:iCs/>
        </w:rPr>
        <w:t>a</w:t>
      </w:r>
      <w:r w:rsidRPr="008A0BEA">
        <w:rPr>
          <w:iCs/>
        </w:rPr>
        <w:t xml:space="preserve">rrive or where there was a late cancellation (within 24 hours). We will </w:t>
      </w:r>
      <w:r w:rsidRPr="008A0BEA">
        <w:t>assume that those who did not attend (or cancelled within 24 hours) three or more consecutive appointments or 50% of appointments did not find the interventions acceptable.</w:t>
      </w:r>
    </w:p>
    <w:p w14:paraId="12B939F8" w14:textId="77777777" w:rsidR="00024901" w:rsidRPr="008A0BEA" w:rsidRDefault="00024901" w:rsidP="00D31445"/>
    <w:p w14:paraId="6FB766AB" w14:textId="77777777" w:rsidR="008A0BEA" w:rsidRDefault="008A0BEA" w:rsidP="00D31445">
      <w:pPr>
        <w:rPr>
          <w:rFonts w:eastAsiaTheme="majorEastAsia"/>
        </w:rPr>
      </w:pPr>
      <w:r>
        <w:br w:type="page"/>
      </w:r>
    </w:p>
    <w:p w14:paraId="4B5C204F" w14:textId="22F36D5E" w:rsidR="007F5E53" w:rsidRPr="008A0BEA" w:rsidRDefault="007F5E53" w:rsidP="008D733C">
      <w:pPr>
        <w:pStyle w:val="Heading1"/>
      </w:pPr>
      <w:bookmarkStart w:id="9" w:name="_Toc461794829"/>
      <w:r w:rsidRPr="002553C4">
        <w:lastRenderedPageBreak/>
        <w:t>SAMPLE SIZE</w:t>
      </w:r>
      <w:bookmarkEnd w:id="9"/>
    </w:p>
    <w:p w14:paraId="6146C7EA" w14:textId="0F22CBDA" w:rsidR="006F1567" w:rsidRPr="00BD5FE9" w:rsidRDefault="00C941B5" w:rsidP="00D31445">
      <w:r w:rsidRPr="00BD5FE9">
        <w:t xml:space="preserve">The </w:t>
      </w:r>
      <w:r w:rsidR="00645434" w:rsidRPr="00BD5FE9">
        <w:t>M</w:t>
      </w:r>
      <w:r w:rsidRPr="00BD5FE9">
        <w:t xml:space="preserve">inimal Clinically Important Difference </w:t>
      </w:r>
      <w:r w:rsidR="00645434" w:rsidRPr="00BD5FE9">
        <w:t xml:space="preserve">(MCID) </w:t>
      </w:r>
      <w:r w:rsidRPr="00BD5FE9">
        <w:t>for the SF-36-PFS is 10 points</w:t>
      </w:r>
      <w:r w:rsidR="001C7D4D">
        <w:t xml:space="preserve"> </w:t>
      </w:r>
      <w:r w:rsidR="001C7D4D">
        <w:fldChar w:fldCharType="begin">
          <w:fldData xml:space="preserve">PEVuZE5vdGU+PENpdGU+PEF1dGhvcj5XeXJ3aWNoPC9BdXRob3I+PFllYXI+MjAwMzwvWWVhcj48
UmVjTnVtPjE1MzM8L1JlY051bT48RGlzcGxheVRleHQ+PHN0eWxlIGZhY2U9InN1cGVyc2NyaXB0
Ij4xOCAxOTwvc3R5bGU+PC9EaXNwbGF5VGV4dD48cmVjb3JkPjxyZWMtbnVtYmVyPjE1MzM8L3Jl
Yy1udW1iZXI+PGZvcmVpZ24ta2V5cz48a2V5IGFwcD0iRU4iIGRiLWlkPSJzeDl4MGZ3eG1hdmV3
YWUwNWRkeHJ6c2t6NXZ3c3Z4ejJ0dGUiIHRpbWVzdGFtcD0iMTQxODgxOTk0NiI+MTUzMzwva2V5
PjwvZm9yZWlnbi1rZXlzPjxyZWYtdHlwZSBuYW1lPSJKb3VybmFsIEFydGljbGUiPjE3PC9yZWYt
dHlwZT48Y29udHJpYnV0b3JzPjxhdXRob3JzPjxhdXRob3I+V3lyd2ljaCwgSy4gVy48L2F1dGhv
cj48YXV0aG9yPkZpaG4sIFMuIEQuPC9hdXRob3I+PGF1dGhvcj5UaWVybmV5LCBXLiBNLjwvYXV0
aG9yPjxhdXRob3I+S3JvZW5rZSwgSy48L2F1dGhvcj48YXV0aG9yPkJhYnUsIEEuIE4uPC9hdXRo
b3I+PGF1dGhvcj5Xb2xpbnNreSwgRi4gRC48L2F1dGhvcj48L2F1dGhvcnM+PC9jb250cmlidXRv
cnM+PGF1dGgtYWRkcmVzcz5TYWludCBMb3VpcyBVbml2ZXJzaXR5LCBEZXBhcnRtZW50IG9mIFJl
c2VhcmNoIE1ldGhvZG9sb2d5LCBTY2hvb2wgb2YgUHVibGljIEhlYWx0aCwgU3QgTG91aXMsIE1v
IDYzMTAzLCBVU0EuIHd5cndpY2hrQHNsdS5lZHU8L2F1dGgtYWRkcmVzcz48dGl0bGVzPjx0aXRs
ZT5DbGluaWNhbGx5IGltcG9ydGFudCBjaGFuZ2VzIGluIGhlYWx0aC1yZWxhdGVkIHF1YWxpdHkg
b2YgbGlmZSBmb3IgcGF0aWVudHMgd2l0aCBjaHJvbmljIG9ic3RydWN0aXZlIHB1bG1vbmFyeSBk
aXNlYXNlOiBhbiBleHBlcnQgY29uc2Vuc3VzIHBhbmVsIHJlcG9ydDwvdGl0bGU+PHNlY29uZGFy
eS10aXRsZT5KIEdlbiBJbnRlcm4gTWVkPC9zZWNvbmRhcnktdGl0bGU+PGFsdC10aXRsZT5Kb3Vy
bmFsIG9mIGdlbmVyYWwgaW50ZXJuYWwgbWVkaWNpbmU8L2FsdC10aXRsZT48L3RpdGxlcz48cGVy
aW9kaWNhbD48ZnVsbC10aXRsZT5Kb3VybmFsIG9mIEdlbmVyYWwgSW50ZXJuYWwgTWVkaWNpbmU8
L2Z1bGwtdGl0bGU+PGFiYnItMT5KLiBHZW4uIEludGVybi4gTWVkLjwvYWJici0xPjxhYmJyLTI+
SiBHZW4gSW50ZXJuIE1lZDwvYWJici0yPjwvcGVyaW9kaWNhbD48YWx0LXBlcmlvZGljYWw+PGZ1
bGwtdGl0bGU+Sm91cm5hbCBvZiBHZW5lcmFsIEludGVybmFsIE1lZGljaW5lPC9mdWxsLXRpdGxl
PjxhYmJyLTE+Si4gR2VuLiBJbnRlcm4uIE1lZC48L2FiYnItMT48YWJici0yPkogR2VuIEludGVy
biBNZWQ8L2FiYnItMj48L2FsdC1wZXJpb2RpY2FsPjxwYWdlcz4xOTYtMjAyPC9wYWdlcz48dm9s
dW1lPjE4PC92b2x1bWU+PG51bWJlcj4zPC9udW1iZXI+PGVkaXRpb24+MjAwMy8wMy8yMjwvZWRp
dGlvbj48a2V5d29yZHM+PGtleXdvcmQ+KkhlYWx0aCBTdGF0dXMgSW5kaWNhdG9yczwva2V5d29y
ZD48a2V5d29yZD5IdW1hbnM8L2tleXdvcmQ+PGtleXdvcmQ+KlB1bG1vbmFyeSBEaXNlYXNlLCBD
aHJvbmljIE9ic3RydWN0aXZlL3BoeXNpb3BhdGhvbG9neTwva2V5d29yZD48a2V5d29yZD4qUXVh
bGl0eSBvZiBMaWZlPC9rZXl3b3JkPjxrZXl3b3JkPlF1ZXN0aW9ubmFpcmVzPC9rZXl3b3JkPjwv
a2V5d29yZHM+PGRhdGVzPjx5ZWFyPjIwMDM8L3llYXI+PHB1Yi1kYXRlcz48ZGF0ZT5NYXI8L2Rh
dGU+PC9wdWItZGF0ZXM+PC9kYXRlcz48aXNibj4wODg0LTg3MzQgKFByaW50KSYjeEQ7MDg4NC04
NzM0PC9pc2JuPjxhY2Nlc3Npb24tbnVtPjEyNjQ4MjUxPC9hY2Nlc3Npb24tbnVtPjx1cmxzPjxy
ZWxhdGVkLXVybHM+PHVybD5odHRwOi8vd3d3Lm5jYmkubmxtLm5paC5nb3YvcG1jL2FydGljbGVz
L1BNQzE0OTQ4MzQvcGRmL2pnaV8yMDIwMy5wZGY8L3VybD48L3JlbGF0ZWQtdXJscz48L3VybHM+
PGN1c3RvbTI+UG1jMTQ5NDgzNDwvY3VzdG9tMj48cmVtb3RlLWRhdGFiYXNlLXByb3ZpZGVyPk5M
TTwvcmVtb3RlLWRhdGFiYXNlLXByb3ZpZGVyPjxsYW5ndWFnZT5lbmc8L2xhbmd1YWdlPjwvcmVj
b3JkPjwvQ2l0ZT48Q2l0ZT48QXV0aG9yPld5cndpY2g8L0F1dGhvcj48WWVhcj4yMDA0PC9ZZWFy
PjxSZWNOdW0+MTUzNDwvUmVjTnVtPjxyZWNvcmQ+PHJlYy1udW1iZXI+MTUzNDwvcmVjLW51bWJl
cj48Zm9yZWlnbi1rZXlzPjxrZXkgYXBwPSJFTiIgZGItaWQ9InN4OXgwZnd4bWF2ZXdhZTA1ZGR4
cnpza3o1dndzdnh6MnR0ZSIgdGltZXN0YW1wPSIxNDE4ODE5OTQ2Ij4xNTM0PC9rZXk+PC9mb3Jl
aWduLWtleXM+PHJlZi10eXBlIG5hbWU9IkpvdXJuYWwgQXJ0aWNsZSI+MTc8L3JlZi10eXBlPjxj
b250cmlidXRvcnM+PGF1dGhvcnM+PGF1dGhvcj5XeXJ3aWNoLCBLLiBXLjwvYXV0aG9yPjxhdXRo
b3I+U3BlcnR1cywgSi4gQS48L2F1dGhvcj48YXV0aG9yPktyb2Vua2UsIEsuPC9hdXRob3I+PGF1
dGhvcj5UaWVybmV5LCBXLiBNLjwvYXV0aG9yPjxhdXRob3I+QmFidSwgQS4gTi48L2F1dGhvcj48
YXV0aG9yPldvbGluc2t5LCBGLiBELjwvYXV0aG9yPjwvYXV0aG9ycz48L2NvbnRyaWJ1dG9ycz48
YXV0aC1hZGRyZXNzPkRlcGFydG1lbnQgb2YgUmVzZWFyY2ggTWV0aG9kb2xvZ3ksIFNhaW50IExv
dWlzIFVuaXZlcnNpdHksIFN0IExvdWlzLCBNTyA2MzEwMywgVVNBLiB3eXJ3aWNoa0BzbHUuZWR1
PC9hdXRoLWFkZHJlc3M+PHRpdGxlcz48dGl0bGU+Q2xpbmljYWxseSBpbXBvcnRhbnQgZGlmZmVy
ZW5jZXMgaW4gaGVhbHRoIHN0YXR1cyBmb3IgcGF0aWVudHMgd2l0aCBoZWFydCBkaXNlYXNlOiBh
biBleHBlcnQgY29uc2Vuc3VzIHBhbmVsIHJlcG9ydDwvdGl0bGU+PHNlY29uZGFyeS10aXRsZT5B
bSBIZWFydCBKPC9zZWNvbmRhcnktdGl0bGU+PGFsdC10aXRsZT5BbWVyaWNhbiBoZWFydCBqb3Vy
bmFsPC9hbHQtdGl0bGU+PC90aXRsZXM+PHBlcmlvZGljYWw+PGZ1bGwtdGl0bGU+QW1lcmljYW4g
SGVhcnQgSm91cm5hbDwvZnVsbC10aXRsZT48YWJici0xPkFtLiBIZWFydCBKLjwvYWJici0xPjxh
YmJyLTI+QW0gSGVhcnQgSjwvYWJici0yPjwvcGVyaW9kaWNhbD48YWx0LXBlcmlvZGljYWw+PGZ1
bGwtdGl0bGU+QW1lcmljYW4gSGVhcnQgSm91cm5hbDwvZnVsbC10aXRsZT48YWJici0xPkFtLiBI
ZWFydCBKLjwvYWJici0xPjxhYmJyLTI+QW0gSGVhcnQgSjwvYWJici0yPjwvYWx0LXBlcmlvZGlj
YWw+PHBhZ2VzPjYxNS0yMjwvcGFnZXM+PHZvbHVtZT4xNDc8L3ZvbHVtZT48bnVtYmVyPjQ8L251
bWJlcj48ZWRpdGlvbj4yMDA0LzA0LzEzPC9lZGl0aW9uPjxrZXl3b3Jkcz48a2V5d29yZD5DaHJv
bmljIERpc2Vhc2U8L2tleXdvcmQ+PGtleXdvcmQ+KkNvcm9uYXJ5IERpc2Vhc2U8L2tleXdvcmQ+
PGtleXdvcmQ+KkhlYWx0aCBTdGF0dXMgSW5kaWNhdG9yczwva2V5d29yZD48a2V5d29yZD5IZWFs
dGggU3VydmV5czwva2V5d29yZD48a2V5d29yZD4qSGVhcnQgRmFpbHVyZTwva2V5d29yZD48a2V5
d29yZD5IdW1hbnM8L2tleXdvcmQ+PGtleXdvcmQ+UXVhbGl0eSBvZiBMaWZlPC9rZXl3b3JkPjxr
ZXl3b3JkPipRdWVzdGlvbm5haXJlczwva2V5d29yZD48L2tleXdvcmRzPjxkYXRlcz48eWVhcj4y
MDA0PC95ZWFyPjxwdWItZGF0ZXM+PGRhdGU+QXByPC9kYXRlPjwvcHViLWRhdGVzPjwvZGF0ZXM+
PGlzYm4+MDAwMi04NzAzPC9pc2JuPjxhY2Nlc3Npb24tbnVtPjE1MDc3MDc1PC9hY2Nlc3Npb24t
bnVtPjx1cmxzPjxyZWxhdGVkLXVybHM+PHVybD5odHRwOi8vYWMuZWxzLWNkbi5jb20vUzAwMDI4
NzAzMDMwMDc4NDEvMS1zMi4wLVMwMDAyODcwMzAzMDA3ODQxLW1haW4ucGRmP190aWQ9ZDM5Mzk0
OTAtODVlOS0xMWU0LWFhM2EtMDAwMDBhYWIwZjI3JmFtcDthY2RuYXQ9MTQxODgyMDE4NV8yMGNi
YzBhNjljYjY0OTZhMzhiYmY3MzQ5NGE0ZDFhNzwvdXJsPjwvcmVsYXRlZC11cmxzPjwvdXJscz48
ZWxlY3Ryb25pYy1yZXNvdXJjZS1udW0+MTAuMTAxNi9qLmFoai4yMDAzLjEwLjAzOTwvZWxlY3Ry
b25pYy1yZXNvdXJjZS1udW0+PHJlbW90ZS1kYXRhYmFzZS1wcm92aWRlcj5OTE08L3JlbW90ZS1k
YXRhYmFzZS1wcm92aWRlcj48bGFuZ3VhZ2U+ZW5nPC9sYW5ndWFnZT48L3JlY29yZD48L0NpdGU+
PC9FbmROb3RlPn==
</w:fldData>
        </w:fldChar>
      </w:r>
      <w:r w:rsidR="001C7D4D">
        <w:instrText xml:space="preserve"> ADDIN EN.CITE </w:instrText>
      </w:r>
      <w:r w:rsidR="001C7D4D">
        <w:fldChar w:fldCharType="begin">
          <w:fldData xml:space="preserve">PEVuZE5vdGU+PENpdGU+PEF1dGhvcj5XeXJ3aWNoPC9BdXRob3I+PFllYXI+MjAwMzwvWWVhcj48
UmVjTnVtPjE1MzM8L1JlY051bT48RGlzcGxheVRleHQ+PHN0eWxlIGZhY2U9InN1cGVyc2NyaXB0
Ij4xOCAxOTwvc3R5bGU+PC9EaXNwbGF5VGV4dD48cmVjb3JkPjxyZWMtbnVtYmVyPjE1MzM8L3Jl
Yy1udW1iZXI+PGZvcmVpZ24ta2V5cz48a2V5IGFwcD0iRU4iIGRiLWlkPSJzeDl4MGZ3eG1hdmV3
YWUwNWRkeHJ6c2t6NXZ3c3Z4ejJ0dGUiIHRpbWVzdGFtcD0iMTQxODgxOTk0NiI+MTUzMzwva2V5
PjwvZm9yZWlnbi1rZXlzPjxyZWYtdHlwZSBuYW1lPSJKb3VybmFsIEFydGljbGUiPjE3PC9yZWYt
dHlwZT48Y29udHJpYnV0b3JzPjxhdXRob3JzPjxhdXRob3I+V3lyd2ljaCwgSy4gVy48L2F1dGhv
cj48YXV0aG9yPkZpaG4sIFMuIEQuPC9hdXRob3I+PGF1dGhvcj5UaWVybmV5LCBXLiBNLjwvYXV0
aG9yPjxhdXRob3I+S3JvZW5rZSwgSy48L2F1dGhvcj48YXV0aG9yPkJhYnUsIEEuIE4uPC9hdXRo
b3I+PGF1dGhvcj5Xb2xpbnNreSwgRi4gRC48L2F1dGhvcj48L2F1dGhvcnM+PC9jb250cmlidXRv
cnM+PGF1dGgtYWRkcmVzcz5TYWludCBMb3VpcyBVbml2ZXJzaXR5LCBEZXBhcnRtZW50IG9mIFJl
c2VhcmNoIE1ldGhvZG9sb2d5LCBTY2hvb2wgb2YgUHVibGljIEhlYWx0aCwgU3QgTG91aXMsIE1v
IDYzMTAzLCBVU0EuIHd5cndpY2hrQHNsdS5lZHU8L2F1dGgtYWRkcmVzcz48dGl0bGVzPjx0aXRs
ZT5DbGluaWNhbGx5IGltcG9ydGFudCBjaGFuZ2VzIGluIGhlYWx0aC1yZWxhdGVkIHF1YWxpdHkg
b2YgbGlmZSBmb3IgcGF0aWVudHMgd2l0aCBjaHJvbmljIG9ic3RydWN0aXZlIHB1bG1vbmFyeSBk
aXNlYXNlOiBhbiBleHBlcnQgY29uc2Vuc3VzIHBhbmVsIHJlcG9ydDwvdGl0bGU+PHNlY29uZGFy
eS10aXRsZT5KIEdlbiBJbnRlcm4gTWVkPC9zZWNvbmRhcnktdGl0bGU+PGFsdC10aXRsZT5Kb3Vy
bmFsIG9mIGdlbmVyYWwgaW50ZXJuYWwgbWVkaWNpbmU8L2FsdC10aXRsZT48L3RpdGxlcz48cGVy
aW9kaWNhbD48ZnVsbC10aXRsZT5Kb3VybmFsIG9mIEdlbmVyYWwgSW50ZXJuYWwgTWVkaWNpbmU8
L2Z1bGwtdGl0bGU+PGFiYnItMT5KLiBHZW4uIEludGVybi4gTWVkLjwvYWJici0xPjxhYmJyLTI+
SiBHZW4gSW50ZXJuIE1lZDwvYWJici0yPjwvcGVyaW9kaWNhbD48YWx0LXBlcmlvZGljYWw+PGZ1
bGwtdGl0bGU+Sm91cm5hbCBvZiBHZW5lcmFsIEludGVybmFsIE1lZGljaW5lPC9mdWxsLXRpdGxl
PjxhYmJyLTE+Si4gR2VuLiBJbnRlcm4uIE1lZC48L2FiYnItMT48YWJici0yPkogR2VuIEludGVy
biBNZWQ8L2FiYnItMj48L2FsdC1wZXJpb2RpY2FsPjxwYWdlcz4xOTYtMjAyPC9wYWdlcz48dm9s
dW1lPjE4PC92b2x1bWU+PG51bWJlcj4zPC9udW1iZXI+PGVkaXRpb24+MjAwMy8wMy8yMjwvZWRp
dGlvbj48a2V5d29yZHM+PGtleXdvcmQ+KkhlYWx0aCBTdGF0dXMgSW5kaWNhdG9yczwva2V5d29y
ZD48a2V5d29yZD5IdW1hbnM8L2tleXdvcmQ+PGtleXdvcmQ+KlB1bG1vbmFyeSBEaXNlYXNlLCBD
aHJvbmljIE9ic3RydWN0aXZlL3BoeXNpb3BhdGhvbG9neTwva2V5d29yZD48a2V5d29yZD4qUXVh
bGl0eSBvZiBMaWZlPC9rZXl3b3JkPjxrZXl3b3JkPlF1ZXN0aW9ubmFpcmVzPC9rZXl3b3JkPjwv
a2V5d29yZHM+PGRhdGVzPjx5ZWFyPjIwMDM8L3llYXI+PHB1Yi1kYXRlcz48ZGF0ZT5NYXI8L2Rh
dGU+PC9wdWItZGF0ZXM+PC9kYXRlcz48aXNibj4wODg0LTg3MzQgKFByaW50KSYjeEQ7MDg4NC04
NzM0PC9pc2JuPjxhY2Nlc3Npb24tbnVtPjEyNjQ4MjUxPC9hY2Nlc3Npb24tbnVtPjx1cmxzPjxy
ZWxhdGVkLXVybHM+PHVybD5odHRwOi8vd3d3Lm5jYmkubmxtLm5paC5nb3YvcG1jL2FydGljbGVz
L1BNQzE0OTQ4MzQvcGRmL2pnaV8yMDIwMy5wZGY8L3VybD48L3JlbGF0ZWQtdXJscz48L3VybHM+
PGN1c3RvbTI+UG1jMTQ5NDgzNDwvY3VzdG9tMj48cmVtb3RlLWRhdGFiYXNlLXByb3ZpZGVyPk5M
TTwvcmVtb3RlLWRhdGFiYXNlLXByb3ZpZGVyPjxsYW5ndWFnZT5lbmc8L2xhbmd1YWdlPjwvcmVj
b3JkPjwvQ2l0ZT48Q2l0ZT48QXV0aG9yPld5cndpY2g8L0F1dGhvcj48WWVhcj4yMDA0PC9ZZWFy
PjxSZWNOdW0+MTUzNDwvUmVjTnVtPjxyZWNvcmQ+PHJlYy1udW1iZXI+MTUzNDwvcmVjLW51bWJl
cj48Zm9yZWlnbi1rZXlzPjxrZXkgYXBwPSJFTiIgZGItaWQ9InN4OXgwZnd4bWF2ZXdhZTA1ZGR4
cnpza3o1dndzdnh6MnR0ZSIgdGltZXN0YW1wPSIxNDE4ODE5OTQ2Ij4xNTM0PC9rZXk+PC9mb3Jl
aWduLWtleXM+PHJlZi10eXBlIG5hbWU9IkpvdXJuYWwgQXJ0aWNsZSI+MTc8L3JlZi10eXBlPjxj
b250cmlidXRvcnM+PGF1dGhvcnM+PGF1dGhvcj5XeXJ3aWNoLCBLLiBXLjwvYXV0aG9yPjxhdXRo
b3I+U3BlcnR1cywgSi4gQS48L2F1dGhvcj48YXV0aG9yPktyb2Vua2UsIEsuPC9hdXRob3I+PGF1
dGhvcj5UaWVybmV5LCBXLiBNLjwvYXV0aG9yPjxhdXRob3I+QmFidSwgQS4gTi48L2F1dGhvcj48
YXV0aG9yPldvbGluc2t5LCBGLiBELjwvYXV0aG9yPjwvYXV0aG9ycz48L2NvbnRyaWJ1dG9ycz48
YXV0aC1hZGRyZXNzPkRlcGFydG1lbnQgb2YgUmVzZWFyY2ggTWV0aG9kb2xvZ3ksIFNhaW50IExv
dWlzIFVuaXZlcnNpdHksIFN0IExvdWlzLCBNTyA2MzEwMywgVVNBLiB3eXJ3aWNoa0BzbHUuZWR1
PC9hdXRoLWFkZHJlc3M+PHRpdGxlcz48dGl0bGU+Q2xpbmljYWxseSBpbXBvcnRhbnQgZGlmZmVy
ZW5jZXMgaW4gaGVhbHRoIHN0YXR1cyBmb3IgcGF0aWVudHMgd2l0aCBoZWFydCBkaXNlYXNlOiBh
biBleHBlcnQgY29uc2Vuc3VzIHBhbmVsIHJlcG9ydDwvdGl0bGU+PHNlY29uZGFyeS10aXRsZT5B
bSBIZWFydCBKPC9zZWNvbmRhcnktdGl0bGU+PGFsdC10aXRsZT5BbWVyaWNhbiBoZWFydCBqb3Vy
bmFsPC9hbHQtdGl0bGU+PC90aXRsZXM+PHBlcmlvZGljYWw+PGZ1bGwtdGl0bGU+QW1lcmljYW4g
SGVhcnQgSm91cm5hbDwvZnVsbC10aXRsZT48YWJici0xPkFtLiBIZWFydCBKLjwvYWJici0xPjxh
YmJyLTI+QW0gSGVhcnQgSjwvYWJici0yPjwvcGVyaW9kaWNhbD48YWx0LXBlcmlvZGljYWw+PGZ1
bGwtdGl0bGU+QW1lcmljYW4gSGVhcnQgSm91cm5hbDwvZnVsbC10aXRsZT48YWJici0xPkFtLiBI
ZWFydCBKLjwvYWJici0xPjxhYmJyLTI+QW0gSGVhcnQgSjwvYWJici0yPjwvYWx0LXBlcmlvZGlj
YWw+PHBhZ2VzPjYxNS0yMjwvcGFnZXM+PHZvbHVtZT4xNDc8L3ZvbHVtZT48bnVtYmVyPjQ8L251
bWJlcj48ZWRpdGlvbj4yMDA0LzA0LzEzPC9lZGl0aW9uPjxrZXl3b3Jkcz48a2V5d29yZD5DaHJv
bmljIERpc2Vhc2U8L2tleXdvcmQ+PGtleXdvcmQ+KkNvcm9uYXJ5IERpc2Vhc2U8L2tleXdvcmQ+
PGtleXdvcmQ+KkhlYWx0aCBTdGF0dXMgSW5kaWNhdG9yczwva2V5d29yZD48a2V5d29yZD5IZWFs
dGggU3VydmV5czwva2V5d29yZD48a2V5d29yZD4qSGVhcnQgRmFpbHVyZTwva2V5d29yZD48a2V5
d29yZD5IdW1hbnM8L2tleXdvcmQ+PGtleXdvcmQ+UXVhbGl0eSBvZiBMaWZlPC9rZXl3b3JkPjxr
ZXl3b3JkPipRdWVzdGlvbm5haXJlczwva2V5d29yZD48L2tleXdvcmRzPjxkYXRlcz48eWVhcj4y
MDA0PC95ZWFyPjxwdWItZGF0ZXM+PGRhdGU+QXByPC9kYXRlPjwvcHViLWRhdGVzPjwvZGF0ZXM+
PGlzYm4+MDAwMi04NzAzPC9pc2JuPjxhY2Nlc3Npb24tbnVtPjE1MDc3MDc1PC9hY2Nlc3Npb24t
bnVtPjx1cmxzPjxyZWxhdGVkLXVybHM+PHVybD5odHRwOi8vYWMuZWxzLWNkbi5jb20vUzAwMDI4
NzAzMDMwMDc4NDEvMS1zMi4wLVMwMDAyODcwMzAzMDA3ODQxLW1haW4ucGRmP190aWQ9ZDM5Mzk0
OTAtODVlOS0xMWU0LWFhM2EtMDAwMDBhYWIwZjI3JmFtcDthY2RuYXQ9MTQxODgyMDE4NV8yMGNi
YzBhNjljYjY0OTZhMzhiYmY3MzQ5NGE0ZDFhNzwvdXJsPjwvcmVsYXRlZC11cmxzPjwvdXJscz48
ZWxlY3Ryb25pYy1yZXNvdXJjZS1udW0+MTAuMTAxNi9qLmFoai4yMDAzLjEwLjAzOTwvZWxlY3Ry
b25pYy1yZXNvdXJjZS1udW0+PHJlbW90ZS1kYXRhYmFzZS1wcm92aWRlcj5OTE08L3JlbW90ZS1k
YXRhYmFzZS1wcm92aWRlcj48bGFuZ3VhZ2U+ZW5nPC9sYW5ndWFnZT48L3JlY29yZD48L0NpdGU+
PC9FbmROb3RlPn==
</w:fldData>
        </w:fldChar>
      </w:r>
      <w:r w:rsidR="001C7D4D">
        <w:instrText xml:space="preserve"> ADDIN EN.CITE.DATA </w:instrText>
      </w:r>
      <w:r w:rsidR="001C7D4D">
        <w:fldChar w:fldCharType="end"/>
      </w:r>
      <w:r w:rsidR="001C7D4D">
        <w:fldChar w:fldCharType="separate"/>
      </w:r>
      <w:hyperlink w:anchor="_ENREF_18" w:tooltip="Wyrwich, 2003 #1533" w:history="1">
        <w:r w:rsidR="001C7D4D" w:rsidRPr="001C7D4D">
          <w:rPr>
            <w:noProof/>
            <w:vertAlign w:val="superscript"/>
          </w:rPr>
          <w:t>18</w:t>
        </w:r>
      </w:hyperlink>
      <w:r w:rsidR="001C7D4D" w:rsidRPr="001C7D4D">
        <w:rPr>
          <w:noProof/>
          <w:vertAlign w:val="superscript"/>
        </w:rPr>
        <w:t xml:space="preserve"> </w:t>
      </w:r>
      <w:hyperlink w:anchor="_ENREF_19" w:tooltip="Wyrwich, 2004 #1534" w:history="1">
        <w:r w:rsidR="001C7D4D" w:rsidRPr="001C7D4D">
          <w:rPr>
            <w:noProof/>
            <w:vertAlign w:val="superscript"/>
          </w:rPr>
          <w:t>19</w:t>
        </w:r>
      </w:hyperlink>
      <w:r w:rsidR="001C7D4D">
        <w:fldChar w:fldCharType="end"/>
      </w:r>
      <w:r w:rsidR="00803636">
        <w:t xml:space="preserve"> </w:t>
      </w:r>
      <w:r w:rsidRPr="00BD5FE9">
        <w:t xml:space="preserve"> which</w:t>
      </w:r>
      <w:r w:rsidR="003D46A6" w:rsidRPr="00BD5FE9">
        <w:t xml:space="preserve"> is</w:t>
      </w:r>
      <w:r w:rsidRPr="00BD5FE9">
        <w:t xml:space="preserve"> </w:t>
      </w:r>
      <w:r w:rsidR="003D46A6" w:rsidRPr="00BD5FE9">
        <w:t>equal to</w:t>
      </w:r>
      <w:r w:rsidRPr="00BD5FE9">
        <w:t xml:space="preserve"> 0.4SD</w:t>
      </w:r>
      <w:r w:rsidR="003D46A6" w:rsidRPr="00BD5FE9">
        <w:t xml:space="preserve"> </w:t>
      </w:r>
      <w:r w:rsidR="000A29EF" w:rsidRPr="00BD5FE9">
        <w:t xml:space="preserve">calculated </w:t>
      </w:r>
      <w:r w:rsidR="003D46A6" w:rsidRPr="00BD5FE9">
        <w:t xml:space="preserve">using the mean SF-36-PFS of 49.8 with SD 24.8 </w:t>
      </w:r>
      <w:r w:rsidR="003C58C6" w:rsidRPr="00BD5FE9">
        <w:t>in children with CFS/ME at assessment by the Bath Specialist CFS/ME service</w:t>
      </w:r>
      <w:r w:rsidRPr="00BD5FE9">
        <w:t xml:space="preserve">. </w:t>
      </w:r>
      <w:r w:rsidR="0093609A" w:rsidRPr="00BD5FE9">
        <w:rPr>
          <w:rFonts w:eastAsia="Times New Roman"/>
          <w:lang w:eastAsia="en-GB"/>
        </w:rPr>
        <w:t xml:space="preserve">For 80% power at 5% alpha, </w:t>
      </w:r>
      <w:r w:rsidR="00624DCE" w:rsidRPr="00BD5FE9">
        <w:rPr>
          <w:rFonts w:eastAsia="Times New Roman"/>
          <w:lang w:eastAsia="en-GB"/>
        </w:rPr>
        <w:t>data on the primary outcome in 200 children is needed</w:t>
      </w:r>
      <w:r w:rsidR="0093609A" w:rsidRPr="00BD5FE9">
        <w:rPr>
          <w:rFonts w:eastAsia="Times New Roman"/>
          <w:lang w:eastAsia="en-GB"/>
        </w:rPr>
        <w:t xml:space="preserve">. Assuming a loss </w:t>
      </w:r>
      <w:r w:rsidR="003C58C6" w:rsidRPr="00BD5FE9">
        <w:rPr>
          <w:rFonts w:eastAsia="Times New Roman"/>
          <w:lang w:eastAsia="en-GB"/>
        </w:rPr>
        <w:t xml:space="preserve">to follow up of 10%, </w:t>
      </w:r>
      <w:r w:rsidR="0093609A" w:rsidRPr="00BD5FE9">
        <w:rPr>
          <w:rFonts w:eastAsia="Times New Roman"/>
          <w:lang w:eastAsia="en-GB"/>
        </w:rPr>
        <w:t>we need to recruit 222 children</w:t>
      </w:r>
      <w:r w:rsidR="00624DCE" w:rsidRPr="00BD5FE9">
        <w:rPr>
          <w:rFonts w:eastAsia="Times New Roman"/>
          <w:lang w:eastAsia="en-GB"/>
        </w:rPr>
        <w:t xml:space="preserve"> into the trial</w:t>
      </w:r>
      <w:r w:rsidR="0093609A" w:rsidRPr="00BD5FE9">
        <w:rPr>
          <w:rFonts w:eastAsia="Times New Roman"/>
          <w:lang w:eastAsia="en-GB"/>
        </w:rPr>
        <w:t xml:space="preserve">. We will use the outcome data in 80 participants </w:t>
      </w:r>
      <w:r w:rsidR="00355105" w:rsidRPr="00BD5FE9">
        <w:rPr>
          <w:rFonts w:eastAsia="Times New Roman"/>
          <w:lang w:eastAsia="en-GB"/>
        </w:rPr>
        <w:t xml:space="preserve">already </w:t>
      </w:r>
      <w:r w:rsidR="0093609A" w:rsidRPr="00BD5FE9">
        <w:rPr>
          <w:rFonts w:eastAsia="Times New Roman"/>
          <w:lang w:eastAsia="en-GB"/>
        </w:rPr>
        <w:t xml:space="preserve">recruited in the feasibility </w:t>
      </w:r>
      <w:r w:rsidR="00355105" w:rsidRPr="00BD5FE9">
        <w:rPr>
          <w:rFonts w:eastAsia="Times New Roman"/>
          <w:lang w:eastAsia="en-GB"/>
        </w:rPr>
        <w:t>trial</w:t>
      </w:r>
      <w:r w:rsidR="0093609A" w:rsidRPr="00BD5FE9">
        <w:rPr>
          <w:rFonts w:eastAsia="Times New Roman"/>
          <w:lang w:eastAsia="en-GB"/>
        </w:rPr>
        <w:t>. This means we need to recruit an addition</w:t>
      </w:r>
      <w:r w:rsidR="00355105" w:rsidRPr="00BD5FE9">
        <w:rPr>
          <w:rFonts w:eastAsia="Times New Roman"/>
          <w:lang w:eastAsia="en-GB"/>
        </w:rPr>
        <w:t>al</w:t>
      </w:r>
      <w:r w:rsidR="0093609A" w:rsidRPr="00BD5FE9">
        <w:rPr>
          <w:rFonts w:eastAsia="Times New Roman"/>
          <w:lang w:eastAsia="en-GB"/>
        </w:rPr>
        <w:t xml:space="preserve"> 142 children over the next 18 months which is consistent with our current recruitment rate</w:t>
      </w:r>
      <w:r w:rsidR="00EE497D" w:rsidRPr="00BD5FE9">
        <w:rPr>
          <w:rFonts w:eastAsia="Times New Roman"/>
          <w:lang w:eastAsia="en-GB"/>
        </w:rPr>
        <w:t>.</w:t>
      </w:r>
    </w:p>
    <w:p w14:paraId="60EC0B9C" w14:textId="77777777" w:rsidR="004C546E" w:rsidRPr="00746180" w:rsidRDefault="004C546E" w:rsidP="00D31445"/>
    <w:p w14:paraId="10ED6E72" w14:textId="27A7A140" w:rsidR="006E06DC" w:rsidRPr="008A0BEA" w:rsidRDefault="006E06DC" w:rsidP="008D733C">
      <w:pPr>
        <w:pStyle w:val="Heading1"/>
      </w:pPr>
      <w:bookmarkStart w:id="10" w:name="_Toc461794830"/>
      <w:r w:rsidRPr="008A0BEA">
        <w:t>O</w:t>
      </w:r>
      <w:r w:rsidR="008A0BEA">
        <w:t>UTCOME MEASURES</w:t>
      </w:r>
      <w:bookmarkEnd w:id="10"/>
    </w:p>
    <w:p w14:paraId="53A00F65" w14:textId="77777777" w:rsidR="008D1A39" w:rsidRDefault="00355105" w:rsidP="00D31445">
      <w:r w:rsidRPr="008A0BEA">
        <w:t>Baseline data is routinely collected at the first cl</w:t>
      </w:r>
      <w:r w:rsidRPr="003632A2">
        <w:t xml:space="preserve">inical assessment prior to recruitment. </w:t>
      </w:r>
      <w:r>
        <w:t>O</w:t>
      </w:r>
      <w:r w:rsidR="001C3DCD">
        <w:t xml:space="preserve">utcomes are collected at </w:t>
      </w:r>
      <w:r w:rsidR="006E06DC" w:rsidRPr="008A0BEA">
        <w:t xml:space="preserve">6 months and 12 months post randomisation. </w:t>
      </w:r>
    </w:p>
    <w:p w14:paraId="083FED17" w14:textId="5D3F9642" w:rsidR="008D1A39" w:rsidRDefault="008D1A39" w:rsidP="008D1A39">
      <w:pPr>
        <w:pStyle w:val="Heading2"/>
      </w:pPr>
      <w:r w:rsidRPr="008D1A39">
        <w:t>P</w:t>
      </w:r>
      <w:r w:rsidR="00355105" w:rsidRPr="008D1A39">
        <w:t>rimary outcome</w:t>
      </w:r>
      <w:r w:rsidRPr="008D1A39">
        <w:t xml:space="preserve"> measure</w:t>
      </w:r>
    </w:p>
    <w:p w14:paraId="7FB2C927" w14:textId="0E282BA5" w:rsidR="006E06DC" w:rsidRPr="007A118F" w:rsidRDefault="008D1A39" w:rsidP="00D31445">
      <w:r>
        <w:t>The primary outcome</w:t>
      </w:r>
      <w:r w:rsidR="00355105" w:rsidRPr="008A0BEA">
        <w:t xml:space="preserve"> is SF36 physical function sub scale collected at 6 months after randomisation. </w:t>
      </w:r>
    </w:p>
    <w:p w14:paraId="689F2F70" w14:textId="77777777" w:rsidR="006E06DC" w:rsidRPr="008A0BEA" w:rsidRDefault="006E06DC" w:rsidP="00D31445">
      <w:pPr>
        <w:rPr>
          <w:i/>
          <w:iCs/>
        </w:rPr>
      </w:pPr>
    </w:p>
    <w:p w14:paraId="18EFF314" w14:textId="77777777" w:rsidR="006E06DC" w:rsidRPr="008A0BEA" w:rsidRDefault="006E06DC" w:rsidP="00D31445">
      <w:r w:rsidRPr="008A0BEA">
        <w:t>Table 1: Data routinely collected at assessment. Questionnaire data also collected at 6 &amp; 12 months.</w:t>
      </w:r>
    </w:p>
    <w:tbl>
      <w:tblPr>
        <w:tblW w:w="4575" w:type="pct"/>
        <w:tblInd w:w="57" w:type="dxa"/>
        <w:tblBorders>
          <w:top w:val="single" w:sz="8" w:space="0" w:color="000000"/>
          <w:left w:val="single" w:sz="8" w:space="0" w:color="000000"/>
          <w:bottom w:val="single" w:sz="8" w:space="0" w:color="000000"/>
          <w:right w:val="single" w:sz="8" w:space="0" w:color="000000"/>
        </w:tblBorders>
        <w:tblCellMar>
          <w:left w:w="57" w:type="dxa"/>
          <w:right w:w="57" w:type="dxa"/>
        </w:tblCellMar>
        <w:tblLook w:val="0020" w:firstRow="1" w:lastRow="0" w:firstColumn="0" w:lastColumn="0" w:noHBand="0" w:noVBand="0"/>
      </w:tblPr>
      <w:tblGrid>
        <w:gridCol w:w="4189"/>
        <w:gridCol w:w="4051"/>
      </w:tblGrid>
      <w:tr w:rsidR="006E06DC" w:rsidRPr="008A0BEA" w14:paraId="759A20EC" w14:textId="77777777" w:rsidTr="00690BBF">
        <w:tc>
          <w:tcPr>
            <w:tcW w:w="2542" w:type="pct"/>
            <w:tcBorders>
              <w:top w:val="single" w:sz="8" w:space="0" w:color="000000"/>
            </w:tcBorders>
          </w:tcPr>
          <w:p w14:paraId="484CF459" w14:textId="77777777" w:rsidR="006E06DC" w:rsidRPr="008A0BEA" w:rsidRDefault="006E06DC" w:rsidP="00D31445">
            <w:r w:rsidRPr="008A0BEA">
              <w:t>Assessment data</w:t>
            </w:r>
          </w:p>
        </w:tc>
        <w:tc>
          <w:tcPr>
            <w:tcW w:w="2458" w:type="pct"/>
            <w:tcBorders>
              <w:top w:val="single" w:sz="8" w:space="0" w:color="000000"/>
            </w:tcBorders>
          </w:tcPr>
          <w:p w14:paraId="4B46C902" w14:textId="77777777" w:rsidR="006E06DC" w:rsidRPr="008A0BEA" w:rsidRDefault="006E06DC" w:rsidP="00D31445">
            <w:r w:rsidRPr="008A0BEA">
              <w:t>Questionnaires</w:t>
            </w:r>
          </w:p>
        </w:tc>
      </w:tr>
      <w:tr w:rsidR="006E06DC" w:rsidRPr="008A0BEA" w14:paraId="7467E0A3" w14:textId="77777777" w:rsidTr="00690BBF">
        <w:tc>
          <w:tcPr>
            <w:tcW w:w="2542" w:type="pct"/>
          </w:tcPr>
          <w:p w14:paraId="34EDFDB7" w14:textId="77777777" w:rsidR="006E06DC" w:rsidRPr="008A0BEA" w:rsidRDefault="006E06DC" w:rsidP="00D31445">
            <w:r w:rsidRPr="008A0BEA">
              <w:t>Age</w:t>
            </w:r>
          </w:p>
        </w:tc>
        <w:tc>
          <w:tcPr>
            <w:tcW w:w="2458" w:type="pct"/>
          </w:tcPr>
          <w:p w14:paraId="292B1240" w14:textId="28C71975" w:rsidR="006E06DC" w:rsidRPr="008A0BEA" w:rsidRDefault="006E06DC" w:rsidP="001C7D4D">
            <w:r w:rsidRPr="008A0BEA">
              <w:t>Chalder fatigue</w:t>
            </w:r>
            <w:hyperlink w:anchor="_ENREF_20" w:tooltip="Chalder, 1993 #8" w:history="1">
              <w:r w:rsidR="001C7D4D" w:rsidRPr="008A0BEA">
                <w:fldChar w:fldCharType="begin"/>
              </w:r>
              <w:r w:rsidR="001C7D4D">
                <w:instrText xml:space="preserve"> ADDIN EN.CITE &lt;EndNote&gt;&lt;Cite&gt;&lt;Author&gt;Chalder&lt;/Author&gt;&lt;Year&gt;1993&lt;/Year&gt;&lt;RecNum&gt;8&lt;/RecNum&gt;&lt;DisplayText&gt;&lt;style face="superscript"&gt;20&lt;/style&gt;&lt;/DisplayText&gt;&lt;record&gt;&lt;rec-number&gt;8&lt;/rec-number&gt;&lt;foreign-keys&gt;&lt;key app="EN" db-id="sx9x0fwxmavewae05ddxrzskz5vwsvxz2tte" timestamp="1366980946"&gt;8&lt;/key&gt;&lt;/foreign-keys&gt;&lt;ref-type name="Journal Article"&gt;17&lt;/ref-type&gt;&lt;contributors&gt;&lt;authors&gt;&lt;author&gt;Chalder, T.&lt;/author&gt;&lt;author&gt;Berelowitz, G.&lt;/author&gt;&lt;author&gt;Pawlikowska, T.&lt;/author&gt;&lt;author&gt;Watts, L.&lt;/author&gt;&lt;author&gt;Wessely, S.&lt;/author&gt;&lt;author&gt;Wright, D.&lt;/author&gt;&lt;author&gt;Wallace, E. P.&lt;/author&gt;&lt;/authors&gt;&lt;/contributors&gt;&lt;auth-address&gt;Academic Department of Psychological Medicine, King&amp;apos;s College Hospital, Camberwell, London, U.K.&lt;/auth-address&gt;&lt;titles&gt;&lt;title&gt;Development of a fatigue scale&lt;/title&gt;&lt;secondary-title&gt;J Psychosom Res&lt;/secondary-title&gt;&lt;/titles&gt;&lt;periodical&gt;&lt;full-title&gt;Journal of Psychosomatic Research&lt;/full-title&gt;&lt;abbr-1&gt;J. Psychosom. Res.&lt;/abbr-1&gt;&lt;abbr-2&gt;J Psychosom Res&lt;/abbr-2&gt;&lt;/periodical&gt;&lt;pages&gt;147-53&lt;/pages&gt;&lt;volume&gt;37&lt;/volume&gt;&lt;number&gt;2&lt;/number&gt;&lt;reprint-edition&gt;Not in File&lt;/reprint-edition&gt;&lt;keywords&gt;&lt;keyword&gt;Adult&lt;/keyword&gt;&lt;keyword&gt;Diagnosis, Differential&lt;/keyword&gt;&lt;keyword&gt;Fatigue/etiology/*psychology&lt;/keyword&gt;&lt;keyword&gt;Fatigue Syndrome, Chronic/etiology/*psychology&lt;/keyword&gt;&lt;keyword&gt;Female&lt;/keyword&gt;&lt;keyword&gt;Humans&lt;/keyword&gt;&lt;keyword&gt;Male&lt;/keyword&gt;&lt;keyword&gt;Personality Inventory/*statistics &amp;amp; numerical data&lt;/keyword&gt;&lt;keyword&gt;Psychometrics&lt;/keyword&gt;&lt;keyword&gt;*Sick Role&lt;/keyword&gt;&lt;keyword&gt;Somatoform Disorders/etiology/*psychology&lt;/keyword&gt;&lt;/keywords&gt;&lt;dates&gt;&lt;year&gt;1993&lt;/year&gt;&lt;pub-dates&gt;&lt;date&gt;1993&lt;/date&gt;&lt;/pub-dates&gt;&lt;/dates&gt;&lt;isbn&gt;0022-3999 (Print)&amp;#xD;0022-3999 (Linking)&lt;/isbn&gt;&lt;accession-num&gt;8463991&lt;/accession-num&gt;&lt;label&gt;46&lt;/label&gt;&lt;urls&gt;&lt;related-urls&gt;&lt;url&gt;http://www.ncbi.nlm.nih.gov/pubmed/8463991&lt;/url&gt;&lt;/related-urls&gt;&lt;/urls&gt;&lt;/record&gt;&lt;/Cite&gt;&lt;/EndNote&gt;</w:instrText>
              </w:r>
              <w:r w:rsidR="001C7D4D" w:rsidRPr="008A0BEA">
                <w:fldChar w:fldCharType="separate"/>
              </w:r>
              <w:r w:rsidR="001C7D4D" w:rsidRPr="001C7D4D">
                <w:rPr>
                  <w:noProof/>
                  <w:vertAlign w:val="superscript"/>
                </w:rPr>
                <w:t>20</w:t>
              </w:r>
              <w:r w:rsidR="001C7D4D" w:rsidRPr="008A0BEA">
                <w:fldChar w:fldCharType="end"/>
              </w:r>
            </w:hyperlink>
          </w:p>
        </w:tc>
      </w:tr>
      <w:tr w:rsidR="006E06DC" w:rsidRPr="008A0BEA" w14:paraId="541C6358" w14:textId="77777777" w:rsidTr="00690BBF">
        <w:tc>
          <w:tcPr>
            <w:tcW w:w="2542" w:type="pct"/>
          </w:tcPr>
          <w:p w14:paraId="5021C0AE" w14:textId="77777777" w:rsidR="006E06DC" w:rsidRPr="008A0BEA" w:rsidRDefault="006E06DC" w:rsidP="00D31445">
            <w:r w:rsidRPr="008A0BEA">
              <w:t>Sex</w:t>
            </w:r>
          </w:p>
        </w:tc>
        <w:tc>
          <w:tcPr>
            <w:tcW w:w="2458" w:type="pct"/>
          </w:tcPr>
          <w:p w14:paraId="39E9A99B" w14:textId="13F11472" w:rsidR="006E06DC" w:rsidRPr="008A0BEA" w:rsidRDefault="006E06DC" w:rsidP="001C7D4D">
            <w:r w:rsidRPr="008A0BEA">
              <w:t>Physical function (SF 36)</w:t>
            </w:r>
            <w:hyperlink w:anchor="_ENREF_21" w:tooltip="Ware, 1992 #772" w:history="1">
              <w:r w:rsidR="001C7D4D" w:rsidRPr="008A0BEA">
                <w:fldChar w:fldCharType="begin">
                  <w:fldData xml:space="preserve">PEVuZE5vdGU+PENpdGU+PEF1dGhvcj5XYXJlPC9BdXRob3I+PFllYXI+MTk5MjwvWWVhcj48UmVj
TnVtPjc3MjwvUmVjTnVtPjxEaXNwbGF5VGV4dD48c3R5bGUgZmFjZT0ic3VwZXJzY3JpcHQiPjIx
PC9zdHlsZT48L0Rpc3BsYXlUZXh0PjxyZWNvcmQ+PHJlYy1udW1iZXI+NzcyPC9yZWMtbnVtYmVy
Pjxmb3JlaWduLWtleXM+PGtleSBhcHA9IkVOIiBkYi1pZD0ic3g5eDBmd3htYXZld2FlMDVkZHhy
enNrejV2d3N2eHoydHRlIiB0aW1lc3RhbXA9IjEzNjY5ODA5NTYiPjc3Mjwva2V5PjwvZm9yZWln
bi1rZXlzPjxyZWYtdHlwZSBuYW1lPSJKb3VybmFsIEFydGljbGUiPjE3PC9yZWYtdHlwZT48Y29u
dHJpYnV0b3JzPjxhdXRob3JzPjxhdXRob3I+V2FyZSxKLkUuPC9hdXRob3I+PGF1dGhvcj5TaGVy
Ym91cm5lLEMuRC48L2F1dGhvcj48L2F1dGhvcnM+PC9jb250cmlidXRvcnM+PGF1dGgtYWRkcmVz
cz5IZWFsdGggSW5zdGl0dXRlLCBCb3N0b24sIE1BIDAyMTExPC9hdXRoLWFkZHJlc3M+PHRpdGxl
cz48dGl0bGU+VGhlIE1PUyAzNi1pdGVtIHNob3J0LWZvcm0gaGVhbHRoIHN1cnZleSAoU0YtMzYp
LiBJLiBDb25jZXB0dWFsIGZyYW1ld29yayBhbmQgaXRlbSBzZWxlY3Rpb248L3RpdGxlPjxzZWNv
bmRhcnktdGl0bGU+TWVkLkNhcmU8L3NlY29uZGFyeS10aXRsZT48L3RpdGxlcz48cGFnZXM+NDcz
LTQ4MzwvcGFnZXM+PHZvbHVtZT4zMDwvdm9sdW1lPjxudW1iZXI+NjwvbnVtYmVyPjxyZXByaW50
LWVkaXRpb24+Tm90IGluIEZpbGU8L3JlcHJpbnQtZWRpdGlvbj48a2V5d29yZHM+PGtleXdvcmQ+
QWN0aXZpdGllcyBvZiBEYWlseSBMaXZpbmc8L2tleXdvcmQ+PGtleXdvcmQ+QWRvbGVzY2VudDwv
a2V5d29yZD48a2V5d29yZD5BZHVsdDwva2V5d29yZD48a2V5d29yZD5BR0U8L2tleXdvcmQ+PGtl
eXdvcmQ+QWdlZDwva2V5d29yZD48a2V5d29yZD5ESVNUUkVTUzwva2V5d29yZD48a2V5d29yZD5F
TU9USU9OQUwtUFJPQkxFTVM8L2tleXdvcmQ+PGtleXdvcmQ+RmF0aWd1ZTwva2V5d29yZD48a2V5
d29yZD5HRU5FUkFMLVBPUFVMQVRJT048L2tleXdvcmQ+PGtleXdvcmQ+SEVBTFRIPC9rZXl3b3Jk
PjxrZXl3b3JkPkhlYWx0aCBQb2xpY3k8L2tleXdvcmQ+PGtleXdvcmQ+SGVhbHRoIFNlcnZpY2Vz
IFJlc2VhcmNoPC9rZXl3b3JkPjxrZXl3b3JkPkhlYWx0aCBTdGF0dXM8L2tleXdvcmQ+PGtleXdv
cmQ+SEVBTFRIIFNVUlZFWTwva2V5d29yZD48a2V5d29yZD5IZWFsdGggU3VydmV5czwva2V5d29y
ZD48a2V5d29yZD5IRUFMVEgtU1RBVFVTPC9rZXl3b3JkPjxrZXl3b3JkPmhpc3Rvcnk8L2tleXdv
cmQ+PGtleXdvcmQ+SHVtYW5zPC9rZXl3b3JkPjxrZXl3b3JkPkxvZ2ljPC9rZXl3b3JkPjxrZXl3
b3JkPk1FRElDQUwgT1VUQ09NRVM8L2tleXdvcmQ+PGtleXdvcmQ+TWVudGFsIEhlYWx0aDwva2V5
d29yZD48a2V5d29yZD5NaWRkbGUgQWdlZDwva2V5d29yZD48a2V5d29yZD5PdXRjb21lPC9rZXl3
b3JkPjxrZXl3b3JkPk91dGNvbWUgQXNzZXNzbWVudCAoSGVhbHRoIENhcmUpPC9rZXl3b3JkPjxr
ZXl3b3JkPk9VVENPTUVTPC9rZXl3b3JkPjxrZXl3b3JkPlBhaW48L2tleXdvcmQ+PGtleXdvcmQ+
UGVyY2VwdGlvbjwva2V5d29yZD48a2V5d29yZD5QRVJDRVBUSU9OUzwva2V5d29yZD48a2V5d29y
ZD5QSFlTSUNBTC1BQ1RJVklUWTwva2V5d29yZD48a2V5d29yZD5Qb3B1bGF0aW9uPC9rZXl3b3Jk
PjxrZXl3b3JkPnBzeWNob2xvZ2ljYWw8L2tleXdvcmQ+PGtleXdvcmQ+UFNZQ0hPTE9HSUNBTCBE
SVNUUkVTUzwva2V5d29yZD48a2V5d29yZD5RdWVzdGlvbm5haXJlczwva2V5d29yZD48a2V5d29y
ZD5SZXNlYXJjaDwva2V5d29yZD48a2V5d29yZD5SZXNlYXJjaCBTdXBwb3J0PC9rZXl3b3JkPjxr
ZXl3b3JkPlJvbGU8L2tleXdvcmQ+PGtleXdvcmQ+U0NBTEU8L2tleXdvcmQ+PGtleXdvcmQ+U2Vs
ZiBBc3Nlc3NtZW50IChQc3ljaG9sb2d5KTwva2V5d29yZD48a2V5d29yZD5TRi0zNjwva2V5d29y
ZD48a2V5d29yZD5TSE9SVC1GT1JNPC9rZXl3b3JkPjxrZXl3b3JkPlRlbGVwaG9uZTwva2V5d29y
ZD48L2tleXdvcmRzPjxkYXRlcz48eWVhcj4xOTkyPC95ZWFyPjxwdWItZGF0ZXM+PGRhdGU+Ni8x
OTkyPC9kYXRlPjwvcHViLWRhdGVzPjwvZGF0ZXM+PGxhYmVsPjc4MTwvbGFiZWw+PHVybHM+PHJl
bGF0ZWQtdXJscz48dXJsPmh0dHA6Ly93d3cubmNiaS5ubG0ubmloLmdvdi9wdWJtZWQvMTU5Mzkx
NDwvdXJsPjwvcmVsYXRlZC11cmxzPjwvdXJscz48L3JlY29yZD48L0NpdGU+PC9FbmROb3RlPn==
</w:fldData>
                </w:fldChar>
              </w:r>
              <w:r w:rsidR="001C7D4D">
                <w:instrText xml:space="preserve"> ADDIN EN.CITE </w:instrText>
              </w:r>
              <w:r w:rsidR="001C7D4D">
                <w:fldChar w:fldCharType="begin">
                  <w:fldData xml:space="preserve">PEVuZE5vdGU+PENpdGU+PEF1dGhvcj5XYXJlPC9BdXRob3I+PFllYXI+MTk5MjwvWWVhcj48UmVj
TnVtPjc3MjwvUmVjTnVtPjxEaXNwbGF5VGV4dD48c3R5bGUgZmFjZT0ic3VwZXJzY3JpcHQiPjIx
PC9zdHlsZT48L0Rpc3BsYXlUZXh0PjxyZWNvcmQ+PHJlYy1udW1iZXI+NzcyPC9yZWMtbnVtYmVy
Pjxmb3JlaWduLWtleXM+PGtleSBhcHA9IkVOIiBkYi1pZD0ic3g5eDBmd3htYXZld2FlMDVkZHhy
enNrejV2d3N2eHoydHRlIiB0aW1lc3RhbXA9IjEzNjY5ODA5NTYiPjc3Mjwva2V5PjwvZm9yZWln
bi1rZXlzPjxyZWYtdHlwZSBuYW1lPSJKb3VybmFsIEFydGljbGUiPjE3PC9yZWYtdHlwZT48Y29u
dHJpYnV0b3JzPjxhdXRob3JzPjxhdXRob3I+V2FyZSxKLkUuPC9hdXRob3I+PGF1dGhvcj5TaGVy
Ym91cm5lLEMuRC48L2F1dGhvcj48L2F1dGhvcnM+PC9jb250cmlidXRvcnM+PGF1dGgtYWRkcmVz
cz5IZWFsdGggSW5zdGl0dXRlLCBCb3N0b24sIE1BIDAyMTExPC9hdXRoLWFkZHJlc3M+PHRpdGxl
cz48dGl0bGU+VGhlIE1PUyAzNi1pdGVtIHNob3J0LWZvcm0gaGVhbHRoIHN1cnZleSAoU0YtMzYp
LiBJLiBDb25jZXB0dWFsIGZyYW1ld29yayBhbmQgaXRlbSBzZWxlY3Rpb248L3RpdGxlPjxzZWNv
bmRhcnktdGl0bGU+TWVkLkNhcmU8L3NlY29uZGFyeS10aXRsZT48L3RpdGxlcz48cGFnZXM+NDcz
LTQ4MzwvcGFnZXM+PHZvbHVtZT4zMDwvdm9sdW1lPjxudW1iZXI+NjwvbnVtYmVyPjxyZXByaW50
LWVkaXRpb24+Tm90IGluIEZpbGU8L3JlcHJpbnQtZWRpdGlvbj48a2V5d29yZHM+PGtleXdvcmQ+
QWN0aXZpdGllcyBvZiBEYWlseSBMaXZpbmc8L2tleXdvcmQ+PGtleXdvcmQ+QWRvbGVzY2VudDwv
a2V5d29yZD48a2V5d29yZD5BZHVsdDwva2V5d29yZD48a2V5d29yZD5BR0U8L2tleXdvcmQ+PGtl
eXdvcmQ+QWdlZDwva2V5d29yZD48a2V5d29yZD5ESVNUUkVTUzwva2V5d29yZD48a2V5d29yZD5F
TU9USU9OQUwtUFJPQkxFTVM8L2tleXdvcmQ+PGtleXdvcmQ+RmF0aWd1ZTwva2V5d29yZD48a2V5
d29yZD5HRU5FUkFMLVBPUFVMQVRJT048L2tleXdvcmQ+PGtleXdvcmQ+SEVBTFRIPC9rZXl3b3Jk
PjxrZXl3b3JkPkhlYWx0aCBQb2xpY3k8L2tleXdvcmQ+PGtleXdvcmQ+SGVhbHRoIFNlcnZpY2Vz
IFJlc2VhcmNoPC9rZXl3b3JkPjxrZXl3b3JkPkhlYWx0aCBTdGF0dXM8L2tleXdvcmQ+PGtleXdv
cmQ+SEVBTFRIIFNVUlZFWTwva2V5d29yZD48a2V5d29yZD5IZWFsdGggU3VydmV5czwva2V5d29y
ZD48a2V5d29yZD5IRUFMVEgtU1RBVFVTPC9rZXl3b3JkPjxrZXl3b3JkPmhpc3Rvcnk8L2tleXdv
cmQ+PGtleXdvcmQ+SHVtYW5zPC9rZXl3b3JkPjxrZXl3b3JkPkxvZ2ljPC9rZXl3b3JkPjxrZXl3
b3JkPk1FRElDQUwgT1VUQ09NRVM8L2tleXdvcmQ+PGtleXdvcmQ+TWVudGFsIEhlYWx0aDwva2V5
d29yZD48a2V5d29yZD5NaWRkbGUgQWdlZDwva2V5d29yZD48a2V5d29yZD5PdXRjb21lPC9rZXl3
b3JkPjxrZXl3b3JkPk91dGNvbWUgQXNzZXNzbWVudCAoSGVhbHRoIENhcmUpPC9rZXl3b3JkPjxr
ZXl3b3JkPk9VVENPTUVTPC9rZXl3b3JkPjxrZXl3b3JkPlBhaW48L2tleXdvcmQ+PGtleXdvcmQ+
UGVyY2VwdGlvbjwva2V5d29yZD48a2V5d29yZD5QRVJDRVBUSU9OUzwva2V5d29yZD48a2V5d29y
ZD5QSFlTSUNBTC1BQ1RJVklUWTwva2V5d29yZD48a2V5d29yZD5Qb3B1bGF0aW9uPC9rZXl3b3Jk
PjxrZXl3b3JkPnBzeWNob2xvZ2ljYWw8L2tleXdvcmQ+PGtleXdvcmQ+UFNZQ0hPTE9HSUNBTCBE
SVNUUkVTUzwva2V5d29yZD48a2V5d29yZD5RdWVzdGlvbm5haXJlczwva2V5d29yZD48a2V5d29y
ZD5SZXNlYXJjaDwva2V5d29yZD48a2V5d29yZD5SZXNlYXJjaCBTdXBwb3J0PC9rZXl3b3JkPjxr
ZXl3b3JkPlJvbGU8L2tleXdvcmQ+PGtleXdvcmQ+U0NBTEU8L2tleXdvcmQ+PGtleXdvcmQ+U2Vs
ZiBBc3Nlc3NtZW50IChQc3ljaG9sb2d5KTwva2V5d29yZD48a2V5d29yZD5TRi0zNjwva2V5d29y
ZD48a2V5d29yZD5TSE9SVC1GT1JNPC9rZXl3b3JkPjxrZXl3b3JkPlRlbGVwaG9uZTwva2V5d29y
ZD48L2tleXdvcmRzPjxkYXRlcz48eWVhcj4xOTkyPC95ZWFyPjxwdWItZGF0ZXM+PGRhdGU+Ni8x
OTkyPC9kYXRlPjwvcHViLWRhdGVzPjwvZGF0ZXM+PGxhYmVsPjc4MTwvbGFiZWw+PHVybHM+PHJl
bGF0ZWQtdXJscz48dXJsPmh0dHA6Ly93d3cubmNiaS5ubG0ubmloLmdvdi9wdWJtZWQvMTU5Mzkx
NDwvdXJsPjwvcmVsYXRlZC11cmxzPjwvdXJscz48L3JlY29yZD48L0NpdGU+PC9FbmROb3RlPn==
</w:fldData>
                </w:fldChar>
              </w:r>
              <w:r w:rsidR="001C7D4D">
                <w:instrText xml:space="preserve"> ADDIN EN.CITE.DATA </w:instrText>
              </w:r>
              <w:r w:rsidR="001C7D4D">
                <w:fldChar w:fldCharType="end"/>
              </w:r>
              <w:r w:rsidR="001C7D4D" w:rsidRPr="008A0BEA">
                <w:fldChar w:fldCharType="separate"/>
              </w:r>
              <w:r w:rsidR="001C7D4D" w:rsidRPr="001C7D4D">
                <w:rPr>
                  <w:noProof/>
                  <w:vertAlign w:val="superscript"/>
                </w:rPr>
                <w:t>21</w:t>
              </w:r>
              <w:r w:rsidR="001C7D4D" w:rsidRPr="008A0BEA">
                <w:fldChar w:fldCharType="end"/>
              </w:r>
            </w:hyperlink>
          </w:p>
        </w:tc>
      </w:tr>
      <w:tr w:rsidR="006E06DC" w:rsidRPr="008A0BEA" w14:paraId="55315015" w14:textId="77777777" w:rsidTr="00690BBF">
        <w:tc>
          <w:tcPr>
            <w:tcW w:w="2542" w:type="pct"/>
          </w:tcPr>
          <w:p w14:paraId="601BFE1C" w14:textId="77777777" w:rsidR="006E06DC" w:rsidRPr="008A0BEA" w:rsidRDefault="006E06DC" w:rsidP="00D31445">
            <w:r w:rsidRPr="008A0BEA">
              <w:t>Ethnicity (drop down list)</w:t>
            </w:r>
          </w:p>
          <w:p w14:paraId="2CF05B87" w14:textId="77777777" w:rsidR="006E06DC" w:rsidRPr="008A0BEA" w:rsidRDefault="006E06DC" w:rsidP="00D31445">
            <w:r w:rsidRPr="008A0BEA">
              <w:t xml:space="preserve">School attendance </w:t>
            </w:r>
          </w:p>
          <w:p w14:paraId="1BF41E57" w14:textId="77777777" w:rsidR="006E06DC" w:rsidRPr="00746180" w:rsidRDefault="006E06DC" w:rsidP="00D31445">
            <w:r w:rsidRPr="00746180">
              <w:t xml:space="preserve"> % possible school</w:t>
            </w:r>
          </w:p>
        </w:tc>
        <w:tc>
          <w:tcPr>
            <w:tcW w:w="2458" w:type="pct"/>
          </w:tcPr>
          <w:p w14:paraId="7F3CB057" w14:textId="040CF50A" w:rsidR="006E06DC" w:rsidRPr="008A0BEA" w:rsidRDefault="006E06DC" w:rsidP="00D31445">
            <w:r w:rsidRPr="00746180">
              <w:t>Hospital Anxiety Depression Scale</w:t>
            </w:r>
            <w:hyperlink w:anchor="_ENREF_22" w:tooltip="White, 1999 #750" w:history="1">
              <w:r w:rsidR="001C7D4D" w:rsidRPr="008A0BEA">
                <w:rPr>
                  <w:noProof/>
                  <w:vertAlign w:val="superscript"/>
                </w:rPr>
                <w:fldChar w:fldCharType="begin"/>
              </w:r>
              <w:r w:rsidR="001C7D4D">
                <w:rPr>
                  <w:noProof/>
                  <w:vertAlign w:val="superscript"/>
                </w:rPr>
                <w:instrText xml:space="preserve"> ADDIN EN.CITE &lt;EndNote&gt;&lt;Cite&gt;&lt;Author&gt;White&lt;/Author&gt;&lt;Year&gt;1999&lt;/Year&gt;&lt;RecNum&gt;750&lt;/RecNum&gt;&lt;DisplayText&gt;&lt;style face="superscript"&gt;22&lt;/style&gt;&lt;/DisplayText&gt;&lt;record&gt;&lt;rec-number&gt;750&lt;/rec-number&gt;&lt;foreign-keys&gt;&lt;key app="EN" db-id="sx9x0fwxmavewae05ddxrzskz5vwsvxz2tte" timestamp="1366980956"&gt;750&lt;/key&gt;&lt;/foreign-keys&gt;&lt;ref-type name="Journal Article"&gt;17&lt;/ref-type&gt;&lt;contributors&gt;&lt;authors&gt;&lt;author&gt;White,D.&lt;/author&gt;&lt;author&gt;Leach,C.&lt;/author&gt;&lt;author&gt;Sims,R.&lt;/author&gt;&lt;author&gt;Atkinson,M.&lt;/author&gt;&lt;author&gt;Cottrell,D.&lt;/author&gt;&lt;/authors&gt;&lt;/contributors&gt;&lt;auth-address&gt;Wakefield and Pontefract Community Health NHS Trust, QED Department&lt;/auth-address&gt;&lt;titles&gt;&lt;title&gt;Validation of the Hospital Anxiety and Depression Scale for use with adolescents&lt;/title&gt;&lt;secondary-title&gt;Br.J.Psychiatry&lt;/secondary-title&gt;&lt;/titles&gt;&lt;pages&gt;452-454&lt;/pages&gt;&lt;volume&gt;175&lt;/volume&gt;&lt;reprint-edition&gt;Not in File&lt;/reprint-edition&gt;&lt;keywords&gt;&lt;keyword&gt;Adolescent&lt;/keyword&gt;&lt;keyword&gt;ADOLESCENTS&lt;/keyword&gt;&lt;keyword&gt;Adult&lt;/keyword&gt;&lt;keyword&gt;ADULTS&lt;/keyword&gt;&lt;keyword&gt;Aged&lt;/keyword&gt;&lt;keyword&gt;Anxiety&lt;/keyword&gt;&lt;keyword&gt;anxiety disorder&lt;/keyword&gt;&lt;keyword&gt;Anxiety Disorders&lt;/keyword&gt;&lt;keyword&gt;COMMUNITY&lt;/keyword&gt;&lt;keyword&gt;Depression&lt;/keyword&gt;&lt;keyword&gt;Depressive Disorder&lt;/keyword&gt;&lt;keyword&gt;DIAGNOSES&lt;/keyword&gt;&lt;keyword&gt;diagnosis&lt;/keyword&gt;&lt;keyword&gt;DISORDER&lt;/keyword&gt;&lt;keyword&gt;DISORDERS&lt;/keyword&gt;&lt;keyword&gt;Female&lt;/keyword&gt;&lt;keyword&gt;HEALTH&lt;/keyword&gt;&lt;keyword&gt;Humans&lt;/keyword&gt;&lt;keyword&gt;Male&lt;/keyword&gt;&lt;keyword&gt;Prevalence&lt;/keyword&gt;&lt;keyword&gt;Psychiatric Status Rating Scales&lt;/keyword&gt;&lt;keyword&gt;psychology&lt;/keyword&gt;&lt;keyword&gt;PSYCHOMETRIC PROPERTIES&lt;/keyword&gt;&lt;keyword&gt;RELIABILITY&lt;/keyword&gt;&lt;keyword&gt;Research&lt;/keyword&gt;&lt;keyword&gt;Research Support&lt;/keyword&gt;&lt;keyword&gt;SCALE&lt;/keyword&gt;&lt;keyword&gt;Self-Injurious Behavior&lt;/keyword&gt;&lt;keyword&gt;Sensitivity and Specificity&lt;/keyword&gt;&lt;keyword&gt;VALIDATION&lt;/keyword&gt;&lt;keyword&gt;VALIDITY&lt;/keyword&gt;&lt;/keywords&gt;&lt;dates&gt;&lt;year&gt;1999&lt;/year&gt;&lt;pub-dates&gt;&lt;date&gt;11/1999&lt;/date&gt;&lt;/pub-dates&gt;&lt;/dates&gt;&lt;label&gt;759&lt;/label&gt;&lt;urls&gt;&lt;related-urls&gt;&lt;url&gt;http://www.ncbi.nlm.nih.gov/pubmed/10789277&lt;/url&gt;&lt;/related-urls&gt;&lt;/urls&gt;&lt;/record&gt;&lt;/Cite&gt;&lt;/EndNote&gt;</w:instrText>
              </w:r>
              <w:r w:rsidR="001C7D4D" w:rsidRPr="008A0BEA">
                <w:rPr>
                  <w:noProof/>
                  <w:vertAlign w:val="superscript"/>
                </w:rPr>
                <w:fldChar w:fldCharType="separate"/>
              </w:r>
              <w:r w:rsidR="001C7D4D">
                <w:rPr>
                  <w:noProof/>
                  <w:vertAlign w:val="superscript"/>
                </w:rPr>
                <w:t>22</w:t>
              </w:r>
              <w:r w:rsidR="001C7D4D" w:rsidRPr="008A0BEA">
                <w:rPr>
                  <w:noProof/>
                  <w:vertAlign w:val="superscript"/>
                </w:rPr>
                <w:fldChar w:fldCharType="end"/>
              </w:r>
            </w:hyperlink>
          </w:p>
          <w:p w14:paraId="5645F769" w14:textId="102C3773" w:rsidR="006E06DC" w:rsidRPr="008A0BEA" w:rsidRDefault="006E06DC" w:rsidP="001C7D4D">
            <w:r w:rsidRPr="008A0BEA">
              <w:t>Spence Children’s Anxiety Scale</w:t>
            </w:r>
            <w:hyperlink w:anchor="_ENREF_23" w:tooltip="Spence, 2003 #331" w:history="1">
              <w:r w:rsidR="001C7D4D" w:rsidRPr="008A0BEA">
                <w:fldChar w:fldCharType="begin"/>
              </w:r>
              <w:r w:rsidR="001C7D4D">
                <w:instrText xml:space="preserve"> ADDIN EN.CITE &lt;EndNote&gt;&lt;Cite&gt;&lt;Author&gt;Spence&lt;/Author&gt;&lt;Year&gt;2003&lt;/Year&gt;&lt;RecNum&gt;331&lt;/RecNum&gt;&lt;DisplayText&gt;&lt;style face="superscript"&gt;23&lt;/style&gt;&lt;/DisplayText&gt;&lt;record&gt;&lt;rec-number&gt;331&lt;/rec-number&gt;&lt;foreign-keys&gt;&lt;key app="EN" db-id="sx9x0fwxmavewae05ddxrzskz5vwsvxz2tte" timestamp="1366980950"&gt;331&lt;/key&gt;&lt;/foreign-keys&gt;&lt;ref-type name="Journal Article"&gt;17&lt;/ref-type&gt;&lt;contributors&gt;&lt;authors&gt;&lt;author&gt;Spence,S.H.&lt;/author&gt;&lt;author&gt;Barrett,P.M.&lt;/author&gt;&lt;author&gt;Turner,C.M.&lt;/author&gt;&lt;/authors&gt;&lt;/contributors&gt;&lt;auth-address&gt;School of Psychology, University of Queensland, Brisbane, Qld 4072, Australia. sues@psy.uq.edu.au&lt;/auth-address&gt;&lt;titles&gt;&lt;title&gt;Psychometric properties of the Spence Children&amp;apos;s Anxiety Scale with young adolescents&lt;/title&gt;&lt;secondary-title&gt;J.Anxiety.Disord.&lt;/secondary-title&gt;&lt;/titles&gt;&lt;pages&gt;605-625&lt;/pages&gt;&lt;volume&gt;17&lt;/volume&gt;&lt;number&gt;6&lt;/number&gt;&lt;reprint-edition&gt;Not in File&lt;/reprint-edition&gt;&lt;keywords&gt;&lt;keyword&gt;Adolescent&lt;/keyword&gt;&lt;keyword&gt;Aged&lt;/keyword&gt;&lt;keyword&gt;Anxiety&lt;/keyword&gt;&lt;keyword&gt;Australia&lt;/keyword&gt;&lt;keyword&gt;Child&lt;/keyword&gt;&lt;keyword&gt;Children&lt;/keyword&gt;&lt;keyword&gt;Depression&lt;/keyword&gt;&lt;keyword&gt;diagnosis&lt;/keyword&gt;&lt;keyword&gt;epidemiology&lt;/keyword&gt;&lt;keyword&gt;Factor Analysis,Statistical&lt;/keyword&gt;&lt;keyword&gt;Female&lt;/keyword&gt;&lt;keyword&gt;Humans&lt;/keyword&gt;&lt;keyword&gt;Male&lt;/keyword&gt;&lt;keyword&gt;Obsessive-Compulsive Disorder&lt;/keyword&gt;&lt;keyword&gt;psychology&lt;/keyword&gt;&lt;keyword&gt;Psychometrics&lt;/keyword&gt;&lt;keyword&gt;Questionnaires&lt;/keyword&gt;&lt;keyword&gt;Reproducibility of Results&lt;/keyword&gt;&lt;keyword&gt;statistics &amp;amp; numerical data&lt;/keyword&gt;&lt;/keywords&gt;&lt;dates&gt;&lt;year&gt;2003&lt;/year&gt;&lt;pub-dates&gt;&lt;date&gt;2003&lt;/date&gt;&lt;/pub-dates&gt;&lt;/dates&gt;&lt;label&gt;334&lt;/label&gt;&lt;urls&gt;&lt;related-urls&gt;&lt;url&gt;http://www.ncbi.nlm.nih.gov/pubmed/14624814&lt;/url&gt;&lt;/related-urls&gt;&lt;/urls&gt;&lt;/record&gt;&lt;/Cite&gt;&lt;/EndNote&gt;</w:instrText>
              </w:r>
              <w:r w:rsidR="001C7D4D" w:rsidRPr="008A0BEA">
                <w:fldChar w:fldCharType="separate"/>
              </w:r>
              <w:r w:rsidR="001C7D4D" w:rsidRPr="001C7D4D">
                <w:rPr>
                  <w:noProof/>
                  <w:vertAlign w:val="superscript"/>
                </w:rPr>
                <w:t>23</w:t>
              </w:r>
              <w:r w:rsidR="001C7D4D" w:rsidRPr="008A0BEA">
                <w:fldChar w:fldCharType="end"/>
              </w:r>
            </w:hyperlink>
          </w:p>
        </w:tc>
      </w:tr>
      <w:tr w:rsidR="006E06DC" w:rsidRPr="008A0BEA" w14:paraId="5286C4C3" w14:textId="77777777" w:rsidTr="00690BBF">
        <w:tc>
          <w:tcPr>
            <w:tcW w:w="2542" w:type="pct"/>
          </w:tcPr>
          <w:p w14:paraId="5FDA26C5" w14:textId="77777777" w:rsidR="006E06DC" w:rsidRPr="008A0BEA" w:rsidRDefault="006E06DC" w:rsidP="00D31445">
            <w:r w:rsidRPr="008A0BEA">
              <w:t>Symptoms List</w:t>
            </w:r>
          </w:p>
          <w:p w14:paraId="4F0E380B" w14:textId="77777777" w:rsidR="006E06DC" w:rsidRPr="008A0BEA" w:rsidRDefault="006E06DC" w:rsidP="00D31445">
            <w:r w:rsidRPr="008A0BEA">
              <w:t xml:space="preserve">   CDC &amp; NICE criteria</w:t>
            </w:r>
          </w:p>
          <w:p w14:paraId="6F88EE16" w14:textId="77777777" w:rsidR="006E06DC" w:rsidRPr="00746180" w:rsidRDefault="006E06DC" w:rsidP="00D31445">
            <w:r w:rsidRPr="00746180">
              <w:t>Months of illness</w:t>
            </w:r>
          </w:p>
          <w:p w14:paraId="7BE61246" w14:textId="77777777" w:rsidR="006E06DC" w:rsidRPr="00746180" w:rsidRDefault="006E06DC" w:rsidP="00D31445">
            <w:r w:rsidRPr="00746180">
              <w:t>Co-morbid conditions</w:t>
            </w:r>
          </w:p>
          <w:p w14:paraId="7322B800" w14:textId="4FCE027C" w:rsidR="006F1567" w:rsidRPr="007A118F" w:rsidRDefault="00933FEE" w:rsidP="00D31445">
            <w:r w:rsidRPr="00746180">
              <w:t>Kiddie Schedule for Affective Disorders and Schizophrenia (within a wee</w:t>
            </w:r>
            <w:r w:rsidRPr="003632A2">
              <w:t xml:space="preserve">k of </w:t>
            </w:r>
            <w:r w:rsidR="000477FD" w:rsidRPr="007A118F">
              <w:t>consenting to participate in MAGENTA)</w:t>
            </w:r>
          </w:p>
        </w:tc>
        <w:tc>
          <w:tcPr>
            <w:tcW w:w="2458" w:type="pct"/>
          </w:tcPr>
          <w:p w14:paraId="15F9DB81" w14:textId="77777777" w:rsidR="006E06DC" w:rsidRPr="008A0BEA" w:rsidRDefault="006E06DC" w:rsidP="00D31445">
            <w:r w:rsidRPr="008A0BEA">
              <w:t xml:space="preserve">Pain visual analogue scale </w:t>
            </w:r>
          </w:p>
          <w:p w14:paraId="01C265BA" w14:textId="77777777" w:rsidR="006E06DC" w:rsidRDefault="006E06DC" w:rsidP="00D31445">
            <w:r w:rsidRPr="008A0BEA">
              <w:t>Quality of life (EQ-5D-Y)</w:t>
            </w:r>
            <w:r w:rsidRPr="008A0BEA">
              <w:br/>
              <w:t>Clinical Global Impressions scale*</w:t>
            </w:r>
          </w:p>
          <w:p w14:paraId="416EE451" w14:textId="77777777" w:rsidR="00337A97" w:rsidRDefault="00337A97" w:rsidP="00D31445">
            <w:r>
              <w:t>Productivity**</w:t>
            </w:r>
          </w:p>
          <w:p w14:paraId="5639D22A" w14:textId="01CBF1E0" w:rsidR="00337A97" w:rsidRPr="008A0BEA" w:rsidRDefault="00337A97" w:rsidP="00D31445">
            <w:r>
              <w:t>Healthcare, education and expenses**</w:t>
            </w:r>
          </w:p>
          <w:p w14:paraId="2D668EF3" w14:textId="4BB50DFA" w:rsidR="00D34417" w:rsidRPr="008A0BEA" w:rsidRDefault="00D34417" w:rsidP="00D31445"/>
        </w:tc>
      </w:tr>
    </w:tbl>
    <w:p w14:paraId="1737476E" w14:textId="03406DD4" w:rsidR="006E06DC" w:rsidRDefault="006E06DC" w:rsidP="00D31445">
      <w:r w:rsidRPr="008A0BEA">
        <w:t>*Follow up only.</w:t>
      </w:r>
    </w:p>
    <w:p w14:paraId="080AE290" w14:textId="063D97A7" w:rsidR="00337A97" w:rsidRPr="008A0BEA" w:rsidRDefault="00337A97" w:rsidP="00D31445">
      <w:pPr>
        <w:rPr>
          <w:noProof/>
        </w:rPr>
      </w:pPr>
      <w:r>
        <w:t>** Completed by parent/carer(s)</w:t>
      </w:r>
    </w:p>
    <w:p w14:paraId="3DEBC4F6" w14:textId="77777777" w:rsidR="006E06DC" w:rsidRPr="008A0BEA" w:rsidRDefault="006E06DC" w:rsidP="00D31445">
      <w:pPr>
        <w:rPr>
          <w:i/>
          <w:iCs/>
        </w:rPr>
      </w:pPr>
    </w:p>
    <w:p w14:paraId="1FB75E3E" w14:textId="77777777" w:rsidR="001A5EEC" w:rsidRDefault="00957A8A" w:rsidP="00D31445">
      <w:bookmarkStart w:id="11" w:name="_Toc461794831"/>
      <w:r w:rsidRPr="008D733C">
        <w:rPr>
          <w:rStyle w:val="Heading2Char"/>
        </w:rPr>
        <w:t>Secondary outcome measures</w:t>
      </w:r>
      <w:bookmarkEnd w:id="11"/>
      <w:r w:rsidRPr="00746180">
        <w:t xml:space="preserve"> </w:t>
      </w:r>
    </w:p>
    <w:p w14:paraId="28F6A5E3" w14:textId="58A740B2" w:rsidR="00D34417" w:rsidRPr="00746180" w:rsidRDefault="00957A8A" w:rsidP="00D31445">
      <w:r w:rsidRPr="00746180">
        <w:lastRenderedPageBreak/>
        <w:t xml:space="preserve">Child </w:t>
      </w:r>
      <w:r w:rsidR="00814544" w:rsidRPr="00746180">
        <w:t>self-completed</w:t>
      </w:r>
      <w:r w:rsidRPr="00746180">
        <w:t xml:space="preserve"> questionnaires measuring: school attendance (percentage of expected sessions); Chalder Fatigue score; pain visual analogue scale, depression and anxiety (Spence Children’s Anxiety Scale (SCAS) and the Hospital Anxiety and Depression Scale (HADS, if they are 12-17 years old)</w:t>
      </w:r>
      <w:r w:rsidR="00355105">
        <w:t>, health related quality of life (EQ-5D-Y)</w:t>
      </w:r>
      <w:r w:rsidRPr="00746180">
        <w:t xml:space="preserve">) at 6 and 12 months as well as the SF36-PFS at 12 months. </w:t>
      </w:r>
    </w:p>
    <w:p w14:paraId="4ACA7634" w14:textId="070A6A44" w:rsidR="00957A8A" w:rsidRPr="00746180" w:rsidRDefault="00957A8A" w:rsidP="00D31445">
      <w:r w:rsidRPr="00746180">
        <w:t>Participants in both trial arms will be asked to wear an accelerometer (GT3X+) to measure physical activity for seven days within one month of randomisation and at 3 and 6 months follow-up. Accelerometers will be posted to participants within 2-4 weeks of their first clinical assessment. Instructions will be included with the accelerometer</w:t>
      </w:r>
      <w:r w:rsidR="00FA2183" w:rsidRPr="00746180">
        <w:t>.</w:t>
      </w:r>
      <w:r w:rsidRPr="00746180">
        <w:t xml:space="preserve"> Accelerometers are small, match boxed sized devices that measure physical activity. They have been shown to provide reliable indicators of physical activity among children and adults </w:t>
      </w:r>
      <w:hyperlink w:anchor="_ENREF_24" w:tooltip="Welk, 2004 #1244" w:history="1">
        <w:r w:rsidR="001C7D4D" w:rsidRPr="008A0BEA">
          <w:fldChar w:fldCharType="begin">
            <w:fldData xml:space="preserve">PEVuZE5vdGU+PENpdGU+PEF1dGhvcj5XZWxrPC9BdXRob3I+PFllYXI+MjAwNDwvWWVhcj48UmVj
TnVtPjEyNDQ8L1JlY051bT48RGlzcGxheVRleHQ+PHN0eWxlIGZhY2U9InN1cGVyc2NyaXB0Ij4y
NDwvc3R5bGU+PC9EaXNwbGF5VGV4dD48cmVjb3JkPjxyZWMtbnVtYmVyPjEyNDQ8L3JlYy1udW1i
ZXI+PGZvcmVpZ24ta2V5cz48a2V5IGFwcD0iRU4iIGRiLWlkPSJzeDl4MGZ3eG1hdmV3YWUwNWRk
eHJ6c2t6NXZ3c3Z4ejJ0dGUiIHRpbWVzdGFtcD0iMTM2Njk4MDk2MyI+MTI0NDwva2V5PjwvZm9y
ZWlnbi1rZXlzPjxyZWYtdHlwZSBuYW1lPSJKb3VybmFsIEFydGljbGUiPjE3PC9yZWYtdHlwZT48
Y29udHJpYnV0b3JzPjxhdXRob3JzPjxhdXRob3I+V2VsayxHLkouPC9hdXRob3I+PGF1dGhvcj5T
Y2hhYmVuLEouQS48L2F1dGhvcj48YXV0aG9yPk1vcnJvdyxKLlIuLEpyLjwvYXV0aG9yPjwvYXV0
aG9ycz48L2NvbnRyaWJ1dG9ycz48YXV0aC1hZGRyZXNzPkRlcGFydG1lbnQgb2YgSGVhbHRoIGFu
ZCBIdW1hbiBQZXJmb3JtYW5jZSwgSW93YSBTdGF0ZSBVbml2ZXJzaXR5LCBBbWVzLCBJQSA1MDAx
MSwgVVNBLiBnd2Vsa0BpYXN0YXRlLmVkdTwvYXV0aC1hZGRyZXNzPjx0aXRsZXM+PHRpdGxlPlJl
bGlhYmlsaXR5IG9mIGFjY2VsZXJvbWV0cnktYmFzZWQgYWN0aXZpdHkgbW9uaXRvcnM6IGEgZ2Vu
ZXJhbGl6YWJpbGl0eSBzdHVkeTwvdGl0bGU+PHNlY29uZGFyeS10aXRsZT5NZWQgU2NpIFNwb3J0
cyBFeGVyYzwvc2Vjb25kYXJ5LXRpdGxlPjwvdGl0bGVzPjxwZXJpb2RpY2FsPjxmdWxsLXRpdGxl
Pk1lZGljaW5lIGFuZCBTY2llbmNlIGluIFNwb3J0cyBhbmQgRXhlcmNpc2U8L2Z1bGwtdGl0bGU+
PGFiYnItMT5NZWQuIFNjaS4gU3BvcnRzIEV4ZXJjLjwvYWJici0xPjxhYmJyLTI+TWVkIFNjaSBT
cG9ydHMgRXhlcmM8L2FiYnItMj48YWJici0zPk1lZGljaW5lICZhbXA7IFNjaWVuY2UgaW4gU3Bv
cnRzICZhbXA7IEV4ZXJjaXNlPC9hYmJyLTM+PC9wZXJpb2RpY2FsPjxwYWdlcz4xNjM3LTE2NDU8
L3BhZ2VzPjx2b2x1bWU+MzY8L3ZvbHVtZT48bnVtYmVyPjk8L251bWJlcj48cmVwcmludC1lZGl0
aW9uPk5vdCBpbiBGaWxlPC9yZXByaW50LWVkaXRpb24+PGtleXdvcmRzPjxrZXl3b3JkPmFjY2Vs
ZXJvbWV0ZXI8L2tleXdvcmQ+PGtleXdvcmQ+QUNDRUxFUk9NRVRSWTwva2V5d29yZD48a2V5d29y
ZD5BQ1RJVklUWSBNT05JVE9SPC9rZXl3b3JkPjxrZXl3b3JkPkFkdWx0PC9rZXl3b3JkPjxrZXl3
b3JkPkVxdWlwbWVudCBhbmQgU3VwcGxpZXM8L2tleXdvcmQ+PGtleXdvcmQ+RmVtYWxlPC9rZXl3
b3JkPjxrZXl3b3JkPkhFQUxUSDwva2V5d29yZD48a2V5d29yZD5IdW1hbnM8L2tleXdvcmQ+PGtl
eXdvcmQ+aW50ZXJ2ZW50aW9uPC9rZXl3b3JkPjxrZXl3b3JkPk1hbGU8L2tleXdvcmQ+PGtleXdv
cmQ+bWV0aG9kczwva2V5d29yZD48a2V5d29yZD5NaWR3ZXN0ZXJuIFVuaXRlZCBTdGF0ZXM8L2tl
eXdvcmQ+PGtleXdvcmQ+TW90b3IgQWN0aXZpdHk8L2tleXdvcmQ+PGtleXdvcmQ+UEVSRk9STUFO
Q0U8L2tleXdvcmQ+PGtleXdvcmQ+UEhZU0lDQUwtQUNUSVZJVFk8L2tleXdvcmQ+PGtleXdvcmQ+
UFJPVE9DT0w8L2tleXdvcmQ+PGtleXdvcmQ+UkVMSUFCSUxJVFk8L2tleXdvcmQ+PGtleXdvcmQ+
UmVzZWFyY2g8L2tleXdvcmQ+PGtleXdvcmQ+UmVzdDwva2V5d29yZD48a2V5d29yZD5TQU1QTEU8
L2tleXdvcmQ+PGtleXdvcmQ+VFJJQUw8L2tleXdvcmQ+PGtleXdvcmQ+VFJJQUxTPC9rZXl3b3Jk
PjxrZXl3b3JkPlVTQTwva2V5d29yZD48a2V5d29yZD5WQUxJREFUSU9OPC9rZXl3b3JkPjxrZXl3
b3JkPlZBTElESVRZPC9rZXl3b3JkPjxrZXl3b3JkPnZhcmlhYmlsaXR5PC9rZXl3b3JkPjxrZXl3
b3JkPldPUks8L2tleXdvcmQ+PC9rZXl3b3Jkcz48ZGF0ZXM+PHllYXI+MjAwNDwveWVhcj48cHVi
LWRhdGVzPjxkYXRlPjkvMjAwNDwvZGF0ZT48L3B1Yi1kYXRlcz48L2RhdGVzPjxsYWJlbD4xNTk4
PC9sYWJlbD48dXJscz48cmVsYXRlZC11cmxzPjx1cmw+aHR0cDovL3d3dy5uY2JpLm5sbS5uaWgu
Z292L3B1Ym1lZC8xNTM1NDA0OTwvdXJsPjwvcmVsYXRlZC11cmxzPjwvdXJscz48ZWxlY3Ryb25p
Yy1yZXNvdXJjZS1udW0+MDAwMDU3NjgtMjAwNDA5MDAwLTAwMDI2IFtwaWldPC9lbGVjdHJvbmlj
LXJlc291cmNlLW51bT48L3JlY29yZD48L0NpdGU+PC9FbmROb3RlPn==
</w:fldData>
          </w:fldChar>
        </w:r>
        <w:r w:rsidR="001C7D4D">
          <w:instrText xml:space="preserve"> ADDIN EN.CITE </w:instrText>
        </w:r>
        <w:r w:rsidR="001C7D4D">
          <w:fldChar w:fldCharType="begin">
            <w:fldData xml:space="preserve">PEVuZE5vdGU+PENpdGU+PEF1dGhvcj5XZWxrPC9BdXRob3I+PFllYXI+MjAwNDwvWWVhcj48UmVj
TnVtPjEyNDQ8L1JlY051bT48RGlzcGxheVRleHQ+PHN0eWxlIGZhY2U9InN1cGVyc2NyaXB0Ij4y
NDwvc3R5bGU+PC9EaXNwbGF5VGV4dD48cmVjb3JkPjxyZWMtbnVtYmVyPjEyNDQ8L3JlYy1udW1i
ZXI+PGZvcmVpZ24ta2V5cz48a2V5IGFwcD0iRU4iIGRiLWlkPSJzeDl4MGZ3eG1hdmV3YWUwNWRk
eHJ6c2t6NXZ3c3Z4ejJ0dGUiIHRpbWVzdGFtcD0iMTM2Njk4MDk2MyI+MTI0NDwva2V5PjwvZm9y
ZWlnbi1rZXlzPjxyZWYtdHlwZSBuYW1lPSJKb3VybmFsIEFydGljbGUiPjE3PC9yZWYtdHlwZT48
Y29udHJpYnV0b3JzPjxhdXRob3JzPjxhdXRob3I+V2VsayxHLkouPC9hdXRob3I+PGF1dGhvcj5T
Y2hhYmVuLEouQS48L2F1dGhvcj48YXV0aG9yPk1vcnJvdyxKLlIuLEpyLjwvYXV0aG9yPjwvYXV0
aG9ycz48L2NvbnRyaWJ1dG9ycz48YXV0aC1hZGRyZXNzPkRlcGFydG1lbnQgb2YgSGVhbHRoIGFu
ZCBIdW1hbiBQZXJmb3JtYW5jZSwgSW93YSBTdGF0ZSBVbml2ZXJzaXR5LCBBbWVzLCBJQSA1MDAx
MSwgVVNBLiBnd2Vsa0BpYXN0YXRlLmVkdTwvYXV0aC1hZGRyZXNzPjx0aXRsZXM+PHRpdGxlPlJl
bGlhYmlsaXR5IG9mIGFjY2VsZXJvbWV0cnktYmFzZWQgYWN0aXZpdHkgbW9uaXRvcnM6IGEgZ2Vu
ZXJhbGl6YWJpbGl0eSBzdHVkeTwvdGl0bGU+PHNlY29uZGFyeS10aXRsZT5NZWQgU2NpIFNwb3J0
cyBFeGVyYzwvc2Vjb25kYXJ5LXRpdGxlPjwvdGl0bGVzPjxwZXJpb2RpY2FsPjxmdWxsLXRpdGxl
Pk1lZGljaW5lIGFuZCBTY2llbmNlIGluIFNwb3J0cyBhbmQgRXhlcmNpc2U8L2Z1bGwtdGl0bGU+
PGFiYnItMT5NZWQuIFNjaS4gU3BvcnRzIEV4ZXJjLjwvYWJici0xPjxhYmJyLTI+TWVkIFNjaSBT
cG9ydHMgRXhlcmM8L2FiYnItMj48YWJici0zPk1lZGljaW5lICZhbXA7IFNjaWVuY2UgaW4gU3Bv
cnRzICZhbXA7IEV4ZXJjaXNlPC9hYmJyLTM+PC9wZXJpb2RpY2FsPjxwYWdlcz4xNjM3LTE2NDU8
L3BhZ2VzPjx2b2x1bWU+MzY8L3ZvbHVtZT48bnVtYmVyPjk8L251bWJlcj48cmVwcmludC1lZGl0
aW9uPk5vdCBpbiBGaWxlPC9yZXByaW50LWVkaXRpb24+PGtleXdvcmRzPjxrZXl3b3JkPmFjY2Vs
ZXJvbWV0ZXI8L2tleXdvcmQ+PGtleXdvcmQ+QUNDRUxFUk9NRVRSWTwva2V5d29yZD48a2V5d29y
ZD5BQ1RJVklUWSBNT05JVE9SPC9rZXl3b3JkPjxrZXl3b3JkPkFkdWx0PC9rZXl3b3JkPjxrZXl3
b3JkPkVxdWlwbWVudCBhbmQgU3VwcGxpZXM8L2tleXdvcmQ+PGtleXdvcmQ+RmVtYWxlPC9rZXl3
b3JkPjxrZXl3b3JkPkhFQUxUSDwva2V5d29yZD48a2V5d29yZD5IdW1hbnM8L2tleXdvcmQ+PGtl
eXdvcmQ+aW50ZXJ2ZW50aW9uPC9rZXl3b3JkPjxrZXl3b3JkPk1hbGU8L2tleXdvcmQ+PGtleXdv
cmQ+bWV0aG9kczwva2V5d29yZD48a2V5d29yZD5NaWR3ZXN0ZXJuIFVuaXRlZCBTdGF0ZXM8L2tl
eXdvcmQ+PGtleXdvcmQ+TW90b3IgQWN0aXZpdHk8L2tleXdvcmQ+PGtleXdvcmQ+UEVSRk9STUFO
Q0U8L2tleXdvcmQ+PGtleXdvcmQ+UEhZU0lDQUwtQUNUSVZJVFk8L2tleXdvcmQ+PGtleXdvcmQ+
UFJPVE9DT0w8L2tleXdvcmQ+PGtleXdvcmQ+UkVMSUFCSUxJVFk8L2tleXdvcmQ+PGtleXdvcmQ+
UmVzZWFyY2g8L2tleXdvcmQ+PGtleXdvcmQ+UmVzdDwva2V5d29yZD48a2V5d29yZD5TQU1QTEU8
L2tleXdvcmQ+PGtleXdvcmQ+VFJJQUw8L2tleXdvcmQ+PGtleXdvcmQ+VFJJQUxTPC9rZXl3b3Jk
PjxrZXl3b3JkPlVTQTwva2V5d29yZD48a2V5d29yZD5WQUxJREFUSU9OPC9rZXl3b3JkPjxrZXl3
b3JkPlZBTElESVRZPC9rZXl3b3JkPjxrZXl3b3JkPnZhcmlhYmlsaXR5PC9rZXl3b3JkPjxrZXl3
b3JkPldPUks8L2tleXdvcmQ+PC9rZXl3b3Jkcz48ZGF0ZXM+PHllYXI+MjAwNDwveWVhcj48cHVi
LWRhdGVzPjxkYXRlPjkvMjAwNDwvZGF0ZT48L3B1Yi1kYXRlcz48L2RhdGVzPjxsYWJlbD4xNTk4
PC9sYWJlbD48dXJscz48cmVsYXRlZC11cmxzPjx1cmw+aHR0cDovL3d3dy5uY2JpLm5sbS5uaWgu
Z292L3B1Ym1lZC8xNTM1NDA0OTwvdXJsPjwvcmVsYXRlZC11cmxzPjwvdXJscz48ZWxlY3Ryb25p
Yy1yZXNvdXJjZS1udW0+MDAwMDU3NjgtMjAwNDA5MDAwLTAwMDI2IFtwaWldPC9lbGVjdHJvbmlj
LXJlc291cmNlLW51bT48L3JlY29yZD48L0NpdGU+PC9FbmROb3RlPn==
</w:fldData>
          </w:fldChar>
        </w:r>
        <w:r w:rsidR="001C7D4D">
          <w:instrText xml:space="preserve"> ADDIN EN.CITE.DATA </w:instrText>
        </w:r>
        <w:r w:rsidR="001C7D4D">
          <w:fldChar w:fldCharType="end"/>
        </w:r>
        <w:r w:rsidR="001C7D4D" w:rsidRPr="008A0BEA">
          <w:fldChar w:fldCharType="separate"/>
        </w:r>
        <w:r w:rsidR="001C7D4D" w:rsidRPr="001C7D4D">
          <w:rPr>
            <w:noProof/>
            <w:vertAlign w:val="superscript"/>
          </w:rPr>
          <w:t>24</w:t>
        </w:r>
        <w:r w:rsidR="001C7D4D" w:rsidRPr="008A0BEA">
          <w:fldChar w:fldCharType="end"/>
        </w:r>
      </w:hyperlink>
      <w:r w:rsidRPr="008A0BEA">
        <w:t>.</w:t>
      </w:r>
    </w:p>
    <w:p w14:paraId="54258401" w14:textId="781273C6" w:rsidR="00957A8A" w:rsidRPr="00746180" w:rsidRDefault="00957A8A" w:rsidP="00D31445">
      <w:r w:rsidRPr="008A0BEA">
        <w:t>The accelerometer data will be processed to identify mean minutes of sedentary, light and moderate to vigorous intensity physical activity per day using established accelerometer cut-off points and protocols</w:t>
      </w:r>
      <w:r w:rsidRPr="008A0BEA">
        <w:fldChar w:fldCharType="begin">
          <w:fldData xml:space="preserve">PEVuZE5vdGU+PENpdGU+PEF1dGhvcj5FdmVuc29uPC9BdXRob3I+PFllYXI+MjAwODwvWWVhcj48
UmVjTnVtPjEyNDU8L1JlY051bT48RGlzcGxheVRleHQ+PHN0eWxlIGZhY2U9InN1cGVyc2NyaXB0
Ij4yNSAyNjwvc3R5bGU+PC9EaXNwbGF5VGV4dD48cmVjb3JkPjxyZWMtbnVtYmVyPjEyNDU8L3Jl
Yy1udW1iZXI+PGZvcmVpZ24ta2V5cz48a2V5IGFwcD0iRU4iIGRiLWlkPSJzeDl4MGZ3eG1hdmV3
YWUwNWRkeHJ6c2t6NXZ3c3Z4ejJ0dGUiIHRpbWVzdGFtcD0iMTM2Njk4MDk2MyI+MTI0NTwva2V5
PjwvZm9yZWlnbi1rZXlzPjxyZWYtdHlwZSBuYW1lPSJKb3VybmFsIEFydGljbGUiPjE3PC9yZWYt
dHlwZT48Y29udHJpYnV0b3JzPjxhdXRob3JzPjxhdXRob3I+RXZlbnNvbixLLlIuPC9hdXRob3I+
PGF1dGhvcj5DYXRlbGxpZXIsRC5KLjwvYXV0aG9yPjxhdXRob3I+R2lsbCxLLjwvYXV0aG9yPjxh
dXRob3I+T25kcmFrLEsuUy48L2F1dGhvcj48YXV0aG9yPk1jTXVycmF5LFIuRy48L2F1dGhvcj48
L2F1dGhvcnM+PC9jb250cmlidXRvcnM+PGF1dGgtYWRkcmVzcz5EZXBhcnRtZW50IG9mIEVwaWRl
bWlvbG9neSwgR2lsbGluZ3MgU2Nob29sIG9mIEdsb2JhbCBQdWJsaWMgSGVhbHRoLCBVbml2ZXJz
aXR5IG9mIE5vcnRoIENhcm9saW5hIGF0IENoYXBlbCBIaWxsLCBDaGFwZWwgSGlsbCAyNzUxNCBV
U0EuIGtlbGx5X2V2ZW5zb25AdW5jLmVkdTwvYXV0aC1hZGRyZXNzPjx0aXRsZXM+PHRpdGxlPkNh
bGlicmF0aW9uIG9mIHR3byBvYmplY3RpdmUgbWVhc3VyZXMgb2YgcGh5c2ljYWwgYWN0aXZpdHkg
Zm9yIGNoaWxkcmVuPC90aXRsZT48c2Vjb25kYXJ5LXRpdGxlPkogU3BvcnRzIFNjaTwvc2Vjb25k
YXJ5LXRpdGxlPjwvdGl0bGVzPjxwZXJpb2RpY2FsPjxmdWxsLXRpdGxlPkpvdXJuYWwgb2YgU3Bv
cnRzIFNjaWVuY2VzPC9mdWxsLXRpdGxlPjxhYmJyLTE+Si4gU3BvcnRzIFNjaS48L2FiYnItMT48
YWJici0yPkogU3BvcnRzIFNjaTwvYWJici0yPjwvcGVyaW9kaWNhbD48cGFnZXM+MTU1Ny0xNTY1
PC9wYWdlcz48dm9sdW1lPjI2PC92b2x1bWU+PG51bWJlcj4xNDwvbnVtYmVyPjxyZXByaW50LWVk
aXRpb24+Tm90IGluIEZpbGU8L3JlcHJpbnQtZWRpdGlvbj48a2V5d29yZHM+PGtleXdvcmQ+YWNj
ZWxlcm9tZXRlcjwva2V5d29yZD48a2V5d29yZD5BY3RpZ3JhcGh5PC9rZXl3b3JkPjxrZXl3b3Jk
PkFHRTwva2V5d29yZD48a2V5d29yZD5hbmFseXNpczwva2V5d29yZD48a2V5d29yZD5DYWxpYnJh
dGlvbjwva2V5d29yZD48a2V5d29yZD5DYWxvcmltZXRyeSxJbmRpcmVjdDwva2V5d29yZD48a2V5
d29yZD5DaGlsZHJlbjwva2V5d29yZD48a2V5d29yZD5DT05TVU1QVElPTjwva2V5d29yZD48a2V5
d29yZD5ESVNDUklNSU5BVElPTjwva2V5d29yZD48a2V5d29yZD5lcGlkZW1pb2xvZ3k8L2tleXdv
cmQ+PGtleXdvcmQ+RXF1aXBtZW50IERlc2lnbjwva2V5d29yZD48a2V5d29yZD5FeGVyY2lzZTwv
a2V5d29yZD48a2V5d29yZD5FeGVyY2lzZSBUZXN0PC9rZXl3b3JkPjxrZXl3b3JkPkZlbWFsZTwv
a2V5d29yZD48a2V5d29yZD5IRUFMVEg8L2tleXdvcmQ+PGtleXdvcmQ+SGVhcnQgUmF0ZTwva2V5
d29yZD48a2V5d29yZD5IdW1hbnM8L2tleXdvcmQ+PGtleXdvcmQ+aW5hY3Rpdml0eTwva2V5d29y
ZD48a2V5d29yZD5pbnN0cnVtZW50YXRpb248L2tleXdvcmQ+PGtleXdvcmQ+SU5URU5TSVRZPC9r
ZXl3b3JkPjxrZXl3b3JkPkxFVkVMPC9rZXl3b3JkPjxrZXl3b3JkPk1hbGU8L2tleXdvcmQ+PGtl
eXdvcmQ+TW90b3IgQWN0aXZpdHk8L2tleXdvcmQ+PGtleXdvcmQ+Tm9ydGggQ2Fyb2xpbmE8L2tl
eXdvcmQ+PGtleXdvcmQ+T0JKRUNUSVZFIE1FQVNVUkVTPC9rZXl3b3JkPjxrZXl3b3JkPk94eWdl
bjwva2V5d29yZD48a2V5d29yZD5PeHlnZW4gQ29uc3VtcHRpb248L2tleXdvcmQ+PGtleXdvcmQ+
UGh5c2ljYWwgRml0bmVzczwva2V5d29yZD48a2V5d29yZD5QSFlTSUNBTC1BQ1RJVklUWTwva2V5
d29yZD48a2V5d29yZD5waHlzaW9sb2d5PC9rZXl3b3JkPjxrZXl3b3JkPlB1YmxpYyBIZWFsdGg8
L2tleXdvcmQ+PGtleXdvcmQ+UmVzZWFyY2g8L2tleXdvcmQ+PGtleXdvcmQ+UmVzZWFyY2ggU3Vw
cG9ydDwva2V5d29yZD48a2V5d29yZD5SZXN0PC9rZXl3b3JkPjxrZXl3b3JkPlJvYyBDdXJ2ZTwv
a2V5d29yZD48a2V5d29yZD5TQ0hPT0w8L2tleXdvcmQ+PGtleXdvcmQ+U0VOU0lUSVZJVFk8L2tl
eXdvcmQ+PGtleXdvcmQ+U2Vuc2l0aXZpdHkgYW5kIFNwZWNpZmljaXR5PC9rZXl3b3JkPjxrZXl3
b3JkPlNZU1RFTTwva2V5d29yZD48a2V5d29yZD5VU0E8L2tleXdvcmQ+PC9rZXl3b3Jkcz48ZGF0
ZXM+PHllYXI+MjAwODwveWVhcj48cHViLWRhdGVzPjxkYXRlPjEyLzIwMDg8L2RhdGU+PC9wdWIt
ZGF0ZXM+PC9kYXRlcz48bGFiZWw+MTU5OTwvbGFiZWw+PHVybHM+PHJlbGF0ZWQtdXJscz48dXJs
Pmh0dHA6Ly93d3cubmNiaS5ubG0ubmloLmdvdi9wdWJtZWQvMTg5NDk2NjA8L3VybD48L3JlbGF0
ZWQtdXJscz48L3VybHM+PGVsZWN0cm9uaWMtcmVzb3VyY2UtbnVtPjkwNDc5NzU3NiBbcGlpXTsx
MC4xMDgwLzAyNjQwNDEwODAyMzM0MTk2IFtkb2ldPC9lbGVjdHJvbmljLXJlc291cmNlLW51bT48
L3JlY29yZD48L0NpdGU+PENpdGU+PEF1dGhvcj5KYWdvPC9BdXRob3I+PFllYXI+MjAxNTwvWWVh
cj48UmVjTnVtPjMwNzQ8L1JlY051bT48cmVjb3JkPjxyZWMtbnVtYmVyPjMwNzQ8L3JlYy1udW1i
ZXI+PGZvcmVpZ24ta2V5cz48a2V5IGFwcD0iRU4iIGRiLWlkPSJzeDl4MGZ3eG1hdmV3YWUwNWRk
eHJ6c2t6NXZ3c3Z4ejJ0dGUiIHRpbWVzdGFtcD0iMTQ1MDg2Mzg0NCI+MzA3NDwva2V5PjwvZm9y
ZWlnbi1rZXlzPjxyZWYtdHlwZSBuYW1lPSJKb3VybmFsIEFydGljbGUiPjE3PC9yZWYtdHlwZT48
Y29udHJpYnV0b3JzPjxhdXRob3JzPjxhdXRob3I+SmFnbywgUi48L2F1dGhvcj48YXV0aG9yPkVk
d2FyZHMsIE0uIEouPC9hdXRob3I+PGF1dGhvcj5TZWJpcmUsIFMuIEouPC9hdXRob3I+PGF1dGhv
cj5Ub21raW5zb24sIEsuPC9hdXRob3I+PGF1dGhvcj5CaXJkLCBFLiBMLjwvYXV0aG9yPjxhdXRo
b3I+QmFuZmllbGQsIEsuPC9hdXRob3I+PGF1dGhvcj5NYXksIFQuPC9hdXRob3I+PGF1dGhvcj5L
ZXN0ZW4sIEouIE0uPC9hdXRob3I+PGF1dGhvcj5Db29wZXIsIEEuIFIuPC9hdXRob3I+PGF1dGhv
cj5Qb3dlbGwsIEouIEUuPC9hdXRob3I+PGF1dGhvcj5CbGFpciwgUC4gUy48L2F1dGhvcj48L2F1
dGhvcnM+PC9jb250cmlidXRvcnM+PGF1dGgtYWRkcmVzcz5DZW50cmUgZm9yIEV4ZXJjaXNlLCBO
dXRyaXRpb24gYW5kIEhlYWx0aCBTY2llbmNlcywgU2Nob29sIGZvciBQb2xpY3kgU3R1ZGllcywg
VW5pdmVyc2l0eSBvZiBCcmlzdG9sLCA4IFByaW9yeSBSb2FkLCBCcmlzdG9sLCBCUzggMVRaLCBV
Sy4gcnVzcy5qYWdvQGJyaXN0b2wuYWMudWsuJiN4RDtDZW50cmUgZm9yIEV4ZXJjaXNlLCBOdXRy
aXRpb24gYW5kIEhlYWx0aCBTY2llbmNlcywgU2Nob29sIGZvciBQb2xpY3kgU3R1ZGllcywgVW5p
dmVyc2l0eSBvZiBCcmlzdG9sLCA4IFByaW9yeSBSb2FkLCBCcmlzdG9sLCBCUzggMVRaLCBVSy4g
TS5KLkVkd2FyZHNAYnJpc3RvbC5hYy51ay4mI3hEO0NlbnRyZSBmb3IgRXhlcmNpc2UsIE51dHJp
dGlvbiBhbmQgSGVhbHRoIFNjaWVuY2VzLCBTY2hvb2wgZm9yIFBvbGljeSBTdHVkaWVzLCBVbml2
ZXJzaXR5IG9mIEJyaXN0b2wsIDggUHJpb3J5IFJvYWQsIEJyaXN0b2wsIEJTOCAxVFosIFVLLiBT
aW1vbi5TZWJpcmVAYnJpc3RvbC5hYy51ay4mI3hEO0JyaXN0b2wgUmFuZG9taXNlZCBUcmlhbHMg
Q29sbGFib3JhdGlvbiwgU2Nob29sIG9mIFNvY2lhbCBhbmQgQ29tbXVuaXR5IE1lZGljaW5lLCBV
bml2ZXJzaXR5IG9mIEJyaXN0b2wsIEJyaXN0b2wsIEJTOCAyUFMsIFVLLiBLZWVsZXkuVG9ta2lu
c29uQGJyaXN0b2wuYWMudWsuJiN4RDtIZWFsdGggYW5kIFNvY2lhbCBTY2llbmNlcywgVW5pdmVy
c2l0eSBvZiB0aGUgV2VzdCBvZiBFbmdsYW5kLCBCcmlzdG9sLCBVSy4gRW1tYS5CaXJkQHV3ZS5h
Yy51ay4mI3hEO0NlbnRyZSBmb3IgRXhlcmNpc2UsIE51dHJpdGlvbiBhbmQgSGVhbHRoIFNjaWVu
Y2VzLCBTY2hvb2wgZm9yIFBvbGljeSBTdHVkaWVzLCBVbml2ZXJzaXR5IG9mIEJyaXN0b2wsIDgg
UHJpb3J5IFJvYWQsIEJyaXN0b2wsIEJTOCAxVFosIFVLLiBLYXRlLkJhbmZpZWxkQGJyaXN0b2wu
YWMudWsuJiN4RDtDZW50cmUgZm9yIEV4ZXJjaXNlLCBOdXRyaXRpb24gYW5kIEhlYWx0aCBTY2ll
bmNlcywgU2Nob29sIGZvciBQb2xpY3kgU3R1ZGllcywgVW5pdmVyc2l0eSBvZiBCcmlzdG9sLCA4
IFByaW9yeSBSb2FkLCBCcmlzdG9sLCBCUzggMVRaLCBVSy4gVG9tMi5NYXlAdXdlLmFjLnVrLiYj
eEQ7SGVhbHRoIGFuZCBTb2NpYWwgU2NpZW5jZXMsIFVuaXZlcnNpdHkgb2YgdGhlIFdlc3Qgb2Yg
RW5nbGFuZCwgQnJpc3RvbCwgVUsuIFRvbTIuTWF5QHV3ZS5hYy51ay4mI3hEO0NlbnRyZSBmb3Ig
RXhlcmNpc2UsIE51dHJpdGlvbiBhbmQgSGVhbHRoIFNjaWVuY2VzLCBTY2hvb2wgZm9yIFBvbGlj
eSBTdHVkaWVzLCBVbml2ZXJzaXR5IG9mIEJyaXN0b2wsIDggUHJpb3J5IFJvYWQsIEJyaXN0b2ws
IEJTOCAxVFosIFVLLiBKby5LZXN0ZW5AYnJpc3RvbC5hYy51ay4mI3hEO0NlbnRyZSBmb3IgRXhl
cmNpc2UsIE51dHJpdGlvbiBhbmQgSGVhbHRoIFNjaWVuY2VzLCBTY2hvb2wgZm9yIFBvbGljeSBT
dHVkaWVzLCBVbml2ZXJzaXR5IG9mIEJyaXN0b2wsIDggUHJpb3J5IFJvYWQsIEJyaXN0b2wsIEJT
OCAxVFosIFVLLiBBc2hsZXkuQ29vcGVyQGJyaXN0b2wuYWMudWsuJiN4RDtIZWFsdGggYW5kIFNv
Y2lhbCBTY2llbmNlcywgVW5pdmVyc2l0eSBvZiB0aGUgV2VzdCBvZiBFbmdsYW5kLCBCcmlzdG9s
LCBVSy4gSmFuZS5Qb3dlbGxAdXdlLmFjLnVrLiYjeEQ7QnJpc3RvbCBSYW5kb21pc2VkIFRyaWFs
cyBDb2xsYWJvcmF0aW9uLCBTY2hvb2wgb2YgU29jaWFsIGFuZCBDb21tdW5pdHkgTWVkaWNpbmUs
IFVuaXZlcnNpdHkgb2YgQnJpc3RvbCwgQnJpc3RvbCwgQlM4IDJQUywgVUsuIFAuUy5CbGFpckBi
cmlzdG9sLmFjLnVrLjwvYXV0aC1hZGRyZXNzPjx0aXRsZXM+PHRpdGxlPkVmZmVjdCBhbmQgY29z
dCBvZiBhbiBhZnRlci1zY2hvb2wgZGFuY2UgcHJvZ3JhbW1lIG9uIHRoZSBwaHlzaWNhbCBhY3Rp
dml0eSBvZiAxMS0xMiB5ZWFyIG9sZCBnaXJsczogVGhlIEJyaXN0b2wgR2lybHMgRGFuY2UgUHJv
amVjdCwgYSBzY2hvb2wtYmFzZWQgY2x1c3RlciByYW5kb21pc2VkIGNvbnRyb2xsZWQgdHJpYWw8
L3RpdGxlPjxzZWNvbmRhcnktdGl0bGU+SW50IEogQmVoYXYgTnV0ciBQaHlzIEFjdDwvc2Vjb25k
YXJ5LXRpdGxlPjwvdGl0bGVzPjxwZXJpb2RpY2FsPjxmdWxsLXRpdGxlPlRoZSBJbnRlcm5hdGlv
bmFsIEpvdXJuYWwgb2YgQmVoYXZpb3JhbCBOdXRyaXRpb24gYW5kIFBoeXNpY2FsIEFjdGl2aXR5
PC9mdWxsLXRpdGxlPjxhYmJyLTE+SW50LiBKLiBCZWhhdi4gTnV0ci4gUGh5cy4gQWN0LjwvYWJi
ci0xPjxhYmJyLTI+SW50IEogQmVoYXYgTnV0ciBQaHlzIEFjdDwvYWJici0yPjxhYmJyLTM+VGhl
IEludGVybmF0aW9uYWwgSm91cm5hbCBvZiBCZWhhdmlvcmFsIE51dHJpdGlvbiAmYW1wOyBQaHlz
aWNhbCBBY3Rpdml0eTwvYWJici0zPjwvcGVyaW9kaWNhbD48cGFnZXM+MTI4PC9wYWdlcz48dm9s
dW1lPjEyPC92b2x1bWU+PGRhdGVzPjx5ZWFyPjIwMTU8L3llYXI+PC9kYXRlcz48aXNibj4xNDc5
LTU4NjggKEVsZWN0cm9uaWMpJiN4RDsxNDc5LTU4NjggKExpbmtpbmcpPC9pc2JuPjxhY2Nlc3Np
b24tbnVtPjI2NDM3NzIwPC9hY2Nlc3Npb24tbnVtPjx1cmxzPjxyZWxhdGVkLXVybHM+PHVybD5o
dHRwOi8vd3d3Lm5jYmkubmxtLm5paC5nb3YvcHVibWVkLzI2NDM3NzIwPC91cmw+PC9yZWxhdGVk
LXVybHM+PC91cmxzPjxjdXN0b20yPlBNQzQ1OTUwNTc8L2N1c3RvbTI+PGVsZWN0cm9uaWMtcmVz
b3VyY2UtbnVtPjEwLjExODYvczEyOTY2LTAxNS0wMjg5LXk8L2VsZWN0cm9uaWMtcmVzb3VyY2Ut
bnVtPjwvcmVjb3JkPjwvQ2l0ZT48L0VuZE5vdGU+
</w:fldData>
        </w:fldChar>
      </w:r>
      <w:r w:rsidR="001C7D4D">
        <w:instrText xml:space="preserve"> ADDIN EN.CITE </w:instrText>
      </w:r>
      <w:r w:rsidR="001C7D4D">
        <w:fldChar w:fldCharType="begin">
          <w:fldData xml:space="preserve">PEVuZE5vdGU+PENpdGU+PEF1dGhvcj5FdmVuc29uPC9BdXRob3I+PFllYXI+MjAwODwvWWVhcj48
UmVjTnVtPjEyNDU8L1JlY051bT48RGlzcGxheVRleHQ+PHN0eWxlIGZhY2U9InN1cGVyc2NyaXB0
Ij4yNSAyNjwvc3R5bGU+PC9EaXNwbGF5VGV4dD48cmVjb3JkPjxyZWMtbnVtYmVyPjEyNDU8L3Jl
Yy1udW1iZXI+PGZvcmVpZ24ta2V5cz48a2V5IGFwcD0iRU4iIGRiLWlkPSJzeDl4MGZ3eG1hdmV3
YWUwNWRkeHJ6c2t6NXZ3c3Z4ejJ0dGUiIHRpbWVzdGFtcD0iMTM2Njk4MDk2MyI+MTI0NTwva2V5
PjwvZm9yZWlnbi1rZXlzPjxyZWYtdHlwZSBuYW1lPSJKb3VybmFsIEFydGljbGUiPjE3PC9yZWYt
dHlwZT48Y29udHJpYnV0b3JzPjxhdXRob3JzPjxhdXRob3I+RXZlbnNvbixLLlIuPC9hdXRob3I+
PGF1dGhvcj5DYXRlbGxpZXIsRC5KLjwvYXV0aG9yPjxhdXRob3I+R2lsbCxLLjwvYXV0aG9yPjxh
dXRob3I+T25kcmFrLEsuUy48L2F1dGhvcj48YXV0aG9yPk1jTXVycmF5LFIuRy48L2F1dGhvcj48
L2F1dGhvcnM+PC9jb250cmlidXRvcnM+PGF1dGgtYWRkcmVzcz5EZXBhcnRtZW50IG9mIEVwaWRl
bWlvbG9neSwgR2lsbGluZ3MgU2Nob29sIG9mIEdsb2JhbCBQdWJsaWMgSGVhbHRoLCBVbml2ZXJz
aXR5IG9mIE5vcnRoIENhcm9saW5hIGF0IENoYXBlbCBIaWxsLCBDaGFwZWwgSGlsbCAyNzUxNCBV
U0EuIGtlbGx5X2V2ZW5zb25AdW5jLmVkdTwvYXV0aC1hZGRyZXNzPjx0aXRsZXM+PHRpdGxlPkNh
bGlicmF0aW9uIG9mIHR3byBvYmplY3RpdmUgbWVhc3VyZXMgb2YgcGh5c2ljYWwgYWN0aXZpdHkg
Zm9yIGNoaWxkcmVuPC90aXRsZT48c2Vjb25kYXJ5LXRpdGxlPkogU3BvcnRzIFNjaTwvc2Vjb25k
YXJ5LXRpdGxlPjwvdGl0bGVzPjxwZXJpb2RpY2FsPjxmdWxsLXRpdGxlPkpvdXJuYWwgb2YgU3Bv
cnRzIFNjaWVuY2VzPC9mdWxsLXRpdGxlPjxhYmJyLTE+Si4gU3BvcnRzIFNjaS48L2FiYnItMT48
YWJici0yPkogU3BvcnRzIFNjaTwvYWJici0yPjwvcGVyaW9kaWNhbD48cGFnZXM+MTU1Ny0xNTY1
PC9wYWdlcz48dm9sdW1lPjI2PC92b2x1bWU+PG51bWJlcj4xNDwvbnVtYmVyPjxyZXByaW50LWVk
aXRpb24+Tm90IGluIEZpbGU8L3JlcHJpbnQtZWRpdGlvbj48a2V5d29yZHM+PGtleXdvcmQ+YWNj
ZWxlcm9tZXRlcjwva2V5d29yZD48a2V5d29yZD5BY3RpZ3JhcGh5PC9rZXl3b3JkPjxrZXl3b3Jk
PkFHRTwva2V5d29yZD48a2V5d29yZD5hbmFseXNpczwva2V5d29yZD48a2V5d29yZD5DYWxpYnJh
dGlvbjwva2V5d29yZD48a2V5d29yZD5DYWxvcmltZXRyeSxJbmRpcmVjdDwva2V5d29yZD48a2V5
d29yZD5DaGlsZHJlbjwva2V5d29yZD48a2V5d29yZD5DT05TVU1QVElPTjwva2V5d29yZD48a2V5
d29yZD5ESVNDUklNSU5BVElPTjwva2V5d29yZD48a2V5d29yZD5lcGlkZW1pb2xvZ3k8L2tleXdv
cmQ+PGtleXdvcmQ+RXF1aXBtZW50IERlc2lnbjwva2V5d29yZD48a2V5d29yZD5FeGVyY2lzZTwv
a2V5d29yZD48a2V5d29yZD5FeGVyY2lzZSBUZXN0PC9rZXl3b3JkPjxrZXl3b3JkPkZlbWFsZTwv
a2V5d29yZD48a2V5d29yZD5IRUFMVEg8L2tleXdvcmQ+PGtleXdvcmQ+SGVhcnQgUmF0ZTwva2V5
d29yZD48a2V5d29yZD5IdW1hbnM8L2tleXdvcmQ+PGtleXdvcmQ+aW5hY3Rpdml0eTwva2V5d29y
ZD48a2V5d29yZD5pbnN0cnVtZW50YXRpb248L2tleXdvcmQ+PGtleXdvcmQ+SU5URU5TSVRZPC9r
ZXl3b3JkPjxrZXl3b3JkPkxFVkVMPC9rZXl3b3JkPjxrZXl3b3JkPk1hbGU8L2tleXdvcmQ+PGtl
eXdvcmQ+TW90b3IgQWN0aXZpdHk8L2tleXdvcmQ+PGtleXdvcmQ+Tm9ydGggQ2Fyb2xpbmE8L2tl
eXdvcmQ+PGtleXdvcmQ+T0JKRUNUSVZFIE1FQVNVUkVTPC9rZXl3b3JkPjxrZXl3b3JkPk94eWdl
bjwva2V5d29yZD48a2V5d29yZD5PeHlnZW4gQ29uc3VtcHRpb248L2tleXdvcmQ+PGtleXdvcmQ+
UGh5c2ljYWwgRml0bmVzczwva2V5d29yZD48a2V5d29yZD5QSFlTSUNBTC1BQ1RJVklUWTwva2V5
d29yZD48a2V5d29yZD5waHlzaW9sb2d5PC9rZXl3b3JkPjxrZXl3b3JkPlB1YmxpYyBIZWFsdGg8
L2tleXdvcmQ+PGtleXdvcmQ+UmVzZWFyY2g8L2tleXdvcmQ+PGtleXdvcmQ+UmVzZWFyY2ggU3Vw
cG9ydDwva2V5d29yZD48a2V5d29yZD5SZXN0PC9rZXl3b3JkPjxrZXl3b3JkPlJvYyBDdXJ2ZTwv
a2V5d29yZD48a2V5d29yZD5TQ0hPT0w8L2tleXdvcmQ+PGtleXdvcmQ+U0VOU0lUSVZJVFk8L2tl
eXdvcmQ+PGtleXdvcmQ+U2Vuc2l0aXZpdHkgYW5kIFNwZWNpZmljaXR5PC9rZXl3b3JkPjxrZXl3
b3JkPlNZU1RFTTwva2V5d29yZD48a2V5d29yZD5VU0E8L2tleXdvcmQ+PC9rZXl3b3Jkcz48ZGF0
ZXM+PHllYXI+MjAwODwveWVhcj48cHViLWRhdGVzPjxkYXRlPjEyLzIwMDg8L2RhdGU+PC9wdWIt
ZGF0ZXM+PC9kYXRlcz48bGFiZWw+MTU5OTwvbGFiZWw+PHVybHM+PHJlbGF0ZWQtdXJscz48dXJs
Pmh0dHA6Ly93d3cubmNiaS5ubG0ubmloLmdvdi9wdWJtZWQvMTg5NDk2NjA8L3VybD48L3JlbGF0
ZWQtdXJscz48L3VybHM+PGVsZWN0cm9uaWMtcmVzb3VyY2UtbnVtPjkwNDc5NzU3NiBbcGlpXTsx
MC4xMDgwLzAyNjQwNDEwODAyMzM0MTk2IFtkb2ldPC9lbGVjdHJvbmljLXJlc291cmNlLW51bT48
L3JlY29yZD48L0NpdGU+PENpdGU+PEF1dGhvcj5KYWdvPC9BdXRob3I+PFllYXI+MjAxNTwvWWVh
cj48UmVjTnVtPjMwNzQ8L1JlY051bT48cmVjb3JkPjxyZWMtbnVtYmVyPjMwNzQ8L3JlYy1udW1i
ZXI+PGZvcmVpZ24ta2V5cz48a2V5IGFwcD0iRU4iIGRiLWlkPSJzeDl4MGZ3eG1hdmV3YWUwNWRk
eHJ6c2t6NXZ3c3Z4ejJ0dGUiIHRpbWVzdGFtcD0iMTQ1MDg2Mzg0NCI+MzA3NDwva2V5PjwvZm9y
ZWlnbi1rZXlzPjxyZWYtdHlwZSBuYW1lPSJKb3VybmFsIEFydGljbGUiPjE3PC9yZWYtdHlwZT48
Y29udHJpYnV0b3JzPjxhdXRob3JzPjxhdXRob3I+SmFnbywgUi48L2F1dGhvcj48YXV0aG9yPkVk
d2FyZHMsIE0uIEouPC9hdXRob3I+PGF1dGhvcj5TZWJpcmUsIFMuIEouPC9hdXRob3I+PGF1dGhv
cj5Ub21raW5zb24sIEsuPC9hdXRob3I+PGF1dGhvcj5CaXJkLCBFLiBMLjwvYXV0aG9yPjxhdXRo
b3I+QmFuZmllbGQsIEsuPC9hdXRob3I+PGF1dGhvcj5NYXksIFQuPC9hdXRob3I+PGF1dGhvcj5L
ZXN0ZW4sIEouIE0uPC9hdXRob3I+PGF1dGhvcj5Db29wZXIsIEEuIFIuPC9hdXRob3I+PGF1dGhv
cj5Qb3dlbGwsIEouIEUuPC9hdXRob3I+PGF1dGhvcj5CbGFpciwgUC4gUy48L2F1dGhvcj48L2F1
dGhvcnM+PC9jb250cmlidXRvcnM+PGF1dGgtYWRkcmVzcz5DZW50cmUgZm9yIEV4ZXJjaXNlLCBO
dXRyaXRpb24gYW5kIEhlYWx0aCBTY2llbmNlcywgU2Nob29sIGZvciBQb2xpY3kgU3R1ZGllcywg
VW5pdmVyc2l0eSBvZiBCcmlzdG9sLCA4IFByaW9yeSBSb2FkLCBCcmlzdG9sLCBCUzggMVRaLCBV
Sy4gcnVzcy5qYWdvQGJyaXN0b2wuYWMudWsuJiN4RDtDZW50cmUgZm9yIEV4ZXJjaXNlLCBOdXRy
aXRpb24gYW5kIEhlYWx0aCBTY2llbmNlcywgU2Nob29sIGZvciBQb2xpY3kgU3R1ZGllcywgVW5p
dmVyc2l0eSBvZiBCcmlzdG9sLCA4IFByaW9yeSBSb2FkLCBCcmlzdG9sLCBCUzggMVRaLCBVSy4g
TS5KLkVkd2FyZHNAYnJpc3RvbC5hYy51ay4mI3hEO0NlbnRyZSBmb3IgRXhlcmNpc2UsIE51dHJp
dGlvbiBhbmQgSGVhbHRoIFNjaWVuY2VzLCBTY2hvb2wgZm9yIFBvbGljeSBTdHVkaWVzLCBVbml2
ZXJzaXR5IG9mIEJyaXN0b2wsIDggUHJpb3J5IFJvYWQsIEJyaXN0b2wsIEJTOCAxVFosIFVLLiBT
aW1vbi5TZWJpcmVAYnJpc3RvbC5hYy51ay4mI3hEO0JyaXN0b2wgUmFuZG9taXNlZCBUcmlhbHMg
Q29sbGFib3JhdGlvbiwgU2Nob29sIG9mIFNvY2lhbCBhbmQgQ29tbXVuaXR5IE1lZGljaW5lLCBV
bml2ZXJzaXR5IG9mIEJyaXN0b2wsIEJyaXN0b2wsIEJTOCAyUFMsIFVLLiBLZWVsZXkuVG9ta2lu
c29uQGJyaXN0b2wuYWMudWsuJiN4RDtIZWFsdGggYW5kIFNvY2lhbCBTY2llbmNlcywgVW5pdmVy
c2l0eSBvZiB0aGUgV2VzdCBvZiBFbmdsYW5kLCBCcmlzdG9sLCBVSy4gRW1tYS5CaXJkQHV3ZS5h
Yy51ay4mI3hEO0NlbnRyZSBmb3IgRXhlcmNpc2UsIE51dHJpdGlvbiBhbmQgSGVhbHRoIFNjaWVu
Y2VzLCBTY2hvb2wgZm9yIFBvbGljeSBTdHVkaWVzLCBVbml2ZXJzaXR5IG9mIEJyaXN0b2wsIDgg
UHJpb3J5IFJvYWQsIEJyaXN0b2wsIEJTOCAxVFosIFVLLiBLYXRlLkJhbmZpZWxkQGJyaXN0b2wu
YWMudWsuJiN4RDtDZW50cmUgZm9yIEV4ZXJjaXNlLCBOdXRyaXRpb24gYW5kIEhlYWx0aCBTY2ll
bmNlcywgU2Nob29sIGZvciBQb2xpY3kgU3R1ZGllcywgVW5pdmVyc2l0eSBvZiBCcmlzdG9sLCA4
IFByaW9yeSBSb2FkLCBCcmlzdG9sLCBCUzggMVRaLCBVSy4gVG9tMi5NYXlAdXdlLmFjLnVrLiYj
eEQ7SGVhbHRoIGFuZCBTb2NpYWwgU2NpZW5jZXMsIFVuaXZlcnNpdHkgb2YgdGhlIFdlc3Qgb2Yg
RW5nbGFuZCwgQnJpc3RvbCwgVUsuIFRvbTIuTWF5QHV3ZS5hYy51ay4mI3hEO0NlbnRyZSBmb3Ig
RXhlcmNpc2UsIE51dHJpdGlvbiBhbmQgSGVhbHRoIFNjaWVuY2VzLCBTY2hvb2wgZm9yIFBvbGlj
eSBTdHVkaWVzLCBVbml2ZXJzaXR5IG9mIEJyaXN0b2wsIDggUHJpb3J5IFJvYWQsIEJyaXN0b2ws
IEJTOCAxVFosIFVLLiBKby5LZXN0ZW5AYnJpc3RvbC5hYy51ay4mI3hEO0NlbnRyZSBmb3IgRXhl
cmNpc2UsIE51dHJpdGlvbiBhbmQgSGVhbHRoIFNjaWVuY2VzLCBTY2hvb2wgZm9yIFBvbGljeSBT
dHVkaWVzLCBVbml2ZXJzaXR5IG9mIEJyaXN0b2wsIDggUHJpb3J5IFJvYWQsIEJyaXN0b2wsIEJT
OCAxVFosIFVLLiBBc2hsZXkuQ29vcGVyQGJyaXN0b2wuYWMudWsuJiN4RDtIZWFsdGggYW5kIFNv
Y2lhbCBTY2llbmNlcywgVW5pdmVyc2l0eSBvZiB0aGUgV2VzdCBvZiBFbmdsYW5kLCBCcmlzdG9s
LCBVSy4gSmFuZS5Qb3dlbGxAdXdlLmFjLnVrLiYjeEQ7QnJpc3RvbCBSYW5kb21pc2VkIFRyaWFs
cyBDb2xsYWJvcmF0aW9uLCBTY2hvb2wgb2YgU29jaWFsIGFuZCBDb21tdW5pdHkgTWVkaWNpbmUs
IFVuaXZlcnNpdHkgb2YgQnJpc3RvbCwgQnJpc3RvbCwgQlM4IDJQUywgVUsuIFAuUy5CbGFpckBi
cmlzdG9sLmFjLnVrLjwvYXV0aC1hZGRyZXNzPjx0aXRsZXM+PHRpdGxlPkVmZmVjdCBhbmQgY29z
dCBvZiBhbiBhZnRlci1zY2hvb2wgZGFuY2UgcHJvZ3JhbW1lIG9uIHRoZSBwaHlzaWNhbCBhY3Rp
dml0eSBvZiAxMS0xMiB5ZWFyIG9sZCBnaXJsczogVGhlIEJyaXN0b2wgR2lybHMgRGFuY2UgUHJv
amVjdCwgYSBzY2hvb2wtYmFzZWQgY2x1c3RlciByYW5kb21pc2VkIGNvbnRyb2xsZWQgdHJpYWw8
L3RpdGxlPjxzZWNvbmRhcnktdGl0bGU+SW50IEogQmVoYXYgTnV0ciBQaHlzIEFjdDwvc2Vjb25k
YXJ5LXRpdGxlPjwvdGl0bGVzPjxwZXJpb2RpY2FsPjxmdWxsLXRpdGxlPlRoZSBJbnRlcm5hdGlv
bmFsIEpvdXJuYWwgb2YgQmVoYXZpb3JhbCBOdXRyaXRpb24gYW5kIFBoeXNpY2FsIEFjdGl2aXR5
PC9mdWxsLXRpdGxlPjxhYmJyLTE+SW50LiBKLiBCZWhhdi4gTnV0ci4gUGh5cy4gQWN0LjwvYWJi
ci0xPjxhYmJyLTI+SW50IEogQmVoYXYgTnV0ciBQaHlzIEFjdDwvYWJici0yPjxhYmJyLTM+VGhl
IEludGVybmF0aW9uYWwgSm91cm5hbCBvZiBCZWhhdmlvcmFsIE51dHJpdGlvbiAmYW1wOyBQaHlz
aWNhbCBBY3Rpdml0eTwvYWJici0zPjwvcGVyaW9kaWNhbD48cGFnZXM+MTI4PC9wYWdlcz48dm9s
dW1lPjEyPC92b2x1bWU+PGRhdGVzPjx5ZWFyPjIwMTU8L3llYXI+PC9kYXRlcz48aXNibj4xNDc5
LTU4NjggKEVsZWN0cm9uaWMpJiN4RDsxNDc5LTU4NjggKExpbmtpbmcpPC9pc2JuPjxhY2Nlc3Np
b24tbnVtPjI2NDM3NzIwPC9hY2Nlc3Npb24tbnVtPjx1cmxzPjxyZWxhdGVkLXVybHM+PHVybD5o
dHRwOi8vd3d3Lm5jYmkubmxtLm5paC5nb3YvcHVibWVkLzI2NDM3NzIwPC91cmw+PC9yZWxhdGVk
LXVybHM+PC91cmxzPjxjdXN0b20yPlBNQzQ1OTUwNTc8L2N1c3RvbTI+PGVsZWN0cm9uaWMtcmVz
b3VyY2UtbnVtPjEwLjExODYvczEyOTY2LTAxNS0wMjg5LXk8L2VsZWN0cm9uaWMtcmVzb3VyY2Ut
bnVtPjwvcmVjb3JkPjwvQ2l0ZT48L0VuZE5vdGU+
</w:fldData>
        </w:fldChar>
      </w:r>
      <w:r w:rsidR="001C7D4D">
        <w:instrText xml:space="preserve"> ADDIN EN.CITE.DATA </w:instrText>
      </w:r>
      <w:r w:rsidR="001C7D4D">
        <w:fldChar w:fldCharType="end"/>
      </w:r>
      <w:r w:rsidRPr="008A0BEA">
        <w:fldChar w:fldCharType="separate"/>
      </w:r>
      <w:hyperlink w:anchor="_ENREF_25" w:tooltip="Evenson, 2008 #1245" w:history="1">
        <w:r w:rsidR="001C7D4D" w:rsidRPr="001C7D4D">
          <w:rPr>
            <w:noProof/>
            <w:vertAlign w:val="superscript"/>
          </w:rPr>
          <w:t>25</w:t>
        </w:r>
      </w:hyperlink>
      <w:r w:rsidR="001C7D4D" w:rsidRPr="001C7D4D">
        <w:rPr>
          <w:noProof/>
          <w:vertAlign w:val="superscript"/>
        </w:rPr>
        <w:t xml:space="preserve"> </w:t>
      </w:r>
      <w:hyperlink w:anchor="_ENREF_26" w:tooltip="Jago, 2015 #3074" w:history="1">
        <w:r w:rsidR="001C7D4D" w:rsidRPr="001C7D4D">
          <w:rPr>
            <w:noProof/>
            <w:vertAlign w:val="superscript"/>
          </w:rPr>
          <w:t>26</w:t>
        </w:r>
      </w:hyperlink>
      <w:r w:rsidRPr="008A0BEA">
        <w:fldChar w:fldCharType="end"/>
      </w:r>
      <w:r w:rsidRPr="008A0BEA">
        <w:t xml:space="preserve"> . The mean accelerometer counts per minute, which provides an indication of the volume of physical activity in which the participant engages, will also be calculated using established methods.</w:t>
      </w:r>
    </w:p>
    <w:p w14:paraId="3C58090C" w14:textId="77777777" w:rsidR="001F2F11" w:rsidRPr="00746180" w:rsidRDefault="001F2F11" w:rsidP="00D31445"/>
    <w:p w14:paraId="2369D424" w14:textId="40BCED43" w:rsidR="001A5EEC" w:rsidRDefault="00A2752E" w:rsidP="00D31445">
      <w:pPr>
        <w:rPr>
          <w:i/>
          <w:iCs/>
        </w:rPr>
      </w:pPr>
      <w:bookmarkStart w:id="12" w:name="_Toc461794832"/>
      <w:r w:rsidRPr="008D733C">
        <w:rPr>
          <w:rStyle w:val="Heading2Char"/>
        </w:rPr>
        <w:t>Measurements for Health Economic evaluation</w:t>
      </w:r>
      <w:bookmarkEnd w:id="12"/>
      <w:r w:rsidRPr="00746180">
        <w:rPr>
          <w:i/>
          <w:iCs/>
        </w:rPr>
        <w:t xml:space="preserve"> </w:t>
      </w:r>
    </w:p>
    <w:p w14:paraId="7F5D9BFA" w14:textId="2B85A0BE" w:rsidR="00A2752E" w:rsidRPr="00746180" w:rsidRDefault="00A2752E" w:rsidP="00D31445">
      <w:r w:rsidRPr="00746180">
        <w:rPr>
          <w:iCs/>
        </w:rPr>
        <w:t>Participants will be asked to complete the EQ-5D-Y at baseline, 6 and 12 months.</w:t>
      </w:r>
      <w:r w:rsidRPr="007A118F">
        <w:rPr>
          <w:i/>
          <w:iCs/>
        </w:rPr>
        <w:t xml:space="preserve"> </w:t>
      </w:r>
      <w:r w:rsidR="003C58C6" w:rsidRPr="003C58C6">
        <w:rPr>
          <w:iCs/>
        </w:rPr>
        <w:t>Up to two parent</w:t>
      </w:r>
      <w:r w:rsidR="003C58C6">
        <w:rPr>
          <w:iCs/>
        </w:rPr>
        <w:t>s/carers</w:t>
      </w:r>
      <w:r w:rsidR="003C58C6" w:rsidRPr="003C58C6">
        <w:rPr>
          <w:iCs/>
        </w:rPr>
        <w:t xml:space="preserve"> involved in the young person’s care </w:t>
      </w:r>
      <w:r w:rsidRPr="007A118F">
        <w:t>will be asked to complete inventories at baseline and 6 and 12 months follow up including: an adapted 6 item Work Productivity and Activity Impairment Questionnaire (General Health V2.0 [WPAI:GH])</w:t>
      </w:r>
      <w:hyperlink w:anchor="_ENREF_27" w:tooltip="Reilly, 1993 #733" w:history="1">
        <w:r w:rsidR="001C7D4D" w:rsidRPr="008A0BEA">
          <w:fldChar w:fldCharType="begin">
            <w:fldData xml:space="preserve">PEVuZE5vdGU+PENpdGU+PEF1dGhvcj5SZWlsbHk8L0F1dGhvcj48WWVhcj4xOTkzPC9ZZWFyPjxS
ZWNOdW0+NzMzPC9SZWNOdW0+PERpc3BsYXlUZXh0PjxzdHlsZSBmYWNlPSJzdXBlcnNjcmlwdCI+
Mjc8L3N0eWxlPjwvRGlzcGxheVRleHQ+PHJlY29yZD48cmVjLW51bWJlcj43MzM8L3JlYy1udW1i
ZXI+PGZvcmVpZ24ta2V5cz48a2V5IGFwcD0iRU4iIGRiLWlkPSJzeDl4MGZ3eG1hdmV3YWUwNWRk
eHJ6c2t6NXZ3c3Z4ejJ0dGUiIHRpbWVzdGFtcD0iMTM2Njk4MDk1NiI+NzMzPC9rZXk+PC9mb3Jl
aWduLWtleXM+PHJlZi10eXBlIG5hbWU9IkpvdXJuYWwgQXJ0aWNsZSI+MTc8L3JlZi10eXBlPjxj
b250cmlidXRvcnM+PGF1dGhvcnM+PGF1dGhvcj5SZWlsbHksTS5DLjwvYXV0aG9yPjxhdXRob3I+
WmJyb3playxBLlMuPC9hdXRob3I+PGF1dGhvcj5EdWtlcyxFLk0uPC9hdXRob3I+PC9hdXRob3Jz
PjwvY29udHJpYnV0b3JzPjxhdXRoLWFkZHJlc3M+UmVpbGx5IEFzc29jaWF0ZXMsIFdhY2NhYnVj
LCBOZXcgWW9yazwvYXV0aC1hZGRyZXNzPjx0aXRsZXM+PHRpdGxlPlRoZSB2YWxpZGl0eSBhbmQg
cmVwcm9kdWNpYmlsaXR5IG9mIGEgd29yayBwcm9kdWN0aXZpdHkgYW5kIGFjdGl2aXR5IGltcGFp
cm1lbnQgaW5zdHJ1bWVudDwvdGl0bGU+PHNlY29uZGFyeS10aXRsZT5QaGFybWFjb2Vjb25vbWlj
czwvc2Vjb25kYXJ5LXRpdGxlPjwvdGl0bGVzPjxwZXJpb2RpY2FsPjxmdWxsLXRpdGxlPlBoYXJt
YWNvZWNvbm9taWNzPC9mdWxsLXRpdGxlPjxhYmJyLTE+UGhhcm1hY29lY29ub21pY3M8L2FiYnIt
MT48YWJici0yPlBoYXJtYWNvZWNvbm9taWNzPC9hYmJyLTI+PC9wZXJpb2RpY2FsPjxwYWdlcz4z
NTMtMzY1PC9wYWdlcz48dm9sdW1lPjQ8L3ZvbHVtZT48bnVtYmVyPjU8L251bWJlcj48cmVwcmlu
dC1lZGl0aW9uPk5vdCBpbiBGaWxlPC9yZXByaW50LWVkaXRpb24+PGtleXdvcmRzPjxrZXl3b3Jk
PkFic2VudGVlaXNtPC9rZXl3b3JkPjxrZXl3b3JkPkFkdWx0PC9rZXl3b3JkPjxrZXl3b3JkPkNs
aW5pY2FsIFRyaWFsczwva2V5d29yZD48a2V5d29yZD5DbGluaWNhbCBUcmlhbHMgYXMgVG9waWM8
L2tleXdvcmQ+PGtleXdvcmQ+Q0xJTklDQUwtVFJJQUxTPC9rZXl3b3JkPjxrZXl3b3JkPkVmZmlj
aWVuY3k8L2tleXdvcmQ+PGtleXdvcmQ+RmVtYWxlPC9rZXl3b3JkPjxrZXl3b3JkPkhFQUxUSDwv
a2V5d29yZD48a2V5d29yZD5IdW1hbnM8L2tleXdvcmQ+PGtleXdvcmQ+aW1wYWlybWVudDwva2V5
d29yZD48a2V5d29yZD5JTlNUUlVNRU5UPC9rZXl3b3JkPjxrZXl3b3JkPklOVEVSRkVSRU5DRTwv
a2V5d29yZD48a2V5d29yZD5JTlRFUlZJRVc8L2tleXdvcmQ+PGtleXdvcmQ+TWFsZTwva2V5d29y
ZD48a2V5d29yZD5tZXRob2RzPC9rZXl3b3JkPjxrZXl3b3JkPk1pZGRsZSBBZ2VkPC9rZXl3b3Jk
PjxrZXl3b3JkPk1PREVMPC9rZXl3b3JkPjxrZXl3b3JkPk1PREVMUzwva2V5d29yZD48a2V5d29y
ZD5PdXRjb21lPC9rZXl3b3JkPjxrZXl3b3JkPk9VVENPTUVTPC9rZXl3b3JkPjxrZXl3b3JkPlBh
aW48L2tleXdvcmQ+PGtleXdvcmQ+UGVyY2VwdGlvbjwva2V5d29yZD48a2V5d29yZD5QRVJDRVBU
SU9OUzwva2V5d29yZD48a2V5d29yZD5RVUVTVElPTk5BSVJFPC9rZXl3b3JkPjxrZXl3b3JkPlF1
ZXN0aW9ubmFpcmVzPC9rZXl3b3JkPjxrZXl3b3JkPlJlcHJvZHVjaWJpbGl0eSBvZiBSZXN1bHRz
PC9rZXl3b3JkPjxrZXl3b3JkPnNlbGY8L2tleXdvcmQ+PGtleXdvcmQ+c2V2ZXJpdHk8L2tleXdv
cmQ+PGtleXdvcmQ+c3ltcHRvbXM8L2tleXdvcmQ+PGtleXdvcmQ+VGVsZXBob25lPC9rZXl3b3Jk
PjxrZXl3b3JkPlRSSUFMPC9rZXl3b3JkPjxrZXl3b3JkPlRSSUFMUzwva2V5d29yZD48a2V5d29y
ZD5WQUxJREFUSU9OPC9rZXl3b3JkPjxrZXl3b3JkPlZBTElESVRZPC9rZXl3b3JkPjxrZXl3b3Jk
PldPUks8L2tleXdvcmQ+PC9rZXl3b3Jkcz48ZGF0ZXM+PHllYXI+MTk5MzwveWVhcj48cHViLWRh
dGVzPjxkYXRlPjExLzE5OTM8L2RhdGU+PC9wdWItZGF0ZXM+PC9kYXRlcz48bGFiZWw+NzQyPC9s
YWJlbD48dXJscz48cmVsYXRlZC11cmxzPjx1cmw+aHR0cDovL3d3dy5uY2JpLm5sbS5uaWguZ292
L3B1Ym1lZC8xMDE0Njg3NDwvdXJsPjwvcmVsYXRlZC11cmxzPjwvdXJscz48L3JlY29yZD48L0Np
dGU+PC9FbmROb3RlPgB=
</w:fldData>
          </w:fldChar>
        </w:r>
        <w:r w:rsidR="001C7D4D">
          <w:instrText xml:space="preserve"> ADDIN EN.CITE </w:instrText>
        </w:r>
        <w:r w:rsidR="001C7D4D">
          <w:fldChar w:fldCharType="begin">
            <w:fldData xml:space="preserve">PEVuZE5vdGU+PENpdGU+PEF1dGhvcj5SZWlsbHk8L0F1dGhvcj48WWVhcj4xOTkzPC9ZZWFyPjxS
ZWNOdW0+NzMzPC9SZWNOdW0+PERpc3BsYXlUZXh0PjxzdHlsZSBmYWNlPSJzdXBlcnNjcmlwdCI+
Mjc8L3N0eWxlPjwvRGlzcGxheVRleHQ+PHJlY29yZD48cmVjLW51bWJlcj43MzM8L3JlYy1udW1i
ZXI+PGZvcmVpZ24ta2V5cz48a2V5IGFwcD0iRU4iIGRiLWlkPSJzeDl4MGZ3eG1hdmV3YWUwNWRk
eHJ6c2t6NXZ3c3Z4ejJ0dGUiIHRpbWVzdGFtcD0iMTM2Njk4MDk1NiI+NzMzPC9rZXk+PC9mb3Jl
aWduLWtleXM+PHJlZi10eXBlIG5hbWU9IkpvdXJuYWwgQXJ0aWNsZSI+MTc8L3JlZi10eXBlPjxj
b250cmlidXRvcnM+PGF1dGhvcnM+PGF1dGhvcj5SZWlsbHksTS5DLjwvYXV0aG9yPjxhdXRob3I+
WmJyb3playxBLlMuPC9hdXRob3I+PGF1dGhvcj5EdWtlcyxFLk0uPC9hdXRob3I+PC9hdXRob3Jz
PjwvY29udHJpYnV0b3JzPjxhdXRoLWFkZHJlc3M+UmVpbGx5IEFzc29jaWF0ZXMsIFdhY2NhYnVj
LCBOZXcgWW9yazwvYXV0aC1hZGRyZXNzPjx0aXRsZXM+PHRpdGxlPlRoZSB2YWxpZGl0eSBhbmQg
cmVwcm9kdWNpYmlsaXR5IG9mIGEgd29yayBwcm9kdWN0aXZpdHkgYW5kIGFjdGl2aXR5IGltcGFp
cm1lbnQgaW5zdHJ1bWVudDwvdGl0bGU+PHNlY29uZGFyeS10aXRsZT5QaGFybWFjb2Vjb25vbWlj
czwvc2Vjb25kYXJ5LXRpdGxlPjwvdGl0bGVzPjxwZXJpb2RpY2FsPjxmdWxsLXRpdGxlPlBoYXJt
YWNvZWNvbm9taWNzPC9mdWxsLXRpdGxlPjxhYmJyLTE+UGhhcm1hY29lY29ub21pY3M8L2FiYnIt
MT48YWJici0yPlBoYXJtYWNvZWNvbm9taWNzPC9hYmJyLTI+PC9wZXJpb2RpY2FsPjxwYWdlcz4z
NTMtMzY1PC9wYWdlcz48dm9sdW1lPjQ8L3ZvbHVtZT48bnVtYmVyPjU8L251bWJlcj48cmVwcmlu
dC1lZGl0aW9uPk5vdCBpbiBGaWxlPC9yZXByaW50LWVkaXRpb24+PGtleXdvcmRzPjxrZXl3b3Jk
PkFic2VudGVlaXNtPC9rZXl3b3JkPjxrZXl3b3JkPkFkdWx0PC9rZXl3b3JkPjxrZXl3b3JkPkNs
aW5pY2FsIFRyaWFsczwva2V5d29yZD48a2V5d29yZD5DbGluaWNhbCBUcmlhbHMgYXMgVG9waWM8
L2tleXdvcmQ+PGtleXdvcmQ+Q0xJTklDQUwtVFJJQUxTPC9rZXl3b3JkPjxrZXl3b3JkPkVmZmlj
aWVuY3k8L2tleXdvcmQ+PGtleXdvcmQ+RmVtYWxlPC9rZXl3b3JkPjxrZXl3b3JkPkhFQUxUSDwv
a2V5d29yZD48a2V5d29yZD5IdW1hbnM8L2tleXdvcmQ+PGtleXdvcmQ+aW1wYWlybWVudDwva2V5
d29yZD48a2V5d29yZD5JTlNUUlVNRU5UPC9rZXl3b3JkPjxrZXl3b3JkPklOVEVSRkVSRU5DRTwv
a2V5d29yZD48a2V5d29yZD5JTlRFUlZJRVc8L2tleXdvcmQ+PGtleXdvcmQ+TWFsZTwva2V5d29y
ZD48a2V5d29yZD5tZXRob2RzPC9rZXl3b3JkPjxrZXl3b3JkPk1pZGRsZSBBZ2VkPC9rZXl3b3Jk
PjxrZXl3b3JkPk1PREVMPC9rZXl3b3JkPjxrZXl3b3JkPk1PREVMUzwva2V5d29yZD48a2V5d29y
ZD5PdXRjb21lPC9rZXl3b3JkPjxrZXl3b3JkPk9VVENPTUVTPC9rZXl3b3JkPjxrZXl3b3JkPlBh
aW48L2tleXdvcmQ+PGtleXdvcmQ+UGVyY2VwdGlvbjwva2V5d29yZD48a2V5d29yZD5QRVJDRVBU
SU9OUzwva2V5d29yZD48a2V5d29yZD5RVUVTVElPTk5BSVJFPC9rZXl3b3JkPjxrZXl3b3JkPlF1
ZXN0aW9ubmFpcmVzPC9rZXl3b3JkPjxrZXl3b3JkPlJlcHJvZHVjaWJpbGl0eSBvZiBSZXN1bHRz
PC9rZXl3b3JkPjxrZXl3b3JkPnNlbGY8L2tleXdvcmQ+PGtleXdvcmQ+c2V2ZXJpdHk8L2tleXdv
cmQ+PGtleXdvcmQ+c3ltcHRvbXM8L2tleXdvcmQ+PGtleXdvcmQ+VGVsZXBob25lPC9rZXl3b3Jk
PjxrZXl3b3JkPlRSSUFMPC9rZXl3b3JkPjxrZXl3b3JkPlRSSUFMUzwva2V5d29yZD48a2V5d29y
ZD5WQUxJREFUSU9OPC9rZXl3b3JkPjxrZXl3b3JkPlZBTElESVRZPC9rZXl3b3JkPjxrZXl3b3Jk
PldPUks8L2tleXdvcmQ+PC9rZXl3b3Jkcz48ZGF0ZXM+PHllYXI+MTk5MzwveWVhcj48cHViLWRh
dGVzPjxkYXRlPjExLzE5OTM8L2RhdGU+PC9wdWItZGF0ZXM+PC9kYXRlcz48bGFiZWw+NzQyPC9s
YWJlbD48dXJscz48cmVsYXRlZC11cmxzPjx1cmw+aHR0cDovL3d3dy5uY2JpLm5sbS5uaWguZ292
L3B1Ym1lZC8xMDE0Njg3NDwvdXJsPjwvcmVsYXRlZC11cmxzPjwvdXJscz48L3JlY29yZD48L0Np
dGU+PC9FbmROb3RlPgB=
</w:fldData>
          </w:fldChar>
        </w:r>
        <w:r w:rsidR="001C7D4D">
          <w:instrText xml:space="preserve"> ADDIN EN.CITE.DATA </w:instrText>
        </w:r>
        <w:r w:rsidR="001C7D4D">
          <w:fldChar w:fldCharType="end"/>
        </w:r>
        <w:r w:rsidR="001C7D4D" w:rsidRPr="008A0BEA">
          <w:fldChar w:fldCharType="separate"/>
        </w:r>
        <w:r w:rsidR="001C7D4D" w:rsidRPr="001C7D4D">
          <w:rPr>
            <w:noProof/>
            <w:vertAlign w:val="superscript"/>
          </w:rPr>
          <w:t>27</w:t>
        </w:r>
        <w:r w:rsidR="001C7D4D" w:rsidRPr="008A0BEA">
          <w:fldChar w:fldCharType="end"/>
        </w:r>
      </w:hyperlink>
      <w:r w:rsidRPr="008A0BEA">
        <w:t xml:space="preserve"> and an adapted health resource use questionnaire to measure health service use (e.g. GP or specialist care), educational service (e.g. school counsellor) and travel costs. We have tested the acceptability of these inventories in this participant </w:t>
      </w:r>
      <w:r w:rsidRPr="00746180">
        <w:t>group. We will extract information from the specialist services medical records to identify</w:t>
      </w:r>
      <w:r w:rsidR="00F93D79">
        <w:t xml:space="preserve"> additional specialist care</w:t>
      </w:r>
      <w:r w:rsidRPr="00746180">
        <w:t xml:space="preserve"> </w:t>
      </w:r>
      <w:r w:rsidR="00F93D79">
        <w:t xml:space="preserve">(e.g. </w:t>
      </w:r>
      <w:r w:rsidRPr="00746180">
        <w:t xml:space="preserve">CBT or Child and Adolescent Mental Health services </w:t>
      </w:r>
      <w:r w:rsidR="00F93D79">
        <w:t xml:space="preserve">care) </w:t>
      </w:r>
      <w:r w:rsidRPr="00746180">
        <w:t xml:space="preserve">within 12 months of randomisation. </w:t>
      </w:r>
    </w:p>
    <w:p w14:paraId="5581DC5E" w14:textId="77777777" w:rsidR="001A5EEC" w:rsidRDefault="001A5EEC" w:rsidP="00D31445">
      <w:pPr>
        <w:rPr>
          <w:rStyle w:val="Heading2Char"/>
        </w:rPr>
      </w:pPr>
    </w:p>
    <w:p w14:paraId="2AE6E906" w14:textId="79710766" w:rsidR="001A5EEC" w:rsidRDefault="00A2752E" w:rsidP="00D31445">
      <w:pPr>
        <w:rPr>
          <w:i/>
        </w:rPr>
      </w:pPr>
      <w:bookmarkStart w:id="13" w:name="_Toc461794833"/>
      <w:r w:rsidRPr="008D733C">
        <w:rPr>
          <w:rStyle w:val="Heading2Char"/>
        </w:rPr>
        <w:t>Follow up</w:t>
      </w:r>
      <w:bookmarkEnd w:id="13"/>
      <w:r w:rsidR="008D733C">
        <w:rPr>
          <w:i/>
        </w:rPr>
        <w:t xml:space="preserve"> </w:t>
      </w:r>
    </w:p>
    <w:p w14:paraId="3A98EA53" w14:textId="76FF6A0A" w:rsidR="00A2752E" w:rsidRPr="008D733C" w:rsidRDefault="00A2752E" w:rsidP="00D31445">
      <w:pPr>
        <w:rPr>
          <w:i/>
        </w:rPr>
      </w:pPr>
      <w:r w:rsidRPr="007A118F">
        <w:t xml:space="preserve">We will email participants to complete outcome measures at 6 months and 12 months with a link to the questionnaires on </w:t>
      </w:r>
      <w:proofErr w:type="spellStart"/>
      <w:r w:rsidRPr="007A118F">
        <w:t>REDCap</w:t>
      </w:r>
      <w:proofErr w:type="spellEnd"/>
      <w:r w:rsidRPr="007A118F">
        <w:t xml:space="preserve">. If families do not have internet access at home, we will post questionnaires. If outcomes are not completed, an email </w:t>
      </w:r>
      <w:r w:rsidR="0051699E">
        <w:t xml:space="preserve">(or postal) </w:t>
      </w:r>
      <w:r w:rsidRPr="007A118F">
        <w:t xml:space="preserve">reminder </w:t>
      </w:r>
      <w:r w:rsidRPr="008A0BEA">
        <w:t>will be sent after one week. If outcomes are still not completed a further email (or postal) reminder will be sent with a link to a reduced number of questions containing</w:t>
      </w:r>
      <w:r w:rsidR="003455E7">
        <w:t>:</w:t>
      </w:r>
      <w:r w:rsidRPr="008A0BEA">
        <w:t xml:space="preserve"> </w:t>
      </w:r>
      <w:r w:rsidR="003455E7">
        <w:t xml:space="preserve">question on school attendance, </w:t>
      </w:r>
      <w:r w:rsidRPr="008A0BEA">
        <w:t>the Chalder Fatigue Scale the SF-36 PFS</w:t>
      </w:r>
      <w:r w:rsidR="003455E7">
        <w:t xml:space="preserve">, the </w:t>
      </w:r>
      <w:r w:rsidR="003455E7" w:rsidRPr="008A0BEA">
        <w:t>EQ-5D-Y</w:t>
      </w:r>
      <w:r w:rsidR="003455E7">
        <w:t xml:space="preserve"> and the </w:t>
      </w:r>
      <w:r w:rsidR="003455E7" w:rsidRPr="008A0BEA">
        <w:t>Clinical Global Impressions scale</w:t>
      </w:r>
      <w:r w:rsidR="003455E7">
        <w:t xml:space="preserve"> </w:t>
      </w:r>
      <w:r w:rsidRPr="008A0BEA">
        <w:t xml:space="preserve">. If this is not completed we will make up to four follow up telephones calls or emails and offer to collect the primary outcome data over the phone. </w:t>
      </w:r>
    </w:p>
    <w:p w14:paraId="0BD7C3E4" w14:textId="77777777" w:rsidR="00957A8A" w:rsidRPr="008A0BEA" w:rsidRDefault="00957A8A" w:rsidP="00D31445"/>
    <w:p w14:paraId="2C843512" w14:textId="77777777" w:rsidR="001A5EEC" w:rsidRDefault="004C546E" w:rsidP="00D31445">
      <w:pPr>
        <w:rPr>
          <w:rStyle w:val="Heading2Char"/>
        </w:rPr>
      </w:pPr>
      <w:bookmarkStart w:id="14" w:name="_Toc461794834"/>
      <w:r w:rsidRPr="008D733C">
        <w:rPr>
          <w:rStyle w:val="Heading2Char"/>
        </w:rPr>
        <w:t>Safety outcomes</w:t>
      </w:r>
      <w:bookmarkEnd w:id="14"/>
    </w:p>
    <w:p w14:paraId="5213E509" w14:textId="5475B077" w:rsidR="00FD7E3D" w:rsidRPr="008D733C" w:rsidRDefault="004C546E" w:rsidP="00D31445">
      <w:pPr>
        <w:rPr>
          <w:i/>
          <w:iCs/>
        </w:rPr>
      </w:pPr>
      <w:r w:rsidRPr="008A0BEA">
        <w:rPr>
          <w:i/>
          <w:iCs/>
        </w:rPr>
        <w:t xml:space="preserve"> </w:t>
      </w:r>
      <w:r w:rsidR="00FD7E3D">
        <w:t xml:space="preserve">For safety outcomes, we will prospectively collect serious and non-serious adverse events. </w:t>
      </w:r>
    </w:p>
    <w:p w14:paraId="60466EAC" w14:textId="77777777" w:rsidR="00FD7E3D" w:rsidRDefault="00FD7E3D" w:rsidP="00D31445">
      <w:r w:rsidRPr="000C66BD">
        <w:rPr>
          <w:u w:val="single"/>
        </w:rPr>
        <w:t>Serious adverse events:</w:t>
      </w:r>
      <w:r>
        <w:t xml:space="preserve"> We will define serious adverse events as: “any adverse event that results in death, is life threatening, requires hospitalisation or prolongation of existing hospitalisation, results in persistent or significant disability or incapacity (</w:t>
      </w:r>
      <w:hyperlink r:id="rId8" w:history="1">
        <w:r w:rsidRPr="00282C3F">
          <w:rPr>
            <w:rStyle w:val="Hyperlink"/>
          </w:rPr>
          <w:t>http://www.ct-toolkit.ac.uk/glossary/serious-adverse-event-sae-or-serious-adverse-reaction-sar</w:t>
        </w:r>
      </w:hyperlink>
      <w:r>
        <w:t xml:space="preserve">). These will </w:t>
      </w:r>
      <w:r>
        <w:lastRenderedPageBreak/>
        <w:t>be reported by the clinical team/participant or parent/carer to the research team. All SAEs will be reported to the Sponsor the next working day according to the Sponsor’s protocol</w:t>
      </w:r>
    </w:p>
    <w:p w14:paraId="0910A59D" w14:textId="376B63EF" w:rsidR="00FD7E3D" w:rsidRDefault="00FD7E3D" w:rsidP="00D31445">
      <w:r>
        <w:t xml:space="preserve">Chronic fatigue syndrome or ME (CFS/ME) is by its nature, a fluctuating illness. The description of activity and function in CFS/ME is one of </w:t>
      </w:r>
      <w:r w:rsidR="007F407F">
        <w:t>“</w:t>
      </w:r>
      <w:r>
        <w:t>boom-bust</w:t>
      </w:r>
      <w:r w:rsidR="007F407F">
        <w:t>”</w:t>
      </w:r>
      <w:r>
        <w:t xml:space="preserve"> which usually occurs over several days and sometimes weeks. Exacerbation of symptoms which can be called “</w:t>
      </w:r>
      <w:r w:rsidR="007F407F">
        <w:t>p</w:t>
      </w:r>
      <w:r>
        <w:t xml:space="preserve">ayback” or “crashes” or “flares” are to be expected in young people whether or not they are undergoing treatment. Payback, crashes or flares, can mean that a child who was previously mobile becomes bed bound or is unable to go to school. Episodes can last days or occasionally weeks. Treatment is designed to reduce these over time and to help children and parents to learn to manage these setbacks, but the specific risk of flares without treatment, during or post treatment is not known. </w:t>
      </w:r>
    </w:p>
    <w:p w14:paraId="5EAE2571" w14:textId="5B4D0163" w:rsidR="00FD7E3D" w:rsidRDefault="00FD7E3D" w:rsidP="00D31445">
      <w:r w:rsidRPr="000C66BD">
        <w:rPr>
          <w:u w:val="single"/>
        </w:rPr>
        <w:t>Non</w:t>
      </w:r>
      <w:r w:rsidR="007F407F">
        <w:rPr>
          <w:u w:val="single"/>
        </w:rPr>
        <w:t>-</w:t>
      </w:r>
      <w:r w:rsidRPr="000C66BD">
        <w:rPr>
          <w:u w:val="single"/>
        </w:rPr>
        <w:t xml:space="preserve">serious adverse events: </w:t>
      </w:r>
      <w:r>
        <w:t xml:space="preserve">The MAGENTA trial will investigate whether young people randomised to one </w:t>
      </w:r>
      <w:r w:rsidR="007F407F">
        <w:t xml:space="preserve">treatment </w:t>
      </w:r>
      <w:r>
        <w:t xml:space="preserve">arm are at </w:t>
      </w:r>
      <w:r w:rsidR="007C06A6">
        <w:t xml:space="preserve">a </w:t>
      </w:r>
      <w:r>
        <w:t xml:space="preserve">higher risk of unexpected harm in </w:t>
      </w:r>
      <w:r w:rsidR="007C06A6">
        <w:t xml:space="preserve">one </w:t>
      </w:r>
      <w:r>
        <w:t xml:space="preserve">treatment group compared </w:t>
      </w:r>
      <w:r w:rsidR="007C06A6">
        <w:t xml:space="preserve">with </w:t>
      </w:r>
      <w:r>
        <w:t xml:space="preserve">the other. We are interested in harm that is not a SAE as defined above. Therefore, in addition to collecting data on SAEs we will also collect the following information: </w:t>
      </w:r>
    </w:p>
    <w:p w14:paraId="59DF3CBC" w14:textId="3AA75545" w:rsidR="00FD7E3D" w:rsidRDefault="00FD7E3D" w:rsidP="00D31445">
      <w:r>
        <w:t xml:space="preserve">Clinician defined clinical change or illness reported to the clinician and forwarded on to the study team (clinical-reported serious deterioration in health) during </w:t>
      </w:r>
      <w:r w:rsidR="003C58C6">
        <w:t>treatment</w:t>
      </w:r>
      <w:r>
        <w:t xml:space="preserve">. This will be unexpected or unexplained deterioration in health as defined by the clinician or unexpected or unexplained health outcomes that are not normally seen by CFS/ME specialist clinicians. </w:t>
      </w:r>
    </w:p>
    <w:p w14:paraId="6429EC95" w14:textId="5C8BBCC9" w:rsidR="00FD7E3D" w:rsidRDefault="00FD7E3D" w:rsidP="00D31445">
      <w:r>
        <w:t>We will define a serious deterioration in health as</w:t>
      </w:r>
      <w:r w:rsidR="00FB2192">
        <w:t xml:space="preserve"> either</w:t>
      </w:r>
      <w:r>
        <w:t xml:space="preserve"> a decrease in ≥20 in the SF-36-PFS between baseline and 6 or 12 month follow-up, scores of “much” or “very much worse” on the </w:t>
      </w:r>
      <w:r w:rsidR="007E06DD">
        <w:t>C</w:t>
      </w:r>
      <w:r>
        <w:t xml:space="preserve">linical Global Impression scale at 6 or 12 months or withdrawal from treatment because of feeling worse. </w:t>
      </w:r>
    </w:p>
    <w:p w14:paraId="37660CBC" w14:textId="3E9237F9" w:rsidR="00FD7E3D" w:rsidRPr="003A5EDD" w:rsidRDefault="00FD7E3D" w:rsidP="00D31445">
      <w:r>
        <w:t xml:space="preserve">Safety outcomes will be </w:t>
      </w:r>
      <w:r w:rsidR="003437B8">
        <w:t>reviewed by</w:t>
      </w:r>
      <w:r>
        <w:t xml:space="preserve"> the Data and Safety Monitoring Committee (DSMC) </w:t>
      </w:r>
      <w:r w:rsidRPr="003A5EDD">
        <w:t>and reported to the Trial Steering Committee</w:t>
      </w:r>
      <w:r w:rsidR="007E06DD" w:rsidRPr="003A5EDD">
        <w:t xml:space="preserve"> (TSC)</w:t>
      </w:r>
      <w:r w:rsidRPr="003A5EDD">
        <w:t xml:space="preserve">. </w:t>
      </w:r>
    </w:p>
    <w:p w14:paraId="55AFF61E" w14:textId="0D096E5C" w:rsidR="00C31659" w:rsidRPr="002D2F55" w:rsidRDefault="00FD7E3D" w:rsidP="00D31445">
      <w:pPr>
        <w:rPr>
          <w:highlight w:val="yellow"/>
        </w:rPr>
      </w:pPr>
      <w:r w:rsidRPr="003A5EDD">
        <w:t xml:space="preserve">There </w:t>
      </w:r>
      <w:r w:rsidR="003C58C6" w:rsidRPr="003A5EDD">
        <w:t xml:space="preserve">has been </w:t>
      </w:r>
      <w:r w:rsidRPr="003A5EDD">
        <w:t xml:space="preserve">one safety analysis </w:t>
      </w:r>
      <w:r w:rsidR="003C58C6" w:rsidRPr="003A5EDD">
        <w:t xml:space="preserve">which took place </w:t>
      </w:r>
      <w:r w:rsidRPr="003A5EDD">
        <w:t xml:space="preserve">at 10 months (before the trial </w:t>
      </w:r>
      <w:r w:rsidR="003C58C6" w:rsidRPr="003A5EDD">
        <w:t xml:space="preserve">transitioned </w:t>
      </w:r>
      <w:r w:rsidRPr="003A5EDD">
        <w:t xml:space="preserve">from the feasibility to full </w:t>
      </w:r>
      <w:r w:rsidR="00400A29" w:rsidRPr="003A5EDD">
        <w:t>study</w:t>
      </w:r>
      <w:r w:rsidRPr="003A5EDD">
        <w:t xml:space="preserve">). </w:t>
      </w:r>
      <w:r w:rsidR="003C58C6" w:rsidRPr="003A5EDD">
        <w:t>Subsequent meetings will take place</w:t>
      </w:r>
      <w:r w:rsidR="00C31659" w:rsidRPr="003A5EDD">
        <w:t xml:space="preserve"> when approximately 50% of patients are recruited. </w:t>
      </w:r>
      <w:r w:rsidR="00C31659" w:rsidRPr="002553C4">
        <w:rPr>
          <w:color w:val="000000" w:themeColor="text1"/>
        </w:rPr>
        <w:t xml:space="preserve">The DSMC will be notified of any emerging concerns and will also receive quarterly SAE reports.   </w:t>
      </w:r>
      <w:r w:rsidR="003C58C6" w:rsidRPr="002553C4">
        <w:rPr>
          <w:color w:val="000000" w:themeColor="text1"/>
        </w:rPr>
        <w:t xml:space="preserve"> </w:t>
      </w:r>
      <w:r w:rsidR="007B6C02">
        <w:t xml:space="preserve">These analyses will only investigate safety outcomes and will be conducted </w:t>
      </w:r>
      <w:r w:rsidR="007B6C02" w:rsidRPr="002553C4">
        <w:t>by a</w:t>
      </w:r>
      <w:r w:rsidR="003437B8" w:rsidRPr="002553C4">
        <w:t>n independent</w:t>
      </w:r>
      <w:r w:rsidR="007B6C02" w:rsidRPr="002553C4">
        <w:t xml:space="preserve"> statistician</w:t>
      </w:r>
      <w:r w:rsidR="007B6C02">
        <w:t xml:space="preserve"> with results provided the data and safety monitoring committee. </w:t>
      </w:r>
    </w:p>
    <w:p w14:paraId="5A3D45DC" w14:textId="77777777" w:rsidR="00FD7E3D" w:rsidRDefault="00FD7E3D" w:rsidP="00D31445">
      <w:r>
        <w:t xml:space="preserve">The research team will only notify fatal and unexpected non-fatal adverse events to the trial sponsor. Expected adverse events include payback, crashes or flares as described above. Expected adverse events will not be reported to the sponsor. </w:t>
      </w:r>
    </w:p>
    <w:p w14:paraId="7BADEB86" w14:textId="77777777" w:rsidR="00FD7E3D" w:rsidRDefault="00FD7E3D" w:rsidP="00D31445">
      <w:r>
        <w:t xml:space="preserve">All adverse events will be recorded in detail on a case record form. At the conclusion of the study and during the safety analyses, all adverse events recorded during the study will be subject to statistical analyses and the analyses and subsequent conclusion will be included in the final study report. </w:t>
      </w:r>
    </w:p>
    <w:p w14:paraId="5A317561" w14:textId="77777777" w:rsidR="00FD7E3D" w:rsidRDefault="00FD7E3D" w:rsidP="00D31445">
      <w:r>
        <w:t xml:space="preserve">For all unexpected serious adverse events, the subject will be actively followed up, and the investigator (or delegated person) will provide follow-up every five working days after the initial report until the serious adverse event has resolved or a decision for no further follow – up has been taken. </w:t>
      </w:r>
    </w:p>
    <w:p w14:paraId="3670F443" w14:textId="77777777" w:rsidR="00FD7E3D" w:rsidRDefault="00FD7E3D" w:rsidP="00D31445">
      <w:r>
        <w:t xml:space="preserve">Data on adverse events will be collected for each participant from the point at which they consent to take part in the study until the end of the follow-up period (12 months). </w:t>
      </w:r>
    </w:p>
    <w:p w14:paraId="17547553" w14:textId="77777777" w:rsidR="003C58C6" w:rsidRDefault="003C58C6" w:rsidP="003C58C6">
      <w:bookmarkStart w:id="15" w:name="_Toc461794835"/>
    </w:p>
    <w:bookmarkEnd w:id="15"/>
    <w:p w14:paraId="0728AE38" w14:textId="70F43174" w:rsidR="006E06DC" w:rsidRPr="00746180" w:rsidRDefault="008D1A39" w:rsidP="003C58C6">
      <w:r w:rsidRPr="008A0BEA">
        <w:t>ANALYS</w:t>
      </w:r>
      <w:r>
        <w:t>ES</w:t>
      </w:r>
    </w:p>
    <w:p w14:paraId="3EB03E76" w14:textId="277D4B99" w:rsidR="006E06DC" w:rsidRPr="00746180" w:rsidRDefault="008D1A39" w:rsidP="00D31445">
      <w:r w:rsidRPr="00746180">
        <w:t>Analys</w:t>
      </w:r>
      <w:r>
        <w:t>e</w:t>
      </w:r>
      <w:r w:rsidRPr="00746180">
        <w:t xml:space="preserve">s </w:t>
      </w:r>
      <w:r w:rsidR="006E06DC" w:rsidRPr="00746180">
        <w:t xml:space="preserve">and presentation of the trial will be in accordance with CONSORT guidelines. A full statistical analysis plan </w:t>
      </w:r>
      <w:r w:rsidR="0030433D">
        <w:t xml:space="preserve">(SAP) </w:t>
      </w:r>
      <w:r w:rsidR="006E06DC" w:rsidRPr="00746180">
        <w:t>will be developed and agreed with the Trial Management Group</w:t>
      </w:r>
      <w:r w:rsidR="003C58C6">
        <w:t>, DSMC</w:t>
      </w:r>
      <w:r w:rsidR="006E06DC" w:rsidRPr="00746180">
        <w:t xml:space="preserve"> and </w:t>
      </w:r>
      <w:r w:rsidR="003C58C6" w:rsidRPr="00746180">
        <w:t xml:space="preserve">Trial Steering </w:t>
      </w:r>
      <w:r w:rsidR="003437B8" w:rsidRPr="00746180">
        <w:t>Committee prior</w:t>
      </w:r>
      <w:r w:rsidR="006E06DC" w:rsidRPr="00746180">
        <w:t xml:space="preserve"> to any data analyses.</w:t>
      </w:r>
    </w:p>
    <w:p w14:paraId="1300E52C" w14:textId="1AD15F55" w:rsidR="006E06DC" w:rsidRDefault="006E06DC" w:rsidP="00D31445">
      <w:r w:rsidRPr="003632A2">
        <w:t xml:space="preserve">Appropriate descriptive statistics will be used to compare characteristics of invited individuals who did or did not agree to take part and eligible individuals who were </w:t>
      </w:r>
      <w:r w:rsidRPr="008A0BEA">
        <w:t xml:space="preserve">or </w:t>
      </w:r>
      <w:r w:rsidR="00E94782" w:rsidRPr="008A0BEA">
        <w:t xml:space="preserve">were </w:t>
      </w:r>
      <w:r w:rsidRPr="008A0BEA">
        <w:t>not randomised. We will examine the balance in participant characteristics between trial arms.</w:t>
      </w:r>
    </w:p>
    <w:p w14:paraId="1F25990E" w14:textId="006D67B6" w:rsidR="008A0BEA" w:rsidRPr="008A0BEA" w:rsidRDefault="008A0BEA" w:rsidP="001A5EEC">
      <w:pPr>
        <w:pStyle w:val="Heading2"/>
      </w:pPr>
      <w:bookmarkStart w:id="16" w:name="_Toc461794836"/>
      <w:r>
        <w:t>Primary Outcome</w:t>
      </w:r>
      <w:bookmarkEnd w:id="16"/>
    </w:p>
    <w:p w14:paraId="00305862" w14:textId="6B3D3D98" w:rsidR="008A0BEA" w:rsidRDefault="006E06DC" w:rsidP="00D31445">
      <w:r w:rsidRPr="008A0BEA">
        <w:t xml:space="preserve">We will compare the mean SF-36-PFS scores </w:t>
      </w:r>
      <w:r w:rsidR="00A50AD7" w:rsidRPr="008A0BEA">
        <w:t xml:space="preserve">(primary outcome) </w:t>
      </w:r>
      <w:r w:rsidRPr="00746180">
        <w:t xml:space="preserve">at six months according to randomised allocation among participants with measured outcomes, using multivariable linear regression adjusting for baseline values of the outcome, baseline age and gender. For the primary outcome, we will conduct sensitivity analyses in which we adjust </w:t>
      </w:r>
      <w:r w:rsidR="00C50A93">
        <w:t>o</w:t>
      </w:r>
      <w:r w:rsidR="002D1F8D">
        <w:t>u</w:t>
      </w:r>
      <w:r w:rsidR="00C50A93">
        <w:t xml:space="preserve">r primary analysis model </w:t>
      </w:r>
      <w:r w:rsidRPr="00746180">
        <w:t xml:space="preserve">for prognostic variables for which there is a baseline imbalance between intervention arms. Further sensitivity analyses will use </w:t>
      </w:r>
      <w:r w:rsidR="00C50A93">
        <w:t xml:space="preserve">appropriate </w:t>
      </w:r>
      <w:r w:rsidRPr="00746180">
        <w:t>imputation methods to deal with missing data</w:t>
      </w:r>
      <w:r w:rsidR="00C50A93">
        <w:t xml:space="preserve"> (if applicable)</w:t>
      </w:r>
      <w:r w:rsidRPr="00746180">
        <w:t xml:space="preserve">. </w:t>
      </w:r>
    </w:p>
    <w:p w14:paraId="4206DE80" w14:textId="1720098D" w:rsidR="006E06DC" w:rsidRPr="008A0BEA" w:rsidRDefault="008A0BEA" w:rsidP="001A5EEC">
      <w:pPr>
        <w:pStyle w:val="Heading2"/>
      </w:pPr>
      <w:bookmarkStart w:id="17" w:name="_Toc461794837"/>
      <w:r>
        <w:t>Secondary Outcomes</w:t>
      </w:r>
      <w:bookmarkEnd w:id="17"/>
    </w:p>
    <w:p w14:paraId="40C16217" w14:textId="59E8FA46" w:rsidR="006E06DC" w:rsidRDefault="006E06DC" w:rsidP="00D31445">
      <w:r w:rsidRPr="00746180">
        <w:t xml:space="preserve">Similar regression analyses will be conducted for secondary outcomes (linear regression for numerical outcomes and logistic regression for binary outcomes). </w:t>
      </w:r>
      <w:r w:rsidR="00AA3E8F">
        <w:t>The secondary outcome of 12</w:t>
      </w:r>
      <w:r w:rsidR="00464649" w:rsidRPr="00746180">
        <w:t xml:space="preserve">-month </w:t>
      </w:r>
      <w:r w:rsidR="00464649" w:rsidRPr="00464649">
        <w:t xml:space="preserve">SF-36-PFS scores </w:t>
      </w:r>
      <w:r w:rsidR="00464649" w:rsidRPr="00746180">
        <w:t xml:space="preserve">will be analysed </w:t>
      </w:r>
      <w:r w:rsidR="007015E5">
        <w:t xml:space="preserve">using the same model as </w:t>
      </w:r>
      <w:r w:rsidR="00464649">
        <w:t>the primary outcome</w:t>
      </w:r>
      <w:r w:rsidR="00790E9E">
        <w:t>.</w:t>
      </w:r>
    </w:p>
    <w:p w14:paraId="431B2696" w14:textId="4AF1069C" w:rsidR="008A0BEA" w:rsidRPr="008A0BEA" w:rsidRDefault="008A0BEA" w:rsidP="001A5EEC">
      <w:pPr>
        <w:pStyle w:val="Heading2"/>
      </w:pPr>
      <w:bookmarkStart w:id="18" w:name="_Toc461794838"/>
      <w:r>
        <w:t>Accelerometer Data</w:t>
      </w:r>
      <w:bookmarkEnd w:id="18"/>
    </w:p>
    <w:p w14:paraId="55DCE465" w14:textId="13CD183F" w:rsidR="006E06DC" w:rsidRDefault="006E06DC" w:rsidP="00D31445">
      <w:r w:rsidRPr="00746180">
        <w:t>We will use data collected from ac</w:t>
      </w:r>
      <w:r w:rsidR="000338D7" w:rsidRPr="00746180">
        <w:t>celerometers</w:t>
      </w:r>
      <w:r w:rsidRPr="00746180">
        <w:t xml:space="preserve"> to quantify physical activity levels in both intervention groups and examine whether changes in activity mediate or are associated with outcome. Pe</w:t>
      </w:r>
      <w:r w:rsidRPr="003632A2">
        <w:t xml:space="preserve">riods of ≥60 minutes of zero values will be defined as accelerometer “non-wear” time and discarded. Participants will be included in the analysis if they </w:t>
      </w:r>
      <w:r w:rsidR="003C58C6" w:rsidRPr="003632A2">
        <w:t>provide ≥</w:t>
      </w:r>
      <w:r w:rsidR="003C58C6">
        <w:t>3</w:t>
      </w:r>
      <w:r w:rsidR="003C58C6" w:rsidRPr="003632A2">
        <w:t xml:space="preserve"> weekdays </w:t>
      </w:r>
      <w:r w:rsidRPr="008A0BEA">
        <w:t xml:space="preserve">of data with at least 500 minutes of data between 6am and 11pm. Mean minutes of weekday, light </w:t>
      </w:r>
      <w:r w:rsidR="00DF3CED">
        <w:t xml:space="preserve">(LPA) </w:t>
      </w:r>
      <w:r w:rsidRPr="008A0BEA">
        <w:t>and moderate-to-vigorous physical activity (MVPA) per day will be established for weekdays using the threshold developed by Evenson and colleagues</w:t>
      </w:r>
      <w:hyperlink w:anchor="_ENREF_25" w:tooltip="Evenson, 2008 #1245" w:history="1">
        <w:r w:rsidR="001C7D4D" w:rsidRPr="008A0BEA">
          <w:fldChar w:fldCharType="begin">
            <w:fldData xml:space="preserve">PEVuZE5vdGU+PENpdGU+PEF1dGhvcj5FdmVuc29uPC9BdXRob3I+PFllYXI+MjAwODwvWWVhcj48
UmVjTnVtPjEyNDU8L1JlY051bT48RGlzcGxheVRleHQ+PHN0eWxlIGZhY2U9InN1cGVyc2NyaXB0
Ij4yNTwvc3R5bGU+PC9EaXNwbGF5VGV4dD48cmVjb3JkPjxyZWMtbnVtYmVyPjEyNDU8L3JlYy1u
dW1iZXI+PGZvcmVpZ24ta2V5cz48a2V5IGFwcD0iRU4iIGRiLWlkPSJzeDl4MGZ3eG1hdmV3YWUw
NWRkeHJ6c2t6NXZ3c3Z4ejJ0dGUiIHRpbWVzdGFtcD0iMTM2Njk4MDk2MyI+MTI0NTwva2V5Pjwv
Zm9yZWlnbi1rZXlzPjxyZWYtdHlwZSBuYW1lPSJKb3VybmFsIEFydGljbGUiPjE3PC9yZWYtdHlw
ZT48Y29udHJpYnV0b3JzPjxhdXRob3JzPjxhdXRob3I+RXZlbnNvbixLLlIuPC9hdXRob3I+PGF1
dGhvcj5DYXRlbGxpZXIsRC5KLjwvYXV0aG9yPjxhdXRob3I+R2lsbCxLLjwvYXV0aG9yPjxhdXRo
b3I+T25kcmFrLEsuUy48L2F1dGhvcj48YXV0aG9yPk1jTXVycmF5LFIuRy48L2F1dGhvcj48L2F1
dGhvcnM+PC9jb250cmlidXRvcnM+PGF1dGgtYWRkcmVzcz5EZXBhcnRtZW50IG9mIEVwaWRlbWlv
bG9neSwgR2lsbGluZ3MgU2Nob29sIG9mIEdsb2JhbCBQdWJsaWMgSGVhbHRoLCBVbml2ZXJzaXR5
IG9mIE5vcnRoIENhcm9saW5hIGF0IENoYXBlbCBIaWxsLCBDaGFwZWwgSGlsbCAyNzUxNCBVU0Eu
IGtlbGx5X2V2ZW5zb25AdW5jLmVkdTwvYXV0aC1hZGRyZXNzPjx0aXRsZXM+PHRpdGxlPkNhbGli
cmF0aW9uIG9mIHR3byBvYmplY3RpdmUgbWVhc3VyZXMgb2YgcGh5c2ljYWwgYWN0aXZpdHkgZm9y
IGNoaWxkcmVuPC90aXRsZT48c2Vjb25kYXJ5LXRpdGxlPkogU3BvcnRzIFNjaTwvc2Vjb25kYXJ5
LXRpdGxlPjwvdGl0bGVzPjxwZXJpb2RpY2FsPjxmdWxsLXRpdGxlPkpvdXJuYWwgb2YgU3BvcnRz
IFNjaWVuY2VzPC9mdWxsLXRpdGxlPjxhYmJyLTE+Si4gU3BvcnRzIFNjaS48L2FiYnItMT48YWJi
ci0yPkogU3BvcnRzIFNjaTwvYWJici0yPjwvcGVyaW9kaWNhbD48cGFnZXM+MTU1Ny0xNTY1PC9w
YWdlcz48dm9sdW1lPjI2PC92b2x1bWU+PG51bWJlcj4xNDwvbnVtYmVyPjxyZXByaW50LWVkaXRp
b24+Tm90IGluIEZpbGU8L3JlcHJpbnQtZWRpdGlvbj48a2V5d29yZHM+PGtleXdvcmQ+YWNjZWxl
cm9tZXRlcjwva2V5d29yZD48a2V5d29yZD5BY3RpZ3JhcGh5PC9rZXl3b3JkPjxrZXl3b3JkPkFH
RTwva2V5d29yZD48a2V5d29yZD5hbmFseXNpczwva2V5d29yZD48a2V5d29yZD5DYWxpYnJhdGlv
bjwva2V5d29yZD48a2V5d29yZD5DYWxvcmltZXRyeSxJbmRpcmVjdDwva2V5d29yZD48a2V5d29y
ZD5DaGlsZHJlbjwva2V5d29yZD48a2V5d29yZD5DT05TVU1QVElPTjwva2V5d29yZD48a2V5d29y
ZD5ESVNDUklNSU5BVElPTjwva2V5d29yZD48a2V5d29yZD5lcGlkZW1pb2xvZ3k8L2tleXdvcmQ+
PGtleXdvcmQ+RXF1aXBtZW50IERlc2lnbjwva2V5d29yZD48a2V5d29yZD5FeGVyY2lzZTwva2V5
d29yZD48a2V5d29yZD5FeGVyY2lzZSBUZXN0PC9rZXl3b3JkPjxrZXl3b3JkPkZlbWFsZTwva2V5
d29yZD48a2V5d29yZD5IRUFMVEg8L2tleXdvcmQ+PGtleXdvcmQ+SGVhcnQgUmF0ZTwva2V5d29y
ZD48a2V5d29yZD5IdW1hbnM8L2tleXdvcmQ+PGtleXdvcmQ+aW5hY3Rpdml0eTwva2V5d29yZD48
a2V5d29yZD5pbnN0cnVtZW50YXRpb248L2tleXdvcmQ+PGtleXdvcmQ+SU5URU5TSVRZPC9rZXl3
b3JkPjxrZXl3b3JkPkxFVkVMPC9rZXl3b3JkPjxrZXl3b3JkPk1hbGU8L2tleXdvcmQ+PGtleXdv
cmQ+TW90b3IgQWN0aXZpdHk8L2tleXdvcmQ+PGtleXdvcmQ+Tm9ydGggQ2Fyb2xpbmE8L2tleXdv
cmQ+PGtleXdvcmQ+T0JKRUNUSVZFIE1FQVNVUkVTPC9rZXl3b3JkPjxrZXl3b3JkPk94eWdlbjwv
a2V5d29yZD48a2V5d29yZD5PeHlnZW4gQ29uc3VtcHRpb248L2tleXdvcmQ+PGtleXdvcmQ+UGh5
c2ljYWwgRml0bmVzczwva2V5d29yZD48a2V5d29yZD5QSFlTSUNBTC1BQ1RJVklUWTwva2V5d29y
ZD48a2V5d29yZD5waHlzaW9sb2d5PC9rZXl3b3JkPjxrZXl3b3JkPlB1YmxpYyBIZWFsdGg8L2tl
eXdvcmQ+PGtleXdvcmQ+UmVzZWFyY2g8L2tleXdvcmQ+PGtleXdvcmQ+UmVzZWFyY2ggU3VwcG9y
dDwva2V5d29yZD48a2V5d29yZD5SZXN0PC9rZXl3b3JkPjxrZXl3b3JkPlJvYyBDdXJ2ZTwva2V5
d29yZD48a2V5d29yZD5TQ0hPT0w8L2tleXdvcmQ+PGtleXdvcmQ+U0VOU0lUSVZJVFk8L2tleXdv
cmQ+PGtleXdvcmQ+U2Vuc2l0aXZpdHkgYW5kIFNwZWNpZmljaXR5PC9rZXl3b3JkPjxrZXl3b3Jk
PlNZU1RFTTwva2V5d29yZD48a2V5d29yZD5VU0E8L2tleXdvcmQ+PC9rZXl3b3Jkcz48ZGF0ZXM+
PHllYXI+MjAwODwveWVhcj48cHViLWRhdGVzPjxkYXRlPjEyLzIwMDg8L2RhdGU+PC9wdWItZGF0
ZXM+PC9kYXRlcz48bGFiZWw+MTU5OTwvbGFiZWw+PHVybHM+PHJlbGF0ZWQtdXJscz48dXJsPmh0
dHA6Ly93d3cubmNiaS5ubG0ubmloLmdvdi9wdWJtZWQvMTg5NDk2NjA8L3VybD48L3JlbGF0ZWQt
dXJscz48L3VybHM+PGVsZWN0cm9uaWMtcmVzb3VyY2UtbnVtPjkwNDc5NzU3NiBbcGlpXTsxMC4x
MDgwLzAyNjQwNDEwODAyMzM0MTk2IFtkb2ldPC9lbGVjdHJvbmljLXJlc291cmNlLW51bT48L3Jl
Y29yZD48L0NpdGU+PC9FbmROb3RlPn==
</w:fldData>
          </w:fldChar>
        </w:r>
        <w:r w:rsidR="001C7D4D">
          <w:instrText xml:space="preserve"> ADDIN EN.CITE </w:instrText>
        </w:r>
        <w:r w:rsidR="001C7D4D">
          <w:fldChar w:fldCharType="begin">
            <w:fldData xml:space="preserve">PEVuZE5vdGU+PENpdGU+PEF1dGhvcj5FdmVuc29uPC9BdXRob3I+PFllYXI+MjAwODwvWWVhcj48
UmVjTnVtPjEyNDU8L1JlY051bT48RGlzcGxheVRleHQ+PHN0eWxlIGZhY2U9InN1cGVyc2NyaXB0
Ij4yNTwvc3R5bGU+PC9EaXNwbGF5VGV4dD48cmVjb3JkPjxyZWMtbnVtYmVyPjEyNDU8L3JlYy1u
dW1iZXI+PGZvcmVpZ24ta2V5cz48a2V5IGFwcD0iRU4iIGRiLWlkPSJzeDl4MGZ3eG1hdmV3YWUw
NWRkeHJ6c2t6NXZ3c3Z4ejJ0dGUiIHRpbWVzdGFtcD0iMTM2Njk4MDk2MyI+MTI0NTwva2V5Pjwv
Zm9yZWlnbi1rZXlzPjxyZWYtdHlwZSBuYW1lPSJKb3VybmFsIEFydGljbGUiPjE3PC9yZWYtdHlw
ZT48Y29udHJpYnV0b3JzPjxhdXRob3JzPjxhdXRob3I+RXZlbnNvbixLLlIuPC9hdXRob3I+PGF1
dGhvcj5DYXRlbGxpZXIsRC5KLjwvYXV0aG9yPjxhdXRob3I+R2lsbCxLLjwvYXV0aG9yPjxhdXRo
b3I+T25kcmFrLEsuUy48L2F1dGhvcj48YXV0aG9yPk1jTXVycmF5LFIuRy48L2F1dGhvcj48L2F1
dGhvcnM+PC9jb250cmlidXRvcnM+PGF1dGgtYWRkcmVzcz5EZXBhcnRtZW50IG9mIEVwaWRlbWlv
bG9neSwgR2lsbGluZ3MgU2Nob29sIG9mIEdsb2JhbCBQdWJsaWMgSGVhbHRoLCBVbml2ZXJzaXR5
IG9mIE5vcnRoIENhcm9saW5hIGF0IENoYXBlbCBIaWxsLCBDaGFwZWwgSGlsbCAyNzUxNCBVU0Eu
IGtlbGx5X2V2ZW5zb25AdW5jLmVkdTwvYXV0aC1hZGRyZXNzPjx0aXRsZXM+PHRpdGxlPkNhbGli
cmF0aW9uIG9mIHR3byBvYmplY3RpdmUgbWVhc3VyZXMgb2YgcGh5c2ljYWwgYWN0aXZpdHkgZm9y
IGNoaWxkcmVuPC90aXRsZT48c2Vjb25kYXJ5LXRpdGxlPkogU3BvcnRzIFNjaTwvc2Vjb25kYXJ5
LXRpdGxlPjwvdGl0bGVzPjxwZXJpb2RpY2FsPjxmdWxsLXRpdGxlPkpvdXJuYWwgb2YgU3BvcnRz
IFNjaWVuY2VzPC9mdWxsLXRpdGxlPjxhYmJyLTE+Si4gU3BvcnRzIFNjaS48L2FiYnItMT48YWJi
ci0yPkogU3BvcnRzIFNjaTwvYWJici0yPjwvcGVyaW9kaWNhbD48cGFnZXM+MTU1Ny0xNTY1PC9w
YWdlcz48dm9sdW1lPjI2PC92b2x1bWU+PG51bWJlcj4xNDwvbnVtYmVyPjxyZXByaW50LWVkaXRp
b24+Tm90IGluIEZpbGU8L3JlcHJpbnQtZWRpdGlvbj48a2V5d29yZHM+PGtleXdvcmQ+YWNjZWxl
cm9tZXRlcjwva2V5d29yZD48a2V5d29yZD5BY3RpZ3JhcGh5PC9rZXl3b3JkPjxrZXl3b3JkPkFH
RTwva2V5d29yZD48a2V5d29yZD5hbmFseXNpczwva2V5d29yZD48a2V5d29yZD5DYWxpYnJhdGlv
bjwva2V5d29yZD48a2V5d29yZD5DYWxvcmltZXRyeSxJbmRpcmVjdDwva2V5d29yZD48a2V5d29y
ZD5DaGlsZHJlbjwva2V5d29yZD48a2V5d29yZD5DT05TVU1QVElPTjwva2V5d29yZD48a2V5d29y
ZD5ESVNDUklNSU5BVElPTjwva2V5d29yZD48a2V5d29yZD5lcGlkZW1pb2xvZ3k8L2tleXdvcmQ+
PGtleXdvcmQ+RXF1aXBtZW50IERlc2lnbjwva2V5d29yZD48a2V5d29yZD5FeGVyY2lzZTwva2V5
d29yZD48a2V5d29yZD5FeGVyY2lzZSBUZXN0PC9rZXl3b3JkPjxrZXl3b3JkPkZlbWFsZTwva2V5
d29yZD48a2V5d29yZD5IRUFMVEg8L2tleXdvcmQ+PGtleXdvcmQ+SGVhcnQgUmF0ZTwva2V5d29y
ZD48a2V5d29yZD5IdW1hbnM8L2tleXdvcmQ+PGtleXdvcmQ+aW5hY3Rpdml0eTwva2V5d29yZD48
a2V5d29yZD5pbnN0cnVtZW50YXRpb248L2tleXdvcmQ+PGtleXdvcmQ+SU5URU5TSVRZPC9rZXl3
b3JkPjxrZXl3b3JkPkxFVkVMPC9rZXl3b3JkPjxrZXl3b3JkPk1hbGU8L2tleXdvcmQ+PGtleXdv
cmQ+TW90b3IgQWN0aXZpdHk8L2tleXdvcmQ+PGtleXdvcmQ+Tm9ydGggQ2Fyb2xpbmE8L2tleXdv
cmQ+PGtleXdvcmQ+T0JKRUNUSVZFIE1FQVNVUkVTPC9rZXl3b3JkPjxrZXl3b3JkPk94eWdlbjwv
a2V5d29yZD48a2V5d29yZD5PeHlnZW4gQ29uc3VtcHRpb248L2tleXdvcmQ+PGtleXdvcmQ+UGh5
c2ljYWwgRml0bmVzczwva2V5d29yZD48a2V5d29yZD5QSFlTSUNBTC1BQ1RJVklUWTwva2V5d29y
ZD48a2V5d29yZD5waHlzaW9sb2d5PC9rZXl3b3JkPjxrZXl3b3JkPlB1YmxpYyBIZWFsdGg8L2tl
eXdvcmQ+PGtleXdvcmQ+UmVzZWFyY2g8L2tleXdvcmQ+PGtleXdvcmQ+UmVzZWFyY2ggU3VwcG9y
dDwva2V5d29yZD48a2V5d29yZD5SZXN0PC9rZXl3b3JkPjxrZXl3b3JkPlJvYyBDdXJ2ZTwva2V5
d29yZD48a2V5d29yZD5TQ0hPT0w8L2tleXdvcmQ+PGtleXdvcmQ+U0VOU0lUSVZJVFk8L2tleXdv
cmQ+PGtleXdvcmQ+U2Vuc2l0aXZpdHkgYW5kIFNwZWNpZmljaXR5PC9rZXl3b3JkPjxrZXl3b3Jk
PlNZU1RFTTwva2V5d29yZD48a2V5d29yZD5VU0E8L2tleXdvcmQ+PC9rZXl3b3Jkcz48ZGF0ZXM+
PHllYXI+MjAwODwveWVhcj48cHViLWRhdGVzPjxkYXRlPjEyLzIwMDg8L2RhdGU+PC9wdWItZGF0
ZXM+PC9kYXRlcz48bGFiZWw+MTU5OTwvbGFiZWw+PHVybHM+PHJlbGF0ZWQtdXJscz48dXJsPmh0
dHA6Ly93d3cubmNiaS5ubG0ubmloLmdvdi9wdWJtZWQvMTg5NDk2NjA8L3VybD48L3JlbGF0ZWQt
dXJscz48L3VybHM+PGVsZWN0cm9uaWMtcmVzb3VyY2UtbnVtPjkwNDc5NzU3NiBbcGlpXTsxMC4x
MDgwLzAyNjQwNDEwODAyMzM0MTk2IFtkb2ldPC9lbGVjdHJvbmljLXJlc291cmNlLW51bT48L3Jl
Y29yZD48L0NpdGU+PC9FbmROb3RlPn==
</w:fldData>
          </w:fldChar>
        </w:r>
        <w:r w:rsidR="001C7D4D">
          <w:instrText xml:space="preserve"> ADDIN EN.CITE.DATA </w:instrText>
        </w:r>
        <w:r w:rsidR="001C7D4D">
          <w:fldChar w:fldCharType="end"/>
        </w:r>
        <w:r w:rsidR="001C7D4D" w:rsidRPr="008A0BEA">
          <w:fldChar w:fldCharType="separate"/>
        </w:r>
        <w:r w:rsidR="001C7D4D" w:rsidRPr="001C7D4D">
          <w:rPr>
            <w:noProof/>
            <w:vertAlign w:val="superscript"/>
          </w:rPr>
          <w:t>25</w:t>
        </w:r>
        <w:r w:rsidR="001C7D4D" w:rsidRPr="008A0BEA">
          <w:fldChar w:fldCharType="end"/>
        </w:r>
      </w:hyperlink>
      <w:r w:rsidR="00FB2506" w:rsidRPr="008A0BEA">
        <w:t xml:space="preserve"> , </w:t>
      </w:r>
      <w:r w:rsidRPr="008A0BEA">
        <w:t>which has been shown to be the m</w:t>
      </w:r>
      <w:r w:rsidR="00FB2506" w:rsidRPr="008A0BEA">
        <w:t>ost accurate for this age group</w:t>
      </w:r>
      <w:r w:rsidRPr="008A0BEA">
        <w:t>. The mean number of accelerometer counts per minute (CPM), which provides an indication of the overall volume of activity in which children engage, will be calculated.</w:t>
      </w:r>
    </w:p>
    <w:p w14:paraId="1632E0F1" w14:textId="20D4C91E" w:rsidR="006E06DC" w:rsidRPr="00400A29" w:rsidRDefault="00394A9A" w:rsidP="00D31445">
      <w:pPr>
        <w:rPr>
          <w:szCs w:val="24"/>
        </w:rPr>
      </w:pPr>
      <w:r>
        <w:rPr>
          <w:color w:val="222222"/>
          <w:szCs w:val="24"/>
          <w:shd w:val="clear" w:color="auto" w:fill="FFFFFF"/>
        </w:rPr>
        <w:t>S</w:t>
      </w:r>
      <w:r w:rsidR="00923B1B" w:rsidRPr="00400A29">
        <w:rPr>
          <w:color w:val="222222"/>
          <w:szCs w:val="24"/>
          <w:shd w:val="clear" w:color="auto" w:fill="FFFFFF"/>
        </w:rPr>
        <w:t xml:space="preserve">ensitivity analyses will be conducted </w:t>
      </w:r>
      <w:r w:rsidR="00574F61">
        <w:rPr>
          <w:color w:val="222222"/>
          <w:szCs w:val="24"/>
          <w:shd w:val="clear" w:color="auto" w:fill="FFFFFF"/>
        </w:rPr>
        <w:t xml:space="preserve">which </w:t>
      </w:r>
      <w:r w:rsidR="00523F02">
        <w:rPr>
          <w:color w:val="222222"/>
          <w:szCs w:val="24"/>
          <w:shd w:val="clear" w:color="auto" w:fill="FFFFFF"/>
        </w:rPr>
        <w:t xml:space="preserve">will </w:t>
      </w:r>
      <w:r w:rsidR="00574F61">
        <w:rPr>
          <w:color w:val="222222"/>
          <w:szCs w:val="24"/>
          <w:shd w:val="clear" w:color="auto" w:fill="FFFFFF"/>
        </w:rPr>
        <w:t>includ</w:t>
      </w:r>
      <w:r w:rsidR="00523F02">
        <w:rPr>
          <w:color w:val="222222"/>
          <w:szCs w:val="24"/>
          <w:shd w:val="clear" w:color="auto" w:fill="FFFFFF"/>
        </w:rPr>
        <w:t>e</w:t>
      </w:r>
      <w:r w:rsidR="00574F61">
        <w:rPr>
          <w:color w:val="222222"/>
          <w:szCs w:val="24"/>
          <w:shd w:val="clear" w:color="auto" w:fill="FFFFFF"/>
        </w:rPr>
        <w:t xml:space="preserve"> those </w:t>
      </w:r>
      <w:r w:rsidR="00923B1B" w:rsidRPr="00400A29">
        <w:rPr>
          <w:color w:val="222222"/>
          <w:szCs w:val="24"/>
          <w:shd w:val="clear" w:color="auto" w:fill="FFFFFF"/>
        </w:rPr>
        <w:t xml:space="preserve">participants who provided </w:t>
      </w:r>
      <w:r w:rsidR="00574F61">
        <w:rPr>
          <w:color w:val="222222"/>
          <w:szCs w:val="24"/>
          <w:shd w:val="clear" w:color="auto" w:fill="FFFFFF"/>
        </w:rPr>
        <w:t xml:space="preserve">at least </w:t>
      </w:r>
      <w:r w:rsidR="00923B1B" w:rsidRPr="00400A29">
        <w:rPr>
          <w:color w:val="222222"/>
          <w:szCs w:val="24"/>
          <w:shd w:val="clear" w:color="auto" w:fill="FFFFFF"/>
        </w:rPr>
        <w:t>1 or 2 days</w:t>
      </w:r>
      <w:r w:rsidR="00A46F3D">
        <w:rPr>
          <w:color w:val="222222"/>
          <w:szCs w:val="24"/>
          <w:shd w:val="clear" w:color="auto" w:fill="FFFFFF"/>
        </w:rPr>
        <w:t xml:space="preserve"> (weekday or weekend)</w:t>
      </w:r>
      <w:r w:rsidR="00923B1B" w:rsidRPr="00400A29">
        <w:rPr>
          <w:color w:val="222222"/>
          <w:szCs w:val="24"/>
          <w:shd w:val="clear" w:color="auto" w:fill="FFFFFF"/>
        </w:rPr>
        <w:t xml:space="preserve"> of valid accelerometer data with models re-run and results qualitatively compared.</w:t>
      </w:r>
    </w:p>
    <w:p w14:paraId="1B9776F9" w14:textId="1CBC024E" w:rsidR="008A0BEA" w:rsidRPr="008A0BEA" w:rsidRDefault="008A0BEA" w:rsidP="001A5EEC">
      <w:pPr>
        <w:pStyle w:val="Heading2"/>
      </w:pPr>
      <w:bookmarkStart w:id="19" w:name="_Toc461794839"/>
      <w:r>
        <w:t>Health Economics</w:t>
      </w:r>
      <w:bookmarkEnd w:id="19"/>
    </w:p>
    <w:p w14:paraId="5595238E" w14:textId="4B4EE267" w:rsidR="008D521C" w:rsidRDefault="006E06DC" w:rsidP="00D31445">
      <w:r w:rsidRPr="008A0BEA">
        <w:t xml:space="preserve">Our economic evaluation </w:t>
      </w:r>
      <w:r w:rsidR="0038747D">
        <w:t xml:space="preserve">will compare </w:t>
      </w:r>
      <w:r w:rsidRPr="008A0BEA">
        <w:t xml:space="preserve">the cost-effectiveness of GET </w:t>
      </w:r>
      <w:r w:rsidR="0038747D">
        <w:t>versus</w:t>
      </w:r>
      <w:r w:rsidRPr="008A0BEA">
        <w:t xml:space="preserve"> Activity Management</w:t>
      </w:r>
      <w:r w:rsidR="0038747D">
        <w:t xml:space="preserve">.  </w:t>
      </w:r>
      <w:r w:rsidR="008D521C">
        <w:t xml:space="preserve">We will calculate </w:t>
      </w:r>
      <w:r w:rsidRPr="008A0BEA">
        <w:rPr>
          <w:iCs/>
        </w:rPr>
        <w:t>Quality Adjusted Life Years</w:t>
      </w:r>
      <w:r w:rsidRPr="008A0BEA">
        <w:t xml:space="preserve"> (QALYs)</w:t>
      </w:r>
      <w:r w:rsidR="008D521C">
        <w:t xml:space="preserve"> based on EQ-5D-Y responses at baseline 6 and 12 months.  UK value sets for the EQ-5D-Y to calculate utility scores and derive QALYs are currently in development and expected to be available by the end of this RCT. In our primary economic evaluation we will c</w:t>
      </w:r>
      <w:r w:rsidR="00094C14">
        <w:t>ollate</w:t>
      </w:r>
      <w:r w:rsidR="008D521C">
        <w:t xml:space="preserve"> the cumulative NHS </w:t>
      </w:r>
      <w:r w:rsidR="00094C14">
        <w:t>service use</w:t>
      </w:r>
      <w:r w:rsidR="008D521C">
        <w:t xml:space="preserve"> recorded on trial forms, the specialist care notes and reported by parents/carers. </w:t>
      </w:r>
      <w:r w:rsidR="00094C14">
        <w:t>W</w:t>
      </w:r>
      <w:r w:rsidR="008D521C">
        <w:t>e will use national reference costs</w:t>
      </w:r>
      <w:r w:rsidR="00094C14">
        <w:t>, where available,</w:t>
      </w:r>
      <w:r w:rsidR="008D521C">
        <w:t xml:space="preserve"> to </w:t>
      </w:r>
      <w:r w:rsidR="00535029">
        <w:t xml:space="preserve">value service use. We will estimate </w:t>
      </w:r>
      <w:r w:rsidR="00535029">
        <w:lastRenderedPageBreak/>
        <w:t xml:space="preserve">the additional cost per QALY gained of GET versus AM, in line with NICE Guide to the Methods for Technology Appraisal and use net benefit regression or similar approach to </w:t>
      </w:r>
      <w:r w:rsidR="00F01188">
        <w:t xml:space="preserve">adjust for baseline age and gender and </w:t>
      </w:r>
      <w:r w:rsidR="00535029">
        <w:t>estimate uncertainty around our primary estimate and plot a cost-effectiveness acceptability curve.</w:t>
      </w:r>
      <w:r w:rsidR="00F01188">
        <w:t xml:space="preserve"> In line with the statistical analyses we may use sensitivity analyses to adjust for other prognostic variables with</w:t>
      </w:r>
      <w:r w:rsidR="00094C14">
        <w:t xml:space="preserve"> baseline</w:t>
      </w:r>
      <w:r w:rsidR="00F01188">
        <w:t xml:space="preserve"> imbalance and to test how robust our results are to imputation of missing data.</w:t>
      </w:r>
    </w:p>
    <w:p w14:paraId="3353E6A8" w14:textId="5EFB774A" w:rsidR="00933FEE" w:rsidRDefault="00F01188" w:rsidP="00D31445">
      <w:r>
        <w:t>In s</w:t>
      </w:r>
      <w:r w:rsidR="006E06DC" w:rsidRPr="008A0BEA">
        <w:t xml:space="preserve">econdary </w:t>
      </w:r>
      <w:r>
        <w:t xml:space="preserve">economic </w:t>
      </w:r>
      <w:r w:rsidR="006E06DC" w:rsidRPr="008A0BEA">
        <w:t xml:space="preserve">analyses </w:t>
      </w:r>
      <w:r>
        <w:t xml:space="preserve">we </w:t>
      </w:r>
      <w:r w:rsidR="006E06DC" w:rsidRPr="008A0BEA">
        <w:t>will examine the wider impact of treatment on parent/carer work, productivity, usual activities, lost wages and other family expenses.</w:t>
      </w:r>
      <w:r w:rsidR="00933FEE" w:rsidRPr="008A0BEA">
        <w:t xml:space="preserve"> </w:t>
      </w:r>
    </w:p>
    <w:p w14:paraId="73B127A0" w14:textId="6E4A154A" w:rsidR="008A0BEA" w:rsidRPr="008A0BEA" w:rsidRDefault="008A0BEA" w:rsidP="001A5EEC">
      <w:pPr>
        <w:pStyle w:val="Heading2"/>
      </w:pPr>
      <w:bookmarkStart w:id="20" w:name="_Toc461794840"/>
      <w:r>
        <w:t>Co-morbid Mood Disorders</w:t>
      </w:r>
      <w:bookmarkEnd w:id="20"/>
    </w:p>
    <w:p w14:paraId="724F8389" w14:textId="737D9680" w:rsidR="006E06DC" w:rsidRPr="001A5EEC" w:rsidRDefault="00933FEE" w:rsidP="00D31445">
      <w:pPr>
        <w:rPr>
          <w:color w:val="000000"/>
        </w:rPr>
      </w:pPr>
      <w:r w:rsidRPr="008A0BEA">
        <w:t xml:space="preserve">To examine the prevalence of co-morbid depression and anxiety, participants will be defined as having </w:t>
      </w:r>
      <w:r w:rsidRPr="007A118F">
        <w:rPr>
          <w:color w:val="000000"/>
        </w:rPr>
        <w:t xml:space="preserve">co-morbid depression (or not) and co-morbid anxiety (or not) using the K-SADS, which results </w:t>
      </w:r>
      <w:r w:rsidRPr="008A0BEA">
        <w:rPr>
          <w:color w:val="000000"/>
        </w:rPr>
        <w:t xml:space="preserve">from a conclusion about whether an individual meets the DSM-V diagnosis of depression and/or anxiety. </w:t>
      </w:r>
    </w:p>
    <w:p w14:paraId="6F761F6B" w14:textId="77777777" w:rsidR="006E06DC" w:rsidRPr="008A0BEA" w:rsidRDefault="006E06DC" w:rsidP="001A5EEC">
      <w:pPr>
        <w:pStyle w:val="Heading2"/>
      </w:pPr>
      <w:bookmarkStart w:id="21" w:name="_Toc461794841"/>
      <w:r w:rsidRPr="008A0BEA">
        <w:t>Safety Analysis</w:t>
      </w:r>
      <w:bookmarkEnd w:id="21"/>
    </w:p>
    <w:p w14:paraId="21A0476E" w14:textId="77777777" w:rsidR="006E06DC" w:rsidRPr="008A0BEA" w:rsidRDefault="006E06DC" w:rsidP="00D31445">
      <w:pPr>
        <w:rPr>
          <w:i/>
          <w:iCs/>
          <w:u w:val="single"/>
        </w:rPr>
      </w:pPr>
      <w:r w:rsidRPr="008A0BEA">
        <w:t>The Data and Safety Monitoring Committee (DSMC) will specify how many independent safety analyses should be conducted and when these should be done. These analyses will only investigate safety outcomes and will be conducted by a statistician with un-blinded results provided to the DSMC. These data will be reviewed by the Trial Management Group and the DSMC, and reported to the Trial Steering Committee.</w:t>
      </w:r>
    </w:p>
    <w:p w14:paraId="5B9A6845" w14:textId="77777777" w:rsidR="004C546E" w:rsidRPr="008A0BEA" w:rsidRDefault="004C546E" w:rsidP="00D31445"/>
    <w:p w14:paraId="606A54F5" w14:textId="77777777" w:rsidR="00F362D0" w:rsidRPr="008A0BEA" w:rsidRDefault="00F362D0" w:rsidP="00D31445"/>
    <w:p w14:paraId="3A23EC96" w14:textId="77777777" w:rsidR="008F16EC" w:rsidRPr="008A0BEA" w:rsidRDefault="008F16EC" w:rsidP="00D31445">
      <w:pPr>
        <w:rPr>
          <w:i/>
          <w:iCs/>
        </w:rPr>
      </w:pPr>
    </w:p>
    <w:p w14:paraId="38CF4422" w14:textId="77777777" w:rsidR="008A0BEA" w:rsidRDefault="008A0BEA" w:rsidP="00D31445">
      <w:pPr>
        <w:rPr>
          <w:iCs/>
        </w:rPr>
      </w:pPr>
      <w:r>
        <w:rPr>
          <w:iCs/>
        </w:rPr>
        <w:br w:type="page"/>
      </w:r>
    </w:p>
    <w:p w14:paraId="7C801FE7" w14:textId="14FC7702" w:rsidR="00104236" w:rsidRPr="003632A2" w:rsidRDefault="001C1011" w:rsidP="001A5EEC">
      <w:pPr>
        <w:pStyle w:val="Heading1"/>
      </w:pPr>
      <w:bookmarkStart w:id="22" w:name="_Toc461794842"/>
      <w:r w:rsidRPr="008A0BEA">
        <w:lastRenderedPageBreak/>
        <w:t xml:space="preserve">INTERGRATED QUALITATIVE </w:t>
      </w:r>
      <w:r w:rsidR="00A407CF" w:rsidRPr="008A0BEA">
        <w:t>RESEARCH</w:t>
      </w:r>
      <w:bookmarkEnd w:id="22"/>
    </w:p>
    <w:p w14:paraId="14259EED" w14:textId="35EC083F" w:rsidR="008E0480" w:rsidRPr="008A0BEA" w:rsidRDefault="00104236" w:rsidP="00D31445">
      <w:r w:rsidRPr="003632A2">
        <w:t xml:space="preserve">Integrated qualitative methods </w:t>
      </w:r>
      <w:r w:rsidRPr="007A118F">
        <w:t>will be used to</w:t>
      </w:r>
      <w:r w:rsidRPr="00AC7434">
        <w:t xml:space="preserve"> explore issues with</w:t>
      </w:r>
      <w:r w:rsidRPr="009B11DC">
        <w:t xml:space="preserve"> recruitment, retention and </w:t>
      </w:r>
      <w:r w:rsidRPr="008A0BEA">
        <w:t>the delivery of the intervention</w:t>
      </w:r>
    </w:p>
    <w:p w14:paraId="2CB66740" w14:textId="5B669589" w:rsidR="00EC5DBA" w:rsidRPr="001A5EEC" w:rsidRDefault="00A6315E" w:rsidP="00D31445">
      <w:r w:rsidRPr="008A0BEA">
        <w:t xml:space="preserve">This research will be flexible in its intensity and comprehensiveness depending on the type of issues that emerge. Sources of difficulties will be fed back to the </w:t>
      </w:r>
      <w:r w:rsidR="00F36550">
        <w:t>chief investigator (</w:t>
      </w:r>
      <w:r w:rsidR="00E94782" w:rsidRPr="008A0BEA">
        <w:t>C</w:t>
      </w:r>
      <w:r w:rsidRPr="008A0BEA">
        <w:t>I</w:t>
      </w:r>
      <w:r w:rsidR="00F36550">
        <w:t>)</w:t>
      </w:r>
      <w:r w:rsidRPr="008A0BEA">
        <w:t xml:space="preserve"> and trial management group and suggestions made to change aspects of the design, conduct, organisation or training that could then lead on to improvements in how the trial is conducted.</w:t>
      </w:r>
    </w:p>
    <w:p w14:paraId="6AC979ED" w14:textId="4C9F7394" w:rsidR="00003741" w:rsidRPr="008A0BEA" w:rsidRDefault="00EC5DBA" w:rsidP="00D31445">
      <w:r w:rsidRPr="008A0BEA">
        <w:t>R</w:t>
      </w:r>
      <w:r w:rsidR="00A6315E" w:rsidRPr="008A0BEA">
        <w:t>ecruit</w:t>
      </w:r>
      <w:r w:rsidRPr="008A0BEA">
        <w:t>ing staff</w:t>
      </w:r>
      <w:r w:rsidR="00A6315E" w:rsidRPr="008A0BEA" w:rsidDel="000B4191">
        <w:t xml:space="preserve"> </w:t>
      </w:r>
      <w:r w:rsidR="00A6315E" w:rsidRPr="008A0BEA">
        <w:t>will receive on-going training sessions when necessary</w:t>
      </w:r>
      <w:r w:rsidRPr="008A0BEA">
        <w:t>, (e.g. if a new recruiter joins the team)</w:t>
      </w:r>
      <w:r w:rsidR="00A6315E" w:rsidRPr="008A0BEA">
        <w:t xml:space="preserve">. </w:t>
      </w:r>
      <w:r w:rsidR="00A6315E" w:rsidRPr="008A0BEA" w:rsidDel="00407D79">
        <w:t xml:space="preserve">To identify </w:t>
      </w:r>
      <w:r w:rsidR="00A6315E" w:rsidRPr="008A0BEA">
        <w:t xml:space="preserve">any on-going </w:t>
      </w:r>
      <w:r w:rsidR="00A6315E" w:rsidRPr="008A0BEA" w:rsidDel="00407D79">
        <w:t>recruitment difficulties and improve recruitment</w:t>
      </w:r>
      <w:hyperlink w:anchor="_ENREF_28" w:tooltip="Donovan, 2009 #635" w:history="1">
        <w:r w:rsidR="001C7D4D" w:rsidRPr="008A0BEA" w:rsidDel="00407D79">
          <w:fldChar w:fldCharType="begin">
            <w:fldData xml:space="preserve">PEVuZE5vdGU+PENpdGU+PEF1dGhvcj5Eb25vdmFuPC9BdXRob3I+PFllYXI+MjAwOTwvWWVhcj48
UmVjTnVtPjYzNTwvUmVjTnVtPjxEaXNwbGF5VGV4dD48c3R5bGUgZmFjZT0ic3VwZXJzY3JpcHQi
PjI4PC9zdHlsZT48L0Rpc3BsYXlUZXh0PjxyZWNvcmQ+PHJlYy1udW1iZXI+NjM1PC9yZWMtbnVt
YmVyPjxmb3JlaWduLWtleXM+PGtleSBhcHA9IkVOIiBkYi1pZD0ic3g5eDBmd3htYXZld2FlMDVk
ZHhyenNrejV2d3N2eHoydHRlIiB0aW1lc3RhbXA9IjEzNjY5ODA5NTQiPjYzNTwva2V5PjwvZm9y
ZWlnbi1rZXlzPjxyZWYtdHlwZSBuYW1lPSJKb3VybmFsIEFydGljbGUiPjE3PC9yZWYtdHlwZT48
Y29udHJpYnV0b3JzPjxhdXRob3JzPjxhdXRob3I+RG9ub3ZhbixKLkwuPC9hdXRob3I+PGF1dGhv
cj5MYW5lLEouQS48L2F1dGhvcj48YXV0aG9yPlBldGVycyxULkouPC9hdXRob3I+PGF1dGhvcj5C
cmluZGxlLEwuPC9hdXRob3I+PGF1dGhvcj5TYWx0ZXIsRS48L2F1dGhvcj48YXV0aG9yPkdpbGxh
dHQsRC48L2F1dGhvcj48YXV0aG9yPlBvd2VsbCxQLjwvYXV0aG9yPjxhdXRob3I+Qm9sbGluYSxQ
LjwvYXV0aG9yPjxhdXRob3I+TmVhbCxELkUuPC9hdXRob3I+PGF1dGhvcj5IYW1keSxGLkMuPC9h
dXRob3I+PC9hdXRob3JzPjwvY29udHJpYnV0b3JzPjxhdXRoLWFkZHJlc3M+RGVwYXJ0bWVudCBv
ZiBTb2NpYWwgTWVkaWNpbmUsIFVuaXZlcnNpdHkgb2YgQnJpc3RvbCwgQnJpc3RvbCBCUzggMlBS
LCBVSy4gamVubnkuZG9ub3ZhbkBicmlzdG9sLmFjLnVrPC9hdXRoLWFkZHJlc3M+PHRpdGxlcz48
dGl0bGU+RGV2ZWxvcG1lbnQgb2YgYSBjb21wbGV4IGludGVydmVudGlvbiBpbXByb3ZlZCByYW5k
b21pemF0aW9uIGFuZCBpbmZvcm1lZCBjb25zZW50IGluIGEgcmFuZG9taXplZCBjb250cm9sbGVk
IHRyaWFsPC90aXRsZT48c2Vjb25kYXJ5LXRpdGxlPkouQ2xpbiBFcGlkZW1pb2wuPC9zZWNvbmRh
cnktdGl0bGU+PC90aXRsZXM+PHBhZ2VzPjI5LTM2PC9wYWdlcz48dm9sdW1lPjYyPC92b2x1bWU+
PG51bWJlcj4xPC9udW1iZXI+PHJlcHJpbnQtZWRpdGlvbj5Ob3QgaW4gRmlsZTwvcmVwcmludC1l
ZGl0aW9uPjxrZXl3b3Jkcz48a2V5d29yZD5BZ2VkPC9rZXl3b3JkPjxrZXl3b3JkPmFuYWx5c2lz
PC9rZXl3b3JkPjxrZXl3b3JkPkNBTkNFUjwva2V5d29yZD48a2V5d29yZD5DQVJFPC9rZXl3b3Jk
PjxrZXl3b3JkPkNPTlRST0xMRUQgVFJJQUw8L2tleXdvcmQ+PGtleXdvcmQ+REVTSUdOPC9rZXl3
b3JkPjxrZXl3b3JkPkRpc2Nsb3N1cmU8L2tleXdvcmQ+PGtleXdvcmQ+R3JlYXQgQnJpdGFpbjwv
a2V5d29yZD48a2V5d29yZD5IRUFMVEg8L2tleXdvcmQ+PGtleXdvcmQ+SEVBTFRILUNBUkU8L2tl
eXdvcmQ+PGtleXdvcmQ+SHVtYW5zPC9rZXl3b3JkPjxrZXl3b3JkPklNUEFDVDwva2V5d29yZD48
a2V5d29yZD5JbmZvcm1lZCBDb25zZW50PC9rZXl3b3JkPjxrZXl3b3JkPmludGVydmVudGlvbjwv
a2V5d29yZD48a2V5d29yZD5JTlRFUlZFTlRJT05TPC9rZXl3b3JkPjxrZXl3b3JkPkxFVkVMPC9r
ZXl3b3JkPjxrZXl3b3JkPk1hbGU8L2tleXdvcmQ+PGtleXdvcmQ+TWVkaWNhbCBBdWRpdDwva2V5
d29yZD48a2V5d29yZD5NRU48L2tleXdvcmQ+PGtleXdvcmQ+bWV0aG9kczwva2V5d29yZD48a2V5
d29yZD5NaWRkbGUgQWdlZDwva2V5d29yZD48a2V5d29yZD5NVUxUSUNFTlRFUjwva2V5d29yZD48
a2V5d29yZD5PdXRjb21lIEFzc2Vzc21lbnQgKEhlYWx0aCBDYXJlKTwva2V5d29yZD48a2V5d29y
ZD5QYXRpZW50IFNlbGVjdGlvbjwva2V5d29yZD48a2V5d29yZD5QUk9TVEFURS1DQU5DRVI8L2tl
eXdvcmQ+PGtleXdvcmQ+UHJvc3RhdGljIE5lb3BsYXNtczwva2V5d29yZD48a2V5d29yZD5xdWFs
aXRhdGl2ZTwva2V5d29yZD48a2V5d29yZD5RdWFsaXRhdGl2ZSBSZXNlYXJjaDwva2V5d29yZD48
a2V5d29yZD5SQURJT1RIRVJBUFk8L2tleXdvcmQ+PGtleXdvcmQ+UmFuZG9tIEFsbG9jYXRpb248
L2tleXdvcmQ+PGtleXdvcmQ+UkFORE9NSVpFRCBDT05UUk9MTEVEIFRSSUFMPC9rZXl3b3JkPjxr
ZXl3b3JkPlJBVEVTPC9rZXl3b3JkPjxrZXl3b3JkPlJlc2VhcmNoPC9rZXl3b3JkPjxrZXl3b3Jk
PlJlc2VhcmNoIFN1cHBvcnQ8L2tleXdvcmQ+PGtleXdvcmQ+cmV2aWV3PC9rZXl3b3JkPjxrZXl3
b3JkPlNvY2lhbCBNZWRpY2luZTwva2V5d29yZD48a2V5d29yZD5zeXN0ZW1hdGljIHJldmlldzwv
a2V5d29yZD48a2V5d29yZD50aGVyYXB5PC9rZXl3b3JkPjxrZXl3b3JkPlRSSUFMPC9rZXl3b3Jk
PjxrZXl3b3JkPlRSSUFMUzwva2V5d29yZD48a2V5d29yZD5VSzwva2V5d29yZD48L2tleXdvcmRz
PjxkYXRlcz48eWVhcj4yMDA5PC95ZWFyPjxwdWItZGF0ZXM+PGRhdGU+MS8yMDA5PC9kYXRlPjwv
cHViLWRhdGVzPjwvZGF0ZXM+PGxhYmVsPjY0MzwvbGFiZWw+PHVybHM+PHJlbGF0ZWQtdXJscz48
dXJsPmh0dHA6Ly93d3cubmNiaS5ubG0ubmloLmdvdi9wdWJtZWQvMTg2MTk4MTE8L3VybD48L3Jl
bGF0ZWQtdXJscz48L3VybHM+PC9yZWNvcmQ+PC9DaXRlPjwvRW5kTm90ZT5=
</w:fldData>
          </w:fldChar>
        </w:r>
        <w:r w:rsidR="001C7D4D">
          <w:instrText xml:space="preserve"> ADDIN EN.CITE </w:instrText>
        </w:r>
        <w:r w:rsidR="001C7D4D">
          <w:fldChar w:fldCharType="begin">
            <w:fldData xml:space="preserve">PEVuZE5vdGU+PENpdGU+PEF1dGhvcj5Eb25vdmFuPC9BdXRob3I+PFllYXI+MjAwOTwvWWVhcj48
UmVjTnVtPjYzNTwvUmVjTnVtPjxEaXNwbGF5VGV4dD48c3R5bGUgZmFjZT0ic3VwZXJzY3JpcHQi
PjI4PC9zdHlsZT48L0Rpc3BsYXlUZXh0PjxyZWNvcmQ+PHJlYy1udW1iZXI+NjM1PC9yZWMtbnVt
YmVyPjxmb3JlaWduLWtleXM+PGtleSBhcHA9IkVOIiBkYi1pZD0ic3g5eDBmd3htYXZld2FlMDVk
ZHhyenNrejV2d3N2eHoydHRlIiB0aW1lc3RhbXA9IjEzNjY5ODA5NTQiPjYzNTwva2V5PjwvZm9y
ZWlnbi1rZXlzPjxyZWYtdHlwZSBuYW1lPSJKb3VybmFsIEFydGljbGUiPjE3PC9yZWYtdHlwZT48
Y29udHJpYnV0b3JzPjxhdXRob3JzPjxhdXRob3I+RG9ub3ZhbixKLkwuPC9hdXRob3I+PGF1dGhv
cj5MYW5lLEouQS48L2F1dGhvcj48YXV0aG9yPlBldGVycyxULkouPC9hdXRob3I+PGF1dGhvcj5C
cmluZGxlLEwuPC9hdXRob3I+PGF1dGhvcj5TYWx0ZXIsRS48L2F1dGhvcj48YXV0aG9yPkdpbGxh
dHQsRC48L2F1dGhvcj48YXV0aG9yPlBvd2VsbCxQLjwvYXV0aG9yPjxhdXRob3I+Qm9sbGluYSxQ
LjwvYXV0aG9yPjxhdXRob3I+TmVhbCxELkUuPC9hdXRob3I+PGF1dGhvcj5IYW1keSxGLkMuPC9h
dXRob3I+PC9hdXRob3JzPjwvY29udHJpYnV0b3JzPjxhdXRoLWFkZHJlc3M+RGVwYXJ0bWVudCBv
ZiBTb2NpYWwgTWVkaWNpbmUsIFVuaXZlcnNpdHkgb2YgQnJpc3RvbCwgQnJpc3RvbCBCUzggMlBS
LCBVSy4gamVubnkuZG9ub3ZhbkBicmlzdG9sLmFjLnVrPC9hdXRoLWFkZHJlc3M+PHRpdGxlcz48
dGl0bGU+RGV2ZWxvcG1lbnQgb2YgYSBjb21wbGV4IGludGVydmVudGlvbiBpbXByb3ZlZCByYW5k
b21pemF0aW9uIGFuZCBpbmZvcm1lZCBjb25zZW50IGluIGEgcmFuZG9taXplZCBjb250cm9sbGVk
IHRyaWFsPC90aXRsZT48c2Vjb25kYXJ5LXRpdGxlPkouQ2xpbiBFcGlkZW1pb2wuPC9zZWNvbmRh
cnktdGl0bGU+PC90aXRsZXM+PHBhZ2VzPjI5LTM2PC9wYWdlcz48dm9sdW1lPjYyPC92b2x1bWU+
PG51bWJlcj4xPC9udW1iZXI+PHJlcHJpbnQtZWRpdGlvbj5Ob3QgaW4gRmlsZTwvcmVwcmludC1l
ZGl0aW9uPjxrZXl3b3Jkcz48a2V5d29yZD5BZ2VkPC9rZXl3b3JkPjxrZXl3b3JkPmFuYWx5c2lz
PC9rZXl3b3JkPjxrZXl3b3JkPkNBTkNFUjwva2V5d29yZD48a2V5d29yZD5DQVJFPC9rZXl3b3Jk
PjxrZXl3b3JkPkNPTlRST0xMRUQgVFJJQUw8L2tleXdvcmQ+PGtleXdvcmQ+REVTSUdOPC9rZXl3
b3JkPjxrZXl3b3JkPkRpc2Nsb3N1cmU8L2tleXdvcmQ+PGtleXdvcmQ+R3JlYXQgQnJpdGFpbjwv
a2V5d29yZD48a2V5d29yZD5IRUFMVEg8L2tleXdvcmQ+PGtleXdvcmQ+SEVBTFRILUNBUkU8L2tl
eXdvcmQ+PGtleXdvcmQ+SHVtYW5zPC9rZXl3b3JkPjxrZXl3b3JkPklNUEFDVDwva2V5d29yZD48
a2V5d29yZD5JbmZvcm1lZCBDb25zZW50PC9rZXl3b3JkPjxrZXl3b3JkPmludGVydmVudGlvbjwv
a2V5d29yZD48a2V5d29yZD5JTlRFUlZFTlRJT05TPC9rZXl3b3JkPjxrZXl3b3JkPkxFVkVMPC9r
ZXl3b3JkPjxrZXl3b3JkPk1hbGU8L2tleXdvcmQ+PGtleXdvcmQ+TWVkaWNhbCBBdWRpdDwva2V5
d29yZD48a2V5d29yZD5NRU48L2tleXdvcmQ+PGtleXdvcmQ+bWV0aG9kczwva2V5d29yZD48a2V5
d29yZD5NaWRkbGUgQWdlZDwva2V5d29yZD48a2V5d29yZD5NVUxUSUNFTlRFUjwva2V5d29yZD48
a2V5d29yZD5PdXRjb21lIEFzc2Vzc21lbnQgKEhlYWx0aCBDYXJlKTwva2V5d29yZD48a2V5d29y
ZD5QYXRpZW50IFNlbGVjdGlvbjwva2V5d29yZD48a2V5d29yZD5QUk9TVEFURS1DQU5DRVI8L2tl
eXdvcmQ+PGtleXdvcmQ+UHJvc3RhdGljIE5lb3BsYXNtczwva2V5d29yZD48a2V5d29yZD5xdWFs
aXRhdGl2ZTwva2V5d29yZD48a2V5d29yZD5RdWFsaXRhdGl2ZSBSZXNlYXJjaDwva2V5d29yZD48
a2V5d29yZD5SQURJT1RIRVJBUFk8L2tleXdvcmQ+PGtleXdvcmQ+UmFuZG9tIEFsbG9jYXRpb248
L2tleXdvcmQ+PGtleXdvcmQ+UkFORE9NSVpFRCBDT05UUk9MTEVEIFRSSUFMPC9rZXl3b3JkPjxr
ZXl3b3JkPlJBVEVTPC9rZXl3b3JkPjxrZXl3b3JkPlJlc2VhcmNoPC9rZXl3b3JkPjxrZXl3b3Jk
PlJlc2VhcmNoIFN1cHBvcnQ8L2tleXdvcmQ+PGtleXdvcmQ+cmV2aWV3PC9rZXl3b3JkPjxrZXl3
b3JkPlNvY2lhbCBNZWRpY2luZTwva2V5d29yZD48a2V5d29yZD5zeXN0ZW1hdGljIHJldmlldzwv
a2V5d29yZD48a2V5d29yZD50aGVyYXB5PC9rZXl3b3JkPjxrZXl3b3JkPlRSSUFMPC9rZXl3b3Jk
PjxrZXl3b3JkPlRSSUFMUzwva2V5d29yZD48a2V5d29yZD5VSzwva2V5d29yZD48L2tleXdvcmRz
PjxkYXRlcz48eWVhcj4yMDA5PC95ZWFyPjxwdWItZGF0ZXM+PGRhdGU+MS8yMDA5PC9kYXRlPjwv
cHViLWRhdGVzPjwvZGF0ZXM+PGxhYmVsPjY0MzwvbGFiZWw+PHVybHM+PHJlbGF0ZWQtdXJscz48
dXJsPmh0dHA6Ly93d3cubmNiaS5ubG0ubmloLmdvdi9wdWJtZWQvMTg2MTk4MTE8L3VybD48L3Jl
bGF0ZWQtdXJscz48L3VybHM+PC9yZWNvcmQ+PC9DaXRlPjwvRW5kTm90ZT5=
</w:fldData>
          </w:fldChar>
        </w:r>
        <w:r w:rsidR="001C7D4D">
          <w:instrText xml:space="preserve"> ADDIN EN.CITE.DATA </w:instrText>
        </w:r>
        <w:r w:rsidR="001C7D4D">
          <w:fldChar w:fldCharType="end"/>
        </w:r>
        <w:r w:rsidR="001C7D4D" w:rsidRPr="008A0BEA" w:rsidDel="00407D79">
          <w:fldChar w:fldCharType="separate"/>
        </w:r>
        <w:r w:rsidR="001C7D4D" w:rsidRPr="001C7D4D">
          <w:rPr>
            <w:noProof/>
            <w:vertAlign w:val="superscript"/>
          </w:rPr>
          <w:t>28</w:t>
        </w:r>
        <w:r w:rsidR="001C7D4D" w:rsidRPr="008A0BEA" w:rsidDel="00407D79">
          <w:fldChar w:fldCharType="end"/>
        </w:r>
      </w:hyperlink>
      <w:r w:rsidR="00A6315E" w:rsidRPr="008A0BEA" w:rsidDel="00407D79">
        <w:t xml:space="preserve"> we will </w:t>
      </w:r>
      <w:r w:rsidR="00A6315E" w:rsidRPr="008A0BEA">
        <w:t xml:space="preserve">continue to </w:t>
      </w:r>
      <w:r w:rsidR="00A6315E" w:rsidRPr="008A0BEA" w:rsidDel="00407D79">
        <w:t>audio-record (with consent) al</w:t>
      </w:r>
      <w:r w:rsidR="00A6315E" w:rsidRPr="008A0BEA">
        <w:t xml:space="preserve">l recruitment consultations. The research team will </w:t>
      </w:r>
      <w:r w:rsidR="00806D4C" w:rsidRPr="008A0BEA">
        <w:t xml:space="preserve">monitor the outcome of the recruitment consultations and </w:t>
      </w:r>
      <w:r w:rsidR="00A6315E" w:rsidRPr="008A0BEA">
        <w:t xml:space="preserve">analyse </w:t>
      </w:r>
      <w:r w:rsidR="00806D4C" w:rsidRPr="008A0BEA">
        <w:t>the audio-recorded data</w:t>
      </w:r>
      <w:r w:rsidR="00A6315E" w:rsidRPr="008A0BEA">
        <w:t xml:space="preserve"> when necessary</w:t>
      </w:r>
      <w:r w:rsidR="00BF7BCC" w:rsidRPr="008A0BEA">
        <w:t>, (e.g. if high numbers of patients decline the trial, or one of the trial interventions)</w:t>
      </w:r>
      <w:r w:rsidR="00E94782" w:rsidRPr="008A0BEA">
        <w:t>. I</w:t>
      </w:r>
      <w:r w:rsidR="00BF7BCC" w:rsidRPr="008A0BEA">
        <w:t>f</w:t>
      </w:r>
      <w:r w:rsidR="00A6315E" w:rsidRPr="008A0BEA">
        <w:t xml:space="preserve"> analyses of the audio-recordings suggest that any recruitment difficulties are being caused by the recruitment </w:t>
      </w:r>
      <w:r w:rsidR="00A6315E" w:rsidRPr="003632A2">
        <w:t>discussion</w:t>
      </w:r>
      <w:r w:rsidR="00C022F7">
        <w:t xml:space="preserve"> (for example, that one treatment arm is emphasised over another)</w:t>
      </w:r>
      <w:r w:rsidR="00A6315E" w:rsidRPr="003632A2">
        <w:t>, training will be offered with the recruiter</w:t>
      </w:r>
      <w:r w:rsidR="00B905AA" w:rsidRPr="008A0BEA">
        <w:t xml:space="preserve"> and a tips guide developed, based on findings from the audio-recorded data</w:t>
      </w:r>
      <w:r w:rsidR="00A6315E" w:rsidRPr="008A0BEA">
        <w:t>. This may include simply providing feedback on the recruitment discussion or may include suggestions on how to make the discussion more balanced in terms of information given on the different interventions.</w:t>
      </w:r>
    </w:p>
    <w:p w14:paraId="4E575FE6" w14:textId="7C3C217E" w:rsidR="00003741" w:rsidRPr="008A0BEA" w:rsidRDefault="00A6315E" w:rsidP="00D31445">
      <w:r w:rsidRPr="008A0BEA">
        <w:t xml:space="preserve">If the number of eligible patients recruited decreases significantly or if there are differences in the percentage recruited between centres, we may undertake in-depth interviews with members of the clinical and recruitment staff and analyse screening logs to examine problems with patient pathways in the different centres. We may also </w:t>
      </w:r>
      <w:r w:rsidRPr="008A0BEA">
        <w:rPr>
          <w:u w:val="single"/>
        </w:rPr>
        <w:t>interview clinicians</w:t>
      </w:r>
      <w:r w:rsidRPr="008A0BEA">
        <w:t xml:space="preserve"> delivering both interventions to ascertain their views on changes that need to be made to the interventions offered</w:t>
      </w:r>
      <w:r w:rsidR="00094FD2" w:rsidRPr="008A0BEA">
        <w:t>,</w:t>
      </w:r>
      <w:r w:rsidRPr="008A0BEA">
        <w:t xml:space="preserve"> engagement, compliance and technical problems.</w:t>
      </w:r>
    </w:p>
    <w:p w14:paraId="39A4C0EB" w14:textId="59BAFD32" w:rsidR="00A6315E" w:rsidRPr="008A0BEA" w:rsidRDefault="00A6315E" w:rsidP="00D31445">
      <w:r w:rsidRPr="008A0BEA">
        <w:t xml:space="preserve">If patients report issues relating to recruitment/randomisation or the acceptability of their allocated intervention (via feedback to recruiters/clinical staff) we will undertake </w:t>
      </w:r>
      <w:r w:rsidRPr="008A0BEA">
        <w:rPr>
          <w:u w:val="single"/>
        </w:rPr>
        <w:t>in-depth interviews with parents/carers and their children</w:t>
      </w:r>
      <w:r w:rsidRPr="008A0BEA">
        <w:t xml:space="preserve"> to understand their views and experiences of the interventions and wider trial processes. This will include provision and acceptability of patient information and reasons for accepting or declining participation. We are particularly interested in understanding barriers to participation and will interview (subject to informed consent) those who choose not to participate in the trial, who drop out of trial follow up or who do not accept treatment allocation at randomisation.</w:t>
      </w:r>
      <w:r w:rsidR="00C17EE6" w:rsidRPr="008A0BEA">
        <w:t xml:space="preserve"> Patients will be interviewed for between 20-30 minutes,</w:t>
      </w:r>
      <w:r w:rsidR="006E46E6">
        <w:t xml:space="preserve"> and</w:t>
      </w:r>
      <w:r w:rsidR="00C17EE6" w:rsidRPr="008A0BEA">
        <w:t xml:space="preserve"> parents for up to 1 hour. Interviews will be carried out via telephone, </w:t>
      </w:r>
      <w:r w:rsidR="00A8671C">
        <w:t>S</w:t>
      </w:r>
      <w:r w:rsidR="00C17EE6" w:rsidRPr="008A0BEA">
        <w:t>kype or in the family home.</w:t>
      </w:r>
    </w:p>
    <w:p w14:paraId="0A4120EE" w14:textId="2DD4D9F9" w:rsidR="00C117AC" w:rsidRPr="001A5EEC" w:rsidRDefault="00A6315E" w:rsidP="00D31445">
      <w:r w:rsidRPr="008A0BEA">
        <w:t>Intervention sessions will be audio-recorded</w:t>
      </w:r>
      <w:r w:rsidR="00003741" w:rsidRPr="008A0BEA">
        <w:t xml:space="preserve"> when</w:t>
      </w:r>
      <w:r w:rsidR="006E46E6">
        <w:t xml:space="preserve"> a new member of staff join</w:t>
      </w:r>
      <w:r w:rsidRPr="008A0BEA">
        <w:t xml:space="preserve">s the clinical team, </w:t>
      </w:r>
      <w:r w:rsidR="00003741" w:rsidRPr="008A0BEA">
        <w:t xml:space="preserve">(for </w:t>
      </w:r>
      <w:r w:rsidR="00104236" w:rsidRPr="008A0BEA">
        <w:t>up to two</w:t>
      </w:r>
      <w:r w:rsidR="00EA2369" w:rsidRPr="008A0BEA">
        <w:t xml:space="preserve"> month</w:t>
      </w:r>
      <w:r w:rsidR="004E3321" w:rsidRPr="008A0BEA">
        <w:t>s</w:t>
      </w:r>
      <w:r w:rsidR="00003741" w:rsidRPr="008A0BEA">
        <w:t xml:space="preserve">) </w:t>
      </w:r>
      <w:r w:rsidRPr="008A0BEA">
        <w:t>with consent to enable us to ensure that the two interventions are truly distinct and delivered in a consistent manner.</w:t>
      </w:r>
      <w:r w:rsidR="00003741" w:rsidRPr="003632A2">
        <w:t xml:space="preserve"> Intervention sessions will be analysed by the research</w:t>
      </w:r>
      <w:r w:rsidR="00003741" w:rsidRPr="007A118F">
        <w:t xml:space="preserve"> </w:t>
      </w:r>
      <w:r w:rsidR="00003741" w:rsidRPr="00AC7434">
        <w:t xml:space="preserve">team and feedback </w:t>
      </w:r>
      <w:r w:rsidR="002278F9" w:rsidRPr="009B11DC">
        <w:t>to</w:t>
      </w:r>
      <w:r w:rsidR="00003741" w:rsidRPr="009B11DC">
        <w:t xml:space="preserve"> new staff </w:t>
      </w:r>
      <w:r w:rsidR="002278F9" w:rsidRPr="009B11DC">
        <w:t xml:space="preserve">will be </w:t>
      </w:r>
      <w:r w:rsidR="00003741" w:rsidRPr="008A0BEA">
        <w:t xml:space="preserve">provided by the </w:t>
      </w:r>
      <w:r w:rsidR="00104236" w:rsidRPr="008A0BEA">
        <w:t>C</w:t>
      </w:r>
      <w:r w:rsidR="00003741" w:rsidRPr="008A0BEA">
        <w:t>I.</w:t>
      </w:r>
      <w:r w:rsidRPr="008A0BEA">
        <w:t xml:space="preserve"> </w:t>
      </w:r>
    </w:p>
    <w:p w14:paraId="5099C830" w14:textId="4E276CF1" w:rsidR="008F16EC" w:rsidRPr="008A0BEA" w:rsidRDefault="00F362D0" w:rsidP="00D31445">
      <w:r w:rsidRPr="008A0BEA">
        <w:t>Qualitative analyses: Analysis will be ongoing and iterative commencing</w:t>
      </w:r>
      <w:r w:rsidR="008F16EC" w:rsidRPr="008A0BEA">
        <w:t xml:space="preserve"> soon after data collection and </w:t>
      </w:r>
      <w:r w:rsidRPr="008A0BEA">
        <w:t xml:space="preserve">will inform further sampling and data collection. Transcripts </w:t>
      </w:r>
      <w:r w:rsidR="00DF7855" w:rsidRPr="008A0BEA">
        <w:t>from audio-recorded consultations and interviews, along with</w:t>
      </w:r>
      <w:r w:rsidRPr="008A0BEA">
        <w:t xml:space="preserve"> observation notes</w:t>
      </w:r>
      <w:r w:rsidR="00DF7855" w:rsidRPr="008A0BEA">
        <w:t>,</w:t>
      </w:r>
      <w:r w:rsidRPr="008A0BEA">
        <w:t xml:space="preserve"> will be imported into NVivo</w:t>
      </w:r>
      <w:r w:rsidR="005B12F5" w:rsidRPr="008A0BEA">
        <w:t xml:space="preserve"> and analysed using content and thematic analysis</w:t>
      </w:r>
      <w:r w:rsidR="00EA1916" w:rsidRPr="008A0BEA">
        <w:t xml:space="preserve">. </w:t>
      </w:r>
      <w:r w:rsidR="008F16EC" w:rsidRPr="008A0BEA">
        <w:t xml:space="preserve">Individuals exhibiting contrasting attitudes (‘negative cases’) will be studied in detail. The perspectives of the individuals will be paramount, with careful account taken of the context within which the discussion takes place. Data analyses will primarily be undertaken by the qualitative researcher. To check </w:t>
      </w:r>
      <w:r w:rsidR="008F16EC" w:rsidRPr="008A0BEA">
        <w:lastRenderedPageBreak/>
        <w:t>coding reliability, other members of the team will independently analyse a proportion of transcripts and compare findings.</w:t>
      </w:r>
    </w:p>
    <w:p w14:paraId="3A898C0D" w14:textId="117E681B" w:rsidR="00F362D0" w:rsidRPr="008A0BEA" w:rsidRDefault="00F362D0" w:rsidP="00D31445"/>
    <w:p w14:paraId="37D696B1" w14:textId="41FFA73D" w:rsidR="001A5EEC" w:rsidRPr="001A5EEC" w:rsidRDefault="001A5EEC" w:rsidP="001A5EEC">
      <w:pPr>
        <w:pStyle w:val="Heading1"/>
      </w:pPr>
      <w:bookmarkStart w:id="23" w:name="_Toc461794843"/>
      <w:r>
        <w:t>Ethics</w:t>
      </w:r>
      <w:bookmarkEnd w:id="23"/>
    </w:p>
    <w:p w14:paraId="2DF78E1F" w14:textId="77777777" w:rsidR="001C1011" w:rsidRPr="008A0BEA" w:rsidRDefault="001C1011" w:rsidP="001A5EEC">
      <w:pPr>
        <w:pStyle w:val="Heading2"/>
      </w:pPr>
      <w:bookmarkStart w:id="24" w:name="_Toc461794844"/>
      <w:r w:rsidRPr="008A0BEA">
        <w:t>Storage of data and data protection</w:t>
      </w:r>
      <w:bookmarkEnd w:id="24"/>
      <w:r w:rsidRPr="008A0BEA">
        <w:t xml:space="preserve"> </w:t>
      </w:r>
    </w:p>
    <w:p w14:paraId="523BC900" w14:textId="3E5FD573" w:rsidR="001C1011" w:rsidRPr="008A0BEA" w:rsidRDefault="001C1011" w:rsidP="00D31445">
      <w:r w:rsidRPr="008A0BEA">
        <w:t xml:space="preserve">Children and young people are allocated a unique </w:t>
      </w:r>
      <w:r w:rsidR="004F6AFA" w:rsidRPr="008A0BEA">
        <w:t>seve</w:t>
      </w:r>
      <w:r w:rsidR="004F6AFA" w:rsidRPr="007A118F">
        <w:t>n</w:t>
      </w:r>
      <w:r w:rsidRPr="007A118F">
        <w:t xml:space="preserve"> digit research identification number. This number is assigned to the patient and is used on clinical assessment forms prior to transfer of data so they are anonymised at source. A list of names and corresponding identification numbers are kept separately </w:t>
      </w:r>
      <w:r w:rsidRPr="008A0BEA">
        <w:t>and securely on a password protected NHS server. This number will be used on screening logs and on all data collected. Personal information will be kept on consent forms which will have contact details. Consent forms will be kept within a locked filing cabinet in a locked office within the University of Bristol.</w:t>
      </w:r>
    </w:p>
    <w:p w14:paraId="05CD8877" w14:textId="7D8C6BC0" w:rsidR="001C1011" w:rsidRPr="008A0BEA" w:rsidRDefault="001C1011" w:rsidP="00D31445">
      <w:r w:rsidRPr="008A0BEA">
        <w:t xml:space="preserve">Data will be entered into </w:t>
      </w:r>
      <w:proofErr w:type="spellStart"/>
      <w:r w:rsidRPr="008A0BEA">
        <w:t>REDCap</w:t>
      </w:r>
      <w:proofErr w:type="spellEnd"/>
      <w:r w:rsidRPr="008A0BEA">
        <w:t xml:space="preserve"> a secure system used by multiple institutions for large multicentre studies. Assessment data will be entered by the research team as this is collected prior to assessment. Participants will be encouraged to provide follow up data using </w:t>
      </w:r>
      <w:proofErr w:type="spellStart"/>
      <w:r w:rsidRPr="008A0BEA">
        <w:t>REDCap</w:t>
      </w:r>
      <w:proofErr w:type="spellEnd"/>
      <w:r w:rsidRPr="008A0BEA">
        <w:t xml:space="preserve"> but will be able to provide data by post if they do not have internet access.  Participants are required to log in to the system and have to pass authentication before they can access their own data. There are several authentication methods available. The University of Bristol will use table-based authentication, which utilizes the storage of username/password pairs in a database table. In this system, the password in the database table is encrypted as a one-way hash of the password. Participants will be sent a web link to </w:t>
      </w:r>
      <w:proofErr w:type="spellStart"/>
      <w:r w:rsidRPr="008A0BEA">
        <w:t>REDCap</w:t>
      </w:r>
      <w:proofErr w:type="spellEnd"/>
      <w:r w:rsidRPr="008A0BEA">
        <w:t xml:space="preserve"> which will only allow access to their data. They will create a password which they will use each time they log in. </w:t>
      </w:r>
      <w:proofErr w:type="spellStart"/>
      <w:r w:rsidRPr="008A0BEA">
        <w:t>REDCap</w:t>
      </w:r>
      <w:proofErr w:type="spellEnd"/>
      <w:r w:rsidRPr="008A0BEA">
        <w:t xml:space="preserve"> also has an auto-log out system that will log participants out after 30 minutes if they have stopped using the database.</w:t>
      </w:r>
    </w:p>
    <w:p w14:paraId="38F8FD72" w14:textId="77777777" w:rsidR="001C1011" w:rsidRPr="008A0BEA" w:rsidRDefault="001C1011" w:rsidP="00D31445">
      <w:r w:rsidRPr="008A0BEA">
        <w:t>Audio-recordings will be encrypted, password protected and stored on a secure university server for five years. This is to enable us to check recordings if necessary while reports are being written. Transcripts will be anonymised and secure password protected university server.</w:t>
      </w:r>
    </w:p>
    <w:p w14:paraId="431FCB71" w14:textId="77777777" w:rsidR="001C1011" w:rsidRPr="008A0BEA" w:rsidRDefault="001C1011" w:rsidP="001A5EEC">
      <w:pPr>
        <w:pStyle w:val="Heading2"/>
      </w:pPr>
      <w:bookmarkStart w:id="25" w:name="_Toc461794845"/>
      <w:r w:rsidRPr="008A0BEA">
        <w:t>Withdrawal from the study</w:t>
      </w:r>
      <w:bookmarkEnd w:id="25"/>
    </w:p>
    <w:p w14:paraId="00F3999C" w14:textId="0F0E8FD3" w:rsidR="001C1011" w:rsidRPr="003632A2" w:rsidRDefault="001C1011" w:rsidP="00D31445">
      <w:r w:rsidRPr="008A0BEA">
        <w:t xml:space="preserve">Participants can withdraw from the study at any time without giving a reason. If a participant wants to withdraw from the study, they will be asked to inform the MAGENTA project manager. We will retain non-identifiable information already collected from participants but will ask whether they want to withdraw from the intervention, further data collection or both. </w:t>
      </w:r>
    </w:p>
    <w:p w14:paraId="108626AC" w14:textId="77777777" w:rsidR="001C1011" w:rsidRPr="008A0BEA" w:rsidRDefault="001C1011" w:rsidP="001A5EEC">
      <w:pPr>
        <w:pStyle w:val="Heading2"/>
      </w:pPr>
      <w:bookmarkStart w:id="26" w:name="_Toc461794846"/>
      <w:r w:rsidRPr="008A0BEA">
        <w:t>Ethical Issues</w:t>
      </w:r>
      <w:bookmarkEnd w:id="26"/>
    </w:p>
    <w:p w14:paraId="05863FAF" w14:textId="367FF655" w:rsidR="001C1011" w:rsidRPr="008A0BEA" w:rsidRDefault="001C1011" w:rsidP="00D31445">
      <w:r w:rsidRPr="008A0BEA">
        <w:t>Graded Exercise Therapy, Cognitive Behavioural Therapy and Activity Management are recommended as a treatments in NICE guidance</w:t>
      </w:r>
      <w:hyperlink w:anchor="_ENREF_5" w:tooltip="NICE, 2007 #464" w:history="1">
        <w:r w:rsidR="001C7D4D" w:rsidRPr="008A0BEA">
          <w:fldChar w:fldCharType="begin"/>
        </w:r>
        <w:r w:rsidR="001C7D4D" w:rsidRPr="008A0BEA">
          <w:instrText xml:space="preserve"> ADDIN EN.CITE &lt;EndNote&gt;&lt;Cite&gt;&lt;Author&gt;NICE&lt;/Author&gt;&lt;Year&gt;2007&lt;/Year&gt;&lt;RecNum&gt;464&lt;/RecNum&gt;&lt;DisplayText&gt;&lt;style face="superscript"&gt;5&lt;/style&gt;&lt;/DisplayText&gt;&lt;record&gt;&lt;rec-number&gt;464&lt;/rec-number&gt;&lt;foreign-keys&gt;&lt;key app="EN" db-id="sx9x0fwxmavewae05ddxrzskz5vwsvxz2tte" timestamp="1366980952"&gt;464&lt;/key&gt;&lt;/foreign-keys&gt;&lt;ref-type name="Report"&gt;27&lt;/ref-type&gt;&lt;contributors&gt;&lt;authors&gt;&lt;author&gt;NICE&lt;/author&gt;&lt;/authors&gt;&lt;tertiary-authors&gt;&lt;author&gt;National Institute for Health and Care Excellence (NICE)&lt;/author&gt;&lt;/tertiary-authors&gt;&lt;/contributors&gt;&lt;titles&gt;&lt;title&gt;Chronic fatigue syndrome/myalgic encephalomyelitis (or encephalopathy): Diagnosis and management of CFS/ME in adults and children (NICE guidelines CG53)&lt;/title&gt;&lt;/titles&gt;&lt;keywords&gt;&lt;keyword&gt;Chronic Fatigue&lt;/keyword&gt;&lt;keyword&gt;Fatigue&lt;/keyword&gt;&lt;keyword&gt;Encephalomyelitis&lt;/keyword&gt;&lt;keyword&gt;diagnosis&lt;/keyword&gt;&lt;keyword&gt;Management&lt;/keyword&gt;&lt;/keywords&gt;&lt;dates&gt;&lt;year&gt;2007&lt;/year&gt;&lt;pub-dates&gt;&lt;date&gt;2007&lt;/date&gt;&lt;/pub-dates&gt;&lt;/dates&gt;&lt;pub-location&gt;London&lt;/pub-location&gt;&lt;isbn&gt;CG53&lt;/isbn&gt;&lt;label&gt;469&lt;/label&gt;&lt;urls&gt;&lt;/urls&gt;&lt;/record&gt;&lt;/Cite&gt;&lt;/EndNote&gt;</w:instrText>
        </w:r>
        <w:r w:rsidR="001C7D4D" w:rsidRPr="008A0BEA">
          <w:fldChar w:fldCharType="separate"/>
        </w:r>
        <w:r w:rsidR="001C7D4D" w:rsidRPr="008A0BEA">
          <w:rPr>
            <w:noProof/>
            <w:vertAlign w:val="superscript"/>
          </w:rPr>
          <w:t>5</w:t>
        </w:r>
        <w:r w:rsidR="001C7D4D" w:rsidRPr="008A0BEA">
          <w:fldChar w:fldCharType="end"/>
        </w:r>
      </w:hyperlink>
      <w:r w:rsidRPr="008A0BEA">
        <w:t xml:space="preserve">, however there is no evidence that Graded Exercise Therapy is effective </w:t>
      </w:r>
      <w:r w:rsidR="003C58C6" w:rsidRPr="008A0BEA">
        <w:t xml:space="preserve">or </w:t>
      </w:r>
      <w:r w:rsidR="00C022F7">
        <w:t>cost effective in young people</w:t>
      </w:r>
      <w:r w:rsidRPr="008A0BEA">
        <w:t>. CFS/ME is different in children/adolescents and adults with different risk factors</w:t>
      </w:r>
      <w:r w:rsidRPr="007A118F">
        <w:fldChar w:fldCharType="begin"/>
      </w:r>
      <w:r w:rsidRPr="007A118F">
        <w:instrText xml:space="preserve"> ADDIN REFMGR.CITE &lt;Refman&gt;&lt;Cite&gt;&lt;Author&gt;Hempel&lt;/Author&gt;&lt;Year&gt;2008&lt;/Year&gt;&lt;RecNum&gt;604&lt;/RecNum&gt;&lt;IDText&gt;Risk factors for chronic fatigue syndrome/myalgic encephalomyelitis: a systematic scoping review of multiple predictor studies&lt;/IDText&gt;&lt;MDL Ref_Type="Journal"&gt;&lt;Ref_Type&gt;Journal&lt;/Ref_Type&gt;&lt;Ref_ID&gt;604&lt;/Ref_ID&gt;&lt;Title_Primary&gt;Risk factors for chronic fatigue syndrome/myalgic encephalomyelitis: a systematic scoping review of multiple predictor studies&lt;/Title_Primary&gt;&lt;Authors_Primary&gt;Hempel,S.&lt;/Authors_Primary&gt;&lt;Authors_Primary&gt;Chambers,D.&lt;/Authors_Primary&gt;&lt;Authors_Primary&gt;Bagnall,A.M.&lt;/Authors_Primary&gt;&lt;Authors_Primary&gt;Forbes,C.&lt;/Authors_Primary&gt;&lt;Date_Primary&gt;2008/7&lt;/Date_Primary&gt;&lt;Keywords&gt;ASSOCIATION&lt;/Keywords&gt;&lt;Keywords&gt;ASSOCIATIONS&lt;/Keywords&gt;&lt;Keywords&gt;Case-Control Studies&lt;/Keywords&gt;&lt;Keywords&gt;Chronic Fatigue&lt;/Keywords&gt;&lt;Keywords&gt;Chronic fatigue syndrome&lt;/Keywords&gt;&lt;Keywords&gt;CHRONIC-FATIGUE&lt;/Keywords&gt;&lt;Keywords&gt;COHORT&lt;/Keywords&gt;&lt;Keywords&gt;Cohort Studies&lt;/Keywords&gt;&lt;Keywords&gt;criteria&lt;/Keywords&gt;&lt;Keywords&gt;DESIGN&lt;/Keywords&gt;&lt;Keywords&gt;DISORDERS&lt;/Keywords&gt;&lt;Keywords&gt;EMPLOYEES&lt;/Keywords&gt;&lt;Keywords&gt;Encephalomyelitis&lt;/Keywords&gt;&lt;Keywords&gt;England&lt;/Keywords&gt;&lt;Keywords&gt;Fatigue&lt;/Keywords&gt;&lt;Keywords&gt;INFECTIOUS-MONONUCLEOSIS&lt;/Keywords&gt;&lt;Keywords&gt;myalgic encephalomyelitis&lt;/Keywords&gt;&lt;Keywords&gt;PATIENT&lt;/Keywords&gt;&lt;Keywords&gt;PREDICTORS&lt;/Keywords&gt;&lt;Keywords&gt;Prevalence&lt;/Keywords&gt;&lt;Keywords&gt;PRIMARY-CARE&lt;/Keywords&gt;&lt;Keywords&gt;PROSPECTIVE COHORT&lt;/Keywords&gt;&lt;Keywords&gt;psychological&lt;/Keywords&gt;&lt;Keywords&gt;review&lt;/Keywords&gt;&lt;Keywords&gt;Risk&lt;/Keywords&gt;&lt;Keywords&gt;Risk Factors&lt;/Keywords&gt;&lt;Keywords&gt;RISK-FACTORS&lt;/Keywords&gt;&lt;Keywords&gt;Twin Studies&lt;/Keywords&gt;&lt;Keywords&gt;UK&lt;/Keywords&gt;&lt;Keywords&gt;USA&lt;/Keywords&gt;&lt;Reprint&gt;Not in File&lt;/Reprint&gt;&lt;Start_Page&gt;915&lt;/Start_Page&gt;&lt;End_Page&gt;926&lt;/End_Page&gt;&lt;Periodical&gt;Psychological Medicine&lt;/Periodical&gt;&lt;Volume&gt;38&lt;/Volume&gt;&lt;Issue&gt;7&lt;/Issue&gt;&lt;ISSN_ISBN&gt;0033-2917&lt;/ISSN_ISBN&gt;&lt;Address&gt;Univ York, Ctr Reviews &amp;amp; Disseminat, York YO10 5DD, N Yorkshire, England&lt;/Address&gt;&lt;Web_URL&gt;ISI:000257506100002&lt;/Web_URL&gt;&lt;ZZ_JournalFull&gt;&lt;f name="System"&gt;Psychological Medicine&lt;/f&gt;&lt;/ZZ_JournalFull&gt;&lt;ZZ_WorkformID&gt;1&lt;/ZZ_WorkformID&gt;&lt;/MDL&gt;&lt;/Cite&gt;&lt;Cite&gt;&lt;Author&gt;Harvey&lt;/Author&gt;&lt;Year&gt;2008&lt;/Year&gt;&lt;RecNum&gt;599&lt;/RecNum&gt;&lt;IDText&gt;Etiology of chronic fatigue syndrome: Testing popular hypotheses using a national birth cohort study&lt;/IDText&gt;&lt;MDL Ref_Type="Journal"&gt;&lt;Ref_Type&gt;Journal&lt;/Ref_Type&gt;&lt;Ref_ID&gt;599&lt;/Ref_ID&gt;&lt;Title_Primary&gt;Etiology of chronic fatigue syndrome: Testing popular hypotheses using a national birth cohort study&lt;/Title_Primary&gt;&lt;Authors_Primary&gt;Harvey,S.B.&lt;/Authors_Primary&gt;&lt;Authors_Primary&gt;Wadsworth,M.&lt;/Authors_Primary&gt;&lt;Authors_Primary&gt;Wessely,S.&lt;/Authors_Primary&gt;&lt;Authors_Primary&gt;Hotopf,M.&lt;/Authors_Primary&gt;&lt;Date_Primary&gt;2008/5&lt;/Date_Primary&gt;&lt;Keywords&gt;Adult&lt;/Keywords&gt;&lt;Keywords&gt;AGE&lt;/Keywords&gt;&lt;Keywords&gt;atopy&lt;/Keywords&gt;&lt;Keywords&gt;Behavior&lt;/Keywords&gt;&lt;Keywords&gt;Body Mass Index&lt;/Keywords&gt;&lt;Keywords&gt;CHILDHOOD&lt;/Keywords&gt;&lt;Keywords&gt;CHILDHOOD PREDICTORS&lt;/Keywords&gt;&lt;Keywords&gt;Chronic Fatigue&lt;/Keywords&gt;&lt;Keywords&gt;Chronic fatigue syndrome&lt;/Keywords&gt;&lt;Keywords&gt;CHRONIC-FATIGUE&lt;/Keywords&gt;&lt;Keywords&gt;CHRONIC-FATIGUE-SYNDROME&lt;/Keywords&gt;&lt;Keywords&gt;COHORT&lt;/Keywords&gt;&lt;Keywords&gt;Cohort Studies&lt;/Keywords&gt;&lt;Keywords&gt;Data Collection&lt;/Keywords&gt;&lt;Keywords&gt;diagnosis&lt;/Keywords&gt;&lt;Keywords&gt;DYSFUNCTION&lt;/Keywords&gt;&lt;Keywords&gt;Encephalomyelitis&lt;/Keywords&gt;&lt;Keywords&gt;England&lt;/Keywords&gt;&lt;Keywords&gt;etiology&lt;/Keywords&gt;&lt;Keywords&gt;Exercise&lt;/Keywords&gt;&lt;Keywords&gt;EXPERIENCE&lt;/Keywords&gt;&lt;Keywords&gt;Fatigue&lt;/Keywords&gt;&lt;Keywords&gt;FATIGUE SYNDROME&lt;/Keywords&gt;&lt;Keywords&gt;FUNCTIONAL SOMATIC SYNDROMES&lt;/Keywords&gt;&lt;Keywords&gt;HEALTH&lt;/Keywords&gt;&lt;Keywords&gt;ILLNESS&lt;/Keywords&gt;&lt;Keywords&gt;illness experience&lt;/Keywords&gt;&lt;Keywords&gt;Immune System&lt;/Keywords&gt;&lt;Keywords&gt;INDEX&lt;/Keywords&gt;&lt;Keywords&gt;INTERVIEW&lt;/Keywords&gt;&lt;Keywords&gt;LEVEL&lt;/Keywords&gt;&lt;Keywords&gt;LIFE&lt;/Keywords&gt;&lt;Keywords&gt;London&lt;/Keywords&gt;&lt;Keywords&gt;methods&lt;/Keywords&gt;&lt;Keywords&gt;myalgic encephalomyelitis&lt;/Keywords&gt;&lt;Keywords&gt;Personality&lt;/Keywords&gt;&lt;Keywords&gt;PHYSICAL-ACTIVITY&lt;/Keywords&gt;&lt;Keywords&gt;Prevalence&lt;/Keywords&gt;&lt;Keywords&gt;RANDOMIZED CONTROLLED-TRIAL&lt;/Keywords&gt;&lt;Keywords&gt;Research&lt;/Keywords&gt;&lt;Keywords&gt;review&lt;/Keywords&gt;&lt;Keywords&gt;RHINITIS&lt;/Keywords&gt;&lt;Keywords&gt;Risk&lt;/Keywords&gt;&lt;Keywords&gt;symptoms&lt;/Keywords&gt;&lt;Keywords&gt;Syndrome&lt;/Keywords&gt;&lt;Keywords&gt;SYSTEM&lt;/Keywords&gt;&lt;Keywords&gt;USA&lt;/Keywords&gt;&lt;Reprint&gt;Not in File&lt;/Reprint&gt;&lt;Start_Page&gt;488&lt;/Start_Page&gt;&lt;End_Page&gt;495&lt;/End_Page&gt;&lt;Periodical&gt;Psychosomatic Medicine&lt;/Periodical&gt;&lt;Volume&gt;70&lt;/Volume&gt;&lt;Issue&gt;4&lt;/Issue&gt;&lt;ISSN_ISBN&gt;0033-3174&lt;/ISSN_ISBN&gt;&lt;Address&gt;Kings Coll London, Inst Psychiat, London WC2R 2LS, England&amp;#xA;Royal Free &amp;amp; Univ Coll Med Sch, Dept Epidemiol &amp;amp; Publ Hlth, MRC, Natl Survey Hlth &amp;amp; Dev, London, England&lt;/Address&gt;&lt;Web_URL&gt;ISI:000255922400016&lt;/Web_URL&gt;&lt;ZZ_JournalFull&gt;&lt;f name="System"&gt;Psychosomatic Medicine&lt;/f&gt;&lt;/ZZ_JournalFull&gt;&lt;ZZ_WorkformID&gt;1&lt;/ZZ_WorkformID&gt;&lt;/MDL&gt;&lt;/Cite&gt;&lt;Cite&gt;&lt;Author&gt;Viner&lt;/Author&gt;&lt;Year&gt;2004&lt;/Year&gt;&lt;RecNum&gt;277&lt;/RecNum&gt;&lt;IDText&gt;Childhood predictors of self reported chronic fatigue syndrome/myalgic encephalomyelitis in adults: national birth cohort study&lt;/IDText&gt;&lt;MDL Ref_Type="Journal"&gt;&lt;Ref_Type&gt;Journal&lt;/Ref_Type&gt;&lt;Ref_ID&gt;277&lt;/Ref_ID&gt;&lt;Title_Primary&gt;Childhood predictors of self reported chronic fatigue syndrome/myalgic encephalomyelitis in adults: national birth cohort study&lt;/Title_Primary&gt;&lt;Authors_Primary&gt;Viner,R.&lt;/Authors_Primary&gt;&lt;Authors_Primary&gt;Hotopf,M.&lt;/Authors_Primary&gt;&lt;Date_Primary&gt;2004/10/23&lt;/Date_Primary&gt;&lt;Keywords&gt;Adolescent&lt;/Keywords&gt;&lt;Keywords&gt;Adult&lt;/Keywords&gt;&lt;Keywords&gt;Birth Weight&lt;/Keywords&gt;&lt;Keywords&gt;Child&lt;/Keywords&gt;&lt;Keywords&gt;Child,Preschool&lt;/Keywords&gt;&lt;Keywords&gt;Chronic fatigue syndrome&lt;/Keywords&gt;&lt;Keywords&gt;Cohort Studies&lt;/Keywords&gt;&lt;Keywords&gt;Encephalomyelitis&lt;/Keywords&gt;&lt;Keywords&gt;epidemiology&lt;/Keywords&gt;&lt;Keywords&gt;etiology&lt;/Keywords&gt;&lt;Keywords&gt;Exercise&lt;/Keywords&gt;&lt;Keywords&gt;Fatigue&lt;/Keywords&gt;&lt;Keywords&gt;Fatigue Syndrome,Chronic&lt;/Keywords&gt;&lt;Keywords&gt;Female&lt;/Keywords&gt;&lt;Keywords&gt;Follow-Up Studies&lt;/Keywords&gt;&lt;Keywords&gt;Great Britain&lt;/Keywords&gt;&lt;Keywords&gt;Humans&lt;/Keywords&gt;&lt;Keywords&gt;London&lt;/Keywords&gt;&lt;Keywords&gt;Male&lt;/Keywords&gt;&lt;Keywords&gt;Mental Health&lt;/Keywords&gt;&lt;Keywords&gt;Obesity&lt;/Keywords&gt;&lt;Keywords&gt;Odds Ratio&lt;/Keywords&gt;&lt;Keywords&gt;Parents&lt;/Keywords&gt;&lt;Keywords&gt;Questionnaires&lt;/Keywords&gt;&lt;Keywords&gt;Research&lt;/Keywords&gt;&lt;Keywords&gt;Risk Factors&lt;/Keywords&gt;&lt;Keywords&gt;Social Class&lt;/Keywords&gt;&lt;Keywords&gt;Syndrome&lt;/Keywords&gt;&lt;Reprint&gt;Not in File&lt;/Reprint&gt;&lt;Start_Page&gt;941&lt;/Start_Page&gt;&lt;Periodical&gt;BMJ&lt;/Periodical&gt;&lt;Volume&gt;329&lt;/Volume&gt;&lt;Issue&gt;7472&lt;/Issue&gt;&lt;Address&gt;Department of Paediatrics, Royal Free and University College Medical School, Middlesex Hospital, London W1T 3AA. R.Viner@ich.ucl.ac.uk&lt;/Address&gt;&lt;Web_URL&gt;PM:15469945&lt;/Web_URL&gt;&lt;ZZ_JournalFull&gt;&lt;f name="System"&gt;BMJ&lt;/f&gt;&lt;/ZZ_JournalFull&gt;&lt;ZZ_WorkformID&gt;1&lt;/ZZ_WorkformID&gt;&lt;/MDL&gt;&lt;/Cite&gt;&lt;/Refman&gt;</w:instrText>
      </w:r>
      <w:r w:rsidRPr="007A118F">
        <w:fldChar w:fldCharType="end"/>
      </w:r>
      <w:r w:rsidRPr="008A0BEA">
        <w:t>, course and outcome</w:t>
      </w:r>
      <w:hyperlink w:anchor="_ENREF_29" w:tooltip="Crawley, 2013 #1359" w:history="1">
        <w:r w:rsidR="001C7D4D" w:rsidRPr="008A0BEA">
          <w:fldChar w:fldCharType="begin"/>
        </w:r>
        <w:r w:rsidR="001C7D4D">
          <w:instrText xml:space="preserve"> ADDIN EN.CITE &lt;EndNote&gt;&lt;Cite&gt;&lt;Author&gt;Crawley&lt;/Author&gt;&lt;Year&gt;2013&lt;/Year&gt;&lt;RecNum&gt;1359&lt;/RecNum&gt;&lt;DisplayText&gt;&lt;style face="superscript"&gt;29&lt;/style&gt;&lt;/DisplayText&gt;&lt;record&gt;&lt;rec-number&gt;1359&lt;/rec-number&gt;&lt;foreign-keys&gt;&lt;key app="EN" db-id="sx9x0fwxmavewae05ddxrzskz5vwsvxz2tte" timestamp="1383240898"&gt;1359&lt;/key&gt;&lt;/foreign-keys&gt;&lt;ref-type name="Journal Article"&gt;17&lt;/ref-type&gt;&lt;contributors&gt;&lt;authors&gt;&lt;author&gt;Crawley, E.&lt;/author&gt;&lt;/authors&gt;&lt;/contributors&gt;&lt;titles&gt;&lt;title&gt;The epidemiology of chronic fatigue syndrome/myalgic encephalitis in children&lt;/title&gt;&lt;secondary-title&gt;Arch Dis Child&lt;/secondary-title&gt;&lt;alt-title&gt;Archives of disease in childhood&lt;/alt-title&gt;&lt;/titles&gt;&lt;alt-periodical&gt;&lt;full-title&gt;Archives of Disease in Childhood&lt;/full-title&gt;&lt;/alt-periodical&gt;&lt;edition&gt;2013/10/23&lt;/edition&gt;&lt;dates&gt;&lt;year&gt;2013&lt;/year&gt;&lt;pub-dates&gt;&lt;date&gt;Oct 21&lt;/date&gt;&lt;/pub-dates&gt;&lt;/dates&gt;&lt;isbn&gt;1468-2044 (Electronic)&amp;#xD;0003-9888 (Linking)&lt;/isbn&gt;&lt;accession-num&gt;24146285&lt;/accession-num&gt;&lt;urls&gt;&lt;/urls&gt;&lt;electronic-resource-num&gt;10.1136/archdischild-2012-302156&lt;/electronic-resource-num&gt;&lt;remote-database-provider&gt;NLM&lt;/remote-database-provider&gt;&lt;language&gt;Eng&lt;/language&gt;&lt;/record&gt;&lt;/Cite&gt;&lt;/EndNote&gt;</w:instrText>
        </w:r>
        <w:r w:rsidR="001C7D4D" w:rsidRPr="008A0BEA">
          <w:fldChar w:fldCharType="separate"/>
        </w:r>
        <w:r w:rsidR="001C7D4D" w:rsidRPr="001C7D4D">
          <w:rPr>
            <w:noProof/>
            <w:vertAlign w:val="superscript"/>
          </w:rPr>
          <w:t>29</w:t>
        </w:r>
        <w:r w:rsidR="001C7D4D" w:rsidRPr="008A0BEA">
          <w:fldChar w:fldCharType="end"/>
        </w:r>
      </w:hyperlink>
      <w:r w:rsidRPr="008A0BEA">
        <w:t>.  It is therefore not possible to extrapolate the results from adult studies to children/adolescents. A trial in children and adolescents is therefore needed.</w:t>
      </w:r>
    </w:p>
    <w:p w14:paraId="0A45D855" w14:textId="12531EB1" w:rsidR="001C1011" w:rsidRPr="008A0BEA" w:rsidRDefault="001C1011" w:rsidP="00D31445">
      <w:r w:rsidRPr="008A0BEA">
        <w:t xml:space="preserve">At the moment, CBT has the best evidence for treatment efficacy. We have not included CBT as the control arm because clinicians would not be in equipoise in randomising </w:t>
      </w:r>
      <w:r w:rsidRPr="008A0BEA">
        <w:lastRenderedPageBreak/>
        <w:t>participants</w:t>
      </w:r>
      <w:r w:rsidRPr="003632A2">
        <w:t xml:space="preserve"> to CBT or GET. This is because currently, clinicians recommend CBT at assessment for those who present with CFS/ME and co-morbid mood problems. We have ensured that CBT continues to be a treatment option for young people who develop mood problems after randomisation </w:t>
      </w:r>
      <w:r w:rsidR="003C58C6" w:rsidRPr="003632A2">
        <w:t>and can be accessed in addition to either treatment arm</w:t>
      </w:r>
      <w:r w:rsidRPr="003632A2">
        <w:t>. W</w:t>
      </w:r>
      <w:r w:rsidRPr="007A118F">
        <w:t xml:space="preserve">e will analyse the use of CBT as a secondary outcome using hospital records. </w:t>
      </w:r>
    </w:p>
    <w:p w14:paraId="107685CC" w14:textId="66E0FEA5" w:rsidR="001C1011" w:rsidRPr="008A0BEA" w:rsidRDefault="001C1011" w:rsidP="00D31445">
      <w:r w:rsidRPr="008A0BEA">
        <w:t>Because the participants will be children and adolescents, we have put in place rigorous procedures for informed consent from parents and guardians on behalf of their children. We will also ensure we have informed consent/assent from participating children and young people. In the clinic, the clinician will ask for consent/assent for contact by a recruiter</w:t>
      </w:r>
      <w:r w:rsidRPr="008A0BEA" w:rsidDel="000B4191">
        <w:t xml:space="preserve"> </w:t>
      </w:r>
      <w:r w:rsidRPr="008A0BEA">
        <w:t>and qualitative researcher. Consent/assent to the study and to randomisation will be obtained by the recruiter</w:t>
      </w:r>
      <w:r w:rsidRPr="008A0BEA" w:rsidDel="000B4191">
        <w:t xml:space="preserve"> </w:t>
      </w:r>
      <w:r w:rsidRPr="008A0BEA">
        <w:t>after a full explanation of the study when both the young person and the family have had sufficient opportunity to ask questions. Young people and their families will be given as long as they need before giving consent/assent within the confines of the study. We will then obtain further consent/assent prior to each interview to check that young people or their parents continue to be willing to participate. We will also obtain consent/assent prior to recording any interventions from all present.</w:t>
      </w:r>
    </w:p>
    <w:p w14:paraId="025562E7" w14:textId="3B472A77" w:rsidR="001949DB" w:rsidRPr="008A0BEA" w:rsidRDefault="001949DB" w:rsidP="001A5EEC">
      <w:pPr>
        <w:pStyle w:val="Heading2"/>
      </w:pPr>
      <w:bookmarkStart w:id="27" w:name="_Toc461794847"/>
      <w:r w:rsidRPr="008A0BEA">
        <w:t>Funding</w:t>
      </w:r>
      <w:bookmarkEnd w:id="27"/>
    </w:p>
    <w:p w14:paraId="20BFFA62" w14:textId="4E9AF9D7" w:rsidR="001949DB" w:rsidRPr="008A0BEA" w:rsidRDefault="001949DB" w:rsidP="00D31445">
      <w:r w:rsidRPr="008A0BEA">
        <w:t xml:space="preserve">This trial is funded by the NIHR under the terms of </w:t>
      </w:r>
      <w:r w:rsidR="009359E7" w:rsidRPr="008A0BEA">
        <w:t xml:space="preserve">Professor </w:t>
      </w:r>
      <w:r w:rsidRPr="008A0BEA">
        <w:t xml:space="preserve">Crawley’s Senior Research Fellowship. The Sponsor for this trial will be the Royal United Hospital, Bath. </w:t>
      </w:r>
    </w:p>
    <w:p w14:paraId="05563501" w14:textId="77777777" w:rsidR="001C1011" w:rsidRPr="008A0BEA" w:rsidRDefault="001C1011" w:rsidP="00D31445"/>
    <w:p w14:paraId="7580E3A1" w14:textId="77777777" w:rsidR="001F2F11" w:rsidRPr="008A0BEA" w:rsidRDefault="001F2F11" w:rsidP="00D31445"/>
    <w:p w14:paraId="6CA98A47" w14:textId="77777777" w:rsidR="001F2F11" w:rsidRDefault="001F2F11" w:rsidP="00D31445"/>
    <w:p w14:paraId="6095FB7F" w14:textId="77777777" w:rsidR="001A5EEC" w:rsidRDefault="001A5EEC" w:rsidP="00D31445"/>
    <w:p w14:paraId="74DE2521" w14:textId="094355B5" w:rsidR="001A5EEC" w:rsidRDefault="001A5EEC">
      <w:r>
        <w:br w:type="page"/>
      </w:r>
    </w:p>
    <w:p w14:paraId="24F89071" w14:textId="77777777" w:rsidR="001C7D4D" w:rsidRPr="001C7D4D" w:rsidRDefault="001949DB" w:rsidP="001C7D4D">
      <w:pPr>
        <w:pStyle w:val="EndNoteBibliographyTitle"/>
      </w:pPr>
      <w:r w:rsidRPr="008A0BEA">
        <w:lastRenderedPageBreak/>
        <w:fldChar w:fldCharType="begin"/>
      </w:r>
      <w:r w:rsidRPr="001172EB">
        <w:instrText xml:space="preserve"> ADDIN EN.REFLIST </w:instrText>
      </w:r>
      <w:r w:rsidRPr="008A0BEA">
        <w:fldChar w:fldCharType="separate"/>
      </w:r>
      <w:r w:rsidR="001C7D4D" w:rsidRPr="001C7D4D">
        <w:t>REFERENCES</w:t>
      </w:r>
    </w:p>
    <w:p w14:paraId="582182E9" w14:textId="77777777" w:rsidR="001C7D4D" w:rsidRPr="001C7D4D" w:rsidRDefault="001C7D4D" w:rsidP="001C7D4D">
      <w:pPr>
        <w:pStyle w:val="EndNoteBibliographyTitle"/>
      </w:pPr>
    </w:p>
    <w:p w14:paraId="1D332256" w14:textId="77777777" w:rsidR="001C7D4D" w:rsidRPr="001C7D4D" w:rsidRDefault="001C7D4D" w:rsidP="001C7D4D">
      <w:pPr>
        <w:pStyle w:val="EndNoteBibliography"/>
        <w:spacing w:after="0"/>
        <w:ind w:left="720" w:hanging="720"/>
      </w:pPr>
      <w:bookmarkStart w:id="28" w:name="_ENREF_1"/>
      <w:r w:rsidRPr="001C7D4D">
        <w:t>1. Nijhof SL, Maijer K, Bleijenberg G, et al. Adolescent chronic fatigue syndrome: prevalence, incidence, and morbidity. Pediatrics 2011;</w:t>
      </w:r>
      <w:r w:rsidRPr="001C7D4D">
        <w:rPr>
          <w:b/>
        </w:rPr>
        <w:t>127</w:t>
      </w:r>
      <w:r w:rsidRPr="001C7D4D">
        <w:t>(5):e1169-e75.</w:t>
      </w:r>
      <w:bookmarkEnd w:id="28"/>
    </w:p>
    <w:p w14:paraId="14C529F6" w14:textId="77777777" w:rsidR="001C7D4D" w:rsidRPr="001C7D4D" w:rsidRDefault="001C7D4D" w:rsidP="001C7D4D">
      <w:pPr>
        <w:pStyle w:val="EndNoteBibliography"/>
        <w:spacing w:after="0"/>
        <w:ind w:left="720" w:hanging="720"/>
      </w:pPr>
      <w:bookmarkStart w:id="29" w:name="_ENREF_2"/>
      <w:r w:rsidRPr="001C7D4D">
        <w:t>2. Crawley E, Hughes R, Northstone K, et al. Chronic Disabling Fatigue at Age 13 and Association With Family Adversity. Pediatrics 2012;</w:t>
      </w:r>
      <w:r w:rsidRPr="001C7D4D">
        <w:rPr>
          <w:b/>
        </w:rPr>
        <w:t>130</w:t>
      </w:r>
      <w:r w:rsidRPr="001C7D4D">
        <w:t>(1):E71-E79.</w:t>
      </w:r>
      <w:bookmarkEnd w:id="29"/>
    </w:p>
    <w:p w14:paraId="6EED7D9F" w14:textId="77777777" w:rsidR="001C7D4D" w:rsidRPr="001C7D4D" w:rsidRDefault="001C7D4D" w:rsidP="001C7D4D">
      <w:pPr>
        <w:pStyle w:val="EndNoteBibliography"/>
        <w:spacing w:after="0"/>
        <w:ind w:left="720" w:hanging="720"/>
      </w:pPr>
      <w:bookmarkStart w:id="30" w:name="_ENREF_3"/>
      <w:r w:rsidRPr="001C7D4D">
        <w:t>3. Crawley EM, Emond AM, Sterne JA. Unidentified Chronic Fatigue Syndrome/myalgic encephalomyelitis (CFS/ME) is a major cause of school absence: surveillance outcomes from school-based clinics. BMJ Open 2011;</w:t>
      </w:r>
      <w:r w:rsidRPr="001C7D4D">
        <w:rPr>
          <w:b/>
        </w:rPr>
        <w:t>1</w:t>
      </w:r>
      <w:r w:rsidRPr="001C7D4D">
        <w:t>(2):e000252.</w:t>
      </w:r>
      <w:bookmarkEnd w:id="30"/>
    </w:p>
    <w:p w14:paraId="1BADEF35" w14:textId="77777777" w:rsidR="001C7D4D" w:rsidRPr="001C7D4D" w:rsidRDefault="001C7D4D" w:rsidP="001C7D4D">
      <w:pPr>
        <w:pStyle w:val="EndNoteBibliography"/>
        <w:spacing w:after="0"/>
        <w:ind w:left="720" w:hanging="720"/>
      </w:pPr>
      <w:bookmarkStart w:id="31" w:name="_ENREF_4"/>
      <w:r w:rsidRPr="001C7D4D">
        <w:t>4. Chalder T, Goodman R, Wessely S, et al. Epidemiology of chronic fatigue syndrome and self reported myalgic encephalomyelitis in 5-15 year olds: cross sectional study. BMJ 2003;</w:t>
      </w:r>
      <w:r w:rsidRPr="001C7D4D">
        <w:rPr>
          <w:b/>
        </w:rPr>
        <w:t>327</w:t>
      </w:r>
      <w:r w:rsidRPr="001C7D4D">
        <w:t>(7416):654-5.</w:t>
      </w:r>
      <w:bookmarkEnd w:id="31"/>
    </w:p>
    <w:p w14:paraId="2F861C94" w14:textId="77777777" w:rsidR="001C7D4D" w:rsidRPr="001C7D4D" w:rsidRDefault="001C7D4D" w:rsidP="001C7D4D">
      <w:pPr>
        <w:pStyle w:val="EndNoteBibliography"/>
        <w:spacing w:after="0"/>
        <w:ind w:left="720" w:hanging="720"/>
      </w:pPr>
      <w:bookmarkStart w:id="32" w:name="_ENREF_5"/>
      <w:r w:rsidRPr="001C7D4D">
        <w:t>5. NICE. Chronic fatigue syndrome/myalgic encephalomyelitis (or encephalopathy): Diagnosis and management of CFS/ME in adults and children (NICE guidelines CG53). London, 2007.</w:t>
      </w:r>
      <w:bookmarkEnd w:id="32"/>
    </w:p>
    <w:p w14:paraId="7CD12F36" w14:textId="77777777" w:rsidR="001C7D4D" w:rsidRPr="001C7D4D" w:rsidRDefault="001C7D4D" w:rsidP="001C7D4D">
      <w:pPr>
        <w:pStyle w:val="EndNoteBibliography"/>
        <w:spacing w:after="0"/>
        <w:ind w:left="720" w:hanging="720"/>
      </w:pPr>
      <w:bookmarkStart w:id="33" w:name="_ENREF_6"/>
      <w:r w:rsidRPr="001C7D4D">
        <w:t>6. Royal College  of Paediatrics and Child Health. Evidence Based Guideline for the Management of CFS/ME (Chronic Fatigue Syndrome/Myalgic Encephalopathy) in Children and Young People. London, 2004.</w:t>
      </w:r>
      <w:bookmarkEnd w:id="33"/>
    </w:p>
    <w:p w14:paraId="17CE61BC" w14:textId="77777777" w:rsidR="001C7D4D" w:rsidRPr="00286CE1" w:rsidRDefault="001C7D4D" w:rsidP="001C7D4D">
      <w:pPr>
        <w:pStyle w:val="EndNoteBibliography"/>
        <w:spacing w:after="0"/>
        <w:ind w:left="720" w:hanging="720"/>
        <w:rPr>
          <w:lang w:val="nl-NL"/>
        </w:rPr>
      </w:pPr>
      <w:bookmarkStart w:id="34" w:name="_ENREF_7"/>
      <w:r w:rsidRPr="001C7D4D">
        <w:t xml:space="preserve">7. White PD, Sharpe MC, Chalder T, et al. Protocol for the PACE trial: a randomised controlled trial of adaptive pacing, cognitive behaviour therapy, and graded exercise, as supplements to standardised specialist medical care versus standardised specialist medical care alone for patients with the chronic fatigue syndrome/myalgic encephalomyelitis or encephalopathy. </w:t>
      </w:r>
      <w:r w:rsidRPr="00286CE1">
        <w:rPr>
          <w:lang w:val="nl-NL"/>
        </w:rPr>
        <w:t>BMC Neurol 2007;</w:t>
      </w:r>
      <w:r w:rsidRPr="00286CE1">
        <w:rPr>
          <w:b/>
          <w:lang w:val="nl-NL"/>
        </w:rPr>
        <w:t>7</w:t>
      </w:r>
      <w:r w:rsidRPr="00286CE1">
        <w:rPr>
          <w:lang w:val="nl-NL"/>
        </w:rPr>
        <w:t>:6.</w:t>
      </w:r>
      <w:bookmarkEnd w:id="34"/>
    </w:p>
    <w:p w14:paraId="71D87D0B" w14:textId="77777777" w:rsidR="001C7D4D" w:rsidRPr="001C7D4D" w:rsidRDefault="001C7D4D" w:rsidP="001C7D4D">
      <w:pPr>
        <w:pStyle w:val="EndNoteBibliography"/>
        <w:spacing w:after="0"/>
        <w:ind w:left="720" w:hanging="720"/>
      </w:pPr>
      <w:bookmarkStart w:id="35" w:name="_ENREF_8"/>
      <w:r w:rsidRPr="00286CE1">
        <w:rPr>
          <w:lang w:val="nl-NL"/>
        </w:rPr>
        <w:t xml:space="preserve">8. Stulemeijer M, de Jong LW, Fiselier TJ, et al. </w:t>
      </w:r>
      <w:r w:rsidRPr="001C7D4D">
        <w:t>Cognitive behaviour therapy for adolescents with chronic fatigue syndrome: randomised controlled trial. BMJ 2005;</w:t>
      </w:r>
      <w:r w:rsidRPr="001C7D4D">
        <w:rPr>
          <w:b/>
        </w:rPr>
        <w:t>330</w:t>
      </w:r>
      <w:r w:rsidRPr="001C7D4D">
        <w:t>(7481):14.</w:t>
      </w:r>
      <w:bookmarkEnd w:id="35"/>
    </w:p>
    <w:p w14:paraId="25296947" w14:textId="77777777" w:rsidR="001C7D4D" w:rsidRPr="001C7D4D" w:rsidRDefault="001C7D4D" w:rsidP="001C7D4D">
      <w:pPr>
        <w:pStyle w:val="EndNoteBibliography"/>
        <w:spacing w:after="0"/>
        <w:ind w:left="720" w:hanging="720"/>
      </w:pPr>
      <w:bookmarkStart w:id="36" w:name="_ENREF_9"/>
      <w:r w:rsidRPr="001C7D4D">
        <w:t>9. Al-Haggar M S, Al-Naggar Z A, Abdel-Salam M A. Biofeedback and cognitive behavioural therapy for Egypian adolescents suffering from chronic fatigue syndrome. . J Paediatric Neurol 2006;</w:t>
      </w:r>
      <w:r w:rsidRPr="001C7D4D">
        <w:rPr>
          <w:b/>
        </w:rPr>
        <w:t>4</w:t>
      </w:r>
      <w:r w:rsidRPr="001C7D4D">
        <w:t>:8.</w:t>
      </w:r>
      <w:bookmarkEnd w:id="36"/>
    </w:p>
    <w:p w14:paraId="045C5386" w14:textId="77777777" w:rsidR="001C7D4D" w:rsidRPr="001C7D4D" w:rsidRDefault="001C7D4D" w:rsidP="001C7D4D">
      <w:pPr>
        <w:pStyle w:val="EndNoteBibliography"/>
        <w:spacing w:after="0"/>
        <w:ind w:left="720" w:hanging="720"/>
      </w:pPr>
      <w:bookmarkStart w:id="37" w:name="_ENREF_10"/>
      <w:r w:rsidRPr="001C7D4D">
        <w:t>10. Nijhof SL, Bleijenberg G, Uiterwaal CS, et al. Effectiveness of internet-based cognitive behavioural treatment for adolescents with chronic fatigue syndrome (FITNET): a randomised controlled trial. Lancet 2012;</w:t>
      </w:r>
      <w:r w:rsidRPr="001C7D4D">
        <w:rPr>
          <w:b/>
        </w:rPr>
        <w:t>379</w:t>
      </w:r>
      <w:r w:rsidRPr="001C7D4D">
        <w:t>(9824):1412-18.</w:t>
      </w:r>
      <w:bookmarkEnd w:id="37"/>
    </w:p>
    <w:p w14:paraId="50311DC4" w14:textId="77777777" w:rsidR="001C7D4D" w:rsidRPr="001C7D4D" w:rsidRDefault="001C7D4D" w:rsidP="001C7D4D">
      <w:pPr>
        <w:pStyle w:val="EndNoteBibliography"/>
        <w:spacing w:after="0"/>
        <w:ind w:left="720" w:hanging="720"/>
      </w:pPr>
      <w:bookmarkStart w:id="38" w:name="_ENREF_11"/>
      <w:r w:rsidRPr="001C7D4D">
        <w:t xml:space="preserve">11. White PD, Goldsmith KA, Johnson AL, et al. </w:t>
      </w:r>
      <w:r w:rsidRPr="001C7D4D">
        <w:rPr>
          <w:rFonts w:ascii="Shaker2Lancet-Bold" w:hAnsi="Shaker2Lancet-Bold"/>
        </w:rPr>
        <w:t>Comparison of adaptive pacing therapy, cognitive behaviour therapy, graded exercise therapy, and specialist medical care for chronic fatigue syndrome (PACE): a randomised trial</w:t>
      </w:r>
      <w:r w:rsidRPr="001C7D4D">
        <w:t>. Lancet 2011;</w:t>
      </w:r>
      <w:r w:rsidRPr="001C7D4D">
        <w:rPr>
          <w:b/>
        </w:rPr>
        <w:t>377</w:t>
      </w:r>
      <w:r w:rsidRPr="001C7D4D">
        <w:t>(9768):823-36.</w:t>
      </w:r>
      <w:bookmarkEnd w:id="38"/>
    </w:p>
    <w:p w14:paraId="1A35AD46" w14:textId="77777777" w:rsidR="001C7D4D" w:rsidRPr="001C7D4D" w:rsidRDefault="001C7D4D" w:rsidP="001C7D4D">
      <w:pPr>
        <w:pStyle w:val="EndNoteBibliography"/>
        <w:spacing w:after="0"/>
        <w:ind w:left="720" w:hanging="720"/>
      </w:pPr>
      <w:bookmarkStart w:id="39" w:name="_ENREF_12"/>
      <w:r w:rsidRPr="001C7D4D">
        <w:t>12. Bould H, Collin SM, Lewis G, et al. Depression in paediatric chronic fatigue syndrome. Arch Dis Child 2013;</w:t>
      </w:r>
      <w:r w:rsidRPr="001C7D4D">
        <w:rPr>
          <w:b/>
        </w:rPr>
        <w:t>98</w:t>
      </w:r>
      <w:r w:rsidRPr="001C7D4D">
        <w:t>(6):425-8.</w:t>
      </w:r>
      <w:bookmarkEnd w:id="39"/>
    </w:p>
    <w:p w14:paraId="5FC0C139" w14:textId="77777777" w:rsidR="001C7D4D" w:rsidRPr="001C7D4D" w:rsidRDefault="001C7D4D" w:rsidP="001C7D4D">
      <w:pPr>
        <w:pStyle w:val="EndNoteBibliography"/>
        <w:spacing w:after="0"/>
        <w:ind w:left="720" w:hanging="720"/>
      </w:pPr>
      <w:bookmarkStart w:id="40" w:name="_ENREF_13"/>
      <w:r w:rsidRPr="001C7D4D">
        <w:t>13. Crawley E, Hunt L, Stallard P. Anxiety in children with CFS/ME. Eur Child Adolesc Psychiatry 2009;</w:t>
      </w:r>
      <w:r w:rsidRPr="001C7D4D">
        <w:rPr>
          <w:b/>
        </w:rPr>
        <w:t>18</w:t>
      </w:r>
      <w:r w:rsidRPr="001C7D4D">
        <w:t>(11):683-9.</w:t>
      </w:r>
      <w:bookmarkEnd w:id="40"/>
    </w:p>
    <w:p w14:paraId="1CBE7093" w14:textId="77777777" w:rsidR="001C7D4D" w:rsidRPr="001C7D4D" w:rsidRDefault="001C7D4D" w:rsidP="001C7D4D">
      <w:pPr>
        <w:pStyle w:val="EndNoteBibliography"/>
        <w:spacing w:after="0"/>
        <w:ind w:left="720" w:hanging="720"/>
      </w:pPr>
      <w:bookmarkStart w:id="41" w:name="_ENREF_14"/>
      <w:r w:rsidRPr="001C7D4D">
        <w:t>14. Kempke S, Goossens L, Luyten P, et al. Predictors of outcome in a multi-component treatment program for chronic fatigue syndrome. J Affect Disord 2010;</w:t>
      </w:r>
      <w:r w:rsidRPr="001C7D4D">
        <w:rPr>
          <w:b/>
        </w:rPr>
        <w:t>126</w:t>
      </w:r>
      <w:r w:rsidRPr="001C7D4D">
        <w:t>(1-2):174-9.</w:t>
      </w:r>
      <w:bookmarkEnd w:id="41"/>
    </w:p>
    <w:p w14:paraId="31EA0066" w14:textId="77777777" w:rsidR="001C7D4D" w:rsidRPr="001C7D4D" w:rsidRDefault="001C7D4D" w:rsidP="001C7D4D">
      <w:pPr>
        <w:pStyle w:val="EndNoteBibliography"/>
        <w:spacing w:after="0"/>
        <w:ind w:left="720" w:hanging="720"/>
      </w:pPr>
      <w:bookmarkStart w:id="42" w:name="_ENREF_15"/>
      <w:r w:rsidRPr="001C7D4D">
        <w:t>15. Wearden AJ, Dunn G, Dowrick C, et al. Depressive symptoms and pragmatic rehabilitation for chronic fatigue syndrome. Br J Psychiatry 2012;</w:t>
      </w:r>
      <w:r w:rsidRPr="001C7D4D">
        <w:rPr>
          <w:b/>
        </w:rPr>
        <w:t>201</w:t>
      </w:r>
      <w:r w:rsidRPr="001C7D4D">
        <w:t>:227-32.</w:t>
      </w:r>
      <w:bookmarkEnd w:id="42"/>
    </w:p>
    <w:p w14:paraId="11C098CD" w14:textId="77777777" w:rsidR="001C7D4D" w:rsidRPr="001C7D4D" w:rsidRDefault="001C7D4D" w:rsidP="001C7D4D">
      <w:pPr>
        <w:pStyle w:val="EndNoteBibliography"/>
        <w:spacing w:after="0"/>
        <w:ind w:left="720" w:hanging="720"/>
      </w:pPr>
      <w:bookmarkStart w:id="43" w:name="_ENREF_16"/>
      <w:r w:rsidRPr="001C7D4D">
        <w:t>16. Darbishire L, Seed P, Ridsdale L. Predictors of outcome following treatment for chronic fatigue. Br J Psychiatry 2005;</w:t>
      </w:r>
      <w:r w:rsidRPr="001C7D4D">
        <w:rPr>
          <w:b/>
        </w:rPr>
        <w:t>186</w:t>
      </w:r>
      <w:r w:rsidRPr="001C7D4D">
        <w:t>:350-1.</w:t>
      </w:r>
      <w:bookmarkEnd w:id="43"/>
    </w:p>
    <w:p w14:paraId="2DF00ABC" w14:textId="77777777" w:rsidR="001C7D4D" w:rsidRPr="001C7D4D" w:rsidRDefault="001C7D4D" w:rsidP="001C7D4D">
      <w:pPr>
        <w:pStyle w:val="EndNoteBibliography"/>
        <w:spacing w:after="0"/>
        <w:ind w:left="720" w:hanging="720"/>
      </w:pPr>
      <w:bookmarkStart w:id="44" w:name="_ENREF_17"/>
      <w:r w:rsidRPr="001C7D4D">
        <w:t>17. Flo E, Chalder T. Prevalence and predictors of recovery from chronic fatigue syndrome in a routine clinical practice. Behav Res Ther 2014;</w:t>
      </w:r>
      <w:r w:rsidRPr="001C7D4D">
        <w:rPr>
          <w:b/>
        </w:rPr>
        <w:t>63</w:t>
      </w:r>
      <w:r w:rsidRPr="001C7D4D">
        <w:t>:1-8.</w:t>
      </w:r>
      <w:bookmarkEnd w:id="44"/>
    </w:p>
    <w:p w14:paraId="5F86BD81" w14:textId="77777777" w:rsidR="001C7D4D" w:rsidRPr="00286CE1" w:rsidRDefault="001C7D4D" w:rsidP="001C7D4D">
      <w:pPr>
        <w:pStyle w:val="EndNoteBibliography"/>
        <w:spacing w:after="0"/>
        <w:ind w:left="720" w:hanging="720"/>
        <w:rPr>
          <w:lang w:val="nl-NL"/>
        </w:rPr>
      </w:pPr>
      <w:bookmarkStart w:id="45" w:name="_ENREF_18"/>
      <w:r w:rsidRPr="001C7D4D">
        <w:t xml:space="preserve">18. Wyrwich KW, Fihn SD, Tierney WM, et al. Clinically important changes in health-related quality of life for patients with chronic obstructive pulmonary disease: an expert consensus panel report. </w:t>
      </w:r>
      <w:r w:rsidRPr="00286CE1">
        <w:rPr>
          <w:lang w:val="nl-NL"/>
        </w:rPr>
        <w:t>J Gen Intern Med 2003;</w:t>
      </w:r>
      <w:r w:rsidRPr="00286CE1">
        <w:rPr>
          <w:b/>
          <w:lang w:val="nl-NL"/>
        </w:rPr>
        <w:t>18</w:t>
      </w:r>
      <w:r w:rsidRPr="00286CE1">
        <w:rPr>
          <w:lang w:val="nl-NL"/>
        </w:rPr>
        <w:t>(3):196-202.</w:t>
      </w:r>
      <w:bookmarkEnd w:id="45"/>
    </w:p>
    <w:p w14:paraId="75E3EEEF" w14:textId="77777777" w:rsidR="001C7D4D" w:rsidRPr="00286CE1" w:rsidRDefault="001C7D4D" w:rsidP="001C7D4D">
      <w:pPr>
        <w:pStyle w:val="EndNoteBibliography"/>
        <w:spacing w:after="0"/>
        <w:ind w:left="720" w:hanging="720"/>
        <w:rPr>
          <w:lang w:val="de-DE"/>
        </w:rPr>
      </w:pPr>
      <w:bookmarkStart w:id="46" w:name="_ENREF_19"/>
      <w:r w:rsidRPr="00286CE1">
        <w:rPr>
          <w:lang w:val="nl-NL"/>
        </w:rPr>
        <w:t xml:space="preserve">19. Wyrwich KW, Spertus JA, Kroenke K, et al. </w:t>
      </w:r>
      <w:r w:rsidRPr="001C7D4D">
        <w:t xml:space="preserve">Clinically important differences in health status for patients with heart disease: an expert consensus panel report. </w:t>
      </w:r>
      <w:r w:rsidRPr="00286CE1">
        <w:rPr>
          <w:lang w:val="de-DE"/>
        </w:rPr>
        <w:t>Am Heart J 2004;</w:t>
      </w:r>
      <w:r w:rsidRPr="00286CE1">
        <w:rPr>
          <w:b/>
          <w:lang w:val="de-DE"/>
        </w:rPr>
        <w:t>147</w:t>
      </w:r>
      <w:r w:rsidRPr="00286CE1">
        <w:rPr>
          <w:lang w:val="de-DE"/>
        </w:rPr>
        <w:t>(4):615-22.</w:t>
      </w:r>
      <w:bookmarkEnd w:id="46"/>
    </w:p>
    <w:p w14:paraId="23EEA41E" w14:textId="77777777" w:rsidR="001C7D4D" w:rsidRPr="001C7D4D" w:rsidRDefault="001C7D4D" w:rsidP="001C7D4D">
      <w:pPr>
        <w:pStyle w:val="EndNoteBibliography"/>
        <w:spacing w:after="0"/>
        <w:ind w:left="720" w:hanging="720"/>
      </w:pPr>
      <w:bookmarkStart w:id="47" w:name="_ENREF_20"/>
      <w:r w:rsidRPr="00286CE1">
        <w:rPr>
          <w:lang w:val="de-DE"/>
        </w:rPr>
        <w:lastRenderedPageBreak/>
        <w:t xml:space="preserve">20. Chalder T, Berelowitz G, Pawlikowska T, et al. </w:t>
      </w:r>
      <w:r w:rsidRPr="001C7D4D">
        <w:t>Development of a fatigue scale. J Psychosom Res 1993;</w:t>
      </w:r>
      <w:r w:rsidRPr="001C7D4D">
        <w:rPr>
          <w:b/>
        </w:rPr>
        <w:t>37</w:t>
      </w:r>
      <w:r w:rsidRPr="001C7D4D">
        <w:t>(2):147-53.</w:t>
      </w:r>
      <w:bookmarkEnd w:id="47"/>
    </w:p>
    <w:p w14:paraId="1AE21361" w14:textId="77777777" w:rsidR="001C7D4D" w:rsidRPr="001C7D4D" w:rsidRDefault="001C7D4D" w:rsidP="001C7D4D">
      <w:pPr>
        <w:pStyle w:val="EndNoteBibliography"/>
        <w:spacing w:after="0"/>
        <w:ind w:left="720" w:hanging="720"/>
      </w:pPr>
      <w:bookmarkStart w:id="48" w:name="_ENREF_21"/>
      <w:r w:rsidRPr="001C7D4D">
        <w:t>21. Ware JE, Sherbourne CD. The MOS 36-item short-form health survey (SF-36). I. Conceptual framework and item selection. MedCare 1992;</w:t>
      </w:r>
      <w:r w:rsidRPr="001C7D4D">
        <w:rPr>
          <w:b/>
        </w:rPr>
        <w:t>30</w:t>
      </w:r>
      <w:r w:rsidRPr="001C7D4D">
        <w:t>(6):473-83.</w:t>
      </w:r>
      <w:bookmarkEnd w:id="48"/>
    </w:p>
    <w:p w14:paraId="2FD8F104" w14:textId="77777777" w:rsidR="001C7D4D" w:rsidRPr="001C7D4D" w:rsidRDefault="001C7D4D" w:rsidP="001C7D4D">
      <w:pPr>
        <w:pStyle w:val="EndNoteBibliography"/>
        <w:spacing w:after="0"/>
        <w:ind w:left="720" w:hanging="720"/>
      </w:pPr>
      <w:bookmarkStart w:id="49" w:name="_ENREF_22"/>
      <w:r w:rsidRPr="001C7D4D">
        <w:t>22. White D, Leach C, Sims R, et al. Validation of the Hospital Anxiety and Depression Scale for use with adolescents. BrJPsychiatry 1999;</w:t>
      </w:r>
      <w:r w:rsidRPr="001C7D4D">
        <w:rPr>
          <w:b/>
        </w:rPr>
        <w:t>175</w:t>
      </w:r>
      <w:r w:rsidRPr="001C7D4D">
        <w:t>:452-54.</w:t>
      </w:r>
      <w:bookmarkEnd w:id="49"/>
    </w:p>
    <w:p w14:paraId="5545D7B0" w14:textId="77777777" w:rsidR="001C7D4D" w:rsidRPr="001C7D4D" w:rsidRDefault="001C7D4D" w:rsidP="001C7D4D">
      <w:pPr>
        <w:pStyle w:val="EndNoteBibliography"/>
        <w:spacing w:after="0"/>
        <w:ind w:left="720" w:hanging="720"/>
      </w:pPr>
      <w:bookmarkStart w:id="50" w:name="_ENREF_23"/>
      <w:r w:rsidRPr="001C7D4D">
        <w:t>23. Spence SH, Barrett PM, Turner CM. Psychometric properties of the Spence Children's Anxiety Scale with young adolescents. JAnxietyDisord 2003;</w:t>
      </w:r>
      <w:r w:rsidRPr="001C7D4D">
        <w:rPr>
          <w:b/>
        </w:rPr>
        <w:t>17</w:t>
      </w:r>
      <w:r w:rsidRPr="001C7D4D">
        <w:t>(6):605-25.</w:t>
      </w:r>
      <w:bookmarkEnd w:id="50"/>
    </w:p>
    <w:p w14:paraId="49A721A9" w14:textId="77777777" w:rsidR="001C7D4D" w:rsidRPr="001C7D4D" w:rsidRDefault="001C7D4D" w:rsidP="001C7D4D">
      <w:pPr>
        <w:pStyle w:val="EndNoteBibliography"/>
        <w:spacing w:after="0"/>
        <w:ind w:left="720" w:hanging="720"/>
      </w:pPr>
      <w:bookmarkStart w:id="51" w:name="_ENREF_24"/>
      <w:r w:rsidRPr="001C7D4D">
        <w:t>24. Welk GJ, Schaben JA, Morrow JR, Jr. Reliability of accelerometry-based activity monitors: a generalizability study. Med Sci Sports Exerc 2004;</w:t>
      </w:r>
      <w:r w:rsidRPr="001C7D4D">
        <w:rPr>
          <w:b/>
        </w:rPr>
        <w:t>36</w:t>
      </w:r>
      <w:r w:rsidRPr="001C7D4D">
        <w:t>(9):1637-45.</w:t>
      </w:r>
      <w:bookmarkEnd w:id="51"/>
    </w:p>
    <w:p w14:paraId="79912D75" w14:textId="77777777" w:rsidR="001C7D4D" w:rsidRPr="001C7D4D" w:rsidRDefault="001C7D4D" w:rsidP="001C7D4D">
      <w:pPr>
        <w:pStyle w:val="EndNoteBibliography"/>
        <w:spacing w:after="0"/>
        <w:ind w:left="720" w:hanging="720"/>
      </w:pPr>
      <w:bookmarkStart w:id="52" w:name="_ENREF_25"/>
      <w:r w:rsidRPr="001C7D4D">
        <w:t>25. Evenson KR, Catellier DJ, Gill K, et al. Calibration of two objective measures of physical activity for children. J Sports Sci 2008;</w:t>
      </w:r>
      <w:r w:rsidRPr="001C7D4D">
        <w:rPr>
          <w:b/>
        </w:rPr>
        <w:t>26</w:t>
      </w:r>
      <w:r w:rsidRPr="001C7D4D">
        <w:t>(14):1557-65.</w:t>
      </w:r>
      <w:bookmarkEnd w:id="52"/>
    </w:p>
    <w:p w14:paraId="33A2021F" w14:textId="77777777" w:rsidR="001C7D4D" w:rsidRPr="001C7D4D" w:rsidRDefault="001C7D4D" w:rsidP="001C7D4D">
      <w:pPr>
        <w:pStyle w:val="EndNoteBibliography"/>
        <w:spacing w:after="0"/>
        <w:ind w:left="720" w:hanging="720"/>
      </w:pPr>
      <w:bookmarkStart w:id="53" w:name="_ENREF_26"/>
      <w:r w:rsidRPr="001C7D4D">
        <w:t>26. Jago R, Edwards MJ, Sebire SJ, et al. Effect and cost of an after-school dance programme on the physical activity of 11-12 year old girls: The Bristol Girls Dance Project, a school-based cluster randomised controlled trial. Int J Behav Nutr Phys Act 2015;</w:t>
      </w:r>
      <w:r w:rsidRPr="001C7D4D">
        <w:rPr>
          <w:b/>
        </w:rPr>
        <w:t>12</w:t>
      </w:r>
      <w:r w:rsidRPr="001C7D4D">
        <w:t>:128.</w:t>
      </w:r>
      <w:bookmarkEnd w:id="53"/>
    </w:p>
    <w:p w14:paraId="7BE118F1" w14:textId="77777777" w:rsidR="001C7D4D" w:rsidRPr="001C7D4D" w:rsidRDefault="001C7D4D" w:rsidP="001C7D4D">
      <w:pPr>
        <w:pStyle w:val="EndNoteBibliography"/>
        <w:spacing w:after="0"/>
        <w:ind w:left="720" w:hanging="720"/>
      </w:pPr>
      <w:bookmarkStart w:id="54" w:name="_ENREF_27"/>
      <w:r w:rsidRPr="001C7D4D">
        <w:t>27. Reilly MC, Zbrozek AS, Dukes EM. The validity and reproducibility of a work productivity and activity impairment instrument. Pharmacoeconomics 1993;</w:t>
      </w:r>
      <w:r w:rsidRPr="001C7D4D">
        <w:rPr>
          <w:b/>
        </w:rPr>
        <w:t>4</w:t>
      </w:r>
      <w:r w:rsidRPr="001C7D4D">
        <w:t>(5):353-65.</w:t>
      </w:r>
      <w:bookmarkEnd w:id="54"/>
    </w:p>
    <w:p w14:paraId="47A41861" w14:textId="77777777" w:rsidR="001C7D4D" w:rsidRPr="001C7D4D" w:rsidRDefault="001C7D4D" w:rsidP="001C7D4D">
      <w:pPr>
        <w:pStyle w:val="EndNoteBibliography"/>
        <w:spacing w:after="0"/>
        <w:ind w:left="720" w:hanging="720"/>
      </w:pPr>
      <w:bookmarkStart w:id="55" w:name="_ENREF_28"/>
      <w:r w:rsidRPr="001C7D4D">
        <w:t>28. Donovan JL, Lane JA, Peters TJ, et al. Development of a complex intervention improved randomization and informed consent in a randomized controlled trial. JClin Epidemiol 2009;</w:t>
      </w:r>
      <w:r w:rsidRPr="001C7D4D">
        <w:rPr>
          <w:b/>
        </w:rPr>
        <w:t>62</w:t>
      </w:r>
      <w:r w:rsidRPr="001C7D4D">
        <w:t>(1):29-36.</w:t>
      </w:r>
      <w:bookmarkEnd w:id="55"/>
    </w:p>
    <w:p w14:paraId="50667568" w14:textId="77777777" w:rsidR="001C7D4D" w:rsidRPr="001C7D4D" w:rsidRDefault="001C7D4D" w:rsidP="001C7D4D">
      <w:pPr>
        <w:pStyle w:val="EndNoteBibliography"/>
        <w:ind w:left="720" w:hanging="720"/>
      </w:pPr>
      <w:bookmarkStart w:id="56" w:name="_ENREF_29"/>
      <w:r w:rsidRPr="001C7D4D">
        <w:t>29. Crawley E. The epidemiology of chronic fatigue syndrome/myalgic encephalitis in children. Arch Dis Child 2013.</w:t>
      </w:r>
      <w:bookmarkEnd w:id="56"/>
    </w:p>
    <w:p w14:paraId="10652886" w14:textId="7D480EA3" w:rsidR="001949DB" w:rsidRPr="008A0BEA" w:rsidRDefault="001949DB" w:rsidP="00D31445">
      <w:r w:rsidRPr="008A0BEA">
        <w:fldChar w:fldCharType="end"/>
      </w:r>
    </w:p>
    <w:p w14:paraId="13D06942" w14:textId="245BA0F9" w:rsidR="000C56D9" w:rsidRPr="008A0BEA" w:rsidRDefault="000C56D9" w:rsidP="00D31445"/>
    <w:sectPr w:rsidR="000C56D9" w:rsidRPr="008A0BEA" w:rsidSect="000C56D9">
      <w:headerReference w:type="default"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9BAF77" w14:textId="77777777" w:rsidR="0047197C" w:rsidRDefault="0047197C" w:rsidP="001949DB">
      <w:pPr>
        <w:spacing w:after="0" w:line="240" w:lineRule="auto"/>
      </w:pPr>
      <w:r>
        <w:separator/>
      </w:r>
    </w:p>
  </w:endnote>
  <w:endnote w:type="continuationSeparator" w:id="0">
    <w:p w14:paraId="17E93ADA" w14:textId="77777777" w:rsidR="0047197C" w:rsidRDefault="0047197C" w:rsidP="001949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haker2Lancet-Bold">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27885118"/>
      <w:docPartObj>
        <w:docPartGallery w:val="Page Numbers (Bottom of Page)"/>
        <w:docPartUnique/>
      </w:docPartObj>
    </w:sdtPr>
    <w:sdtContent>
      <w:p w14:paraId="3D9C5636" w14:textId="77777777" w:rsidR="000C56D9" w:rsidRDefault="000C56D9">
        <w:pPr>
          <w:pStyle w:val="Footer"/>
          <w:jc w:val="right"/>
        </w:pPr>
        <w:r>
          <w:fldChar w:fldCharType="begin"/>
        </w:r>
        <w:r>
          <w:instrText xml:space="preserve"> PAGE   \* MERGEFORMAT </w:instrText>
        </w:r>
        <w:r>
          <w:fldChar w:fldCharType="separate"/>
        </w:r>
        <w:r w:rsidR="006E46E6">
          <w:rPr>
            <w:noProof/>
          </w:rPr>
          <w:t>18</w:t>
        </w:r>
        <w:r>
          <w:rPr>
            <w:noProof/>
          </w:rPr>
          <w:fldChar w:fldCharType="end"/>
        </w:r>
      </w:p>
    </w:sdtContent>
  </w:sdt>
  <w:p w14:paraId="31A43C0C" w14:textId="77777777" w:rsidR="000C56D9" w:rsidRDefault="000C56D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7E6779" w14:textId="77777777" w:rsidR="0047197C" w:rsidRDefault="0047197C" w:rsidP="001949DB">
      <w:pPr>
        <w:spacing w:after="0" w:line="240" w:lineRule="auto"/>
      </w:pPr>
      <w:r>
        <w:separator/>
      </w:r>
    </w:p>
  </w:footnote>
  <w:footnote w:type="continuationSeparator" w:id="0">
    <w:p w14:paraId="37BB91F8" w14:textId="77777777" w:rsidR="0047197C" w:rsidRDefault="0047197C" w:rsidP="001949D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1979C2" w14:textId="398C97A9" w:rsidR="000C56D9" w:rsidRDefault="000C56D9">
    <w:pPr>
      <w:pStyle w:val="Header"/>
    </w:pPr>
    <w:r>
      <w:t xml:space="preserve">Protocol: </w:t>
    </w:r>
    <w:r w:rsidRPr="00BB7B3F">
      <w:t>MAGENTA V</w:t>
    </w:r>
    <w:r>
      <w:t>4</w:t>
    </w:r>
    <w:r w:rsidRPr="00BB7B3F">
      <w:t>.</w:t>
    </w:r>
    <w:r w:rsidR="00394592">
      <w:t>0</w:t>
    </w:r>
    <w:r w:rsidR="006453FB" w:rsidRPr="00BB7B3F">
      <w:t xml:space="preserve">     </w:t>
    </w:r>
    <w:r w:rsidR="00394592">
      <w:t>1</w:t>
    </w:r>
    <w:r w:rsidR="00286CE1">
      <w:t>8</w:t>
    </w:r>
    <w:r w:rsidR="00394592">
      <w:t>/11</w:t>
    </w:r>
    <w:r w:rsidR="006453FB">
      <w:t>/2016</w:t>
    </w:r>
  </w:p>
  <w:p w14:paraId="4D60EDD4" w14:textId="77777777" w:rsidR="000C56D9" w:rsidRDefault="000C56D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324085"/>
    <w:multiLevelType w:val="hybridMultilevel"/>
    <w:tmpl w:val="DC22BB7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BCD5B4E"/>
    <w:multiLevelType w:val="hybridMultilevel"/>
    <w:tmpl w:val="F2B0D1D6"/>
    <w:lvl w:ilvl="0" w:tplc="2592D91E">
      <w:start w:val="4"/>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1672AFF"/>
    <w:multiLevelType w:val="hybridMultilevel"/>
    <w:tmpl w:val="6EECB4BC"/>
    <w:lvl w:ilvl="0" w:tplc="3DFA2C06">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F2602EA"/>
    <w:multiLevelType w:val="hybridMultilevel"/>
    <w:tmpl w:val="50AEA726"/>
    <w:lvl w:ilvl="0" w:tplc="A8DC9180">
      <w:start w:val="1"/>
      <w:numFmt w:val="decimal"/>
      <w:lvlText w:val="%1."/>
      <w:lvlJc w:val="left"/>
      <w:pPr>
        <w:ind w:left="720" w:hanging="360"/>
      </w:pPr>
      <w:rPr>
        <w:rFonts w:ascii="Arial" w:hAnsi="Arial" w:cs="Arial"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06955EC"/>
    <w:multiLevelType w:val="hybridMultilevel"/>
    <w:tmpl w:val="25602702"/>
    <w:lvl w:ilvl="0" w:tplc="0809000B">
      <w:start w:val="1"/>
      <w:numFmt w:val="bullet"/>
      <w:lvlText w:val=""/>
      <w:lvlJc w:val="left"/>
      <w:pPr>
        <w:ind w:left="360" w:hanging="360"/>
      </w:pPr>
      <w:rPr>
        <w:rFonts w:ascii="Wingdings" w:hAnsi="Wingdings"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46F97EB5"/>
    <w:multiLevelType w:val="hybridMultilevel"/>
    <w:tmpl w:val="69963E7E"/>
    <w:lvl w:ilvl="0" w:tplc="F586CB0E">
      <w:start w:val="18"/>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99033EB"/>
    <w:multiLevelType w:val="hybridMultilevel"/>
    <w:tmpl w:val="08169E2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601D794E"/>
    <w:multiLevelType w:val="hybridMultilevel"/>
    <w:tmpl w:val="447E16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02955662">
    <w:abstractNumId w:val="0"/>
  </w:num>
  <w:num w:numId="2" w16cid:durableId="298654332">
    <w:abstractNumId w:val="6"/>
  </w:num>
  <w:num w:numId="3" w16cid:durableId="1701471385">
    <w:abstractNumId w:val="3"/>
  </w:num>
  <w:num w:numId="4" w16cid:durableId="1861044588">
    <w:abstractNumId w:val="4"/>
  </w:num>
  <w:num w:numId="5" w16cid:durableId="441455137">
    <w:abstractNumId w:val="2"/>
  </w:num>
  <w:num w:numId="6" w16cid:durableId="1467894538">
    <w:abstractNumId w:val="1"/>
  </w:num>
  <w:num w:numId="7" w16cid:durableId="147869841">
    <w:abstractNumId w:val="5"/>
  </w:num>
  <w:num w:numId="8" w16cid:durableId="168790220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sx9x0fwxmavewae05ddxrzskz5vwsvxz2tte&quot;&gt;cfsme_team&lt;record-ids&gt;&lt;item&gt;8&lt;/item&gt;&lt;item&gt;56&lt;/item&gt;&lt;item&gt;307&lt;/item&gt;&lt;item&gt;331&lt;/item&gt;&lt;item&gt;464&lt;/item&gt;&lt;item&gt;733&lt;/item&gt;&lt;item&gt;750&lt;/item&gt;&lt;item&gt;772&lt;/item&gt;&lt;item&gt;839&lt;/item&gt;&lt;item&gt;867&lt;/item&gt;&lt;item&gt;934&lt;/item&gt;&lt;item&gt;1085&lt;/item&gt;&lt;item&gt;1120&lt;/item&gt;&lt;item&gt;1154&lt;/item&gt;&lt;item&gt;1244&lt;/item&gt;&lt;item&gt;1245&lt;/item&gt;&lt;item&gt;1288&lt;/item&gt;&lt;item&gt;1400&lt;/item&gt;&lt;item&gt;1461&lt;/item&gt;&lt;item&gt;1533&lt;/item&gt;&lt;item&gt;1534&lt;/item&gt;&lt;item&gt;1868&lt;/item&gt;&lt;item&gt;3074&lt;/item&gt;&lt;item&gt;3773&lt;/item&gt;&lt;item&gt;3774&lt;/item&gt;&lt;/record-ids&gt;&lt;/item&gt;&lt;/Libraries&gt;"/>
  </w:docVars>
  <w:rsids>
    <w:rsidRoot w:val="001949DB"/>
    <w:rsid w:val="00003741"/>
    <w:rsid w:val="00014561"/>
    <w:rsid w:val="00024901"/>
    <w:rsid w:val="00025133"/>
    <w:rsid w:val="000338D7"/>
    <w:rsid w:val="0003681D"/>
    <w:rsid w:val="0004445E"/>
    <w:rsid w:val="00045FDF"/>
    <w:rsid w:val="000477FD"/>
    <w:rsid w:val="00054775"/>
    <w:rsid w:val="000565C5"/>
    <w:rsid w:val="00057EFB"/>
    <w:rsid w:val="00077658"/>
    <w:rsid w:val="00094C14"/>
    <w:rsid w:val="00094FD2"/>
    <w:rsid w:val="000A07CD"/>
    <w:rsid w:val="000A29EF"/>
    <w:rsid w:val="000A3EF5"/>
    <w:rsid w:val="000A5E86"/>
    <w:rsid w:val="000B4191"/>
    <w:rsid w:val="000C56D9"/>
    <w:rsid w:val="000F4BD7"/>
    <w:rsid w:val="00104236"/>
    <w:rsid w:val="001110F0"/>
    <w:rsid w:val="00112F01"/>
    <w:rsid w:val="001151EC"/>
    <w:rsid w:val="001172EB"/>
    <w:rsid w:val="00132876"/>
    <w:rsid w:val="00141EC0"/>
    <w:rsid w:val="001420CD"/>
    <w:rsid w:val="001429C5"/>
    <w:rsid w:val="00160F12"/>
    <w:rsid w:val="00161A0A"/>
    <w:rsid w:val="00172C6E"/>
    <w:rsid w:val="00181DB4"/>
    <w:rsid w:val="001907F6"/>
    <w:rsid w:val="001949DB"/>
    <w:rsid w:val="001971FF"/>
    <w:rsid w:val="001A5EEC"/>
    <w:rsid w:val="001C1011"/>
    <w:rsid w:val="001C3DCD"/>
    <w:rsid w:val="001C745A"/>
    <w:rsid w:val="001C7D4D"/>
    <w:rsid w:val="001E13B6"/>
    <w:rsid w:val="001F1AEB"/>
    <w:rsid w:val="001F2F11"/>
    <w:rsid w:val="001F5C4E"/>
    <w:rsid w:val="002019E1"/>
    <w:rsid w:val="002168A3"/>
    <w:rsid w:val="0021700E"/>
    <w:rsid w:val="00217B91"/>
    <w:rsid w:val="00224E96"/>
    <w:rsid w:val="002278F9"/>
    <w:rsid w:val="002302FD"/>
    <w:rsid w:val="00230E5F"/>
    <w:rsid w:val="00251F58"/>
    <w:rsid w:val="002553C4"/>
    <w:rsid w:val="00286CE1"/>
    <w:rsid w:val="002A280B"/>
    <w:rsid w:val="002A3283"/>
    <w:rsid w:val="002A330C"/>
    <w:rsid w:val="002B2F31"/>
    <w:rsid w:val="002B46E2"/>
    <w:rsid w:val="002C4C0D"/>
    <w:rsid w:val="002D1F8D"/>
    <w:rsid w:val="002D2F55"/>
    <w:rsid w:val="003036B0"/>
    <w:rsid w:val="00303BA2"/>
    <w:rsid w:val="0030433D"/>
    <w:rsid w:val="0032729A"/>
    <w:rsid w:val="00337A97"/>
    <w:rsid w:val="003437B8"/>
    <w:rsid w:val="003455E7"/>
    <w:rsid w:val="00345FCF"/>
    <w:rsid w:val="003525EB"/>
    <w:rsid w:val="00355105"/>
    <w:rsid w:val="003632A2"/>
    <w:rsid w:val="00380D4C"/>
    <w:rsid w:val="00381A37"/>
    <w:rsid w:val="00384C60"/>
    <w:rsid w:val="0038602D"/>
    <w:rsid w:val="0038747D"/>
    <w:rsid w:val="00394592"/>
    <w:rsid w:val="00394A9A"/>
    <w:rsid w:val="003A2627"/>
    <w:rsid w:val="003A3632"/>
    <w:rsid w:val="003A5EDD"/>
    <w:rsid w:val="003B6FC1"/>
    <w:rsid w:val="003C337F"/>
    <w:rsid w:val="003C58C6"/>
    <w:rsid w:val="003D46A6"/>
    <w:rsid w:val="003E21E3"/>
    <w:rsid w:val="003E6AEE"/>
    <w:rsid w:val="003F5D16"/>
    <w:rsid w:val="00400A29"/>
    <w:rsid w:val="004057E3"/>
    <w:rsid w:val="0041331C"/>
    <w:rsid w:val="0043265B"/>
    <w:rsid w:val="00464649"/>
    <w:rsid w:val="0047197C"/>
    <w:rsid w:val="004810DB"/>
    <w:rsid w:val="0048726A"/>
    <w:rsid w:val="00493223"/>
    <w:rsid w:val="004B21A9"/>
    <w:rsid w:val="004C546E"/>
    <w:rsid w:val="004D1192"/>
    <w:rsid w:val="004D3316"/>
    <w:rsid w:val="004D3EA7"/>
    <w:rsid w:val="004D7E2C"/>
    <w:rsid w:val="004E3321"/>
    <w:rsid w:val="004F6008"/>
    <w:rsid w:val="004F6AFA"/>
    <w:rsid w:val="00500B3D"/>
    <w:rsid w:val="00500E32"/>
    <w:rsid w:val="00503F41"/>
    <w:rsid w:val="005054D9"/>
    <w:rsid w:val="00512199"/>
    <w:rsid w:val="0051513B"/>
    <w:rsid w:val="00516378"/>
    <w:rsid w:val="005168AD"/>
    <w:rsid w:val="0051699E"/>
    <w:rsid w:val="00523F02"/>
    <w:rsid w:val="00535029"/>
    <w:rsid w:val="005408DF"/>
    <w:rsid w:val="00542541"/>
    <w:rsid w:val="00543BD6"/>
    <w:rsid w:val="00574F61"/>
    <w:rsid w:val="00583ABD"/>
    <w:rsid w:val="00584954"/>
    <w:rsid w:val="00587E43"/>
    <w:rsid w:val="00590E16"/>
    <w:rsid w:val="0059160E"/>
    <w:rsid w:val="0059360E"/>
    <w:rsid w:val="005A0E09"/>
    <w:rsid w:val="005A5486"/>
    <w:rsid w:val="005A6605"/>
    <w:rsid w:val="005B12F5"/>
    <w:rsid w:val="005B7627"/>
    <w:rsid w:val="005F7D08"/>
    <w:rsid w:val="00607034"/>
    <w:rsid w:val="00617072"/>
    <w:rsid w:val="00622A9A"/>
    <w:rsid w:val="006231A0"/>
    <w:rsid w:val="00624DCE"/>
    <w:rsid w:val="0063020A"/>
    <w:rsid w:val="00636512"/>
    <w:rsid w:val="006438E5"/>
    <w:rsid w:val="006453FB"/>
    <w:rsid w:val="00645434"/>
    <w:rsid w:val="00654EFF"/>
    <w:rsid w:val="00685FBF"/>
    <w:rsid w:val="00690D8C"/>
    <w:rsid w:val="006A0403"/>
    <w:rsid w:val="006B0284"/>
    <w:rsid w:val="006B2243"/>
    <w:rsid w:val="006C01DE"/>
    <w:rsid w:val="006D31A9"/>
    <w:rsid w:val="006E0664"/>
    <w:rsid w:val="006E06DC"/>
    <w:rsid w:val="006E46E6"/>
    <w:rsid w:val="006F1567"/>
    <w:rsid w:val="006F37D0"/>
    <w:rsid w:val="007015E5"/>
    <w:rsid w:val="0070704A"/>
    <w:rsid w:val="00715278"/>
    <w:rsid w:val="00716075"/>
    <w:rsid w:val="00717375"/>
    <w:rsid w:val="007242A9"/>
    <w:rsid w:val="00727E36"/>
    <w:rsid w:val="007311FA"/>
    <w:rsid w:val="00742A1A"/>
    <w:rsid w:val="007451D1"/>
    <w:rsid w:val="00746180"/>
    <w:rsid w:val="00746AD6"/>
    <w:rsid w:val="00753E1C"/>
    <w:rsid w:val="00756E16"/>
    <w:rsid w:val="00766935"/>
    <w:rsid w:val="00775036"/>
    <w:rsid w:val="00790E9E"/>
    <w:rsid w:val="00793038"/>
    <w:rsid w:val="007A118F"/>
    <w:rsid w:val="007B6C02"/>
    <w:rsid w:val="007B7501"/>
    <w:rsid w:val="007C06A6"/>
    <w:rsid w:val="007D2232"/>
    <w:rsid w:val="007E06DD"/>
    <w:rsid w:val="007E48D2"/>
    <w:rsid w:val="007F407F"/>
    <w:rsid w:val="007F5E53"/>
    <w:rsid w:val="00800087"/>
    <w:rsid w:val="00803636"/>
    <w:rsid w:val="00804947"/>
    <w:rsid w:val="00805498"/>
    <w:rsid w:val="00806D4C"/>
    <w:rsid w:val="00807BE8"/>
    <w:rsid w:val="00814544"/>
    <w:rsid w:val="00826186"/>
    <w:rsid w:val="00837AB6"/>
    <w:rsid w:val="00842581"/>
    <w:rsid w:val="00847C02"/>
    <w:rsid w:val="0086208C"/>
    <w:rsid w:val="00863A00"/>
    <w:rsid w:val="00864BCC"/>
    <w:rsid w:val="008758BD"/>
    <w:rsid w:val="008A0BEA"/>
    <w:rsid w:val="008B4CAE"/>
    <w:rsid w:val="008C129D"/>
    <w:rsid w:val="008D1A39"/>
    <w:rsid w:val="008D2120"/>
    <w:rsid w:val="008D521C"/>
    <w:rsid w:val="008D733C"/>
    <w:rsid w:val="008E0480"/>
    <w:rsid w:val="008F05ED"/>
    <w:rsid w:val="008F15AD"/>
    <w:rsid w:val="008F16EC"/>
    <w:rsid w:val="00906338"/>
    <w:rsid w:val="00906B1E"/>
    <w:rsid w:val="00911C26"/>
    <w:rsid w:val="00923B1B"/>
    <w:rsid w:val="0092470C"/>
    <w:rsid w:val="00933FEE"/>
    <w:rsid w:val="009359E7"/>
    <w:rsid w:val="0093609A"/>
    <w:rsid w:val="00957A8A"/>
    <w:rsid w:val="00960E0F"/>
    <w:rsid w:val="00980638"/>
    <w:rsid w:val="00986042"/>
    <w:rsid w:val="009901CD"/>
    <w:rsid w:val="00997C68"/>
    <w:rsid w:val="009A1D90"/>
    <w:rsid w:val="009A7BA3"/>
    <w:rsid w:val="009B11DC"/>
    <w:rsid w:val="009E7064"/>
    <w:rsid w:val="009F2B4B"/>
    <w:rsid w:val="009F6D82"/>
    <w:rsid w:val="00A10146"/>
    <w:rsid w:val="00A108F4"/>
    <w:rsid w:val="00A2752E"/>
    <w:rsid w:val="00A407CF"/>
    <w:rsid w:val="00A46F3D"/>
    <w:rsid w:val="00A50AD7"/>
    <w:rsid w:val="00A6315E"/>
    <w:rsid w:val="00A664C8"/>
    <w:rsid w:val="00A75A6A"/>
    <w:rsid w:val="00A82CB2"/>
    <w:rsid w:val="00A8671C"/>
    <w:rsid w:val="00AA3E8F"/>
    <w:rsid w:val="00AA47E2"/>
    <w:rsid w:val="00AC26FE"/>
    <w:rsid w:val="00AC2A7C"/>
    <w:rsid w:val="00AC7434"/>
    <w:rsid w:val="00AD0951"/>
    <w:rsid w:val="00AD7DB6"/>
    <w:rsid w:val="00AF518D"/>
    <w:rsid w:val="00B04CA6"/>
    <w:rsid w:val="00B130AD"/>
    <w:rsid w:val="00B34E68"/>
    <w:rsid w:val="00B57822"/>
    <w:rsid w:val="00B625BC"/>
    <w:rsid w:val="00B67C2D"/>
    <w:rsid w:val="00B75CCC"/>
    <w:rsid w:val="00B80C60"/>
    <w:rsid w:val="00B85280"/>
    <w:rsid w:val="00B900F2"/>
    <w:rsid w:val="00B905AA"/>
    <w:rsid w:val="00B9149E"/>
    <w:rsid w:val="00BA2AD5"/>
    <w:rsid w:val="00BB532D"/>
    <w:rsid w:val="00BB7B3F"/>
    <w:rsid w:val="00BD5FE9"/>
    <w:rsid w:val="00BF7BCC"/>
    <w:rsid w:val="00C022F7"/>
    <w:rsid w:val="00C117AC"/>
    <w:rsid w:val="00C17EE6"/>
    <w:rsid w:val="00C31659"/>
    <w:rsid w:val="00C47896"/>
    <w:rsid w:val="00C50A93"/>
    <w:rsid w:val="00C535F5"/>
    <w:rsid w:val="00C548C0"/>
    <w:rsid w:val="00C5677C"/>
    <w:rsid w:val="00C666BA"/>
    <w:rsid w:val="00C719CC"/>
    <w:rsid w:val="00C941B5"/>
    <w:rsid w:val="00CB576B"/>
    <w:rsid w:val="00CB7C05"/>
    <w:rsid w:val="00CD5F71"/>
    <w:rsid w:val="00CF4A7B"/>
    <w:rsid w:val="00D01EC0"/>
    <w:rsid w:val="00D04FC8"/>
    <w:rsid w:val="00D07AE6"/>
    <w:rsid w:val="00D21D38"/>
    <w:rsid w:val="00D31445"/>
    <w:rsid w:val="00D34417"/>
    <w:rsid w:val="00D460A5"/>
    <w:rsid w:val="00D47F6E"/>
    <w:rsid w:val="00D57ED5"/>
    <w:rsid w:val="00D655FA"/>
    <w:rsid w:val="00D86A9C"/>
    <w:rsid w:val="00D9273F"/>
    <w:rsid w:val="00D92A5D"/>
    <w:rsid w:val="00DB6A0E"/>
    <w:rsid w:val="00DB6D69"/>
    <w:rsid w:val="00DE003A"/>
    <w:rsid w:val="00DF3CED"/>
    <w:rsid w:val="00DF7855"/>
    <w:rsid w:val="00E04201"/>
    <w:rsid w:val="00E15372"/>
    <w:rsid w:val="00E15655"/>
    <w:rsid w:val="00E20ECC"/>
    <w:rsid w:val="00E243D5"/>
    <w:rsid w:val="00E26B9D"/>
    <w:rsid w:val="00E41937"/>
    <w:rsid w:val="00E45E92"/>
    <w:rsid w:val="00E50412"/>
    <w:rsid w:val="00E667F5"/>
    <w:rsid w:val="00E66EAA"/>
    <w:rsid w:val="00E75AA6"/>
    <w:rsid w:val="00E94782"/>
    <w:rsid w:val="00E9570E"/>
    <w:rsid w:val="00EA1916"/>
    <w:rsid w:val="00EA2369"/>
    <w:rsid w:val="00EA6249"/>
    <w:rsid w:val="00EB2CDC"/>
    <w:rsid w:val="00EC1084"/>
    <w:rsid w:val="00EC5DBA"/>
    <w:rsid w:val="00ED15EC"/>
    <w:rsid w:val="00EE497D"/>
    <w:rsid w:val="00EE6521"/>
    <w:rsid w:val="00EF0E8A"/>
    <w:rsid w:val="00F01188"/>
    <w:rsid w:val="00F06397"/>
    <w:rsid w:val="00F17DC9"/>
    <w:rsid w:val="00F26174"/>
    <w:rsid w:val="00F362D0"/>
    <w:rsid w:val="00F36550"/>
    <w:rsid w:val="00F37AC2"/>
    <w:rsid w:val="00F40F01"/>
    <w:rsid w:val="00F504AA"/>
    <w:rsid w:val="00F5302B"/>
    <w:rsid w:val="00F62E59"/>
    <w:rsid w:val="00F73128"/>
    <w:rsid w:val="00F73CA9"/>
    <w:rsid w:val="00F93D79"/>
    <w:rsid w:val="00FA2183"/>
    <w:rsid w:val="00FA485D"/>
    <w:rsid w:val="00FB2192"/>
    <w:rsid w:val="00FB2506"/>
    <w:rsid w:val="00FB7B9E"/>
    <w:rsid w:val="00FD7E3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1247636"/>
  <w15:docId w15:val="{CFD4543E-05EB-493D-AFF0-492904BDDC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1445"/>
    <w:rPr>
      <w:rFonts w:ascii="Arial" w:hAnsi="Arial"/>
    </w:rPr>
  </w:style>
  <w:style w:type="paragraph" w:styleId="Heading1">
    <w:name w:val="heading 1"/>
    <w:basedOn w:val="Normal"/>
    <w:next w:val="Normal"/>
    <w:link w:val="Heading1Char"/>
    <w:uiPriority w:val="9"/>
    <w:qFormat/>
    <w:rsid w:val="008D733C"/>
    <w:pPr>
      <w:keepNext/>
      <w:keepLines/>
      <w:spacing w:before="240" w:after="0"/>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8D733C"/>
    <w:pPr>
      <w:keepNext/>
      <w:keepLines/>
      <w:spacing w:before="240" w:after="120"/>
      <w:outlineLvl w:val="1"/>
    </w:pPr>
    <w:rPr>
      <w:rFonts w:eastAsiaTheme="majorEastAsia" w:cstheme="majorBidi"/>
      <w:b/>
      <w:i/>
      <w:szCs w:val="26"/>
    </w:rPr>
  </w:style>
  <w:style w:type="paragraph" w:styleId="Heading3">
    <w:name w:val="heading 3"/>
    <w:basedOn w:val="Normal"/>
    <w:next w:val="Normal"/>
    <w:link w:val="Heading3Char"/>
    <w:uiPriority w:val="9"/>
    <w:semiHidden/>
    <w:unhideWhenUsed/>
    <w:qFormat/>
    <w:rsid w:val="00756E16"/>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949DB"/>
    <w:pPr>
      <w:tabs>
        <w:tab w:val="center" w:pos="4513"/>
        <w:tab w:val="right" w:pos="9026"/>
      </w:tabs>
      <w:spacing w:after="0" w:line="240" w:lineRule="auto"/>
    </w:pPr>
  </w:style>
  <w:style w:type="character" w:customStyle="1" w:styleId="HeaderChar">
    <w:name w:val="Header Char"/>
    <w:basedOn w:val="DefaultParagraphFont"/>
    <w:link w:val="Header"/>
    <w:uiPriority w:val="99"/>
    <w:rsid w:val="001949DB"/>
  </w:style>
  <w:style w:type="paragraph" w:styleId="Footer">
    <w:name w:val="footer"/>
    <w:basedOn w:val="Normal"/>
    <w:link w:val="FooterChar"/>
    <w:uiPriority w:val="99"/>
    <w:unhideWhenUsed/>
    <w:rsid w:val="001949DB"/>
    <w:pPr>
      <w:tabs>
        <w:tab w:val="center" w:pos="4513"/>
        <w:tab w:val="right" w:pos="9026"/>
      </w:tabs>
      <w:spacing w:after="0" w:line="240" w:lineRule="auto"/>
    </w:pPr>
  </w:style>
  <w:style w:type="character" w:customStyle="1" w:styleId="FooterChar">
    <w:name w:val="Footer Char"/>
    <w:basedOn w:val="DefaultParagraphFont"/>
    <w:link w:val="Footer"/>
    <w:uiPriority w:val="99"/>
    <w:rsid w:val="001949DB"/>
  </w:style>
  <w:style w:type="paragraph" w:customStyle="1" w:styleId="EndNoteBibliography">
    <w:name w:val="EndNote Bibliography"/>
    <w:basedOn w:val="Normal"/>
    <w:link w:val="EndNoteBibliographyChar"/>
    <w:rsid w:val="001949DB"/>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1949DB"/>
    <w:rPr>
      <w:rFonts w:ascii="Calibri" w:hAnsi="Calibri"/>
      <w:noProof/>
      <w:lang w:val="en-US"/>
    </w:rPr>
  </w:style>
  <w:style w:type="paragraph" w:customStyle="1" w:styleId="Default">
    <w:name w:val="Default"/>
    <w:rsid w:val="001949DB"/>
    <w:pPr>
      <w:autoSpaceDE w:val="0"/>
      <w:autoSpaceDN w:val="0"/>
      <w:adjustRightInd w:val="0"/>
      <w:spacing w:after="0" w:line="240" w:lineRule="auto"/>
    </w:pPr>
    <w:rPr>
      <w:rFonts w:ascii="Arial" w:hAnsi="Arial" w:cs="Arial"/>
      <w:color w:val="000000"/>
      <w:sz w:val="24"/>
      <w:szCs w:val="24"/>
    </w:rPr>
  </w:style>
  <w:style w:type="paragraph" w:styleId="ListParagraph">
    <w:name w:val="List Paragraph"/>
    <w:basedOn w:val="Normal"/>
    <w:uiPriority w:val="34"/>
    <w:qFormat/>
    <w:rsid w:val="001949DB"/>
    <w:pPr>
      <w:ind w:left="720"/>
      <w:contextualSpacing/>
    </w:pPr>
  </w:style>
  <w:style w:type="character" w:styleId="Hyperlink">
    <w:name w:val="Hyperlink"/>
    <w:basedOn w:val="DefaultParagraphFont"/>
    <w:uiPriority w:val="99"/>
    <w:unhideWhenUsed/>
    <w:rsid w:val="001949DB"/>
    <w:rPr>
      <w:color w:val="0563C1" w:themeColor="hyperlink"/>
      <w:u w:val="single"/>
    </w:rPr>
  </w:style>
  <w:style w:type="paragraph" w:styleId="BalloonText">
    <w:name w:val="Balloon Text"/>
    <w:basedOn w:val="Normal"/>
    <w:link w:val="BalloonTextChar"/>
    <w:uiPriority w:val="99"/>
    <w:semiHidden/>
    <w:unhideWhenUsed/>
    <w:rsid w:val="006B224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B2243"/>
    <w:rPr>
      <w:rFonts w:ascii="Segoe UI" w:hAnsi="Segoe UI" w:cs="Segoe UI"/>
      <w:sz w:val="18"/>
      <w:szCs w:val="18"/>
    </w:rPr>
  </w:style>
  <w:style w:type="character" w:styleId="CommentReference">
    <w:name w:val="annotation reference"/>
    <w:basedOn w:val="DefaultParagraphFont"/>
    <w:uiPriority w:val="99"/>
    <w:semiHidden/>
    <w:unhideWhenUsed/>
    <w:rsid w:val="00EA6249"/>
    <w:rPr>
      <w:sz w:val="16"/>
      <w:szCs w:val="16"/>
    </w:rPr>
  </w:style>
  <w:style w:type="paragraph" w:styleId="CommentText">
    <w:name w:val="annotation text"/>
    <w:basedOn w:val="Normal"/>
    <w:link w:val="CommentTextChar"/>
    <w:uiPriority w:val="99"/>
    <w:unhideWhenUsed/>
    <w:rsid w:val="00EA6249"/>
    <w:pPr>
      <w:spacing w:line="240" w:lineRule="auto"/>
    </w:pPr>
    <w:rPr>
      <w:sz w:val="20"/>
      <w:szCs w:val="20"/>
    </w:rPr>
  </w:style>
  <w:style w:type="character" w:customStyle="1" w:styleId="CommentTextChar">
    <w:name w:val="Comment Text Char"/>
    <w:basedOn w:val="DefaultParagraphFont"/>
    <w:link w:val="CommentText"/>
    <w:uiPriority w:val="99"/>
    <w:rsid w:val="00EA6249"/>
    <w:rPr>
      <w:sz w:val="20"/>
      <w:szCs w:val="20"/>
    </w:rPr>
  </w:style>
  <w:style w:type="paragraph" w:styleId="CommentSubject">
    <w:name w:val="annotation subject"/>
    <w:basedOn w:val="CommentText"/>
    <w:next w:val="CommentText"/>
    <w:link w:val="CommentSubjectChar"/>
    <w:uiPriority w:val="99"/>
    <w:semiHidden/>
    <w:unhideWhenUsed/>
    <w:rsid w:val="00EA6249"/>
    <w:rPr>
      <w:b/>
      <w:bCs/>
    </w:rPr>
  </w:style>
  <w:style w:type="character" w:customStyle="1" w:styleId="CommentSubjectChar">
    <w:name w:val="Comment Subject Char"/>
    <w:basedOn w:val="CommentTextChar"/>
    <w:link w:val="CommentSubject"/>
    <w:uiPriority w:val="99"/>
    <w:semiHidden/>
    <w:rsid w:val="00EA6249"/>
    <w:rPr>
      <w:b/>
      <w:bCs/>
      <w:sz w:val="20"/>
      <w:szCs w:val="20"/>
    </w:rPr>
  </w:style>
  <w:style w:type="character" w:customStyle="1" w:styleId="Heading2Char">
    <w:name w:val="Heading 2 Char"/>
    <w:basedOn w:val="DefaultParagraphFont"/>
    <w:link w:val="Heading2"/>
    <w:uiPriority w:val="9"/>
    <w:rsid w:val="008D733C"/>
    <w:rPr>
      <w:rFonts w:ascii="Arial" w:eastAsiaTheme="majorEastAsia" w:hAnsi="Arial" w:cstheme="majorBidi"/>
      <w:b/>
      <w:i/>
      <w:szCs w:val="26"/>
    </w:rPr>
  </w:style>
  <w:style w:type="character" w:customStyle="1" w:styleId="Heading3Char">
    <w:name w:val="Heading 3 Char"/>
    <w:basedOn w:val="DefaultParagraphFont"/>
    <w:link w:val="Heading3"/>
    <w:uiPriority w:val="9"/>
    <w:rsid w:val="00756E16"/>
    <w:rPr>
      <w:rFonts w:asciiTheme="majorHAnsi" w:eastAsiaTheme="majorEastAsia" w:hAnsiTheme="majorHAnsi" w:cstheme="majorBidi"/>
      <w:color w:val="1F4D78" w:themeColor="accent1" w:themeShade="7F"/>
      <w:sz w:val="24"/>
      <w:szCs w:val="24"/>
    </w:rPr>
  </w:style>
  <w:style w:type="paragraph" w:customStyle="1" w:styleId="EndNoteBibliographyTitle">
    <w:name w:val="EndNote Bibliography Title"/>
    <w:basedOn w:val="Normal"/>
    <w:link w:val="EndNoteBibliographyTitleChar"/>
    <w:rsid w:val="006F37D0"/>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6F37D0"/>
    <w:rPr>
      <w:rFonts w:ascii="Calibri" w:hAnsi="Calibri"/>
      <w:noProof/>
      <w:lang w:val="en-US"/>
    </w:rPr>
  </w:style>
  <w:style w:type="character" w:customStyle="1" w:styleId="Heading1Char">
    <w:name w:val="Heading 1 Char"/>
    <w:basedOn w:val="DefaultParagraphFont"/>
    <w:link w:val="Heading1"/>
    <w:uiPriority w:val="9"/>
    <w:rsid w:val="008D733C"/>
    <w:rPr>
      <w:rFonts w:ascii="Arial" w:eastAsiaTheme="majorEastAsia" w:hAnsi="Arial" w:cstheme="majorBidi"/>
      <w:b/>
      <w:sz w:val="28"/>
      <w:szCs w:val="32"/>
    </w:rPr>
  </w:style>
  <w:style w:type="paragraph" w:styleId="TOCHeading">
    <w:name w:val="TOC Heading"/>
    <w:basedOn w:val="Heading1"/>
    <w:next w:val="Normal"/>
    <w:uiPriority w:val="39"/>
    <w:unhideWhenUsed/>
    <w:qFormat/>
    <w:rsid w:val="008D733C"/>
    <w:pPr>
      <w:outlineLvl w:val="9"/>
    </w:pPr>
    <w:rPr>
      <w:rFonts w:asciiTheme="majorHAnsi" w:hAnsiTheme="majorHAnsi"/>
      <w:b w:val="0"/>
      <w:color w:val="2E74B5" w:themeColor="accent1" w:themeShade="BF"/>
      <w:sz w:val="32"/>
      <w:lang w:val="en-US"/>
    </w:rPr>
  </w:style>
  <w:style w:type="paragraph" w:styleId="TOC1">
    <w:name w:val="toc 1"/>
    <w:basedOn w:val="Normal"/>
    <w:next w:val="Normal"/>
    <w:autoRedefine/>
    <w:uiPriority w:val="39"/>
    <w:unhideWhenUsed/>
    <w:rsid w:val="008D733C"/>
    <w:pPr>
      <w:spacing w:after="100"/>
    </w:pPr>
  </w:style>
  <w:style w:type="paragraph" w:styleId="TOC2">
    <w:name w:val="toc 2"/>
    <w:basedOn w:val="Normal"/>
    <w:next w:val="Normal"/>
    <w:autoRedefine/>
    <w:uiPriority w:val="39"/>
    <w:unhideWhenUsed/>
    <w:rsid w:val="008D733C"/>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0394353">
      <w:bodyDiv w:val="1"/>
      <w:marLeft w:val="0"/>
      <w:marRight w:val="0"/>
      <w:marTop w:val="0"/>
      <w:marBottom w:val="0"/>
      <w:divBdr>
        <w:top w:val="none" w:sz="0" w:space="0" w:color="auto"/>
        <w:left w:val="none" w:sz="0" w:space="0" w:color="auto"/>
        <w:bottom w:val="none" w:sz="0" w:space="0" w:color="auto"/>
        <w:right w:val="none" w:sz="0" w:space="0" w:color="auto"/>
      </w:divBdr>
      <w:divsChild>
        <w:div w:id="79176886">
          <w:marLeft w:val="0"/>
          <w:marRight w:val="0"/>
          <w:marTop w:val="0"/>
          <w:marBottom w:val="0"/>
          <w:divBdr>
            <w:top w:val="none" w:sz="0" w:space="0" w:color="auto"/>
            <w:left w:val="none" w:sz="0" w:space="0" w:color="auto"/>
            <w:bottom w:val="none" w:sz="0" w:space="0" w:color="auto"/>
            <w:right w:val="none" w:sz="0" w:space="0" w:color="auto"/>
          </w:divBdr>
        </w:div>
        <w:div w:id="1511675022">
          <w:marLeft w:val="0"/>
          <w:marRight w:val="0"/>
          <w:marTop w:val="0"/>
          <w:marBottom w:val="0"/>
          <w:divBdr>
            <w:top w:val="none" w:sz="0" w:space="0" w:color="auto"/>
            <w:left w:val="none" w:sz="0" w:space="0" w:color="auto"/>
            <w:bottom w:val="none" w:sz="0" w:space="0" w:color="auto"/>
            <w:right w:val="none" w:sz="0" w:space="0" w:color="auto"/>
          </w:divBdr>
        </w:div>
        <w:div w:id="2125422780">
          <w:marLeft w:val="0"/>
          <w:marRight w:val="0"/>
          <w:marTop w:val="0"/>
          <w:marBottom w:val="0"/>
          <w:divBdr>
            <w:top w:val="none" w:sz="0" w:space="0" w:color="auto"/>
            <w:left w:val="none" w:sz="0" w:space="0" w:color="auto"/>
            <w:bottom w:val="none" w:sz="0" w:space="0" w:color="auto"/>
            <w:right w:val="none" w:sz="0" w:space="0" w:color="auto"/>
          </w:divBdr>
        </w:div>
        <w:div w:id="2827494">
          <w:marLeft w:val="0"/>
          <w:marRight w:val="0"/>
          <w:marTop w:val="0"/>
          <w:marBottom w:val="0"/>
          <w:divBdr>
            <w:top w:val="none" w:sz="0" w:space="0" w:color="auto"/>
            <w:left w:val="none" w:sz="0" w:space="0" w:color="auto"/>
            <w:bottom w:val="none" w:sz="0" w:space="0" w:color="auto"/>
            <w:right w:val="none" w:sz="0" w:space="0" w:color="auto"/>
          </w:divBdr>
          <w:divsChild>
            <w:div w:id="728580147">
              <w:marLeft w:val="0"/>
              <w:marRight w:val="0"/>
              <w:marTop w:val="0"/>
              <w:marBottom w:val="0"/>
              <w:divBdr>
                <w:top w:val="none" w:sz="0" w:space="0" w:color="auto"/>
                <w:left w:val="none" w:sz="0" w:space="0" w:color="auto"/>
                <w:bottom w:val="none" w:sz="0" w:space="0" w:color="auto"/>
                <w:right w:val="none" w:sz="0" w:space="0" w:color="auto"/>
              </w:divBdr>
            </w:div>
            <w:div w:id="2133550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92678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t-toolkit.ac.uk/glossary/serious-adverse-event-sae-or-serious-adverse-reaction-sar"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754F11-FE6E-4601-8F95-371B90108D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8</Pages>
  <Words>10574</Words>
  <Characters>60274</Characters>
  <Application>Microsoft Office Word</Application>
  <DocSecurity>0</DocSecurity>
  <Lines>502</Lines>
  <Paragraphs>141</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70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C Brigden</dc:creator>
  <cp:lastModifiedBy>Chris Metcalfe</cp:lastModifiedBy>
  <cp:revision>10</cp:revision>
  <cp:lastPrinted>2016-08-23T08:11:00Z</cp:lastPrinted>
  <dcterms:created xsi:type="dcterms:W3CDTF">2016-10-26T14:47:00Z</dcterms:created>
  <dcterms:modified xsi:type="dcterms:W3CDTF">2023-09-07T15:09:00Z</dcterms:modified>
</cp:coreProperties>
</file>